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3A2DF5" w:rsidR="00B935AE" w:rsidP="00BA424B" w:rsidRDefault="0075642C" w14:paraId="38E9EA3C" w14:textId="78E1DB47">
      <w:pPr>
        <w:spacing w:after="0"/>
        <w:ind w:hanging="709"/>
        <w:rPr>
          <w:rFonts w:ascii="Calibri" w:hAnsi="Calibri" w:cs="Calibri"/>
          <w:b/>
          <w:bCs/>
          <w:sz w:val="22"/>
          <w:szCs w:val="22"/>
        </w:rPr>
      </w:pPr>
      <w:r w:rsidRPr="003A2DF5">
        <w:rPr>
          <w:rFonts w:ascii="Calibri" w:hAnsi="Calibri" w:cs="Calibri"/>
          <w:b/>
          <w:bCs/>
          <w:sz w:val="22"/>
          <w:szCs w:val="22"/>
        </w:rPr>
        <w:t xml:space="preserve">Supplementary </w:t>
      </w:r>
      <w:r w:rsidRPr="003A2DF5" w:rsidR="00B84154">
        <w:rPr>
          <w:rFonts w:ascii="Calibri" w:hAnsi="Calibri" w:cs="Calibri"/>
          <w:b/>
          <w:bCs/>
          <w:sz w:val="22"/>
          <w:szCs w:val="22"/>
        </w:rPr>
        <w:t>T</w:t>
      </w:r>
      <w:r w:rsidRPr="003A2DF5">
        <w:rPr>
          <w:rFonts w:ascii="Calibri" w:hAnsi="Calibri" w:cs="Calibri"/>
          <w:b/>
          <w:bCs/>
          <w:sz w:val="22"/>
          <w:szCs w:val="22"/>
        </w:rPr>
        <w:t xml:space="preserve">able </w:t>
      </w:r>
      <w:r w:rsidR="00F938FF">
        <w:rPr>
          <w:rFonts w:ascii="Calibri" w:hAnsi="Calibri" w:cs="Calibri"/>
          <w:b/>
          <w:bCs/>
          <w:sz w:val="22"/>
          <w:szCs w:val="22"/>
        </w:rPr>
        <w:t>1</w:t>
      </w:r>
      <w:r w:rsidRPr="003A2DF5">
        <w:rPr>
          <w:rFonts w:ascii="Calibri" w:hAnsi="Calibri" w:cs="Calibri"/>
          <w:b/>
          <w:bCs/>
          <w:sz w:val="22"/>
          <w:szCs w:val="22"/>
        </w:rPr>
        <w:t>:</w:t>
      </w:r>
      <w:r w:rsidRPr="003A2DF5" w:rsidR="00B935AE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3A2DF5" w:rsidR="0043223F">
        <w:rPr>
          <w:rFonts w:ascii="Calibri" w:hAnsi="Calibri" w:cs="Calibri"/>
          <w:b/>
          <w:bCs/>
          <w:sz w:val="22"/>
          <w:szCs w:val="22"/>
        </w:rPr>
        <w:t xml:space="preserve">CKD prevalence </w:t>
      </w:r>
      <w:r w:rsidRPr="003A2DF5" w:rsidR="00C46F44">
        <w:rPr>
          <w:rFonts w:ascii="Calibri" w:hAnsi="Calibri" w:cs="Calibri"/>
          <w:b/>
          <w:bCs/>
          <w:sz w:val="22"/>
          <w:szCs w:val="22"/>
        </w:rPr>
        <w:t xml:space="preserve">by demographic and socio-behavioural characteristics, </w:t>
      </w:r>
      <w:r w:rsidRPr="003A2DF5" w:rsidR="0043223F">
        <w:rPr>
          <w:rFonts w:ascii="Calibri" w:hAnsi="Calibri" w:cs="Calibri"/>
          <w:b/>
          <w:bCs/>
          <w:sz w:val="22"/>
          <w:szCs w:val="22"/>
        </w:rPr>
        <w:t>based on CKD-EPI 2012</w:t>
      </w:r>
      <w:r w:rsidRPr="003A2DF5" w:rsidR="0057215D">
        <w:rPr>
          <w:rFonts w:ascii="Calibri" w:hAnsi="Calibri" w:cs="Calibri"/>
          <w:b/>
          <w:bCs/>
          <w:vertAlign w:val="subscript"/>
        </w:rPr>
        <w:t>(Scr-</w:t>
      </w:r>
      <w:r w:rsidRPr="003A2DF5" w:rsidR="00ED053C">
        <w:rPr>
          <w:rFonts w:ascii="Calibri" w:hAnsi="Calibri" w:cs="Calibri"/>
          <w:b/>
          <w:bCs/>
          <w:vertAlign w:val="subscript"/>
        </w:rPr>
        <w:t>CysC)</w:t>
      </w:r>
      <w:r w:rsidRPr="003A2DF5" w:rsidR="00ED053C">
        <w:rPr>
          <w:rFonts w:ascii="Calibri" w:hAnsi="Calibri" w:cs="Calibri"/>
          <w:b/>
          <w:bCs/>
        </w:rPr>
        <w:t xml:space="preserve"> and</w:t>
      </w:r>
      <w:r w:rsidRPr="003A2DF5" w:rsidR="0043223F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3A2DF5" w:rsidR="0057215D">
        <w:rPr>
          <w:rFonts w:ascii="Calibri" w:hAnsi="Calibri" w:cs="Calibri"/>
          <w:b/>
          <w:bCs/>
          <w:sz w:val="22"/>
          <w:szCs w:val="22"/>
        </w:rPr>
        <w:t xml:space="preserve">CKD-EPI </w:t>
      </w:r>
      <w:r w:rsidRPr="003A2DF5" w:rsidR="0043223F">
        <w:rPr>
          <w:rFonts w:ascii="Calibri" w:hAnsi="Calibri" w:cs="Calibri"/>
          <w:b/>
          <w:bCs/>
          <w:sz w:val="22"/>
          <w:szCs w:val="22"/>
        </w:rPr>
        <w:t>2021</w:t>
      </w:r>
      <w:r w:rsidRPr="003A2DF5" w:rsidR="0057215D">
        <w:rPr>
          <w:rFonts w:ascii="Calibri" w:hAnsi="Calibri" w:cs="Calibri"/>
          <w:b/>
          <w:bCs/>
          <w:vertAlign w:val="subscript"/>
        </w:rPr>
        <w:t>(Scr-CysC)</w:t>
      </w:r>
      <w:r w:rsidRPr="003A2DF5" w:rsidR="0057215D">
        <w:rPr>
          <w:rFonts w:ascii="Calibri" w:hAnsi="Calibri" w:cs="Calibri"/>
        </w:rPr>
        <w:t xml:space="preserve">  </w:t>
      </w:r>
      <w:r w:rsidRPr="003A2DF5" w:rsidR="0043223F">
        <w:rPr>
          <w:rFonts w:ascii="Calibri" w:hAnsi="Calibri" w:cs="Calibri"/>
          <w:b/>
          <w:bCs/>
          <w:sz w:val="22"/>
          <w:szCs w:val="22"/>
        </w:rPr>
        <w:t xml:space="preserve"> </w:t>
      </w:r>
    </w:p>
    <w:tbl>
      <w:tblPr>
        <w:tblStyle w:val="TableGrid"/>
        <w:tblW w:w="0" w:type="auto"/>
        <w:tblInd w:w="-71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306"/>
        <w:gridCol w:w="598"/>
        <w:gridCol w:w="764"/>
        <w:gridCol w:w="664"/>
        <w:gridCol w:w="612"/>
        <w:gridCol w:w="534"/>
        <w:gridCol w:w="770"/>
        <w:gridCol w:w="765"/>
        <w:gridCol w:w="746"/>
        <w:gridCol w:w="775"/>
        <w:gridCol w:w="775"/>
        <w:gridCol w:w="746"/>
        <w:gridCol w:w="612"/>
        <w:gridCol w:w="534"/>
        <w:gridCol w:w="770"/>
        <w:gridCol w:w="775"/>
        <w:gridCol w:w="746"/>
        <w:gridCol w:w="664"/>
        <w:gridCol w:w="664"/>
        <w:gridCol w:w="746"/>
      </w:tblGrid>
      <w:tr w:rsidRPr="003A2DF5" w:rsidR="00DD2EAC" w:rsidTr="00547F68" w14:paraId="40C69B60" w14:textId="6E30055E">
        <w:trPr>
          <w:tblHeader/>
        </w:trPr>
        <w:tc>
          <w:tcPr>
            <w:tcW w:w="0" w:type="auto"/>
            <w:vMerge w:val="restart"/>
            <w:shd w:val="clear" w:color="auto" w:fill="FFFFFF" w:themeFill="background1"/>
          </w:tcPr>
          <w:p w:rsidRPr="003A2DF5" w:rsidR="00DD2EAC" w:rsidP="00A04C56" w:rsidRDefault="00DD2EAC" w14:paraId="3B613691" w14:textId="7777777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shd w:val="clear" w:color="auto" w:fill="FFFFFF" w:themeFill="background1"/>
          </w:tcPr>
          <w:p w:rsidRPr="003A2DF5" w:rsidR="00DD2EAC" w:rsidP="00A04C56" w:rsidRDefault="00DD2EAC" w14:paraId="48C82D61" w14:textId="6B8FB85D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3A2DF5">
              <w:rPr>
                <w:rFonts w:ascii="Calibri" w:hAnsi="Calibri" w:cs="Calibri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0" w:type="auto"/>
            <w:gridSpan w:val="8"/>
            <w:shd w:val="clear" w:color="auto" w:fill="FFFFFF" w:themeFill="background1"/>
            <w:vAlign w:val="center"/>
          </w:tcPr>
          <w:p w:rsidRPr="003A2DF5" w:rsidR="00DD2EAC" w:rsidP="00A04C56" w:rsidRDefault="00DD2EAC" w14:paraId="638493A4" w14:textId="2280A364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3A2DF5">
              <w:rPr>
                <w:rFonts w:ascii="Calibri" w:hAnsi="Calibri" w:cs="Calibri"/>
                <w:b/>
                <w:bCs/>
                <w:sz w:val="21"/>
                <w:szCs w:val="21"/>
              </w:rPr>
              <w:t>CKD, based on CKD-EPI 2012</w:t>
            </w:r>
            <w:r w:rsidRPr="003A2DF5" w:rsidR="00E77108">
              <w:rPr>
                <w:rFonts w:ascii="Calibri" w:hAnsi="Calibri" w:cs="Calibri"/>
                <w:b/>
                <w:bCs/>
                <w:vertAlign w:val="subscript"/>
              </w:rPr>
              <w:t>(Scr-CysC)</w:t>
            </w:r>
            <w:r w:rsidRPr="003A2DF5" w:rsidR="00E77108">
              <w:rPr>
                <w:rFonts w:ascii="Calibri" w:hAnsi="Calibri" w:cs="Calibri"/>
                <w:b/>
                <w:bCs/>
              </w:rPr>
              <w:t xml:space="preserve"> </w:t>
            </w:r>
          </w:p>
        </w:tc>
        <w:tc>
          <w:tcPr>
            <w:tcW w:w="0" w:type="auto"/>
            <w:gridSpan w:val="8"/>
            <w:shd w:val="clear" w:color="auto" w:fill="FFFFFF" w:themeFill="background1"/>
          </w:tcPr>
          <w:p w:rsidRPr="003A2DF5" w:rsidR="00DD2EAC" w:rsidP="00A04C56" w:rsidRDefault="00DD2EAC" w14:paraId="434AEAA6" w14:textId="7718C7F4">
            <w:pPr>
              <w:jc w:val="center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3A2DF5">
              <w:rPr>
                <w:rFonts w:ascii="Calibri" w:hAnsi="Calibri" w:cs="Calibri"/>
                <w:b/>
                <w:bCs/>
                <w:sz w:val="21"/>
                <w:szCs w:val="21"/>
              </w:rPr>
              <w:t>CKD, based on CKD-EPI 2021</w:t>
            </w:r>
            <w:r w:rsidRPr="003A2DF5" w:rsidR="00E77108">
              <w:rPr>
                <w:rFonts w:ascii="Calibri" w:hAnsi="Calibri" w:cs="Calibri"/>
                <w:b/>
                <w:bCs/>
                <w:vertAlign w:val="subscript"/>
              </w:rPr>
              <w:t>(Scr-CysC)</w:t>
            </w:r>
            <w:r w:rsidR="00F82F0E">
              <w:rPr>
                <w:rFonts w:ascii="Calibri" w:hAnsi="Calibri" w:cs="Calibri"/>
                <w:b/>
                <w:bCs/>
                <w:vertAlign w:val="subscript"/>
              </w:rPr>
              <w:t xml:space="preserve"> </w:t>
            </w:r>
            <w:r w:rsidRPr="003A2DF5" w:rsidR="00DF0E35">
              <w:rPr>
                <w:rFonts w:ascii="Calibri" w:hAnsi="Calibri" w:cs="Calibri"/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Pr="003A2DF5" w:rsidR="00505A4B" w:rsidTr="00882585" w14:paraId="3223CEB5" w14:textId="11F4432C">
        <w:trPr>
          <w:tblHeader/>
        </w:trPr>
        <w:tc>
          <w:tcPr>
            <w:tcW w:w="0" w:type="auto"/>
            <w:vMerge/>
            <w:shd w:val="clear" w:color="auto" w:fill="FFFFFF" w:themeFill="background1"/>
          </w:tcPr>
          <w:p w:rsidRPr="003A2DF5" w:rsidR="00DD2EAC" w:rsidP="00DD2EAC" w:rsidRDefault="00DD2EAC" w14:paraId="4FE02CE0" w14:textId="7777777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:rsidRPr="003A2DF5" w:rsidR="00DD2EAC" w:rsidP="00DD2EAC" w:rsidRDefault="00DD2EAC" w14:paraId="14F2C704" w14:textId="485E4BC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DD2EAC" w:rsidP="00DD2EAC" w:rsidRDefault="00DD2EAC" w14:paraId="669D81C5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UW</w:t>
            </w:r>
          </w:p>
          <w:p w:rsidRPr="003A2DF5" w:rsidR="00DD2EAC" w:rsidP="00DD2EAC" w:rsidRDefault="00DD2EAC" w14:paraId="66267A52" w14:textId="43885B9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DD2EAC" w:rsidP="00DD2EAC" w:rsidRDefault="00DD2EAC" w14:paraId="612DFDA7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W</w:t>
            </w:r>
          </w:p>
          <w:p w:rsidRPr="003A2DF5" w:rsidR="00DD2EAC" w:rsidP="00DD2EAC" w:rsidRDefault="00DD2EAC" w14:paraId="6D2F79AC" w14:textId="3C68D50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DD2EAC" w:rsidP="00DD2EAC" w:rsidRDefault="00DD2EAC" w14:paraId="5C2A7DF6" w14:textId="41CC3EA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o (n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DD2EAC" w:rsidP="00DD2EAC" w:rsidRDefault="00DD2EAC" w14:paraId="652F2334" w14:textId="4731EDE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Yes (n)</w:t>
            </w:r>
          </w:p>
        </w:tc>
        <w:tc>
          <w:tcPr>
            <w:tcW w:w="0" w:type="auto"/>
            <w:gridSpan w:val="3"/>
            <w:shd w:val="clear" w:color="auto" w:fill="FFFFFF" w:themeFill="background1"/>
            <w:vAlign w:val="center"/>
          </w:tcPr>
          <w:p w:rsidRPr="003A2DF5" w:rsidR="00DD2EAC" w:rsidP="00DD2EAC" w:rsidRDefault="00DD2EAC" w14:paraId="2CDDCCBF" w14:textId="7115E47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UW</w:t>
            </w:r>
          </w:p>
        </w:tc>
        <w:tc>
          <w:tcPr>
            <w:tcW w:w="0" w:type="auto"/>
            <w:gridSpan w:val="3"/>
            <w:shd w:val="clear" w:color="auto" w:fill="FFFFFF" w:themeFill="background1"/>
            <w:vAlign w:val="center"/>
          </w:tcPr>
          <w:p w:rsidRPr="003A2DF5" w:rsidR="00DD2EAC" w:rsidP="00DD2EAC" w:rsidRDefault="00DD2EAC" w14:paraId="0A5F439A" w14:textId="6FE9C48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W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DD2EAC" w:rsidP="00DD2EAC" w:rsidRDefault="00DD2EAC" w14:paraId="3220138E" w14:textId="34A75C3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o (n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DD2EAC" w:rsidP="00DD2EAC" w:rsidRDefault="00DD2EAC" w14:paraId="752FFA16" w14:textId="138ABE8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Yes (n)</w:t>
            </w:r>
          </w:p>
        </w:tc>
        <w:tc>
          <w:tcPr>
            <w:tcW w:w="0" w:type="auto"/>
            <w:gridSpan w:val="3"/>
            <w:shd w:val="clear" w:color="auto" w:fill="FFFFFF" w:themeFill="background1"/>
          </w:tcPr>
          <w:p w:rsidRPr="003A2DF5" w:rsidR="00DD2EAC" w:rsidP="00DD2EAC" w:rsidRDefault="00DD2EAC" w14:paraId="284FA448" w14:textId="099DCB2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UW</w:t>
            </w:r>
          </w:p>
        </w:tc>
        <w:tc>
          <w:tcPr>
            <w:tcW w:w="0" w:type="auto"/>
            <w:gridSpan w:val="3"/>
            <w:shd w:val="clear" w:color="auto" w:fill="FFFFFF" w:themeFill="background1"/>
          </w:tcPr>
          <w:p w:rsidRPr="003A2DF5" w:rsidR="00DD2EAC" w:rsidP="00DD2EAC" w:rsidRDefault="00DD2EAC" w14:paraId="62C1B99C" w14:textId="01E7DB6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W</w:t>
            </w:r>
          </w:p>
        </w:tc>
      </w:tr>
      <w:tr w:rsidRPr="003A2DF5" w:rsidR="00505A4B" w:rsidTr="00882585" w14:paraId="776D1649" w14:textId="7540668F">
        <w:trPr>
          <w:tblHeader/>
        </w:trPr>
        <w:tc>
          <w:tcPr>
            <w:tcW w:w="0" w:type="auto"/>
            <w:vMerge/>
            <w:shd w:val="clear" w:color="auto" w:fill="FFFFFF" w:themeFill="background1"/>
          </w:tcPr>
          <w:p w:rsidRPr="003A2DF5" w:rsidR="00DD2EAC" w:rsidP="00DD2EAC" w:rsidRDefault="00DD2EAC" w14:paraId="3C720A25" w14:textId="7777777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Pr="003A2DF5" w:rsidR="00DD2EAC" w:rsidP="00DD2EAC" w:rsidRDefault="00DD2EAC" w14:paraId="52DA600F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DD2EAC" w:rsidP="00DD2EAC" w:rsidRDefault="00DD2EAC" w14:paraId="7DFBEEED" w14:textId="3CA2F69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DD2EAC" w:rsidP="00DD2EAC" w:rsidRDefault="00DD2EAC" w14:paraId="4509F0DC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DD2EAC" w:rsidP="00DD2EAC" w:rsidRDefault="00DD2EAC" w14:paraId="62D8862B" w14:textId="0B69F42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DD2EAC" w:rsidP="00DD2EAC" w:rsidRDefault="00DD2EAC" w14:paraId="27A0091F" w14:textId="6003809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882585" w:rsidP="00DD2EAC" w:rsidRDefault="00DD2EAC" w14:paraId="6960A16A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No </w:t>
            </w:r>
          </w:p>
          <w:p w:rsidRPr="003A2DF5" w:rsidR="00DD2EAC" w:rsidP="00DD2EAC" w:rsidRDefault="00DD2EAC" w14:paraId="418ABA83" w14:textId="249B002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882585" w:rsidP="00DD2EAC" w:rsidRDefault="00DD2EAC" w14:paraId="70CDFC35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Yes</w:t>
            </w:r>
          </w:p>
          <w:p w:rsidRPr="003A2DF5" w:rsidR="00DD2EAC" w:rsidP="00DD2EAC" w:rsidRDefault="00DD2EAC" w14:paraId="0221FBAD" w14:textId="3B1D5E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DD2EAC" w:rsidP="00DD2EAC" w:rsidRDefault="00DD2EAC" w14:paraId="6CC0C548" w14:textId="019ACA1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882585" w:rsidP="00DD2EAC" w:rsidRDefault="00DD2EAC" w14:paraId="3740D813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No </w:t>
            </w:r>
          </w:p>
          <w:p w:rsidRPr="003A2DF5" w:rsidR="00DD2EAC" w:rsidP="00DD2EAC" w:rsidRDefault="00DD2EAC" w14:paraId="3A5D4628" w14:textId="295183F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DD2EAC" w:rsidP="00DD2EAC" w:rsidRDefault="00DD2EAC" w14:paraId="275945C6" w14:textId="100B636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DD2EAC" w:rsidP="00DD2EAC" w:rsidRDefault="00DD2EAC" w14:paraId="26D67D38" w14:textId="1FF1A3C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:rsidRPr="003A2DF5" w:rsidR="00DD2EAC" w:rsidP="00DD2EAC" w:rsidRDefault="00DD2EAC" w14:paraId="098837DF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Pr="003A2DF5" w:rsidR="00DD2EAC" w:rsidP="00DD2EAC" w:rsidRDefault="00DD2EAC" w14:paraId="25E3E98E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DD2EAC" w:rsidP="00DD2EAC" w:rsidRDefault="00DD2EAC" w14:paraId="5DA35AF6" w14:textId="0B7BAF1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DD2EAC" w:rsidP="00DD2EAC" w:rsidRDefault="00DD2EAC" w14:paraId="46B6C5B4" w14:textId="22F8CB4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DD2EAC" w:rsidP="00DD2EAC" w:rsidRDefault="00DD2EAC" w14:paraId="1D1556EB" w14:textId="3D9AB53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DD2EAC" w:rsidP="00DD2EAC" w:rsidRDefault="00DD2EAC" w14:paraId="24E13275" w14:textId="7327AE3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DD2EAC" w:rsidP="00DD2EAC" w:rsidRDefault="00DD2EAC" w14:paraId="1F33612E" w14:textId="545351A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DD2EAC" w:rsidP="00DD2EAC" w:rsidRDefault="00DD2EAC" w14:paraId="42AB6021" w14:textId="1B6FDC8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Pr="003A2DF5" w:rsidR="00505A4B" w:rsidTr="00882585" w14:paraId="250ABE6F" w14:textId="61735E6B"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</w:tcPr>
          <w:p w:rsidRPr="003A2DF5" w:rsidR="00DD2EAC" w:rsidP="00DD2EAC" w:rsidRDefault="00DD2EAC" w14:paraId="2EAFDCF2" w14:textId="0D93D18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Overall 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D2EAC" w:rsidP="0091505A" w:rsidRDefault="003D064C" w14:paraId="2BBC040F" w14:textId="60777399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538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D2EAC" w:rsidP="0091505A" w:rsidRDefault="00DD2EAC" w14:paraId="66F48C9D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D2EAC" w:rsidP="0091505A" w:rsidRDefault="00DD2EAC" w14:paraId="4EC342B8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D2EAC" w:rsidP="0091505A" w:rsidRDefault="00DD2EAC" w14:paraId="1076C507" w14:textId="777320C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470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D2EAC" w:rsidP="0091505A" w:rsidRDefault="00DD2EAC" w14:paraId="37715165" w14:textId="57972A7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67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D2EAC" w:rsidP="0091505A" w:rsidRDefault="00DD2EAC" w14:paraId="114C5DD8" w14:textId="3ED8610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87.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D2EAC" w:rsidP="0091505A" w:rsidRDefault="00DD2EAC" w14:paraId="39B8EC41" w14:textId="307F46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12.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D2EAC" w:rsidP="0091505A" w:rsidRDefault="00DD2EAC" w14:paraId="064C49B7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D2EAC" w:rsidP="0091505A" w:rsidRDefault="00DD2EAC" w14:paraId="37B4ABA0" w14:textId="211EE62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85.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D2EAC" w:rsidP="0091505A" w:rsidRDefault="00DD2EAC" w14:paraId="2928F12B" w14:textId="74A509B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14.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D2EAC" w:rsidP="0091505A" w:rsidRDefault="00DD2EAC" w14:paraId="22B8C282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D2EAC" w:rsidP="0091505A" w:rsidRDefault="00DD2EAC" w14:paraId="21D14781" w14:textId="3CE584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488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D2EAC" w:rsidP="0091505A" w:rsidRDefault="00DD2EAC" w14:paraId="05C5ED0B" w14:textId="4C1D45D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50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D2EAC" w:rsidP="0091505A" w:rsidRDefault="00DD2EAC" w14:paraId="39006A69" w14:textId="1A0C210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90.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D2EAC" w:rsidP="0091505A" w:rsidRDefault="00DD2EAC" w14:paraId="1306666F" w14:textId="5E5C6CB9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9.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D2EAC" w:rsidP="0091505A" w:rsidRDefault="00DD2EAC" w14:paraId="0709ED19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D2EAC" w:rsidP="0091505A" w:rsidRDefault="00DD2EAC" w14:paraId="7BA85572" w14:textId="1AC3EB39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88.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D2EAC" w:rsidP="0091505A" w:rsidRDefault="00DD2EAC" w14:paraId="1EC6CC7D" w14:textId="6923A06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11.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D2EAC" w:rsidP="0091505A" w:rsidRDefault="00DD2EAC" w14:paraId="21FA07BD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Pr="003A2DF5" w:rsidR="00505A4B" w:rsidTr="00882585" w14:paraId="28CDCE3C" w14:textId="61FF8484">
        <w:tc>
          <w:tcPr>
            <w:tcW w:w="0" w:type="auto"/>
            <w:gridSpan w:val="3"/>
            <w:tcBorders>
              <w:right w:val="nil"/>
            </w:tcBorders>
            <w:shd w:val="clear" w:color="auto" w:fill="FFFFFF" w:themeFill="background1"/>
            <w:vAlign w:val="center"/>
          </w:tcPr>
          <w:p w:rsidRPr="003A2DF5" w:rsidR="0026268A" w:rsidP="0026268A" w:rsidRDefault="0026268A" w14:paraId="6FBB3388" w14:textId="446BB21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Demographic characteristic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26268A" w:rsidP="0091505A" w:rsidRDefault="0026268A" w14:paraId="48F6B461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26268A" w:rsidP="0091505A" w:rsidRDefault="0026268A" w14:paraId="5BAF9A64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26268A" w:rsidP="0091505A" w:rsidRDefault="0026268A" w14:paraId="4955B285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26268A" w:rsidP="0091505A" w:rsidRDefault="0026268A" w14:paraId="65DCB2D0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26268A" w:rsidP="0091505A" w:rsidRDefault="0026268A" w14:paraId="66777353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26268A" w:rsidP="0091505A" w:rsidRDefault="0026268A" w14:paraId="359BB59A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26268A" w:rsidP="0091505A" w:rsidRDefault="0026268A" w14:paraId="19FA04DE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26268A" w:rsidP="0091505A" w:rsidRDefault="0026268A" w14:paraId="6ABBCDFE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26268A" w:rsidP="0091505A" w:rsidRDefault="0026268A" w14:paraId="3930CDE1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26268A" w:rsidP="0091505A" w:rsidRDefault="0026268A" w14:paraId="130CB3F9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26268A" w:rsidP="0091505A" w:rsidRDefault="0026268A" w14:paraId="3C75CCE3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26268A" w:rsidP="0091505A" w:rsidRDefault="0026268A" w14:paraId="1EDE4C3A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26268A" w:rsidP="0091505A" w:rsidRDefault="0026268A" w14:paraId="702F061F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26268A" w:rsidP="0091505A" w:rsidRDefault="0026268A" w14:paraId="7326D9E8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26268A" w:rsidP="0091505A" w:rsidRDefault="0026268A" w14:paraId="26CB2720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26268A" w:rsidP="0091505A" w:rsidRDefault="0026268A" w14:paraId="118ED8B6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  <w:vAlign w:val="center"/>
          </w:tcPr>
          <w:p w:rsidRPr="003A2DF5" w:rsidR="0026268A" w:rsidP="0091505A" w:rsidRDefault="0026268A" w14:paraId="228BB57D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Pr="003A2DF5" w:rsidR="00505A4B" w:rsidTr="00B54B03" w14:paraId="5308B9C2" w14:textId="7D574655"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</w:tcPr>
          <w:p w:rsidRPr="003A2DF5" w:rsidR="003D064C" w:rsidP="003D064C" w:rsidRDefault="003D064C" w14:paraId="2CDB90D4" w14:textId="7777777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Age in years</w:t>
            </w:r>
          </w:p>
          <w:p w:rsidRPr="003A2DF5" w:rsidR="003D064C" w:rsidP="003D064C" w:rsidRDefault="003D064C" w14:paraId="40F6BCB2" w14:textId="66EAF48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 xml:space="preserve">(mean/md, SD, R) </w:t>
            </w:r>
            <w:r w:rsidRPr="003A2DF5" w:rsidR="00613C58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  <w:r w:rsidRPr="003A2DF5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5C2AE5CF" w14:textId="619AB16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38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54B1C098" w14:textId="219D52A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2.0 (8.7), 50.0 -80.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13CD8031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2.0 (9.1),</w:t>
            </w:r>
          </w:p>
          <w:p w:rsidRPr="003A2DF5" w:rsidR="003D064C" w:rsidP="003D064C" w:rsidRDefault="003D064C" w14:paraId="42366F72" w14:textId="4DBB965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0.0-80.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7F0B1347" w14:textId="4F0C229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70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66EF9077" w14:textId="1F9787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7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0F8600DF" w14:textId="71ED762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0.0</w:t>
            </w:r>
            <w:r w:rsidRPr="003A2DF5" w:rsidR="0088258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(8.0), 50.0 - 80.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22DC241C" w14:textId="47B7D1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4.0</w:t>
            </w:r>
            <w:r w:rsidRPr="003A2DF5" w:rsidR="0088258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(7.5), 50.0 -80.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72620961" w14:textId="1687EAB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360ECBD2" w14:textId="3DDA1DF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0.0</w:t>
            </w:r>
            <w:r w:rsidRPr="003A2DF5" w:rsidR="0088258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(8.2), 50.0 – 80.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70ADFB3F" w14:textId="3CB0A2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6.0 (7.4), 50.0 – 80.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5D8C966C" w14:textId="5F4A7B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29637666" w14:textId="57EE446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88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6A140CA2" w14:textId="6AC42D5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0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3E0F97D9" w14:textId="1C76B9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0.0 (8.2), 50.0 - 80.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39958614" w14:textId="11C86F4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5.0 (7.3), 50.0 – 80.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36A28B98" w14:textId="5162B6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53009BC0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1.0 (8.5),</w:t>
            </w:r>
          </w:p>
          <w:p w:rsidRPr="003A2DF5" w:rsidR="003D064C" w:rsidP="003D064C" w:rsidRDefault="003D064C" w14:paraId="222B3B4A" w14:textId="5963FE9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0.0-80.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6C2C0CD9" w14:textId="77777777">
            <w:pPr>
              <w:spacing w:line="276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7.0 (7.2),</w:t>
            </w:r>
          </w:p>
          <w:p w:rsidRPr="003A2DF5" w:rsidR="003D064C" w:rsidP="003D064C" w:rsidRDefault="003D064C" w14:paraId="5A24B531" w14:textId="25A791D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0.0-80.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18322397" w14:textId="23C6E8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505A4B" w:rsidTr="00B54B03" w14:paraId="6EC7A834" w14:textId="239690A0">
        <w:tc>
          <w:tcPr>
            <w:tcW w:w="0" w:type="auto"/>
            <w:tcBorders>
              <w:right w:val="nil"/>
            </w:tcBorders>
            <w:shd w:val="clear" w:color="auto" w:fill="FFFFFF" w:themeFill="background1"/>
          </w:tcPr>
          <w:p w:rsidRPr="003A2DF5" w:rsidR="003D064C" w:rsidP="003D064C" w:rsidRDefault="003D064C" w14:paraId="70E7C135" w14:textId="7C8CCDF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Age categor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32185C6C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05EC07A4" w14:textId="1029E3E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4AEDDBF2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2C04046A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312A23E9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38B06D79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63648DE7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23A4B3AE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008DEF1C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601AB0EE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7B02774C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73C5A18B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045895F5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62B68F17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553196B4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1D865580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1F8B5FBF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0FD0CE43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  <w:vAlign w:val="center"/>
          </w:tcPr>
          <w:p w:rsidRPr="003A2DF5" w:rsidR="003D064C" w:rsidP="003D064C" w:rsidRDefault="003D064C" w14:paraId="62371D25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Pr="003A2DF5" w:rsidR="00505A4B" w:rsidTr="00882585" w14:paraId="0BCFB721" w14:textId="61CE651F">
        <w:tc>
          <w:tcPr>
            <w:tcW w:w="0" w:type="auto"/>
            <w:shd w:val="clear" w:color="auto" w:fill="FFFFFF" w:themeFill="background1"/>
          </w:tcPr>
          <w:p w:rsidRPr="003A2DF5" w:rsidR="00711F77" w:rsidP="00711F77" w:rsidRDefault="00711F77" w14:paraId="4C7B0715" w14:textId="3AB12243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0-64 year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66F4416E" w14:textId="5108668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2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26CB8320" w14:textId="08CBE0A9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0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68723BF0" w14:textId="6287BE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9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64C87546" w14:textId="0AE3781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1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7947F6D6" w14:textId="25BE0E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E9662A" w14:paraId="58D56BF9" w14:textId="565208B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6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E9662A" w14:paraId="0E9C0F98" w14:textId="05BE1A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.3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711F77" w:rsidP="00711F77" w:rsidRDefault="00711F77" w14:paraId="140EEF6C" w14:textId="0B679A8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227BEF" w14:paraId="1C03B45D" w14:textId="5944B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6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227BEF" w14:paraId="552B1B1E" w14:textId="16A19C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.5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711F77" w:rsidP="00711F77" w:rsidRDefault="00711F77" w14:paraId="71BC24BD" w14:textId="00BB1C6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701A897F" w14:textId="20D4AD1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19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1FAC92A0" w14:textId="1A00141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3469E73F" w14:textId="308F616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7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0CDFE0DA" w14:textId="079862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.2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711F77" w:rsidP="00711F77" w:rsidRDefault="00711F77" w14:paraId="0784CA61" w14:textId="0C32CA4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153F49A8" w14:textId="3EC2105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7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3B8890DC" w14:textId="35F945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.3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711F77" w:rsidP="00711F77" w:rsidRDefault="00711F77" w14:paraId="460A3D83" w14:textId="1385E5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505A4B" w:rsidTr="00882585" w14:paraId="2A95F5E1" w14:textId="55BE9067">
        <w:tc>
          <w:tcPr>
            <w:tcW w:w="0" w:type="auto"/>
            <w:shd w:val="clear" w:color="auto" w:fill="FFFFFF" w:themeFill="background1"/>
          </w:tcPr>
          <w:p w:rsidRPr="003A2DF5" w:rsidR="00711F77" w:rsidP="00711F77" w:rsidRDefault="00711F77" w14:paraId="4E3E13CB" w14:textId="56067E6C">
            <w:pPr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5-74 year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1BE9815A" w14:textId="4A52361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4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3E8A25C5" w14:textId="10766C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6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54D7BF65" w14:textId="0CA9BAE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3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53F807D9" w14:textId="7D9E564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18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6D51EAF1" w14:textId="4D5DBCB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4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E9662A" w14:paraId="7AAF1AF4" w14:textId="3E25EA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3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E9662A" w14:paraId="2AAA0923" w14:textId="5D98B1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6.8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711F77" w:rsidP="00711F77" w:rsidRDefault="00711F77" w14:paraId="582D5F5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227BEF" w14:paraId="5FAFDF27" w14:textId="3B5464C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2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227BEF" w14:paraId="7910C4BD" w14:textId="113FCB1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7.6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711F77" w:rsidP="00711F77" w:rsidRDefault="00711F77" w14:paraId="1358843E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22B0CA38" w14:textId="47E6127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43FB6691" w14:textId="60604E8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8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1A7BE470" w14:textId="7C0E011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7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461400C2" w14:textId="404C36A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.6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711F77" w:rsidP="00711F77" w:rsidRDefault="00711F77" w14:paraId="4CE4D949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63AD543A" w14:textId="36E74C1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6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33BF5805" w14:textId="625DF9F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3.6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711F77" w:rsidP="00711F77" w:rsidRDefault="00711F77" w14:paraId="0AB6A0FA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Pr="003A2DF5" w:rsidR="00505A4B" w:rsidTr="00882585" w14:paraId="4D69E6BD" w14:textId="70940EC6">
        <w:tc>
          <w:tcPr>
            <w:tcW w:w="0" w:type="auto"/>
            <w:shd w:val="clear" w:color="auto" w:fill="FFFFFF" w:themeFill="background1"/>
          </w:tcPr>
          <w:p w:rsidRPr="003A2DF5" w:rsidR="00711F77" w:rsidP="00711F77" w:rsidRDefault="00711F77" w14:paraId="5413836A" w14:textId="72C5C43D">
            <w:pPr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5+ year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66EE9CA5" w14:textId="4EF0E8A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0BA54F9B" w14:textId="2A32A0B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5FEB9578" w14:textId="6673E62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7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43F05640" w14:textId="1604A70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6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7629A259" w14:textId="41A337F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EC3537" w14:paraId="36462D03" w14:textId="671795C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2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EC3537" w14:paraId="3D39AF85" w14:textId="05B948D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7.5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711F77" w:rsidP="00711F77" w:rsidRDefault="00711F77" w14:paraId="690F5C9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227BEF" w14:paraId="0D5F7CC0" w14:textId="1C5BEE4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9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227BEF" w14:paraId="23418334" w14:textId="5F17FC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0.3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711F77" w:rsidP="00711F77" w:rsidRDefault="00711F77" w14:paraId="2353373C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3F0D172C" w14:textId="335187C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7FE4C9D1" w14:textId="59D36BC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5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05F6A093" w14:textId="46D89AB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7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29E5CCFB" w14:textId="7EB49C0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6.8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711F77" w:rsidP="00711F77" w:rsidRDefault="00711F77" w14:paraId="3E853308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18F16B5F" w14:textId="4A4C92F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0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52FD6D02" w14:textId="76AED3B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9.8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711F77" w:rsidP="00711F77" w:rsidRDefault="00711F77" w14:paraId="7B07A295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Pr="003A2DF5" w:rsidR="00505A4B" w:rsidTr="00882585" w14:paraId="2352CB88" w14:textId="571464A0">
        <w:tc>
          <w:tcPr>
            <w:tcW w:w="0" w:type="auto"/>
            <w:shd w:val="clear" w:color="auto" w:fill="FFFFFF" w:themeFill="background1"/>
          </w:tcPr>
          <w:p w:rsidRPr="003A2DF5" w:rsidR="00711F77" w:rsidP="00711F77" w:rsidRDefault="00711F77" w14:paraId="7C1490D4" w14:textId="3A56E843">
            <w:pPr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096CE225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3C0520E8" w14:textId="1C05111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2BCC42EB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7CDBD0A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17E021A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0C79050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19C297D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5947D2B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336BBED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47857B2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66D2455B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5ABC7350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59A6D653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1E6009F1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502F2A50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4880B600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039BFAE0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4704ED3B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711F77" w:rsidP="00711F77" w:rsidRDefault="00711F77" w14:paraId="44653646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Pr="003A2DF5" w:rsidR="00505A4B" w:rsidTr="00882585" w14:paraId="6755892E" w14:textId="2DE4D227">
        <w:tc>
          <w:tcPr>
            <w:tcW w:w="0" w:type="auto"/>
            <w:shd w:val="clear" w:color="auto" w:fill="FFFFFF" w:themeFill="background1"/>
          </w:tcPr>
          <w:p w:rsidRPr="003A2DF5" w:rsidR="00E413F7" w:rsidP="00E413F7" w:rsidRDefault="00E413F7" w14:paraId="5E14675C" w14:textId="577C88D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Me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1B1756A0" w14:textId="1D50954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5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4FCE0D36" w14:textId="7C99159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6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2EDDB3D3" w14:textId="7E1F764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8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4436B303" w14:textId="5E88CD4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2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017E5A01" w14:textId="7503D8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7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6B0AF7" w14:paraId="674F78A8" w14:textId="391CD5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8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6B0AF7" w14:paraId="6ED4A9E2" w14:textId="1399B45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1.1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E413F7" w:rsidP="00E413F7" w:rsidRDefault="00E413F7" w14:paraId="039B605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Pr="003A2DF5" w:rsidR="00E413F7" w:rsidP="00E413F7" w:rsidRDefault="00E413F7" w14:paraId="6F863B22" w14:textId="4721F21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037EC4" w14:paraId="0B978742" w14:textId="4C37528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8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037EC4" w14:paraId="4F2CA4D9" w14:textId="3AF736B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1.5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E413F7" w:rsidP="00E413F7" w:rsidRDefault="00E413F7" w14:paraId="7EBD09AC" w14:textId="173BCE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62ACBDDE" w14:textId="4F1AB82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28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58FC9F49" w14:textId="4F16D61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3E8C7A16" w14:textId="17589AB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1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3AED5D75" w14:textId="3D34935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.8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E413F7" w:rsidP="00E413F7" w:rsidRDefault="00E413F7" w14:paraId="3ED4BA99" w14:textId="345E18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16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4B576EE1" w14:textId="17CE9F5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0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5A4A5A" w14:paraId="4145EE5C" w14:textId="67492DB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.4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E413F7" w:rsidP="00E413F7" w:rsidRDefault="00E413F7" w14:paraId="3E5EFFD4" w14:textId="5065B88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505A4B" w:rsidTr="00882585" w14:paraId="1EE5B76A" w14:textId="38C3B1FB"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</w:tcPr>
          <w:p w:rsidRPr="003A2DF5" w:rsidR="00E413F7" w:rsidP="00E413F7" w:rsidRDefault="00E413F7" w14:paraId="23863A4B" w14:textId="6DBA2391">
            <w:pPr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0EF68473" w14:textId="377A7432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88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6F7721BD" w14:textId="17DECE0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3.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8564F56" w14:textId="180953D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1.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DEAF442" w14:textId="0D93900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48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9A96470" w14:textId="4BA5AF6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0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141E99" w14:paraId="027EFC13" w14:textId="35E01A0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6.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6B0AF7" w14:paraId="5C992125" w14:textId="4A4001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3.9</w:t>
            </w:r>
          </w:p>
        </w:tc>
        <w:tc>
          <w:tcPr>
            <w:tcW w:w="0" w:type="auto"/>
            <w:vMerge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799963C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9803C8" w14:paraId="0C95CA3F" w14:textId="31E074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2.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037EC4" w14:paraId="697C9D97" w14:textId="658347A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7.8</w:t>
            </w:r>
          </w:p>
        </w:tc>
        <w:tc>
          <w:tcPr>
            <w:tcW w:w="0" w:type="auto"/>
            <w:vMerge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6CB6875D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BEFC436" w14:textId="2E5E46C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59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811EC01" w14:textId="71CEDB5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8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641F90AD" w14:textId="2CE2CFA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0.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09425C6F" w14:textId="14457B1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.9</w:t>
            </w:r>
          </w:p>
        </w:tc>
        <w:tc>
          <w:tcPr>
            <w:tcW w:w="0" w:type="auto"/>
            <w:vMerge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12A4533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5A4A5A" w14:paraId="199EF047" w14:textId="0A73D062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6.9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5A4A5A" w14:paraId="734E5860" w14:textId="449690B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3.1</w:t>
            </w:r>
          </w:p>
        </w:tc>
        <w:tc>
          <w:tcPr>
            <w:tcW w:w="0" w:type="auto"/>
            <w:vMerge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68FC239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Pr="003A2DF5" w:rsidR="00505A4B" w:rsidTr="00882585" w14:paraId="5D75C9DA" w14:textId="11EB3ADB">
        <w:tc>
          <w:tcPr>
            <w:tcW w:w="0" w:type="auto"/>
            <w:gridSpan w:val="5"/>
            <w:tcBorders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2F9B655F" w14:textId="563E258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Social and behavioural characteristics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778CC699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6EABDAA8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51F061A1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0DDE4E69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2472BB5B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608A6826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8CA6EB2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60F0A16E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FF58CE9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4785DB4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CF9E88D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705006F5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7414E089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2BEB2D85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083D90BE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Pr="003A2DF5" w:rsidR="00505A4B" w:rsidTr="00882585" w14:paraId="6D5A5A33" w14:textId="70C0E5BE">
        <w:tc>
          <w:tcPr>
            <w:tcW w:w="0" w:type="auto"/>
            <w:tcBorders>
              <w:right w:val="nil"/>
            </w:tcBorders>
            <w:shd w:val="clear" w:color="auto" w:fill="FFFFFF" w:themeFill="background1"/>
          </w:tcPr>
          <w:p w:rsidRPr="003A2DF5" w:rsidR="00E413F7" w:rsidP="00E413F7" w:rsidRDefault="00E413F7" w14:paraId="08DFB70D" w14:textId="3E43536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5C8BCEE5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097E2CAB" w14:textId="549E6B6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8843F6A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3DA83B2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0FB1244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7AF882EE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2AC3E890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8BD98C8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5C9AFA89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08A375B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17A72E1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2DF074E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D33B440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B7A7764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B74D3C3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78C08AC4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198061F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F17515F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33A910D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Pr="003A2DF5" w:rsidR="00505A4B" w:rsidTr="00882585" w14:paraId="7159D37B" w14:textId="4B3B047E">
        <w:tc>
          <w:tcPr>
            <w:tcW w:w="0" w:type="auto"/>
            <w:shd w:val="clear" w:color="auto" w:fill="FFFFFF" w:themeFill="background1"/>
          </w:tcPr>
          <w:p w:rsidRPr="003A2DF5" w:rsidR="00E413F7" w:rsidP="00E413F7" w:rsidRDefault="00E413F7" w14:paraId="11473DEC" w14:textId="1E13167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Single (Never married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19B49F1A" w14:textId="6B7F46D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751F3B55" w14:textId="2712FC3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4A341959" w14:textId="5265557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192289E1" w14:textId="4E08FF7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6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5D102F77" w14:textId="4A3E3D0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9803C8" w14:paraId="50F9C0F2" w14:textId="4F5FE1F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6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9803C8" w14:paraId="186BE027" w14:textId="50269D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3.8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E413F7" w:rsidP="00E413F7" w:rsidRDefault="00E413F7" w14:paraId="7D8302A5" w14:textId="4DE6D4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3529A6" w14:paraId="260962EA" w14:textId="0BDAB34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3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3529A6" w14:paraId="51245EEF" w14:textId="7AD0FA0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6.5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E413F7" w:rsidP="00E413F7" w:rsidRDefault="00E413F7" w14:paraId="7B5ACBF1" w14:textId="2B6A43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37595233" w14:textId="3696DDC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7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196D756C" w14:textId="54C79F9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B74018" w14:paraId="019066F0" w14:textId="2ADE12B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8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1D6343" w14:paraId="2476E2A3" w14:textId="4A19BB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1.7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E413F7" w:rsidP="00E413F7" w:rsidRDefault="00E413F7" w14:paraId="6D80E4AD" w14:textId="673EE8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00CDA" w14:paraId="0CAF34FE" w14:textId="7115C15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5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077B82" w14:paraId="27B7B247" w14:textId="0667C8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4.3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E413F7" w:rsidP="00E413F7" w:rsidRDefault="00E413F7" w14:paraId="32284245" w14:textId="73593BD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505A4B" w:rsidTr="00882585" w14:paraId="646C2D8F" w14:textId="05C9D429">
        <w:tc>
          <w:tcPr>
            <w:tcW w:w="0" w:type="auto"/>
            <w:shd w:val="clear" w:color="auto" w:fill="FFFFFF" w:themeFill="background1"/>
          </w:tcPr>
          <w:p w:rsidRPr="003A2DF5" w:rsidR="00E413F7" w:rsidP="00E413F7" w:rsidRDefault="00E413F7" w14:paraId="7D673936" w14:textId="251CB0E6">
            <w:pPr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Marrie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77EB6735" w14:textId="0CCE8E2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8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7C0AC22D" w14:textId="1E617C8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0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43C83866" w14:textId="148DD19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9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7E503959" w14:textId="152A61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4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66B50E28" w14:textId="15F7D29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7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9803C8" w14:paraId="4AECF411" w14:textId="5B4DB4C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0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9803C8" w14:paraId="7F5BFA5A" w14:textId="330DAF3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.9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E413F7" w:rsidP="00E413F7" w:rsidRDefault="00E413F7" w14:paraId="06A0482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3529A6" w14:paraId="4DFCEAF1" w14:textId="2766995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9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3529A6" w14:paraId="7ACDF32B" w14:textId="129A3C8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.5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E413F7" w:rsidP="00E413F7" w:rsidRDefault="00E413F7" w14:paraId="49F6ADB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270DDB98" w14:textId="5FC5528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5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3D088659" w14:textId="2FFD09E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7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A97DD4" w14:paraId="73E0884D" w14:textId="0A88804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2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B74018" w14:paraId="56300E1C" w14:textId="3FC2CF4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.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E413F7" w:rsidP="00E413F7" w:rsidRDefault="00E413F7" w14:paraId="7BD5013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2C4D25" w14:paraId="3819F2EC" w14:textId="090A6B8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2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2C4D25" w14:paraId="6D840A68" w14:textId="31B3ABA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.7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E413F7" w:rsidP="00E413F7" w:rsidRDefault="00E413F7" w14:paraId="2ADCD3C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505A4B" w:rsidTr="00882585" w14:paraId="7F900E2D" w14:textId="53ACBA49">
        <w:tc>
          <w:tcPr>
            <w:tcW w:w="0" w:type="auto"/>
            <w:shd w:val="clear" w:color="auto" w:fill="FFFFFF" w:themeFill="background1"/>
          </w:tcPr>
          <w:p w:rsidRPr="003A2DF5" w:rsidR="00E413F7" w:rsidP="00E413F7" w:rsidRDefault="00E413F7" w14:paraId="20888884" w14:textId="547CD97F">
            <w:pPr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Separated/widow/divorce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3983F5A8" w14:textId="6B2FA64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30EA0154" w14:textId="1CF31EA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9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1C41B109" w14:textId="1FAE494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1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3A6B8DC6" w14:textId="4851C5B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4B2ABCBF" w14:textId="041B97B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3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9803C8" w14:paraId="4197C0BB" w14:textId="683889B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7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9803C8" w14:paraId="75C99B80" w14:textId="492257B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2.9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E413F7" w:rsidP="00E413F7" w:rsidRDefault="00E413F7" w14:paraId="525F67F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3529A6" w14:paraId="312499A5" w14:textId="2F251B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1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3529A6" w14:paraId="64270EC7" w14:textId="04BBD1F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8.6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E413F7" w:rsidP="00E413F7" w:rsidRDefault="00E413F7" w14:paraId="496EDF3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22FB6F2D" w14:textId="43357F4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1F43224C" w14:textId="765FC4D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A97DD4" w14:paraId="640E9589" w14:textId="65EEE02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2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B74018" w14:paraId="7F7CB8A8" w14:textId="3F35E93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7.7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E413F7" w:rsidP="00E413F7" w:rsidRDefault="00E413F7" w14:paraId="5D2FC74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2C4D25" w14:paraId="4F147D13" w14:textId="585088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7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2C4D25" w14:paraId="4131B757" w14:textId="5102E27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2.6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E413F7" w:rsidP="00E413F7" w:rsidRDefault="00E413F7" w14:paraId="2473719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505A4B" w:rsidTr="00B54B03" w14:paraId="649760AE" w14:textId="41C692C8"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</w:tcPr>
          <w:p w:rsidRPr="003A2DF5" w:rsidR="00E413F7" w:rsidP="00E413F7" w:rsidRDefault="00E413F7" w14:paraId="6BB69B6A" w14:textId="1E64D12C">
            <w:pPr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Living with partner as marrie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530A0C4" w14:textId="1F42EE79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57751F5A" w14:textId="35EB13A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.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340A4A0" w14:textId="7C3DDDD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6228B24C" w14:textId="490608E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E4D06D8" w14:textId="0790823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9803C8" w14:paraId="7C0C6242" w14:textId="6F79A1B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4.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9803C8" w14:paraId="02227D5C" w14:textId="2974DA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.8</w:t>
            </w:r>
          </w:p>
        </w:tc>
        <w:tc>
          <w:tcPr>
            <w:tcW w:w="0" w:type="auto"/>
            <w:vMerge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002FDDC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3529A6" w14:paraId="475D0832" w14:textId="26542D3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1.</w:t>
            </w:r>
            <w:r w:rsidRPr="003A2DF5" w:rsidR="000D4AC8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3529A6" w14:paraId="57104744" w14:textId="0FACC46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.2</w:t>
            </w:r>
          </w:p>
        </w:tc>
        <w:tc>
          <w:tcPr>
            <w:tcW w:w="0" w:type="auto"/>
            <w:vMerge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268AD4D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28A31FA2" w14:textId="57C4EBE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7BFFE7D0" w14:textId="389B8D9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A97DD4" w14:paraId="7ED128D4" w14:textId="2493E65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6.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B74018" w14:paraId="687C46CB" w14:textId="2DB8A35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.3</w:t>
            </w:r>
          </w:p>
        </w:tc>
        <w:tc>
          <w:tcPr>
            <w:tcW w:w="0" w:type="auto"/>
            <w:vMerge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023AC1A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2C4D25" w14:paraId="47B355ED" w14:textId="6154862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6.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2C4D25" w14:paraId="3E96DFC6" w14:textId="51B1322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.9</w:t>
            </w:r>
          </w:p>
        </w:tc>
        <w:tc>
          <w:tcPr>
            <w:tcW w:w="0" w:type="auto"/>
            <w:vMerge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79F9CF3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505A4B" w:rsidTr="00B54B03" w14:paraId="3420FAB5" w14:textId="553E2E23">
        <w:tc>
          <w:tcPr>
            <w:tcW w:w="0" w:type="auto"/>
            <w:tcBorders>
              <w:right w:val="nil"/>
            </w:tcBorders>
            <w:shd w:val="clear" w:color="auto" w:fill="FFFFFF" w:themeFill="background1"/>
          </w:tcPr>
          <w:p w:rsidRPr="003A2DF5" w:rsidR="00E413F7" w:rsidP="00E413F7" w:rsidRDefault="00E413F7" w14:paraId="689723CC" w14:textId="703EB3C3">
            <w:pPr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F84DF5C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0945329D" w14:textId="6FDE558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EB35AEC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5B6772F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2AB28C5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EBF46F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2B13402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C904B9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66B0C7A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26E75B4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4A5B34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39E5C1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726C983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25E9C75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74B9D0C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CC0B4E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8C0694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FB2984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D7CCCD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505A4B" w:rsidTr="00882585" w14:paraId="4B5A362D" w14:textId="762AFFB5">
        <w:tc>
          <w:tcPr>
            <w:tcW w:w="0" w:type="auto"/>
            <w:shd w:val="clear" w:color="auto" w:fill="FFFFFF" w:themeFill="background1"/>
          </w:tcPr>
          <w:p w:rsidRPr="003A2DF5" w:rsidR="00E413F7" w:rsidP="00E413F7" w:rsidRDefault="00E413F7" w14:paraId="5F2DA08D" w14:textId="5EDD400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Primar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2147BC33" w14:textId="60987BF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37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7475185D" w14:textId="2CC86DD9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5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4B348B24" w14:textId="37E387C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7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7BA92BF9" w14:textId="0243A96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9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2408ED90" w14:textId="0077D99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8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1E1CD1" w14:paraId="058E7BC4" w14:textId="7C544C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9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0D4AC8" w14:paraId="462EC87F" w14:textId="46C307E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0.7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E413F7" w:rsidP="00E413F7" w:rsidRDefault="00E413F7" w14:paraId="2EE20C88" w14:textId="24C509B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  <w:p w:rsidRPr="003A2DF5" w:rsidR="00E413F7" w:rsidP="00E413F7" w:rsidRDefault="00E413F7" w14:paraId="5A857ED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:rsidRPr="003A2DF5" w:rsidR="00E413F7" w:rsidP="00E413F7" w:rsidRDefault="00E413F7" w14:paraId="0BCE961E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8723CA" w14:paraId="0F61B88B" w14:textId="5388843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6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8723CA" w14:paraId="32F17674" w14:textId="0D2E3A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3.6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E413F7" w:rsidP="00E413F7" w:rsidRDefault="00E413F7" w14:paraId="64A84790" w14:textId="0030461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  <w:p w:rsidRPr="003A2DF5" w:rsidR="00E413F7" w:rsidP="00E413F7" w:rsidRDefault="00E413F7" w14:paraId="7459FE5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0D0E37A5" w14:textId="636F2E8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1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3570F27F" w14:textId="3B59BCD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754DE3" w14:paraId="21179655" w14:textId="2A2281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3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754DE3" w14:paraId="35A347DC" w14:textId="0324B99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6.3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E413F7" w:rsidP="00E413F7" w:rsidRDefault="00E413F7" w14:paraId="0C127F8F" w14:textId="45DE13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9437A8" w14:paraId="46CD723D" w14:textId="5EBD0FA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1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09737B" w14:paraId="1297757C" w14:textId="7CB3C5E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8.6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E413F7" w:rsidP="00E413F7" w:rsidRDefault="00E413F7" w14:paraId="6AA0B923" w14:textId="7392697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505A4B" w:rsidTr="00882585" w14:paraId="687FFC2B" w14:textId="7F8267D2">
        <w:tc>
          <w:tcPr>
            <w:tcW w:w="0" w:type="auto"/>
            <w:shd w:val="clear" w:color="auto" w:fill="FFFFFF" w:themeFill="background1"/>
          </w:tcPr>
          <w:p w:rsidRPr="003A2DF5" w:rsidR="00E413F7" w:rsidP="00E413F7" w:rsidRDefault="00E413F7" w14:paraId="617D8C45" w14:textId="10F9EC25">
            <w:pPr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Secondar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1BAD4186" w14:textId="54D8374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2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287B1D3E" w14:textId="202AE40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1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161D95C3" w14:textId="2EDB9469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3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04626D1E" w14:textId="3B03FE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97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4F00C887" w14:textId="6B5345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4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1E1CD1" w14:paraId="6C19B875" w14:textId="7DFE8A4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8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0D4AC8" w14:paraId="31C66368" w14:textId="60BE1D4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1.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E413F7" w:rsidP="00E413F7" w:rsidRDefault="00E413F7" w14:paraId="22E04CD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8723CA" w14:paraId="11F0DFED" w14:textId="4774E5A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9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8723CA" w14:paraId="60CB3853" w14:textId="554AF06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.3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E413F7" w:rsidP="00E413F7" w:rsidRDefault="00E413F7" w14:paraId="6F3CAEF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370FD8CA" w14:textId="473F60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0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7722069D" w14:textId="6575216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8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754DE3" w14:paraId="12A9C5F6" w14:textId="6567B9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1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754DE3" w14:paraId="36FE0DB7" w14:textId="54F6F5F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.4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E413F7" w:rsidP="00E413F7" w:rsidRDefault="00E413F7" w14:paraId="17BC257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9437A8" w14:paraId="59E18EF9" w14:textId="26F8C73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2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09737B" w14:paraId="79778086" w14:textId="6C91006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.9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E413F7" w:rsidP="00E413F7" w:rsidRDefault="00E413F7" w14:paraId="48D5D66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505A4B" w:rsidTr="00882585" w14:paraId="75CCC190" w14:textId="03C44995"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</w:tcPr>
          <w:p w:rsidRPr="003A2DF5" w:rsidR="00E413F7" w:rsidP="00E413F7" w:rsidRDefault="00E413F7" w14:paraId="63CA5D8F" w14:textId="4B2A96B1">
            <w:pPr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Tertiary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5C392E3B" w14:textId="05CE61E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789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657429E3" w14:textId="287B350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3.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477DBBB" w14:textId="38D95AC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9.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DB0751A" w14:textId="75377B9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64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05894C20" w14:textId="7AAA279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4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1E1CD1" w14:paraId="7F3A2DC1" w14:textId="1BFD1F5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1.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0D4AC8" w14:paraId="75FA45E9" w14:textId="1701E5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.2</w:t>
            </w:r>
          </w:p>
        </w:tc>
        <w:tc>
          <w:tcPr>
            <w:tcW w:w="0" w:type="auto"/>
            <w:vMerge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D59052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F974A5" w14:paraId="7B26F58A" w14:textId="01B4685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2.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8723CA" w14:paraId="20A6A991" w14:textId="0A51B75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.5</w:t>
            </w:r>
          </w:p>
        </w:tc>
        <w:tc>
          <w:tcPr>
            <w:tcW w:w="0" w:type="auto"/>
            <w:vMerge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4C3F20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6F79D340" w14:textId="13CE5F6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69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2E4FF819" w14:textId="6F2E138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754DE3" w14:paraId="1C73A9BA" w14:textId="1D6E252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4.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754DE3" w14:paraId="221E04A8" w14:textId="1C4923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.3</w:t>
            </w:r>
          </w:p>
        </w:tc>
        <w:tc>
          <w:tcPr>
            <w:tcW w:w="0" w:type="auto"/>
            <w:vMerge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790E3DF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793188" w14:paraId="72C8E606" w14:textId="2D14392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5.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09737B" w14:paraId="7E68A315" w14:textId="5AC4A6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.8</w:t>
            </w:r>
          </w:p>
        </w:tc>
        <w:tc>
          <w:tcPr>
            <w:tcW w:w="0" w:type="auto"/>
            <w:vMerge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C4780F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505A4B" w:rsidTr="00882585" w14:paraId="07DA9511" w14:textId="71F88359">
        <w:tc>
          <w:tcPr>
            <w:tcW w:w="0" w:type="auto"/>
            <w:gridSpan w:val="3"/>
            <w:tcBorders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E99A6D0" w14:textId="190213C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Current employment statu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27A141B9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91EF87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542DF36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01DF5C9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70EE9EE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0D52222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22F487F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A119E4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0F1A11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004E873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0C89323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9D58C2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0668397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227FE66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03DA50F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2BD98CC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65D3CFC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505A4B" w:rsidTr="00882585" w14:paraId="6B3424F2" w14:textId="58035A8F">
        <w:tc>
          <w:tcPr>
            <w:tcW w:w="0" w:type="auto"/>
            <w:shd w:val="clear" w:color="auto" w:fill="FFFFFF" w:themeFill="background1"/>
          </w:tcPr>
          <w:p w:rsidRPr="003A2DF5" w:rsidR="00E413F7" w:rsidP="00E413F7" w:rsidRDefault="00E413F7" w14:paraId="0D9AE6E6" w14:textId="4A7A3D5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Employe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10B2A0A4" w14:textId="30A7673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07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0A98C88B" w14:textId="2C4A0F6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8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22523ECF" w14:textId="0DA6602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7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7ACF96C1" w14:textId="3156096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0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08D76D17" w14:textId="0AC6ACA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2D3A34" w14:paraId="4B80D250" w14:textId="06F3C4E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7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A2265A" w14:paraId="2811216E" w14:textId="66A7393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.9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E413F7" w:rsidP="00E413F7" w:rsidRDefault="00E413F7" w14:paraId="343C2EB0" w14:textId="6F906E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9C37AF" w14:paraId="03D7D27C" w14:textId="4DE7260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6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9C37AF" w14:paraId="09B28989" w14:textId="0243956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.2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E413F7" w:rsidP="00E413F7" w:rsidRDefault="00E413F7" w14:paraId="2152FFDF" w14:textId="343863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55D519D5" w14:textId="22B750E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0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33A545FF" w14:textId="6DA6C94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B221CB" w14:paraId="23A68F50" w14:textId="2B10924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8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B221CB" w14:paraId="65754526" w14:textId="603972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.8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E413F7" w:rsidP="00E413F7" w:rsidRDefault="00E413F7" w14:paraId="7BE5677E" w14:textId="27CC1E1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BB2089" w14:paraId="0E1BD4AC" w14:textId="3DD1006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7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BB2089" w14:paraId="70F8373A" w14:textId="6F94ADA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.1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E413F7" w:rsidP="00E413F7" w:rsidRDefault="00E413F7" w14:paraId="13B5FD76" w14:textId="5CAB79A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505A4B" w:rsidTr="00882585" w14:paraId="22E2D40A" w14:textId="5EFA467B">
        <w:tc>
          <w:tcPr>
            <w:tcW w:w="0" w:type="auto"/>
            <w:shd w:val="clear" w:color="auto" w:fill="FFFFFF" w:themeFill="background1"/>
          </w:tcPr>
          <w:p w:rsidRPr="003A2DF5" w:rsidR="00E413F7" w:rsidP="00E413F7" w:rsidRDefault="00E413F7" w14:paraId="4494A613" w14:textId="72ED389B">
            <w:pPr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Unemploye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4E0AD0DD" w14:textId="212EE93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7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15B40218" w14:textId="303CBB1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3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35C1085E" w14:textId="42C3971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5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0762CD05" w14:textId="1878BB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8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745FF701" w14:textId="49BD300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8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2D3A34" w14:paraId="2093D86D" w14:textId="4644523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5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2D3A34" w14:paraId="62E29933" w14:textId="49960B1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4.5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E413F7" w:rsidP="00E413F7" w:rsidRDefault="00E413F7" w14:paraId="2A1C1DE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120D55" w14:paraId="13B51C97" w14:textId="596EE8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2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120D55" w14:paraId="26167A44" w14:textId="7DEC879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7.2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E413F7" w:rsidP="00E413F7" w:rsidRDefault="00E413F7" w14:paraId="475D390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0A86C878" w14:textId="19A40EF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14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13A7D6A3" w14:textId="45DEA61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B221CB" w14:paraId="74BC4D4F" w14:textId="0DC2E5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0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B221CB" w14:paraId="39A9AFC4" w14:textId="1F77943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.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E413F7" w:rsidP="00E413F7" w:rsidRDefault="00E413F7" w14:paraId="3E749D0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53154C" w14:paraId="354831C2" w14:textId="64F537A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7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BB2089" w14:paraId="2A7AE6BE" w14:textId="51CA4DF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.5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E413F7" w:rsidP="00E413F7" w:rsidRDefault="00E413F7" w14:paraId="426EBBB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505A4B" w:rsidTr="00882585" w14:paraId="3178071D" w14:textId="3CF31A35">
        <w:tc>
          <w:tcPr>
            <w:tcW w:w="0" w:type="auto"/>
            <w:shd w:val="clear" w:color="auto" w:fill="FFFFFF" w:themeFill="background1"/>
          </w:tcPr>
          <w:p w:rsidRPr="003A2DF5" w:rsidR="00E413F7" w:rsidP="00E413F7" w:rsidRDefault="00E413F7" w14:paraId="39D0B23D" w14:textId="64B5A1B9">
            <w:pPr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Retire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4C32FAEF" w14:textId="1FB5CD1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96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1652AD3F" w14:textId="24E2BD7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6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7CCD109E" w14:textId="6488B69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6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43BD0DB5" w14:textId="6FD9A1A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5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46C3C001" w14:textId="1B3B941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2D3A34" w14:paraId="5EA9CBBD" w14:textId="06643AE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8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A2265A" w14:paraId="32FA08A6" w14:textId="46872DE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1.5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E413F7" w:rsidP="00E413F7" w:rsidRDefault="00E413F7" w14:paraId="3D2A8CD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120D55" w14:paraId="246ADBD8" w14:textId="61EB856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5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120D55" w14:paraId="3280B3FA" w14:textId="5D30829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4.8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E413F7" w:rsidP="00E413F7" w:rsidRDefault="00E413F7" w14:paraId="0E8554B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387CC5B3" w14:textId="28EC1BC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6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4F78BB1B" w14:textId="04F3038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F07381" w14:paraId="381DB8CA" w14:textId="7AB73B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3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B221CB" w14:paraId="1CFE784C" w14:textId="17A38FD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6.9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E413F7" w:rsidP="00E413F7" w:rsidRDefault="00E413F7" w14:paraId="297CB26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53154C" w14:paraId="3B6CC83F" w14:textId="174265B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0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53154C" w14:paraId="74B81597" w14:textId="7279E3E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9.8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E413F7" w:rsidP="00E413F7" w:rsidRDefault="00E413F7" w14:paraId="5541488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505A4B" w:rsidTr="00882585" w14:paraId="2078B7B9" w14:textId="6B921C17"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</w:tcPr>
          <w:p w:rsidRPr="003A2DF5" w:rsidR="00E413F7" w:rsidP="00E413F7" w:rsidRDefault="00E413F7" w14:paraId="75E0A033" w14:textId="522CFED6">
            <w:pPr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F6FDF6B" w14:textId="1C8959E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56ECBD9" w14:textId="298C7DF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68F1F78" w14:textId="6BD2434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.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6B1DD39" w14:textId="40BF374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080BF75" w14:textId="5D11BD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2D3A34" w14:paraId="563DA69F" w14:textId="06BE55E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3.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2D3A34" w14:paraId="162E07AB" w14:textId="53C6B6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6.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7EE8DFC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62307A" w14:paraId="46DE632F" w14:textId="52E936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1.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62307A" w14:paraId="5C8FE667" w14:textId="779254C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8.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786DF9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65DFE42E" w14:textId="66AC64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5007758" w14:textId="7E9386E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F07381" w14:paraId="6202EA54" w14:textId="71C9C05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6.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F07381" w14:paraId="27C5F43B" w14:textId="4E7FCD8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3.9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8EE56A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53154C" w14:paraId="3C8C46D2" w14:textId="1CD6A60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3.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53154C" w14:paraId="6B2AFDA5" w14:textId="5B5C7C6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6.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5F4C8EB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505A4B" w:rsidTr="00882585" w14:paraId="102B5ED2" w14:textId="3A82F19C">
        <w:tc>
          <w:tcPr>
            <w:tcW w:w="0" w:type="auto"/>
            <w:tcBorders>
              <w:right w:val="nil"/>
            </w:tcBorders>
            <w:shd w:val="clear" w:color="auto" w:fill="FFFFFF" w:themeFill="background1"/>
          </w:tcPr>
          <w:p w:rsidRPr="003A2DF5" w:rsidR="00E413F7" w:rsidP="00E413F7" w:rsidRDefault="00E413F7" w14:paraId="3B0FFBD4" w14:textId="6AE15AE7">
            <w:pPr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Smoke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89D7382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6F3CCF6D" w14:textId="067B70A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0AEE7985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40B9E1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0CBD0E5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BDC9AC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692A25A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0F31FF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5A1EAF6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663B1C3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04B64D1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A34916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436B2B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231B17A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752A58E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75D4205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701A9E6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621E74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C7BC7A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505A4B" w:rsidTr="00882585" w14:paraId="78E96ACC" w14:textId="24081991">
        <w:tc>
          <w:tcPr>
            <w:tcW w:w="0" w:type="auto"/>
            <w:shd w:val="clear" w:color="auto" w:fill="FFFFFF" w:themeFill="background1"/>
          </w:tcPr>
          <w:p w:rsidRPr="003A2DF5" w:rsidR="00E413F7" w:rsidP="00E413F7" w:rsidRDefault="00E413F7" w14:paraId="76B1525F" w14:textId="2DB304E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Curren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4A360307" w14:textId="5F47D51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0BB209DD" w14:textId="4F78505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5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483126CC" w14:textId="47264B1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6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04F827A2" w14:textId="1A7AE2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3F152122" w14:textId="00AAAAA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C315EB" w14:paraId="28A4E06E" w14:textId="2E5618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9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C315EB" w14:paraId="5842B5F3" w14:textId="182010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.7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E413F7" w:rsidP="00E413F7" w:rsidRDefault="00E413F7" w14:paraId="124B0AE4" w14:textId="708A50C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A20DC3" w14:paraId="63ED779C" w14:textId="51BE044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8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AC426C" w14:paraId="28129103" w14:textId="702281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1.6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E413F7" w:rsidP="00E413F7" w:rsidRDefault="00E413F7" w14:paraId="6B51E4CC" w14:textId="285B549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652F7383" w14:textId="4C8E66E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7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48B776E6" w14:textId="0E0E455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0C077D" w14:paraId="08E4F3DE" w14:textId="72CA23D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2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0C077D" w14:paraId="0381F0CC" w14:textId="2A1307A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.6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E413F7" w:rsidP="00E413F7" w:rsidRDefault="00E413F7" w14:paraId="3E649067" w14:textId="6F88B02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404A0F" w14:paraId="6425CB49" w14:textId="126D148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1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404A0F" w14:paraId="5BFA46E0" w14:textId="7AE5143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.3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E413F7" w:rsidP="00E413F7" w:rsidRDefault="00E413F7" w14:paraId="65C99462" w14:textId="4C1BF8C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0.022</w:t>
            </w:r>
          </w:p>
        </w:tc>
      </w:tr>
      <w:tr w:rsidRPr="003A2DF5" w:rsidR="00505A4B" w:rsidTr="00882585" w14:paraId="1F664A4C" w14:textId="25485200">
        <w:tc>
          <w:tcPr>
            <w:tcW w:w="0" w:type="auto"/>
            <w:shd w:val="clear" w:color="auto" w:fill="FFFFFF" w:themeFill="background1"/>
          </w:tcPr>
          <w:p w:rsidRPr="003A2DF5" w:rsidR="00E413F7" w:rsidP="00E413F7" w:rsidRDefault="00E413F7" w14:paraId="311AE30B" w14:textId="323CFA6F">
            <w:pPr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Never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31D2F26C" w14:textId="61C76B3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4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6F84D8A3" w14:textId="55ADF19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5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5677D588" w14:textId="231C7E9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4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1E376872" w14:textId="112A5C6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1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4EAEAF29" w14:textId="03B29D7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9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C315EB" w14:paraId="1E829841" w14:textId="6BE3E8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7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C315EB" w14:paraId="1317BFB8" w14:textId="5195B1C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.2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E413F7" w:rsidP="00E413F7" w:rsidRDefault="00E413F7" w14:paraId="1122C1F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A20DC3" w14:paraId="7D7835E9" w14:textId="1CD0A59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5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AC426C" w14:paraId="07B91E4A" w14:textId="0AB2B1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5.0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E413F7" w:rsidP="00E413F7" w:rsidRDefault="00E413F7" w14:paraId="63CBAD0F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376A5762" w14:textId="377DFA0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2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E413F7" w14:paraId="7289D63F" w14:textId="76ED0EB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0C077D" w14:paraId="06E3B674" w14:textId="0DAA10A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1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0C077D" w14:paraId="43B2494D" w14:textId="1826613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.8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E413F7" w:rsidP="00E413F7" w:rsidRDefault="00E413F7" w14:paraId="684F0361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404A0F" w14:paraId="7A971AD2" w14:textId="104AB3E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8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E413F7" w:rsidP="00E413F7" w:rsidRDefault="00404A0F" w14:paraId="07093F81" w14:textId="1A4E0E7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1.6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E413F7" w:rsidP="00E413F7" w:rsidRDefault="00E413F7" w14:paraId="627E9CDE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Pr="003A2DF5" w:rsidR="00505A4B" w:rsidTr="00882585" w14:paraId="21171F63" w14:textId="1E2243F2"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</w:tcPr>
          <w:p w:rsidRPr="003A2DF5" w:rsidR="00E413F7" w:rsidP="00E413F7" w:rsidRDefault="00E413F7" w14:paraId="22DC9C0E" w14:textId="0F1BEED6">
            <w:pPr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 xml:space="preserve">Past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85920C3" w14:textId="3A68E0D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11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045B9171" w14:textId="0D1B0B1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9.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7E7530C" w14:textId="17302AC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9.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548444C5" w14:textId="51670A0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82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714F12E1" w14:textId="21091AE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9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AC426C" w14:paraId="01942F5D" w14:textId="0220A15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6.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C315EB" w14:paraId="2CE9AC5F" w14:textId="337B868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3.8</w:t>
            </w:r>
          </w:p>
        </w:tc>
        <w:tc>
          <w:tcPr>
            <w:tcW w:w="0" w:type="auto"/>
            <w:vMerge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B868B1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A20DC3" w14:paraId="1392906B" w14:textId="776B5A8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4.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AC426C" w14:paraId="78BB044A" w14:textId="2F64DF2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5.8</w:t>
            </w:r>
          </w:p>
        </w:tc>
        <w:tc>
          <w:tcPr>
            <w:tcW w:w="0" w:type="auto"/>
            <w:vMerge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9A081E8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531DF282" w14:textId="06675EF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88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F5E8F6E" w14:textId="46B3F7D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2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793DDE" w14:paraId="5BBA4130" w14:textId="0E3D970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9.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0C077D" w14:paraId="2D381A3F" w14:textId="6EC1F75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.7</w:t>
            </w:r>
          </w:p>
        </w:tc>
        <w:tc>
          <w:tcPr>
            <w:tcW w:w="0" w:type="auto"/>
            <w:vMerge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BD0235C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404A0F" w14:paraId="229A7919" w14:textId="3B65750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7.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404A0F" w14:paraId="6FA1A089" w14:textId="3206C0A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.3</w:t>
            </w:r>
          </w:p>
        </w:tc>
        <w:tc>
          <w:tcPr>
            <w:tcW w:w="0" w:type="auto"/>
            <w:vMerge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239554E9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Pr="003A2DF5" w:rsidR="00505A4B" w:rsidTr="00084B88" w14:paraId="5744DBAC" w14:textId="18B12532">
        <w:tc>
          <w:tcPr>
            <w:tcW w:w="0" w:type="auto"/>
            <w:gridSpan w:val="2"/>
            <w:tcBorders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084B88" w:rsidP="00505A4B" w:rsidRDefault="00084B88" w14:paraId="01A2E9D1" w14:textId="3EBB626B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Health service utilisation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084B88" w:rsidP="00E413F7" w:rsidRDefault="00084B88" w14:paraId="1A74DA07" w14:textId="24663F9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084B88" w:rsidP="00E413F7" w:rsidRDefault="00084B88" w14:paraId="0FDCF013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084B88" w:rsidP="00E413F7" w:rsidRDefault="00084B88" w14:paraId="7F5D747F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084B88" w:rsidP="00E413F7" w:rsidRDefault="00084B88" w14:paraId="3F4B1782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084B88" w:rsidP="00E413F7" w:rsidRDefault="00084B88" w14:paraId="3ED1BB4E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084B88" w:rsidP="00E413F7" w:rsidRDefault="00084B88" w14:paraId="0F0B7A74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084B88" w:rsidP="00E413F7" w:rsidRDefault="00084B88" w14:paraId="466562D2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084B88" w:rsidP="00E413F7" w:rsidRDefault="00084B88" w14:paraId="3A8CF259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084B88" w:rsidP="00E413F7" w:rsidRDefault="00084B88" w14:paraId="4C3A14ED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084B88" w:rsidP="00E413F7" w:rsidRDefault="00084B88" w14:paraId="6B41A4B5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084B88" w:rsidP="00E413F7" w:rsidRDefault="00084B88" w14:paraId="0AC46C51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084B88" w:rsidP="00E413F7" w:rsidRDefault="00084B88" w14:paraId="527780FC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084B88" w:rsidP="00E413F7" w:rsidRDefault="00084B88" w14:paraId="6DD7BA6A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084B88" w:rsidP="00E413F7" w:rsidRDefault="00084B88" w14:paraId="05BE27B2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084B88" w:rsidP="00E413F7" w:rsidRDefault="00084B88" w14:paraId="7946EBEC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084B88" w:rsidP="00E413F7" w:rsidRDefault="00084B88" w14:paraId="5FE854EF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084B88" w:rsidP="00E413F7" w:rsidRDefault="00084B88" w14:paraId="74B1440D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E413F7" w:rsidRDefault="00084B88" w14:paraId="5EECBB84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Pr="003A2DF5" w:rsidR="00505A4B" w:rsidTr="00B54B03" w14:paraId="4A54E58A" w14:textId="14008C20">
        <w:tc>
          <w:tcPr>
            <w:tcW w:w="0" w:type="auto"/>
            <w:tcBorders>
              <w:right w:val="nil"/>
            </w:tcBorders>
            <w:shd w:val="clear" w:color="auto" w:fill="FFFFFF" w:themeFill="background1"/>
          </w:tcPr>
          <w:p w:rsidRPr="003A2DF5" w:rsidR="00E413F7" w:rsidP="00E413F7" w:rsidRDefault="00E413F7" w14:paraId="2527FBB2" w14:textId="35F6BF44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Medical/GP card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75726B40" w14:textId="3B4A6CB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09EFA7DF" w14:textId="1211432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A07BF12" w14:textId="015E19D2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7D37418A" w14:textId="707CDE0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4BDA49FC" w14:textId="295D045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0553652" w14:textId="6D030ED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0119F3D" w14:textId="39D64AD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2F16AA86" w14:textId="4311845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3989579" w14:textId="24D7583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5FAAFEAC" w14:textId="11A2926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DF903C5" w14:textId="2DD9A52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55672DB9" w14:textId="554D98D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703369FB" w14:textId="72462A2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382743B6" w14:textId="58EC09F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DD78217" w14:textId="30055DC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685103D" w14:textId="25E7286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59B514D8" w14:textId="62B3C70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10034778" w14:textId="6B9232C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FFFFFF" w:themeFill="background1"/>
            <w:vAlign w:val="center"/>
          </w:tcPr>
          <w:p w:rsidRPr="003A2DF5" w:rsidR="00E413F7" w:rsidP="00E413F7" w:rsidRDefault="00E413F7" w14:paraId="740C6118" w14:textId="3CE9ACA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Pr="003A2DF5" w:rsidR="00505A4B" w:rsidTr="00882585" w14:paraId="6F49F232" w14:textId="77777777">
        <w:tc>
          <w:tcPr>
            <w:tcW w:w="0" w:type="auto"/>
            <w:shd w:val="clear" w:color="auto" w:fill="FFFFFF" w:themeFill="background1"/>
          </w:tcPr>
          <w:p w:rsidRPr="003A2DF5" w:rsidR="00376C4D" w:rsidP="00376C4D" w:rsidRDefault="00376C4D" w14:paraId="72794D0F" w14:textId="42E88C2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328E259F" w14:textId="6E55F31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0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12461144" w14:textId="725B65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6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251122A4" w14:textId="3762850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1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1D6AA541" w14:textId="5996131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9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1F526085" w14:textId="6D683AD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4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364D80BE" w14:textId="52A72FB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5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5650DC3A" w14:textId="72DF3E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.8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376C4D" w:rsidP="00376C4D" w:rsidRDefault="00376C4D" w14:paraId="771D89CA" w14:textId="120F84A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433BF9BA" w14:textId="796BA4F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5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6EE82B69" w14:textId="31A51DE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.5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376C4D" w:rsidP="00376C4D" w:rsidRDefault="00376C4D" w14:paraId="5BD648FD" w14:textId="4801527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46BAF6D7" w14:textId="2679165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95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0D9C6349" w14:textId="0E5ABEE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43999E71" w14:textId="4A5A7F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7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7760345B" w14:textId="0CE209C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.0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376C4D" w:rsidP="00376C4D" w:rsidRDefault="00376C4D" w14:paraId="40C5890F" w14:textId="1B1124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7527E3FB" w14:textId="569E455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7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166204BB" w14:textId="10D765A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.0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376C4D" w:rsidP="00376C4D" w:rsidRDefault="00376C4D" w14:paraId="495C26D1" w14:textId="44E5620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505A4B" w:rsidTr="00882585" w14:paraId="32B45BE7" w14:textId="77777777">
        <w:tc>
          <w:tcPr>
            <w:tcW w:w="0" w:type="auto"/>
            <w:shd w:val="clear" w:color="auto" w:fill="FFFFFF" w:themeFill="background1"/>
          </w:tcPr>
          <w:p w:rsidRPr="003A2DF5" w:rsidR="00376C4D" w:rsidP="00376C4D" w:rsidRDefault="00376C4D" w14:paraId="60635838" w14:textId="4C346F0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5E3C550D" w14:textId="129426B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3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4B97C577" w14:textId="589E767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3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187F35BB" w14:textId="5233F60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8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633D160E" w14:textId="2E72E8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8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39841019" w14:textId="093C1AD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1A6A4FF9" w14:textId="61DDF9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7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7B8AC278" w14:textId="1BA75C5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2.8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376C4D" w:rsidP="00376C4D" w:rsidRDefault="00376C4D" w14:paraId="15536C9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3C7954B0" w14:textId="1ADE77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4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15B2C57F" w14:textId="638CD05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5.5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376C4D" w:rsidP="00376C4D" w:rsidRDefault="00376C4D" w14:paraId="064F5FA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2E1513DC" w14:textId="694C555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9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79A7AD5E" w14:textId="3071EE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30B2F62C" w14:textId="1DCFCCB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2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5C9AB5BF" w14:textId="47ECC8D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7.7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376C4D" w:rsidP="00376C4D" w:rsidRDefault="00376C4D" w14:paraId="363B505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1C858E98" w14:textId="6493423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9.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Pr="003A2DF5" w:rsidR="00376C4D" w:rsidP="00376C4D" w:rsidRDefault="00376C4D" w14:paraId="4ABC1C28" w14:textId="006167A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0.1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376C4D" w:rsidP="00376C4D" w:rsidRDefault="00376C4D" w14:paraId="2D911A8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505A4B" w:rsidTr="00B54B03" w14:paraId="1358FCB4" w14:textId="17E42313">
        <w:tc>
          <w:tcPr>
            <w:tcW w:w="0" w:type="auto"/>
            <w:tcBorders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376C4D" w:rsidP="00376C4D" w:rsidRDefault="00376C4D" w14:paraId="57E35111" w14:textId="77777777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Hospital admission </w:t>
            </w:r>
          </w:p>
          <w:p w:rsidRPr="003A2DF5" w:rsidR="00376C4D" w:rsidP="00376C4D" w:rsidRDefault="00376C4D" w14:paraId="3F6F1633" w14:textId="46A9E48C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(in past 12 months)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376C4D" w:rsidP="00376C4D" w:rsidRDefault="00376C4D" w14:paraId="3F12E1E3" w14:textId="75F02844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376C4D" w:rsidP="00376C4D" w:rsidRDefault="00376C4D" w14:paraId="23B373FA" w14:textId="41019CF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376C4D" w:rsidP="00376C4D" w:rsidRDefault="00376C4D" w14:paraId="3675024E" w14:textId="64AC4C8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376C4D" w:rsidP="00376C4D" w:rsidRDefault="00376C4D" w14:paraId="46F3E6E8" w14:textId="4262D5AE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376C4D" w:rsidP="00376C4D" w:rsidRDefault="00376C4D" w14:paraId="15EE2AED" w14:textId="263E62D9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376C4D" w:rsidP="00376C4D" w:rsidRDefault="00376C4D" w14:paraId="6CF17500" w14:textId="5DC9EAB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376C4D" w:rsidP="00376C4D" w:rsidRDefault="00376C4D" w14:paraId="062275F8" w14:textId="243D4698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376C4D" w:rsidP="00376C4D" w:rsidRDefault="00376C4D" w14:paraId="73144D09" w14:textId="1C41D2B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376C4D" w:rsidP="00376C4D" w:rsidRDefault="00376C4D" w14:paraId="6CDC36F9" w14:textId="0F110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376C4D" w:rsidP="00376C4D" w:rsidRDefault="00376C4D" w14:paraId="5735CD17" w14:textId="447D1EB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376C4D" w:rsidP="00376C4D" w:rsidRDefault="00376C4D" w14:paraId="4609D514" w14:textId="1C1DF643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376C4D" w:rsidP="00376C4D" w:rsidRDefault="00376C4D" w14:paraId="70739ABF" w14:textId="4A32DB90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376C4D" w:rsidP="00376C4D" w:rsidRDefault="00376C4D" w14:paraId="099F6B77" w14:textId="7CEA790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376C4D" w:rsidP="00376C4D" w:rsidRDefault="00376C4D" w14:paraId="30E5F8F3" w14:textId="0EB6265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376C4D" w:rsidP="00376C4D" w:rsidRDefault="00376C4D" w14:paraId="4455EF55" w14:textId="79DF831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376C4D" w:rsidP="00376C4D" w:rsidRDefault="00376C4D" w14:paraId="27F4130D" w14:textId="036FFA3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376C4D" w:rsidP="00376C4D" w:rsidRDefault="00376C4D" w14:paraId="01177171" w14:textId="6D1616A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3A2DF5" w:rsidR="00376C4D" w:rsidP="00376C4D" w:rsidRDefault="00376C4D" w14:paraId="22FDBC97" w14:textId="2AA0923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376C4D" w:rsidP="00376C4D" w:rsidRDefault="00376C4D" w14:paraId="2622463B" w14:textId="1C5CAE8A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Pr="003A2DF5" w:rsidR="00505A4B" w:rsidTr="009D7144" w14:paraId="22730A55" w14:textId="77777777"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30D9110A" w14:textId="3F1EEE31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126F74DE" w14:textId="55A37A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73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58E32005" w14:textId="7B9B37F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7.9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1C504293" w14:textId="541E8C1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7.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4E16C450" w14:textId="32F2184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19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5A7612C5" w14:textId="0C99B97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4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7EBAE402" w14:textId="006D4FD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8.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62CA15C3" w14:textId="7C9BDE3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1.5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084B88" w:rsidP="00084B88" w:rsidRDefault="00084B88" w14:paraId="7DB1CF8C" w14:textId="14A7DD6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29743BC6" w14:textId="02A9B7C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6.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6B25F5F7" w14:textId="1D59A96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3.4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084B88" w:rsidP="00084B88" w:rsidRDefault="00084B88" w14:paraId="2A59F92C" w14:textId="2D89A9C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58B8CAF3" w14:textId="3DFFFDA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33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444EAE6F" w14:textId="2BEDBE6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9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1986B038" w14:textId="006BE01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1.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5F230A4A" w14:textId="457F9AB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.4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084B88" w:rsidP="00084B88" w:rsidRDefault="00084B88" w14:paraId="5E4EB0B1" w14:textId="4657138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0BDD6127" w14:textId="1656520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9.9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46E4C965" w14:textId="1C672BD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sz w:val="18"/>
                <w:szCs w:val="18"/>
              </w:rPr>
              <w:t>0.1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Pr="003A2DF5" w:rsidR="00084B88" w:rsidP="00084B88" w:rsidRDefault="00084B88" w14:paraId="520EF252" w14:textId="603C816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505A4B" w:rsidTr="009D7144" w14:paraId="7F6708D7" w14:textId="77777777"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283D5E44" w14:textId="5621095C">
            <w:pPr>
              <w:spacing w:line="276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>Yes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555630C4" w14:textId="2817217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5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6699B5C7" w14:textId="1A6ABD9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.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31DF86AF" w14:textId="0BF77B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.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673EB6EC" w14:textId="3057570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1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6BFC6348" w14:textId="21B2728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4C79C268" w14:textId="55E137E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9.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7623F65B" w14:textId="3C29967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0.9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084B88" w:rsidP="00084B88" w:rsidRDefault="00084B88" w14:paraId="5CAEF47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3EE4AF20" w14:textId="00A2617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5.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661F462D" w14:textId="70826C3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4.4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084B88" w:rsidP="00084B88" w:rsidRDefault="00084B88" w14:paraId="58D4073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59266F4C" w14:textId="07BB685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4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3288A308" w14:textId="3B9F321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8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3EE33D60" w14:textId="65517DA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3.4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2EB6730D" w14:textId="024FA0E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6.6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084B88" w:rsidP="00084B88" w:rsidRDefault="00084B88" w14:paraId="2868982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4FA12518" w14:textId="00A9E11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0.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7418F444" w14:textId="102DDF4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9.9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:rsidRPr="003A2DF5" w:rsidR="00084B88" w:rsidP="00084B88" w:rsidRDefault="00084B88" w14:paraId="7C5FB9C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084B88" w:rsidTr="00882585" w14:paraId="6F87DA1E" w14:textId="77777777">
        <w:tc>
          <w:tcPr>
            <w:tcW w:w="0" w:type="auto"/>
            <w:gridSpan w:val="20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Pr="003A2DF5" w:rsidR="00084B88" w:rsidP="00084B88" w:rsidRDefault="00084B88" w14:paraId="77616C62" w14:textId="0929C53F">
            <w:pPr>
              <w:rPr>
                <w:rFonts w:ascii="Calibri" w:hAnsi="Calibri" w:cs="Calibri"/>
                <w:sz w:val="16"/>
                <w:szCs w:val="16"/>
              </w:rPr>
            </w:pPr>
            <w:r w:rsidRPr="003A2DF5">
              <w:rPr>
                <w:rFonts w:ascii="Calibri" w:hAnsi="Calibri" w:cs="Calibri"/>
                <w:i/>
                <w:iCs/>
                <w:sz w:val="16"/>
                <w:szCs w:val="16"/>
                <w:vertAlign w:val="superscript"/>
              </w:rPr>
              <w:t>a</w:t>
            </w:r>
            <w:r w:rsidRPr="003A2DF5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 Data non-normal distribution, </w:t>
            </w:r>
            <w:r w:rsidRPr="003A2DF5">
              <w:rPr>
                <w:rFonts w:cs="Calibri"/>
                <w:i/>
                <w:iCs/>
                <w:sz w:val="16"/>
                <w:szCs w:val="16"/>
              </w:rPr>
              <w:t xml:space="preserve">P- value calculated applying chi-square test to categorical variables and t-test to numeric variables if follow normal distribution otherwise Wilcoxon rank sum test. </w:t>
            </w:r>
            <w:r w:rsidRPr="003A2DF5">
              <w:rPr>
                <w:rFonts w:ascii="Calibri" w:hAnsi="Calibri" w:cs="Calibri"/>
                <w:i/>
                <w:iCs/>
                <w:sz w:val="16"/>
                <w:szCs w:val="16"/>
              </w:rPr>
              <w:t xml:space="preserve">Comparison made among each category (example for sex, compared between men and women, age- among different age groups- 50-64 years, 65- 74 years, and &gt;75 years and so on for other variables). P &lt; 0.05 indicates statistically, significant. UW- unweighted, W- weighted, </w:t>
            </w:r>
            <w:r w:rsidRPr="003A2DF5">
              <w:rPr>
                <w:rFonts w:ascii="Calibri" w:hAnsi="Calibri" w:cs="Calibri"/>
                <w:b/>
                <w:bCs/>
                <w:sz w:val="16"/>
                <w:szCs w:val="16"/>
                <w:vertAlign w:val="superscript"/>
              </w:rPr>
              <w:t>b</w:t>
            </w:r>
            <w:r w:rsidRPr="003A2DF5">
              <w:rPr>
                <w:rFonts w:ascii="Calibri" w:hAnsi="Calibri" w:cs="Calibri"/>
                <w:i/>
                <w:iCs/>
                <w:sz w:val="16"/>
                <w:szCs w:val="16"/>
              </w:rPr>
              <w:t>race free</w:t>
            </w:r>
          </w:p>
        </w:tc>
      </w:tr>
    </w:tbl>
    <w:p w:rsidRPr="003A2DF5" w:rsidR="0057215D" w:rsidP="00B84154" w:rsidRDefault="0057215D" w14:paraId="1E83C3D8" w14:textId="77777777">
      <w:pPr>
        <w:spacing w:after="0"/>
        <w:ind w:hanging="709"/>
        <w:rPr>
          <w:rFonts w:ascii="Calibri" w:hAnsi="Calibri" w:cs="Calibri"/>
          <w:b/>
          <w:bCs/>
          <w:sz w:val="22"/>
          <w:szCs w:val="22"/>
          <w:shd w:val="clear" w:color="auto" w:fill="FFFFFF" w:themeFill="background1"/>
        </w:rPr>
      </w:pPr>
    </w:p>
    <w:p w:rsidRPr="003A2DF5" w:rsidR="001618B8" w:rsidRDefault="001618B8" w14:paraId="51B3DBB8" w14:textId="65C42F8E">
      <w:pPr>
        <w:rPr>
          <w:rFonts w:ascii="Calibri" w:hAnsi="Calibri" w:cs="Calibri"/>
          <w:b/>
          <w:bCs/>
          <w:sz w:val="22"/>
          <w:szCs w:val="22"/>
        </w:rPr>
      </w:pPr>
    </w:p>
    <w:p w:rsidRPr="003A2DF5" w:rsidR="00ED053C" w:rsidRDefault="00ED053C" w14:paraId="421D34E5" w14:textId="77777777">
      <w:pPr>
        <w:rPr>
          <w:rFonts w:ascii="Calibri" w:hAnsi="Calibri" w:cs="Calibri"/>
          <w:b/>
          <w:bCs/>
          <w:sz w:val="22"/>
          <w:szCs w:val="22"/>
        </w:rPr>
      </w:pPr>
      <w:r w:rsidRPr="003A2DF5">
        <w:rPr>
          <w:rFonts w:ascii="Calibri" w:hAnsi="Calibri" w:cs="Calibri"/>
          <w:b/>
          <w:bCs/>
          <w:sz w:val="22"/>
          <w:szCs w:val="22"/>
        </w:rPr>
        <w:br w:type="page"/>
      </w:r>
    </w:p>
    <w:p w:rsidRPr="003A2DF5" w:rsidR="00466B59" w:rsidP="00466B59" w:rsidRDefault="00466B59" w14:paraId="09B7EFC4" w14:textId="456AE3E8">
      <w:pPr>
        <w:ind w:hanging="709"/>
        <w:rPr>
          <w:rFonts w:ascii="Calibri" w:hAnsi="Calibri" w:cs="Calibri"/>
          <w:b/>
          <w:bCs/>
          <w:sz w:val="22"/>
          <w:szCs w:val="22"/>
        </w:rPr>
      </w:pPr>
      <w:r w:rsidRPr="003A2DF5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Table </w:t>
      </w:r>
      <w:r w:rsidR="00965469">
        <w:rPr>
          <w:rFonts w:ascii="Calibri" w:hAnsi="Calibri" w:cs="Calibri"/>
          <w:b/>
          <w:bCs/>
          <w:sz w:val="22"/>
          <w:szCs w:val="22"/>
        </w:rPr>
        <w:t>2</w:t>
      </w:r>
      <w:r w:rsidRPr="003A2DF5" w:rsidR="00E56E89">
        <w:rPr>
          <w:rFonts w:ascii="Calibri" w:hAnsi="Calibri" w:cs="Calibri"/>
          <w:b/>
          <w:bCs/>
          <w:sz w:val="22"/>
          <w:szCs w:val="22"/>
        </w:rPr>
        <w:t>:</w:t>
      </w:r>
      <w:r w:rsidRPr="003A2DF5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3A2DF5" w:rsidR="00291E8C">
        <w:rPr>
          <w:rFonts w:ascii="Calibri" w:hAnsi="Calibri" w:cs="Calibri"/>
          <w:b/>
          <w:bCs/>
          <w:sz w:val="22"/>
          <w:szCs w:val="22"/>
        </w:rPr>
        <w:t xml:space="preserve">Prevalence of CKD </w:t>
      </w:r>
      <w:r w:rsidRPr="003A2DF5" w:rsidR="00ED053C">
        <w:rPr>
          <w:rFonts w:ascii="Calibri" w:hAnsi="Calibri" w:cs="Calibri"/>
          <w:b/>
          <w:bCs/>
          <w:sz w:val="22"/>
          <w:szCs w:val="22"/>
        </w:rPr>
        <w:t>by c</w:t>
      </w:r>
      <w:r w:rsidR="004A79B5">
        <w:rPr>
          <w:rFonts w:ascii="Calibri" w:hAnsi="Calibri" w:cs="Calibri"/>
          <w:b/>
          <w:bCs/>
          <w:sz w:val="22"/>
          <w:szCs w:val="22"/>
        </w:rPr>
        <w:t xml:space="preserve">hronic medical </w:t>
      </w:r>
      <w:r w:rsidRPr="003A2DF5" w:rsidR="00ED053C">
        <w:rPr>
          <w:rFonts w:ascii="Calibri" w:hAnsi="Calibri" w:cs="Calibri"/>
          <w:b/>
          <w:bCs/>
          <w:sz w:val="22"/>
          <w:szCs w:val="22"/>
        </w:rPr>
        <w:t>conditions of participants based on CKD-EPI 2012</w:t>
      </w:r>
      <w:r w:rsidRPr="003A2DF5" w:rsidR="00ED053C">
        <w:rPr>
          <w:rFonts w:ascii="Calibri" w:hAnsi="Calibri" w:cs="Calibri"/>
          <w:b/>
          <w:bCs/>
          <w:vertAlign w:val="subscript"/>
        </w:rPr>
        <w:t>(Scr-CysC)</w:t>
      </w:r>
      <w:r w:rsidRPr="003A2DF5" w:rsidR="00ED053C">
        <w:rPr>
          <w:rFonts w:ascii="Calibri" w:hAnsi="Calibri" w:cs="Calibri"/>
          <w:b/>
          <w:bCs/>
        </w:rPr>
        <w:t xml:space="preserve"> and</w:t>
      </w:r>
      <w:r w:rsidRPr="003A2DF5" w:rsidR="00ED053C">
        <w:rPr>
          <w:rFonts w:ascii="Calibri" w:hAnsi="Calibri" w:cs="Calibri"/>
          <w:b/>
          <w:bCs/>
          <w:sz w:val="22"/>
          <w:szCs w:val="22"/>
        </w:rPr>
        <w:t xml:space="preserve"> CKD-EPI 2021</w:t>
      </w:r>
      <w:r w:rsidRPr="003A2DF5" w:rsidR="00ED053C">
        <w:rPr>
          <w:rFonts w:ascii="Calibri" w:hAnsi="Calibri" w:cs="Calibri"/>
          <w:b/>
          <w:bCs/>
          <w:vertAlign w:val="subscript"/>
        </w:rPr>
        <w:t>(Scr-CysC)</w:t>
      </w:r>
      <w:r w:rsidRPr="003A2DF5" w:rsidR="00ED053C">
        <w:rPr>
          <w:rFonts w:ascii="Calibri" w:hAnsi="Calibri" w:cs="Calibri"/>
        </w:rPr>
        <w:t xml:space="preserve">  </w:t>
      </w:r>
      <w:r w:rsidRPr="003A2DF5" w:rsidR="00ED053C">
        <w:rPr>
          <w:rFonts w:ascii="Calibri" w:hAnsi="Calibri" w:cs="Calibri"/>
          <w:b/>
          <w:bCs/>
          <w:sz w:val="22"/>
          <w:szCs w:val="22"/>
        </w:rPr>
        <w:t xml:space="preserve"> </w:t>
      </w:r>
    </w:p>
    <w:tbl>
      <w:tblPr>
        <w:tblStyle w:val="TableGrid"/>
        <w:tblW w:w="5193" w:type="pct"/>
        <w:tblInd w:w="-572" w:type="dxa"/>
        <w:tblLook w:val="04A0" w:firstRow="1" w:lastRow="0" w:firstColumn="1" w:lastColumn="0" w:noHBand="0" w:noVBand="1"/>
      </w:tblPr>
      <w:tblGrid>
        <w:gridCol w:w="2759"/>
        <w:gridCol w:w="646"/>
        <w:gridCol w:w="596"/>
        <w:gridCol w:w="595"/>
        <w:gridCol w:w="645"/>
        <w:gridCol w:w="645"/>
        <w:gridCol w:w="595"/>
        <w:gridCol w:w="595"/>
        <w:gridCol w:w="904"/>
        <w:gridCol w:w="595"/>
        <w:gridCol w:w="595"/>
        <w:gridCol w:w="904"/>
        <w:gridCol w:w="645"/>
        <w:gridCol w:w="543"/>
        <w:gridCol w:w="595"/>
        <w:gridCol w:w="595"/>
        <w:gridCol w:w="904"/>
        <w:gridCol w:w="595"/>
        <w:gridCol w:w="595"/>
        <w:gridCol w:w="879"/>
      </w:tblGrid>
      <w:tr w:rsidRPr="003A2DF5" w:rsidR="00434FB6" w:rsidTr="00F82F0E" w14:paraId="13E6264F" w14:textId="2875D159">
        <w:tc>
          <w:tcPr>
            <w:tcW w:w="894" w:type="pct"/>
            <w:vMerge w:val="restart"/>
          </w:tcPr>
          <w:p w:rsidRPr="003A2DF5" w:rsidR="00434FB6" w:rsidP="000C1CF9" w:rsidRDefault="00434FB6" w14:paraId="7075F0FE" w14:textId="77777777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4" w:type="pct"/>
            <w:gridSpan w:val="3"/>
            <w:vMerge w:val="restart"/>
            <w:vAlign w:val="center"/>
          </w:tcPr>
          <w:p w:rsidRPr="003A2DF5" w:rsidR="00434FB6" w:rsidP="000C1CF9" w:rsidRDefault="00434FB6" w14:paraId="77AB225A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Total (N=5386)</w:t>
            </w:r>
          </w:p>
        </w:tc>
        <w:tc>
          <w:tcPr>
            <w:tcW w:w="1774" w:type="pct"/>
            <w:gridSpan w:val="8"/>
          </w:tcPr>
          <w:p w:rsidRPr="003A2DF5" w:rsidR="00434FB6" w:rsidP="000C1CF9" w:rsidRDefault="00434FB6" w14:paraId="0C5AD691" w14:textId="338BF8A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CKD, based on CKD-EPI 2012</w:t>
            </w:r>
            <w:r w:rsidRPr="00505A4B" w:rsidR="00C819CA">
              <w:rPr>
                <w:rFonts w:ascii="Calibri" w:hAnsi="Calibri" w:cs="Calibri"/>
                <w:b/>
                <w:bCs/>
                <w:sz w:val="18"/>
                <w:szCs w:val="18"/>
                <w:vertAlign w:val="subscript"/>
              </w:rPr>
              <w:t>(Scr-CysC)</w:t>
            </w:r>
          </w:p>
        </w:tc>
        <w:tc>
          <w:tcPr>
            <w:tcW w:w="1738" w:type="pct"/>
            <w:gridSpan w:val="8"/>
          </w:tcPr>
          <w:p w:rsidRPr="003A2DF5" w:rsidR="00434FB6" w:rsidP="000C1CF9" w:rsidRDefault="00434FB6" w14:paraId="4AED06C4" w14:textId="19B3F98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CKD, based on CKD-EPI 2021</w:t>
            </w:r>
            <w:r w:rsidRPr="00505A4B" w:rsidR="00C819CA">
              <w:rPr>
                <w:rFonts w:ascii="Calibri" w:hAnsi="Calibri" w:cs="Calibri"/>
                <w:b/>
                <w:bCs/>
                <w:sz w:val="18"/>
                <w:szCs w:val="18"/>
                <w:vertAlign w:val="subscript"/>
              </w:rPr>
              <w:t>(Scr-CysC)</w:t>
            </w:r>
            <w:r w:rsidRPr="003A2DF5" w:rsidR="002C6FAF">
              <w:rPr>
                <w:rFonts w:cs="Calibri"/>
                <w:b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Pr="003A2DF5" w:rsidR="00434FB6" w:rsidTr="00F82F0E" w14:paraId="27664F0B" w14:textId="4CBB80D6">
        <w:tc>
          <w:tcPr>
            <w:tcW w:w="894" w:type="pct"/>
            <w:vMerge/>
          </w:tcPr>
          <w:p w:rsidRPr="003A2DF5" w:rsidR="00434FB6" w:rsidP="000C1CF9" w:rsidRDefault="00434FB6" w14:paraId="7F586FEC" w14:textId="77777777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4" w:type="pct"/>
            <w:gridSpan w:val="3"/>
            <w:vMerge/>
            <w:vAlign w:val="center"/>
          </w:tcPr>
          <w:p w:rsidRPr="003A2DF5" w:rsidR="00434FB6" w:rsidP="000C1CF9" w:rsidRDefault="00434FB6" w14:paraId="7ECABF05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09" w:type="pct"/>
            <w:vMerge w:val="restart"/>
          </w:tcPr>
          <w:p w:rsidRPr="003A2DF5" w:rsidR="00B84C73" w:rsidP="000C1CF9" w:rsidRDefault="00434FB6" w14:paraId="1AC846B7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o</w:t>
            </w:r>
          </w:p>
          <w:p w:rsidRPr="003A2DF5" w:rsidR="00434FB6" w:rsidP="000C1CF9" w:rsidRDefault="00434FB6" w14:paraId="6905321C" w14:textId="3AB3B23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n)</w:t>
            </w:r>
          </w:p>
        </w:tc>
        <w:tc>
          <w:tcPr>
            <w:tcW w:w="209" w:type="pct"/>
            <w:vMerge w:val="restart"/>
          </w:tcPr>
          <w:p w:rsidRPr="003A2DF5" w:rsidR="00B84C73" w:rsidP="000C1CF9" w:rsidRDefault="00434FB6" w14:paraId="0C512A67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Yes </w:t>
            </w:r>
          </w:p>
          <w:p w:rsidRPr="003A2DF5" w:rsidR="00434FB6" w:rsidP="000C1CF9" w:rsidRDefault="00434FB6" w14:paraId="07603AF6" w14:textId="104D9B7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678" w:type="pct"/>
            <w:gridSpan w:val="3"/>
          </w:tcPr>
          <w:p w:rsidRPr="003A2DF5" w:rsidR="00434FB6" w:rsidP="000C1CF9" w:rsidRDefault="00434FB6" w14:paraId="11C29A3B" w14:textId="10427ED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UW</w:t>
            </w:r>
          </w:p>
        </w:tc>
        <w:tc>
          <w:tcPr>
            <w:tcW w:w="678" w:type="pct"/>
            <w:gridSpan w:val="3"/>
          </w:tcPr>
          <w:p w:rsidRPr="003A2DF5" w:rsidR="00434FB6" w:rsidP="000C1CF9" w:rsidRDefault="00434FB6" w14:paraId="71A37903" w14:textId="6AA44A6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W</w:t>
            </w:r>
          </w:p>
        </w:tc>
        <w:tc>
          <w:tcPr>
            <w:tcW w:w="209" w:type="pct"/>
          </w:tcPr>
          <w:p w:rsidRPr="003A2DF5" w:rsidR="00434FB6" w:rsidP="000C1CF9" w:rsidRDefault="00434FB6" w14:paraId="0B41A9E8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76" w:type="pct"/>
          </w:tcPr>
          <w:p w:rsidRPr="003A2DF5" w:rsidR="00434FB6" w:rsidP="000C1CF9" w:rsidRDefault="00434FB6" w14:paraId="26302683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78" w:type="pct"/>
            <w:gridSpan w:val="3"/>
          </w:tcPr>
          <w:p w:rsidRPr="003A2DF5" w:rsidR="00434FB6" w:rsidP="000C1CF9" w:rsidRDefault="00434FB6" w14:paraId="1A04D420" w14:textId="0125704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UW</w:t>
            </w:r>
          </w:p>
        </w:tc>
        <w:tc>
          <w:tcPr>
            <w:tcW w:w="675" w:type="pct"/>
            <w:gridSpan w:val="3"/>
          </w:tcPr>
          <w:p w:rsidRPr="003A2DF5" w:rsidR="00434FB6" w:rsidP="000C1CF9" w:rsidRDefault="00434FB6" w14:paraId="504A5F48" w14:textId="6DC02D3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W</w:t>
            </w:r>
          </w:p>
        </w:tc>
      </w:tr>
      <w:tr w:rsidRPr="003A2DF5" w:rsidR="00B84C73" w:rsidTr="00F82F0E" w14:paraId="133DC0D7" w14:textId="1CD56A86">
        <w:tc>
          <w:tcPr>
            <w:tcW w:w="894" w:type="pct"/>
            <w:vMerge/>
          </w:tcPr>
          <w:p w:rsidRPr="003A2DF5" w:rsidR="00434FB6" w:rsidP="005144F6" w:rsidRDefault="00434FB6" w14:paraId="1AF322A7" w14:textId="77777777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9" w:type="pct"/>
            <w:vAlign w:val="center"/>
          </w:tcPr>
          <w:p w:rsidRPr="003A2DF5" w:rsidR="00434FB6" w:rsidP="005144F6" w:rsidRDefault="0059317A" w14:paraId="7C852958" w14:textId="62046D56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93" w:type="pct"/>
            <w:vAlign w:val="center"/>
          </w:tcPr>
          <w:p w:rsidRPr="003A2DF5" w:rsidR="00434FB6" w:rsidP="005144F6" w:rsidRDefault="00B84C73" w14:paraId="1B901C84" w14:textId="1DA6C36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UW</w:t>
            </w:r>
          </w:p>
          <w:p w:rsidRPr="003A2DF5" w:rsidR="00434FB6" w:rsidP="005144F6" w:rsidRDefault="00434FB6" w14:paraId="02A2BE10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%</w:t>
            </w:r>
          </w:p>
        </w:tc>
        <w:tc>
          <w:tcPr>
            <w:tcW w:w="193" w:type="pct"/>
          </w:tcPr>
          <w:p w:rsidRPr="003A2DF5" w:rsidR="00434FB6" w:rsidP="005144F6" w:rsidRDefault="00434FB6" w14:paraId="2549233A" w14:textId="21A341E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W</w:t>
            </w:r>
          </w:p>
          <w:p w:rsidRPr="003A2DF5" w:rsidR="00434FB6" w:rsidP="005144F6" w:rsidRDefault="00434FB6" w14:paraId="01D924FE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09" w:type="pct"/>
            <w:vMerge/>
          </w:tcPr>
          <w:p w:rsidRPr="003A2DF5" w:rsidR="00434FB6" w:rsidP="005144F6" w:rsidRDefault="00434FB6" w14:paraId="172E8480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09" w:type="pct"/>
            <w:vMerge/>
          </w:tcPr>
          <w:p w:rsidRPr="003A2DF5" w:rsidR="00434FB6" w:rsidP="005144F6" w:rsidRDefault="00434FB6" w14:paraId="6E9DF285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93" w:type="pct"/>
            <w:vAlign w:val="center"/>
          </w:tcPr>
          <w:p w:rsidRPr="003A2DF5" w:rsidR="00434FB6" w:rsidP="005144F6" w:rsidRDefault="00434FB6" w14:paraId="3C6DD838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No </w:t>
            </w:r>
          </w:p>
          <w:p w:rsidRPr="003A2DF5" w:rsidR="00434FB6" w:rsidP="005144F6" w:rsidRDefault="00434FB6" w14:paraId="5D0CB894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93" w:type="pct"/>
            <w:vAlign w:val="center"/>
          </w:tcPr>
          <w:p w:rsidRPr="003A2DF5" w:rsidR="00434FB6" w:rsidP="005144F6" w:rsidRDefault="00434FB6" w14:paraId="4C11F69B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Yes </w:t>
            </w:r>
          </w:p>
          <w:p w:rsidRPr="003A2DF5" w:rsidR="00434FB6" w:rsidP="005144F6" w:rsidRDefault="00434FB6" w14:paraId="682E8746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93" w:type="pct"/>
            <w:vAlign w:val="center"/>
          </w:tcPr>
          <w:p w:rsidRPr="003A2DF5" w:rsidR="00434FB6" w:rsidP="005144F6" w:rsidRDefault="00434FB6" w14:paraId="5C088901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93" w:type="pct"/>
            <w:vAlign w:val="center"/>
          </w:tcPr>
          <w:p w:rsidRPr="003A2DF5" w:rsidR="00434FB6" w:rsidP="005144F6" w:rsidRDefault="00434FB6" w14:paraId="4E7CDFE0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No </w:t>
            </w:r>
          </w:p>
          <w:p w:rsidRPr="003A2DF5" w:rsidR="00434FB6" w:rsidP="005144F6" w:rsidRDefault="00434FB6" w14:paraId="27A57F86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93" w:type="pct"/>
          </w:tcPr>
          <w:p w:rsidRPr="003A2DF5" w:rsidR="00434FB6" w:rsidP="005144F6" w:rsidRDefault="00434FB6" w14:paraId="131A07C8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Yes</w:t>
            </w:r>
          </w:p>
          <w:p w:rsidRPr="003A2DF5" w:rsidR="00434FB6" w:rsidP="005144F6" w:rsidRDefault="00434FB6" w14:paraId="68A93DCC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93" w:type="pct"/>
            <w:vAlign w:val="center"/>
          </w:tcPr>
          <w:p w:rsidRPr="003A2DF5" w:rsidR="00434FB6" w:rsidP="005144F6" w:rsidRDefault="00434FB6" w14:paraId="3FB4B984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209" w:type="pct"/>
            <w:vAlign w:val="center"/>
          </w:tcPr>
          <w:p w:rsidRPr="003A2DF5" w:rsidR="00434FB6" w:rsidP="005144F6" w:rsidRDefault="00434FB6" w14:paraId="37E1C041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o</w:t>
            </w:r>
          </w:p>
          <w:p w:rsidRPr="003A2DF5" w:rsidR="00434FB6" w:rsidP="00B84C73" w:rsidRDefault="00434FB6" w14:paraId="07272319" w14:textId="1469F519">
            <w:pPr>
              <w:spacing w:line="36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176" w:type="pct"/>
            <w:vAlign w:val="center"/>
          </w:tcPr>
          <w:p w:rsidRPr="003A2DF5" w:rsidR="00434FB6" w:rsidP="005144F6" w:rsidRDefault="00434FB6" w14:paraId="3FEC6B51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Yes</w:t>
            </w:r>
          </w:p>
          <w:p w:rsidRPr="003A2DF5" w:rsidR="00434FB6" w:rsidP="005144F6" w:rsidRDefault="00434FB6" w14:paraId="07A2AC8F" w14:textId="383B5B2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(n) </w:t>
            </w:r>
          </w:p>
        </w:tc>
        <w:tc>
          <w:tcPr>
            <w:tcW w:w="193" w:type="pct"/>
            <w:vAlign w:val="center"/>
          </w:tcPr>
          <w:p w:rsidRPr="003A2DF5" w:rsidR="00434FB6" w:rsidP="005144F6" w:rsidRDefault="00434FB6" w14:paraId="476941EA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No </w:t>
            </w:r>
          </w:p>
          <w:p w:rsidRPr="003A2DF5" w:rsidR="00434FB6" w:rsidP="005144F6" w:rsidRDefault="00434FB6" w14:paraId="2A587AA2" w14:textId="2C129B6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93" w:type="pct"/>
            <w:vAlign w:val="center"/>
          </w:tcPr>
          <w:p w:rsidRPr="003A2DF5" w:rsidR="00434FB6" w:rsidP="005144F6" w:rsidRDefault="00434FB6" w14:paraId="60E09FC0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Yes </w:t>
            </w:r>
          </w:p>
          <w:p w:rsidRPr="003A2DF5" w:rsidR="00434FB6" w:rsidP="005144F6" w:rsidRDefault="00434FB6" w14:paraId="2200EE3D" w14:textId="245D60B8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93" w:type="pct"/>
            <w:vAlign w:val="center"/>
          </w:tcPr>
          <w:p w:rsidRPr="003A2DF5" w:rsidR="00434FB6" w:rsidP="005144F6" w:rsidRDefault="00434FB6" w14:paraId="5623556E" w14:textId="2D542FC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93" w:type="pct"/>
            <w:vAlign w:val="center"/>
          </w:tcPr>
          <w:p w:rsidRPr="003A2DF5" w:rsidR="00434FB6" w:rsidP="005144F6" w:rsidRDefault="00434FB6" w14:paraId="11B9192B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No </w:t>
            </w:r>
          </w:p>
          <w:p w:rsidRPr="003A2DF5" w:rsidR="00434FB6" w:rsidP="005144F6" w:rsidRDefault="00434FB6" w14:paraId="274F6A07" w14:textId="05074B7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93" w:type="pct"/>
          </w:tcPr>
          <w:p w:rsidRPr="003A2DF5" w:rsidR="00434FB6" w:rsidP="005144F6" w:rsidRDefault="00434FB6" w14:paraId="03E784C1" w14:textId="7777777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Yes</w:t>
            </w:r>
          </w:p>
          <w:p w:rsidRPr="003A2DF5" w:rsidR="00434FB6" w:rsidP="005144F6" w:rsidRDefault="00434FB6" w14:paraId="5D93A725" w14:textId="63DC962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290" w:type="pct"/>
            <w:vAlign w:val="center"/>
          </w:tcPr>
          <w:p w:rsidRPr="003A2DF5" w:rsidR="00434FB6" w:rsidP="005144F6" w:rsidRDefault="00434FB6" w14:paraId="426464D4" w14:textId="2078952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P value</w:t>
            </w:r>
          </w:p>
        </w:tc>
      </w:tr>
      <w:tr w:rsidRPr="003A2DF5" w:rsidR="000C61ED" w:rsidTr="00F82F0E" w14:paraId="4D76EDD4" w14:textId="77777777">
        <w:tc>
          <w:tcPr>
            <w:tcW w:w="894" w:type="pct"/>
          </w:tcPr>
          <w:p w:rsidRPr="003A2DF5" w:rsidR="000C61ED" w:rsidP="000C61ED" w:rsidRDefault="000C61ED" w14:paraId="20C14015" w14:textId="48382E48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Cardiovascular disease</w:t>
            </w:r>
          </w:p>
        </w:tc>
        <w:tc>
          <w:tcPr>
            <w:tcW w:w="209" w:type="pct"/>
            <w:vAlign w:val="center"/>
          </w:tcPr>
          <w:p w:rsidRPr="003A2DF5" w:rsidR="000C61ED" w:rsidP="000C61ED" w:rsidRDefault="000C61ED" w14:paraId="30C42E3C" w14:textId="2E545C9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64</w:t>
            </w:r>
          </w:p>
        </w:tc>
        <w:tc>
          <w:tcPr>
            <w:tcW w:w="193" w:type="pct"/>
            <w:vAlign w:val="center"/>
          </w:tcPr>
          <w:p w:rsidRPr="003A2DF5" w:rsidR="000C61ED" w:rsidP="000C61ED" w:rsidRDefault="000C61ED" w14:paraId="712E8E02" w14:textId="7571F8C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.5</w:t>
            </w:r>
          </w:p>
        </w:tc>
        <w:tc>
          <w:tcPr>
            <w:tcW w:w="193" w:type="pct"/>
            <w:vAlign w:val="center"/>
          </w:tcPr>
          <w:p w:rsidRPr="003A2DF5" w:rsidR="000C61ED" w:rsidP="000C61ED" w:rsidRDefault="000C61ED" w14:paraId="220AD73E" w14:textId="3061F34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1.6</w:t>
            </w:r>
          </w:p>
        </w:tc>
        <w:tc>
          <w:tcPr>
            <w:tcW w:w="209" w:type="pct"/>
            <w:vAlign w:val="center"/>
          </w:tcPr>
          <w:p w:rsidRPr="003A2DF5" w:rsidR="000C61ED" w:rsidP="000C61ED" w:rsidRDefault="000C61ED" w14:paraId="14F02A63" w14:textId="38BE2CAE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88</w:t>
            </w:r>
          </w:p>
        </w:tc>
        <w:tc>
          <w:tcPr>
            <w:tcW w:w="209" w:type="pct"/>
            <w:vAlign w:val="center"/>
          </w:tcPr>
          <w:p w:rsidRPr="003A2DF5" w:rsidR="000C61ED" w:rsidP="000C61ED" w:rsidRDefault="000C61ED" w14:paraId="5C96C8AB" w14:textId="72C4D2CB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76</w:t>
            </w:r>
          </w:p>
        </w:tc>
        <w:tc>
          <w:tcPr>
            <w:tcW w:w="193" w:type="pct"/>
            <w:vAlign w:val="center"/>
          </w:tcPr>
          <w:p w:rsidRPr="003A2DF5" w:rsidR="000C61ED" w:rsidP="000C61ED" w:rsidRDefault="000C61ED" w14:paraId="1F9D2483" w14:textId="03D7AFC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8.8</w:t>
            </w:r>
          </w:p>
        </w:tc>
        <w:tc>
          <w:tcPr>
            <w:tcW w:w="193" w:type="pct"/>
            <w:vAlign w:val="center"/>
          </w:tcPr>
          <w:p w:rsidRPr="003A2DF5" w:rsidR="000C61ED" w:rsidP="000C61ED" w:rsidRDefault="000C61ED" w14:paraId="6A8E67A4" w14:textId="048047A2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1.2</w:t>
            </w:r>
          </w:p>
        </w:tc>
        <w:tc>
          <w:tcPr>
            <w:tcW w:w="293" w:type="pct"/>
            <w:vAlign w:val="center"/>
          </w:tcPr>
          <w:p w:rsidRPr="003A2DF5" w:rsidR="000C61ED" w:rsidP="000C61ED" w:rsidRDefault="000C61ED" w14:paraId="742AE54D" w14:textId="4848C48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93" w:type="pct"/>
            <w:vAlign w:val="center"/>
          </w:tcPr>
          <w:p w:rsidRPr="003A2DF5" w:rsidR="000C61ED" w:rsidP="000C61ED" w:rsidRDefault="000C61ED" w14:paraId="2CABBC4D" w14:textId="2AA75A9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6.1</w:t>
            </w:r>
          </w:p>
        </w:tc>
        <w:tc>
          <w:tcPr>
            <w:tcW w:w="193" w:type="pct"/>
            <w:vAlign w:val="center"/>
          </w:tcPr>
          <w:p w:rsidRPr="003A2DF5" w:rsidR="000C61ED" w:rsidP="000C61ED" w:rsidRDefault="000C61ED" w14:paraId="53639D3B" w14:textId="714BF30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3.9</w:t>
            </w:r>
          </w:p>
        </w:tc>
        <w:tc>
          <w:tcPr>
            <w:tcW w:w="293" w:type="pct"/>
            <w:vAlign w:val="center"/>
          </w:tcPr>
          <w:p w:rsidRPr="003A2DF5" w:rsidR="000C61ED" w:rsidP="000C61ED" w:rsidRDefault="000C61ED" w14:paraId="2F93B04F" w14:textId="09B7440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09" w:type="pct"/>
            <w:vAlign w:val="center"/>
          </w:tcPr>
          <w:p w:rsidRPr="003A2DF5" w:rsidR="000C61ED" w:rsidP="000C61ED" w:rsidRDefault="000C61ED" w14:paraId="4FDF924D" w14:textId="56B8F34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20</w:t>
            </w:r>
          </w:p>
        </w:tc>
        <w:tc>
          <w:tcPr>
            <w:tcW w:w="176" w:type="pct"/>
            <w:vAlign w:val="center"/>
          </w:tcPr>
          <w:p w:rsidRPr="003A2DF5" w:rsidR="000C61ED" w:rsidP="000C61ED" w:rsidRDefault="000C61ED" w14:paraId="4EFC7860" w14:textId="105A53AC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44</w:t>
            </w:r>
          </w:p>
        </w:tc>
        <w:tc>
          <w:tcPr>
            <w:tcW w:w="193" w:type="pct"/>
            <w:vAlign w:val="center"/>
          </w:tcPr>
          <w:p w:rsidRPr="003A2DF5" w:rsidR="000C61ED" w:rsidP="000C61ED" w:rsidRDefault="000C61ED" w14:paraId="46A2E400" w14:textId="7448B5A3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4.5</w:t>
            </w:r>
          </w:p>
        </w:tc>
        <w:tc>
          <w:tcPr>
            <w:tcW w:w="193" w:type="pct"/>
            <w:vAlign w:val="center"/>
          </w:tcPr>
          <w:p w:rsidRPr="003A2DF5" w:rsidR="000C61ED" w:rsidP="000C61ED" w:rsidRDefault="000C61ED" w14:paraId="7211A7C4" w14:textId="246D2B59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5.5</w:t>
            </w:r>
          </w:p>
        </w:tc>
        <w:tc>
          <w:tcPr>
            <w:tcW w:w="293" w:type="pct"/>
            <w:vAlign w:val="center"/>
          </w:tcPr>
          <w:p w:rsidRPr="003A2DF5" w:rsidR="000C61ED" w:rsidP="000C61ED" w:rsidRDefault="000C61ED" w14:paraId="2A5E0D41" w14:textId="0B24B60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93" w:type="pct"/>
            <w:vAlign w:val="center"/>
          </w:tcPr>
          <w:p w:rsidRPr="003A2DF5" w:rsidR="000C61ED" w:rsidP="000C61ED" w:rsidRDefault="000C61ED" w14:paraId="752F449C" w14:textId="1A66C81D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1.4</w:t>
            </w:r>
          </w:p>
        </w:tc>
        <w:tc>
          <w:tcPr>
            <w:tcW w:w="193" w:type="pct"/>
            <w:vAlign w:val="center"/>
          </w:tcPr>
          <w:p w:rsidRPr="003A2DF5" w:rsidR="000C61ED" w:rsidP="000C61ED" w:rsidRDefault="00C1302A" w14:paraId="3168183F" w14:textId="66B9902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sz w:val="18"/>
                <w:szCs w:val="18"/>
              </w:rPr>
              <w:t>8</w:t>
            </w:r>
            <w:r w:rsidRPr="003A2DF5" w:rsidR="000C61ED">
              <w:rPr>
                <w:rFonts w:ascii="Calibri" w:hAnsi="Calibri" w:cs="Calibri"/>
                <w:sz w:val="18"/>
                <w:szCs w:val="18"/>
              </w:rPr>
              <w:t>.6</w:t>
            </w:r>
          </w:p>
        </w:tc>
        <w:tc>
          <w:tcPr>
            <w:tcW w:w="290" w:type="pct"/>
            <w:vAlign w:val="center"/>
          </w:tcPr>
          <w:p w:rsidRPr="003A2DF5" w:rsidR="000C61ED" w:rsidP="000C61ED" w:rsidRDefault="000C61ED" w14:paraId="0177013B" w14:textId="4CDA6354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0C61ED" w:rsidTr="00F82F0E" w14:paraId="45F5EDF7" w14:textId="77777777">
        <w:tc>
          <w:tcPr>
            <w:tcW w:w="894" w:type="pct"/>
          </w:tcPr>
          <w:p w:rsidRPr="003A2DF5" w:rsidR="000C61ED" w:rsidP="000C61ED" w:rsidRDefault="000C61ED" w14:paraId="28934C34" w14:textId="00D7D778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Diabetes</w:t>
            </w:r>
          </w:p>
        </w:tc>
        <w:tc>
          <w:tcPr>
            <w:tcW w:w="209" w:type="pct"/>
            <w:vAlign w:val="center"/>
          </w:tcPr>
          <w:p w:rsidRPr="003A2DF5" w:rsidR="000C61ED" w:rsidP="000C61ED" w:rsidRDefault="000C61ED" w14:paraId="35DF321F" w14:textId="7371C5D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42</w:t>
            </w:r>
          </w:p>
        </w:tc>
        <w:tc>
          <w:tcPr>
            <w:tcW w:w="193" w:type="pct"/>
            <w:vAlign w:val="center"/>
          </w:tcPr>
          <w:p w:rsidRPr="003A2DF5" w:rsidR="000C61ED" w:rsidP="000C61ED" w:rsidRDefault="000C61ED" w14:paraId="4E9290D3" w14:textId="6EC0ED7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.3</w:t>
            </w:r>
          </w:p>
        </w:tc>
        <w:tc>
          <w:tcPr>
            <w:tcW w:w="193" w:type="pct"/>
            <w:vAlign w:val="center"/>
          </w:tcPr>
          <w:p w:rsidRPr="003A2DF5" w:rsidR="000C61ED" w:rsidP="000C61ED" w:rsidRDefault="000C61ED" w14:paraId="67CAC604" w14:textId="7A6260A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.9</w:t>
            </w:r>
          </w:p>
        </w:tc>
        <w:tc>
          <w:tcPr>
            <w:tcW w:w="209" w:type="pct"/>
            <w:vAlign w:val="center"/>
          </w:tcPr>
          <w:p w:rsidRPr="003A2DF5" w:rsidR="000C61ED" w:rsidP="000C61ED" w:rsidRDefault="000C61ED" w14:paraId="691B7FB6" w14:textId="2B235EC2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32</w:t>
            </w:r>
          </w:p>
        </w:tc>
        <w:tc>
          <w:tcPr>
            <w:tcW w:w="209" w:type="pct"/>
            <w:vAlign w:val="center"/>
          </w:tcPr>
          <w:p w:rsidRPr="003A2DF5" w:rsidR="000C61ED" w:rsidP="000C61ED" w:rsidRDefault="000C61ED" w14:paraId="5EFF5769" w14:textId="06F6FBD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10</w:t>
            </w:r>
          </w:p>
        </w:tc>
        <w:tc>
          <w:tcPr>
            <w:tcW w:w="193" w:type="pct"/>
            <w:vAlign w:val="center"/>
          </w:tcPr>
          <w:p w:rsidRPr="003A2DF5" w:rsidR="000C61ED" w:rsidP="000C61ED" w:rsidRDefault="000C61ED" w14:paraId="04C93F60" w14:textId="4C2825E5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5.1</w:t>
            </w:r>
          </w:p>
        </w:tc>
        <w:tc>
          <w:tcPr>
            <w:tcW w:w="193" w:type="pct"/>
            <w:vAlign w:val="center"/>
          </w:tcPr>
          <w:p w:rsidRPr="003A2DF5" w:rsidR="000C61ED" w:rsidP="000C61ED" w:rsidRDefault="000C61ED" w14:paraId="3790EC64" w14:textId="3B42A44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4.9</w:t>
            </w:r>
          </w:p>
        </w:tc>
        <w:tc>
          <w:tcPr>
            <w:tcW w:w="293" w:type="pct"/>
            <w:vAlign w:val="center"/>
          </w:tcPr>
          <w:p w:rsidRPr="003A2DF5" w:rsidR="000C61ED" w:rsidP="000C61ED" w:rsidRDefault="000C61ED" w14:paraId="4DC979BD" w14:textId="06A4E25B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93" w:type="pct"/>
            <w:vAlign w:val="center"/>
          </w:tcPr>
          <w:p w:rsidRPr="003A2DF5" w:rsidR="000C61ED" w:rsidP="000C61ED" w:rsidRDefault="000C61ED" w14:paraId="45503774" w14:textId="7E8C7720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2.0</w:t>
            </w:r>
          </w:p>
        </w:tc>
        <w:tc>
          <w:tcPr>
            <w:tcW w:w="193" w:type="pct"/>
            <w:vAlign w:val="center"/>
          </w:tcPr>
          <w:p w:rsidRPr="003A2DF5" w:rsidR="000C61ED" w:rsidP="000C61ED" w:rsidRDefault="000C61ED" w14:paraId="316C3748" w14:textId="6DC2FE0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8.0</w:t>
            </w:r>
          </w:p>
        </w:tc>
        <w:tc>
          <w:tcPr>
            <w:tcW w:w="293" w:type="pct"/>
            <w:vAlign w:val="center"/>
          </w:tcPr>
          <w:p w:rsidRPr="003A2DF5" w:rsidR="000C61ED" w:rsidP="000C61ED" w:rsidRDefault="000C61ED" w14:paraId="1F918C57" w14:textId="6C9973F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09" w:type="pct"/>
            <w:vAlign w:val="center"/>
          </w:tcPr>
          <w:p w:rsidRPr="003A2DF5" w:rsidR="000C61ED" w:rsidP="000C61ED" w:rsidRDefault="000C61ED" w14:paraId="2DC1AE83" w14:textId="5602C7E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47</w:t>
            </w:r>
          </w:p>
        </w:tc>
        <w:tc>
          <w:tcPr>
            <w:tcW w:w="176" w:type="pct"/>
            <w:vAlign w:val="center"/>
          </w:tcPr>
          <w:p w:rsidRPr="003A2DF5" w:rsidR="000C61ED" w:rsidP="000C61ED" w:rsidRDefault="000C61ED" w14:paraId="7A50A74F" w14:textId="43BD09B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5</w:t>
            </w:r>
          </w:p>
        </w:tc>
        <w:tc>
          <w:tcPr>
            <w:tcW w:w="193" w:type="pct"/>
            <w:vAlign w:val="center"/>
          </w:tcPr>
          <w:p w:rsidRPr="003A2DF5" w:rsidR="000C61ED" w:rsidP="000C61ED" w:rsidRDefault="000C61ED" w14:paraId="032F8C19" w14:textId="462BA9C5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8.5</w:t>
            </w:r>
          </w:p>
        </w:tc>
        <w:tc>
          <w:tcPr>
            <w:tcW w:w="193" w:type="pct"/>
            <w:vAlign w:val="center"/>
          </w:tcPr>
          <w:p w:rsidRPr="003A2DF5" w:rsidR="000C61ED" w:rsidP="000C61ED" w:rsidRDefault="000C61ED" w14:paraId="521E3B13" w14:textId="141CCC0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1.5</w:t>
            </w:r>
          </w:p>
        </w:tc>
        <w:tc>
          <w:tcPr>
            <w:tcW w:w="293" w:type="pct"/>
            <w:vAlign w:val="center"/>
          </w:tcPr>
          <w:p w:rsidRPr="003A2DF5" w:rsidR="000C61ED" w:rsidP="000C61ED" w:rsidRDefault="000C61ED" w14:paraId="6CCD373F" w14:textId="2FCCCE43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93" w:type="pct"/>
            <w:vAlign w:val="center"/>
          </w:tcPr>
          <w:p w:rsidRPr="003A2DF5" w:rsidR="000C61ED" w:rsidP="000C61ED" w:rsidRDefault="000C61ED" w14:paraId="17CD5996" w14:textId="5F11BB60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5.6</w:t>
            </w:r>
          </w:p>
        </w:tc>
        <w:tc>
          <w:tcPr>
            <w:tcW w:w="193" w:type="pct"/>
            <w:vAlign w:val="center"/>
          </w:tcPr>
          <w:p w:rsidRPr="003A2DF5" w:rsidR="000C61ED" w:rsidP="000C61ED" w:rsidRDefault="000C61ED" w14:paraId="3BF27FF9" w14:textId="464E4650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4.4</w:t>
            </w:r>
          </w:p>
        </w:tc>
        <w:tc>
          <w:tcPr>
            <w:tcW w:w="290" w:type="pct"/>
            <w:vAlign w:val="center"/>
          </w:tcPr>
          <w:p w:rsidRPr="003A2DF5" w:rsidR="000C61ED" w:rsidP="000C61ED" w:rsidRDefault="000C61ED" w14:paraId="61243AF0" w14:textId="43EC4F3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DA1C15" w:rsidTr="00F82F0E" w14:paraId="4614CF1C" w14:textId="77777777">
        <w:tc>
          <w:tcPr>
            <w:tcW w:w="894" w:type="pct"/>
          </w:tcPr>
          <w:p w:rsidRPr="003A2DF5" w:rsidR="00DA1C15" w:rsidP="00DA1C15" w:rsidRDefault="00DA1C15" w14:paraId="231A1E61" w14:textId="13AF7E84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Cancer</w:t>
            </w:r>
          </w:p>
        </w:tc>
        <w:tc>
          <w:tcPr>
            <w:tcW w:w="209" w:type="pct"/>
            <w:vAlign w:val="center"/>
          </w:tcPr>
          <w:p w:rsidRPr="003A2DF5" w:rsidR="00DA1C15" w:rsidP="00DA1C15" w:rsidRDefault="00DA1C15" w14:paraId="3C0C3E70" w14:textId="4E955283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30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3CC4284D" w14:textId="518B4D25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.1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4C4AF51A" w14:textId="681B714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.3</w:t>
            </w:r>
          </w:p>
        </w:tc>
        <w:tc>
          <w:tcPr>
            <w:tcW w:w="209" w:type="pct"/>
            <w:vAlign w:val="center"/>
          </w:tcPr>
          <w:p w:rsidRPr="003A2DF5" w:rsidR="00DA1C15" w:rsidP="00DA1C15" w:rsidRDefault="00DA1C15" w14:paraId="72A9CC32" w14:textId="7FD6E0F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60</w:t>
            </w:r>
          </w:p>
        </w:tc>
        <w:tc>
          <w:tcPr>
            <w:tcW w:w="209" w:type="pct"/>
            <w:vAlign w:val="center"/>
          </w:tcPr>
          <w:p w:rsidRPr="003A2DF5" w:rsidR="00DA1C15" w:rsidP="00DA1C15" w:rsidRDefault="00DA1C15" w14:paraId="770B8DA0" w14:textId="7181CBA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11452FE2" w14:textId="1B6DE69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8.8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264AB537" w14:textId="6233CF2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1.2</w:t>
            </w:r>
          </w:p>
        </w:tc>
        <w:tc>
          <w:tcPr>
            <w:tcW w:w="293" w:type="pct"/>
            <w:vAlign w:val="center"/>
          </w:tcPr>
          <w:p w:rsidRPr="003A2DF5" w:rsidR="00DA1C15" w:rsidP="00DA1C15" w:rsidRDefault="00DA1C15" w14:paraId="1B16B6BB" w14:textId="789EC9A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516CDCCE" w14:textId="7EAB1E9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4.5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585F9F81" w14:textId="05C1DB6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5.5</w:t>
            </w:r>
          </w:p>
        </w:tc>
        <w:tc>
          <w:tcPr>
            <w:tcW w:w="293" w:type="pct"/>
            <w:vAlign w:val="center"/>
          </w:tcPr>
          <w:p w:rsidRPr="003A2DF5" w:rsidR="00DA1C15" w:rsidP="00DA1C15" w:rsidRDefault="00DA1C15" w14:paraId="6776FB71" w14:textId="790BCA92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09" w:type="pct"/>
            <w:vAlign w:val="center"/>
          </w:tcPr>
          <w:p w:rsidRPr="003A2DF5" w:rsidR="00DA1C15" w:rsidP="00DA1C15" w:rsidRDefault="00DA1C15" w14:paraId="5A990740" w14:textId="54674B6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73</w:t>
            </w:r>
          </w:p>
        </w:tc>
        <w:tc>
          <w:tcPr>
            <w:tcW w:w="176" w:type="pct"/>
            <w:vAlign w:val="center"/>
          </w:tcPr>
          <w:p w:rsidRPr="003A2DF5" w:rsidR="00DA1C15" w:rsidP="00DA1C15" w:rsidRDefault="00DA1C15" w14:paraId="3BB7FCFD" w14:textId="19C4C51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1C714E7A" w14:textId="2CCA34A3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.6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41DC6C9F" w14:textId="645221E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7.3</w:t>
            </w:r>
          </w:p>
        </w:tc>
        <w:tc>
          <w:tcPr>
            <w:tcW w:w="293" w:type="pct"/>
            <w:vAlign w:val="center"/>
          </w:tcPr>
          <w:p w:rsidRPr="003A2DF5" w:rsidR="00DA1C15" w:rsidP="00DA1C15" w:rsidRDefault="00DA1C15" w14:paraId="403FE27C" w14:textId="3DEBD98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6DE076E7" w14:textId="1C053A35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9.0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573E5D2C" w14:textId="0F96CA2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1.0</w:t>
            </w:r>
          </w:p>
        </w:tc>
        <w:tc>
          <w:tcPr>
            <w:tcW w:w="290" w:type="pct"/>
            <w:vAlign w:val="center"/>
          </w:tcPr>
          <w:p w:rsidRPr="003A2DF5" w:rsidR="00DA1C15" w:rsidP="00DA1C15" w:rsidRDefault="00DA1C15" w14:paraId="0E895880" w14:textId="26D5741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DA1C15" w:rsidTr="00F82F0E" w14:paraId="0E0C434E" w14:textId="77777777">
        <w:tc>
          <w:tcPr>
            <w:tcW w:w="894" w:type="pct"/>
          </w:tcPr>
          <w:p w:rsidRPr="003A2DF5" w:rsidR="00DA1C15" w:rsidP="003F3EFA" w:rsidRDefault="00DA1C15" w14:paraId="6444889D" w14:textId="4B4D22F0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Urinary incontinence</w:t>
            </w:r>
          </w:p>
        </w:tc>
        <w:tc>
          <w:tcPr>
            <w:tcW w:w="209" w:type="pct"/>
            <w:vAlign w:val="center"/>
          </w:tcPr>
          <w:p w:rsidRPr="003A2DF5" w:rsidR="00DA1C15" w:rsidP="00DA1C15" w:rsidRDefault="00DA1C15" w14:paraId="3439EC77" w14:textId="69423E0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13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2D316D9E" w14:textId="2D539C5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3.2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5C471ED0" w14:textId="7BA2909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3.2</w:t>
            </w:r>
          </w:p>
        </w:tc>
        <w:tc>
          <w:tcPr>
            <w:tcW w:w="209" w:type="pct"/>
            <w:vAlign w:val="center"/>
          </w:tcPr>
          <w:p w:rsidRPr="003A2DF5" w:rsidR="00DA1C15" w:rsidP="00DA1C15" w:rsidRDefault="00DA1C15" w14:paraId="2F75F84A" w14:textId="26921E3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81</w:t>
            </w:r>
          </w:p>
        </w:tc>
        <w:tc>
          <w:tcPr>
            <w:tcW w:w="209" w:type="pct"/>
            <w:vAlign w:val="center"/>
          </w:tcPr>
          <w:p w:rsidRPr="003A2DF5" w:rsidR="00DA1C15" w:rsidP="00DA1C15" w:rsidRDefault="00DA1C15" w14:paraId="5BC309D8" w14:textId="4E9EF04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32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645D90F0" w14:textId="4275107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1.5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748E2F7C" w14:textId="200566F2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8.5</w:t>
            </w:r>
          </w:p>
        </w:tc>
        <w:tc>
          <w:tcPr>
            <w:tcW w:w="293" w:type="pct"/>
            <w:vAlign w:val="center"/>
          </w:tcPr>
          <w:p w:rsidRPr="003A2DF5" w:rsidR="00DA1C15" w:rsidP="00DA1C15" w:rsidRDefault="00DA1C15" w14:paraId="0DC0A242" w14:textId="0A4B10DC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321D7B58" w14:textId="7CD26B3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6.3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3011AFBE" w14:textId="2F67E5A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3.7</w:t>
            </w:r>
          </w:p>
        </w:tc>
        <w:tc>
          <w:tcPr>
            <w:tcW w:w="293" w:type="pct"/>
            <w:vAlign w:val="center"/>
          </w:tcPr>
          <w:p w:rsidRPr="003A2DF5" w:rsidR="00DA1C15" w:rsidP="00DA1C15" w:rsidRDefault="00DA1C15" w14:paraId="318FDE85" w14:textId="3FE265B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09" w:type="pct"/>
            <w:vAlign w:val="center"/>
          </w:tcPr>
          <w:p w:rsidRPr="003A2DF5" w:rsidR="00DA1C15" w:rsidP="00DA1C15" w:rsidRDefault="00DA1C15" w14:paraId="77586DA1" w14:textId="6B65688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15</w:t>
            </w:r>
          </w:p>
        </w:tc>
        <w:tc>
          <w:tcPr>
            <w:tcW w:w="176" w:type="pct"/>
            <w:vAlign w:val="center"/>
          </w:tcPr>
          <w:p w:rsidRPr="003A2DF5" w:rsidR="00DA1C15" w:rsidP="00DA1C15" w:rsidRDefault="00DA1C15" w14:paraId="1672A71C" w14:textId="2C68330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8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4781AD1F" w14:textId="347B4720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6.3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54DB50D5" w14:textId="78646273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3.7</w:t>
            </w:r>
          </w:p>
        </w:tc>
        <w:tc>
          <w:tcPr>
            <w:tcW w:w="293" w:type="pct"/>
            <w:vAlign w:val="center"/>
          </w:tcPr>
          <w:p w:rsidRPr="003A2DF5" w:rsidR="00DA1C15" w:rsidP="00DA1C15" w:rsidRDefault="00DA1C15" w14:paraId="7CB8DBA9" w14:textId="3E21CF1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5ACFCBE4" w14:textId="32125BD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1.9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70CDE070" w14:textId="0559AFE2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8.1</w:t>
            </w:r>
          </w:p>
        </w:tc>
        <w:tc>
          <w:tcPr>
            <w:tcW w:w="290" w:type="pct"/>
            <w:vAlign w:val="center"/>
          </w:tcPr>
          <w:p w:rsidRPr="003A2DF5" w:rsidR="00DA1C15" w:rsidP="00DA1C15" w:rsidRDefault="00DA1C15" w14:paraId="25281722" w14:textId="5CBD18B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DA1C15" w:rsidTr="00F82F0E" w14:paraId="1679911B" w14:textId="79929DE4">
        <w:tc>
          <w:tcPr>
            <w:tcW w:w="894" w:type="pct"/>
          </w:tcPr>
          <w:p w:rsidRPr="003A2DF5" w:rsidR="00DA1C15" w:rsidP="003F3EFA" w:rsidRDefault="00DA1C15" w14:paraId="3D9BB07A" w14:textId="77777777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Bone diseases</w:t>
            </w:r>
          </w:p>
        </w:tc>
        <w:tc>
          <w:tcPr>
            <w:tcW w:w="209" w:type="pct"/>
            <w:vAlign w:val="center"/>
          </w:tcPr>
          <w:p w:rsidRPr="003A2DF5" w:rsidR="00DA1C15" w:rsidP="00DA1C15" w:rsidRDefault="00DA1C15" w14:paraId="18CE159C" w14:textId="7777777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825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351FBA9E" w14:textId="7777777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3.9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1D471B0A" w14:textId="7777777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4.1</w:t>
            </w:r>
          </w:p>
        </w:tc>
        <w:tc>
          <w:tcPr>
            <w:tcW w:w="209" w:type="pct"/>
            <w:vAlign w:val="center"/>
          </w:tcPr>
          <w:p w:rsidRPr="003A2DF5" w:rsidR="00DA1C15" w:rsidP="00DA1C15" w:rsidRDefault="00DA1C15" w14:paraId="2C6CE23E" w14:textId="7777777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503</w:t>
            </w:r>
          </w:p>
        </w:tc>
        <w:tc>
          <w:tcPr>
            <w:tcW w:w="209" w:type="pct"/>
            <w:vAlign w:val="center"/>
          </w:tcPr>
          <w:p w:rsidRPr="003A2DF5" w:rsidR="00DA1C15" w:rsidP="00DA1C15" w:rsidRDefault="00DA1C15" w14:paraId="683026E8" w14:textId="7777777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22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1A518FF0" w14:textId="56C613F2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2.4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460BB51E" w14:textId="1B79223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7.6</w:t>
            </w:r>
          </w:p>
        </w:tc>
        <w:tc>
          <w:tcPr>
            <w:tcW w:w="293" w:type="pct"/>
            <w:vAlign w:val="center"/>
          </w:tcPr>
          <w:p w:rsidRPr="003A2DF5" w:rsidR="00DA1C15" w:rsidP="00DA1C15" w:rsidRDefault="00DA1C15" w14:paraId="4A300BF3" w14:textId="7777777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30475121" w14:textId="1FDC30A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8.5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3B002F63" w14:textId="0716426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1.5</w:t>
            </w:r>
          </w:p>
        </w:tc>
        <w:tc>
          <w:tcPr>
            <w:tcW w:w="293" w:type="pct"/>
            <w:vAlign w:val="center"/>
          </w:tcPr>
          <w:p w:rsidRPr="003A2DF5" w:rsidR="00DA1C15" w:rsidP="00DA1C15" w:rsidRDefault="00DA1C15" w14:paraId="1126BEFC" w14:textId="7777777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09" w:type="pct"/>
            <w:vAlign w:val="center"/>
          </w:tcPr>
          <w:p w:rsidRPr="003A2DF5" w:rsidR="00DA1C15" w:rsidP="00DA1C15" w:rsidRDefault="00DA1C15" w14:paraId="0F9E6688" w14:textId="3C62E37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596</w:t>
            </w:r>
          </w:p>
        </w:tc>
        <w:tc>
          <w:tcPr>
            <w:tcW w:w="176" w:type="pct"/>
            <w:vAlign w:val="center"/>
          </w:tcPr>
          <w:p w:rsidRPr="003A2DF5" w:rsidR="00DA1C15" w:rsidP="00DA1C15" w:rsidRDefault="00DA1C15" w14:paraId="7C217C12" w14:textId="38BD024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29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7BC0913E" w14:textId="7B179D6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7.4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3C4E5940" w14:textId="6CC69D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.6</w:t>
            </w:r>
          </w:p>
        </w:tc>
        <w:tc>
          <w:tcPr>
            <w:tcW w:w="293" w:type="pct"/>
            <w:vAlign w:val="center"/>
          </w:tcPr>
          <w:p w:rsidRPr="003A2DF5" w:rsidR="00DA1C15" w:rsidP="00DA1C15" w:rsidRDefault="00DA1C15" w14:paraId="294E1B15" w14:textId="47F549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0AD9095F" w14:textId="4881360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4.3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21F3F176" w14:textId="51AC134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5.7</w:t>
            </w:r>
          </w:p>
        </w:tc>
        <w:tc>
          <w:tcPr>
            <w:tcW w:w="290" w:type="pct"/>
            <w:vAlign w:val="center"/>
          </w:tcPr>
          <w:p w:rsidRPr="003A2DF5" w:rsidR="00DA1C15" w:rsidP="00DA1C15" w:rsidRDefault="00DA1C15" w14:paraId="08C01EC1" w14:textId="33D5962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DA1C15" w:rsidTr="00F82F0E" w14:paraId="3F4BC202" w14:textId="32C9F010">
        <w:tc>
          <w:tcPr>
            <w:tcW w:w="894" w:type="pct"/>
          </w:tcPr>
          <w:p w:rsidRPr="003A2DF5" w:rsidR="00DA1C15" w:rsidP="003F3EFA" w:rsidRDefault="00DA1C15" w14:paraId="50C07E31" w14:textId="5FDE751E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Hypertension</w:t>
            </w:r>
          </w:p>
        </w:tc>
        <w:tc>
          <w:tcPr>
            <w:tcW w:w="209" w:type="pct"/>
            <w:vAlign w:val="center"/>
          </w:tcPr>
          <w:p w:rsidRPr="003A2DF5" w:rsidR="00DA1C15" w:rsidP="00DA1C15" w:rsidRDefault="00DA1C15" w14:paraId="03B5FF49" w14:textId="743FF30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392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780F530E" w14:textId="545C8D9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3.1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7EF2417C" w14:textId="7DB1DA4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5.4</w:t>
            </w:r>
          </w:p>
        </w:tc>
        <w:tc>
          <w:tcPr>
            <w:tcW w:w="209" w:type="pct"/>
            <w:vAlign w:val="center"/>
          </w:tcPr>
          <w:p w:rsidRPr="003A2DF5" w:rsidR="00DA1C15" w:rsidP="00DA1C15" w:rsidRDefault="00DA1C15" w14:paraId="166B0337" w14:textId="2B1108D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801</w:t>
            </w:r>
          </w:p>
        </w:tc>
        <w:tc>
          <w:tcPr>
            <w:tcW w:w="209" w:type="pct"/>
            <w:vAlign w:val="center"/>
          </w:tcPr>
          <w:p w:rsidRPr="003A2DF5" w:rsidR="00DA1C15" w:rsidP="00DA1C15" w:rsidRDefault="00DA1C15" w14:paraId="2267096F" w14:textId="478C77D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91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65E1A07E" w14:textId="72DF6B1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2.6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1BD6F251" w14:textId="001C63B2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7.4</w:t>
            </w:r>
          </w:p>
        </w:tc>
        <w:tc>
          <w:tcPr>
            <w:tcW w:w="293" w:type="pct"/>
            <w:vAlign w:val="center"/>
          </w:tcPr>
          <w:p w:rsidRPr="003A2DF5" w:rsidR="00DA1C15" w:rsidP="00DA1C15" w:rsidRDefault="00DA1C15" w14:paraId="201AE086" w14:textId="5C294D6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42243904" w14:textId="378B229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0.2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02AC1B1C" w14:textId="6FB9D4B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9.8</w:t>
            </w:r>
          </w:p>
        </w:tc>
        <w:tc>
          <w:tcPr>
            <w:tcW w:w="293" w:type="pct"/>
            <w:vAlign w:val="center"/>
          </w:tcPr>
          <w:p w:rsidRPr="003A2DF5" w:rsidR="00DA1C15" w:rsidP="00DA1C15" w:rsidRDefault="00DA1C15" w14:paraId="1F98ADAE" w14:textId="47233C1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09" w:type="pct"/>
            <w:vAlign w:val="center"/>
          </w:tcPr>
          <w:p w:rsidRPr="003A2DF5" w:rsidR="00DA1C15" w:rsidP="00DA1C15" w:rsidRDefault="00DA1C15" w14:paraId="67583C72" w14:textId="2DC5FC4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942</w:t>
            </w:r>
          </w:p>
        </w:tc>
        <w:tc>
          <w:tcPr>
            <w:tcW w:w="176" w:type="pct"/>
            <w:vAlign w:val="center"/>
          </w:tcPr>
          <w:p w:rsidRPr="003A2DF5" w:rsidR="00DA1C15" w:rsidP="00DA1C15" w:rsidRDefault="00DA1C15" w14:paraId="23AAC091" w14:textId="1F6BFE2C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50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3D808E7C" w14:textId="0D029150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6.7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0938C9ED" w14:textId="368D6DCC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3.3</w:t>
            </w:r>
          </w:p>
        </w:tc>
        <w:tc>
          <w:tcPr>
            <w:tcW w:w="293" w:type="pct"/>
            <w:vAlign w:val="center"/>
          </w:tcPr>
          <w:p w:rsidRPr="003A2DF5" w:rsidR="00DA1C15" w:rsidP="00DA1C15" w:rsidRDefault="00DA1C15" w14:paraId="334D5F64" w14:textId="6ABA0CB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688C356D" w14:textId="7E87A27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4.5</w:t>
            </w:r>
          </w:p>
        </w:tc>
        <w:tc>
          <w:tcPr>
            <w:tcW w:w="193" w:type="pct"/>
            <w:vAlign w:val="center"/>
          </w:tcPr>
          <w:p w:rsidRPr="003A2DF5" w:rsidR="00DA1C15" w:rsidP="00DA1C15" w:rsidRDefault="00DA1C15" w14:paraId="77227A37" w14:textId="3471DB4C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5.5</w:t>
            </w:r>
          </w:p>
        </w:tc>
        <w:tc>
          <w:tcPr>
            <w:tcW w:w="290" w:type="pct"/>
            <w:vAlign w:val="center"/>
          </w:tcPr>
          <w:p w:rsidRPr="003A2DF5" w:rsidR="00DA1C15" w:rsidP="00DA1C15" w:rsidRDefault="00DA1C15" w14:paraId="080B64A4" w14:textId="0EF6C183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4F0AC8" w:rsidTr="00F82F0E" w14:paraId="09FE53FD" w14:textId="77777777">
        <w:tc>
          <w:tcPr>
            <w:tcW w:w="894" w:type="pct"/>
          </w:tcPr>
          <w:p w:rsidRPr="003A2DF5" w:rsidR="004F0AC8" w:rsidP="003F3EFA" w:rsidRDefault="004F0AC8" w14:paraId="49DD02B9" w14:textId="1BE6BCEC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Obesity</w:t>
            </w:r>
          </w:p>
        </w:tc>
        <w:tc>
          <w:tcPr>
            <w:tcW w:w="209" w:type="pct"/>
            <w:vAlign w:val="center"/>
          </w:tcPr>
          <w:p w:rsidRPr="003A2DF5" w:rsidR="004F0AC8" w:rsidP="004F0AC8" w:rsidRDefault="004F0AC8" w14:paraId="3EBE5570" w14:textId="7DEA5CD5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817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26E0888C" w14:textId="22F852F0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3.8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0EE33B0E" w14:textId="2B9288E5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5.1</w:t>
            </w:r>
          </w:p>
        </w:tc>
        <w:tc>
          <w:tcPr>
            <w:tcW w:w="209" w:type="pct"/>
            <w:vAlign w:val="center"/>
          </w:tcPr>
          <w:p w:rsidRPr="003A2DF5" w:rsidR="004F0AC8" w:rsidP="004F0AC8" w:rsidRDefault="004F0AC8" w14:paraId="3E5D338B" w14:textId="2F9A8C83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11</w:t>
            </w:r>
          </w:p>
        </w:tc>
        <w:tc>
          <w:tcPr>
            <w:tcW w:w="209" w:type="pct"/>
            <w:vAlign w:val="center"/>
          </w:tcPr>
          <w:p w:rsidRPr="003A2DF5" w:rsidR="004F0AC8" w:rsidP="004F0AC8" w:rsidRDefault="004F0AC8" w14:paraId="188F42D3" w14:textId="570D56D4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506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4B035EA3" w14:textId="35C8E9AB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2.9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5B525FB7" w14:textId="77B9191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7.1</w:t>
            </w:r>
          </w:p>
        </w:tc>
        <w:tc>
          <w:tcPr>
            <w:tcW w:w="293" w:type="pct"/>
            <w:vAlign w:val="center"/>
          </w:tcPr>
          <w:p w:rsidRPr="003A2DF5" w:rsidR="004F0AC8" w:rsidP="004F0AC8" w:rsidRDefault="004F0AC8" w14:paraId="022EDAC8" w14:textId="13055F2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5A8BE254" w14:textId="501F368D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0.5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437688C9" w14:textId="587C969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9.5</w:t>
            </w:r>
          </w:p>
        </w:tc>
        <w:tc>
          <w:tcPr>
            <w:tcW w:w="293" w:type="pct"/>
            <w:vAlign w:val="center"/>
          </w:tcPr>
          <w:p w:rsidRPr="003A2DF5" w:rsidR="004F0AC8" w:rsidP="004F0AC8" w:rsidRDefault="004F0AC8" w14:paraId="356A5073" w14:textId="3EA9F0C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209" w:type="pct"/>
            <w:vAlign w:val="center"/>
          </w:tcPr>
          <w:p w:rsidRPr="003A2DF5" w:rsidR="004F0AC8" w:rsidP="004F0AC8" w:rsidRDefault="004F0AC8" w14:paraId="4A9D25EA" w14:textId="1885E40C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572</w:t>
            </w:r>
          </w:p>
        </w:tc>
        <w:tc>
          <w:tcPr>
            <w:tcW w:w="176" w:type="pct"/>
            <w:vAlign w:val="center"/>
          </w:tcPr>
          <w:p w:rsidRPr="003A2DF5" w:rsidR="004F0AC8" w:rsidP="004F0AC8" w:rsidRDefault="004F0AC8" w14:paraId="09C46F8E" w14:textId="638A623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45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4FF8637E" w14:textId="4EE6F195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6.5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070DA880" w14:textId="0CCEC8E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3.5</w:t>
            </w:r>
          </w:p>
        </w:tc>
        <w:tc>
          <w:tcPr>
            <w:tcW w:w="293" w:type="pct"/>
            <w:vAlign w:val="center"/>
          </w:tcPr>
          <w:p w:rsidRPr="003A2DF5" w:rsidR="004F0AC8" w:rsidP="004F0AC8" w:rsidRDefault="004F0AC8" w14:paraId="3205F42B" w14:textId="73FE35B5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2974DBE8" w14:textId="7A5F614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4.3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0325154C" w14:textId="3822E83C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5.7</w:t>
            </w:r>
          </w:p>
        </w:tc>
        <w:tc>
          <w:tcPr>
            <w:tcW w:w="290" w:type="pct"/>
            <w:vAlign w:val="center"/>
          </w:tcPr>
          <w:p w:rsidRPr="003A2DF5" w:rsidR="004F0AC8" w:rsidP="004F0AC8" w:rsidRDefault="004F0AC8" w14:paraId="40AEB90F" w14:textId="2E3415B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4F0AC8" w:rsidTr="00F82F0E" w14:paraId="268E1D07" w14:textId="76CE0C7E">
        <w:tc>
          <w:tcPr>
            <w:tcW w:w="894" w:type="pct"/>
          </w:tcPr>
          <w:p w:rsidRPr="003A2DF5" w:rsidR="004F0AC8" w:rsidP="003F3EFA" w:rsidRDefault="004F0AC8" w14:paraId="7062BDB3" w14:textId="77777777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COPD</w:t>
            </w:r>
          </w:p>
        </w:tc>
        <w:tc>
          <w:tcPr>
            <w:tcW w:w="209" w:type="pct"/>
            <w:vAlign w:val="center"/>
          </w:tcPr>
          <w:p w:rsidRPr="003A2DF5" w:rsidR="004F0AC8" w:rsidP="004F0AC8" w:rsidRDefault="004F0AC8" w14:paraId="171473B1" w14:textId="7777777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62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06A703ED" w14:textId="7777777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.3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504E5E88" w14:textId="7777777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.7</w:t>
            </w:r>
          </w:p>
        </w:tc>
        <w:tc>
          <w:tcPr>
            <w:tcW w:w="209" w:type="pct"/>
            <w:vAlign w:val="center"/>
          </w:tcPr>
          <w:p w:rsidRPr="003A2DF5" w:rsidR="004F0AC8" w:rsidP="004F0AC8" w:rsidRDefault="004F0AC8" w14:paraId="117E15DD" w14:textId="7777777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57</w:t>
            </w:r>
          </w:p>
        </w:tc>
        <w:tc>
          <w:tcPr>
            <w:tcW w:w="209" w:type="pct"/>
            <w:vAlign w:val="center"/>
          </w:tcPr>
          <w:p w:rsidRPr="003A2DF5" w:rsidR="004F0AC8" w:rsidP="004F0AC8" w:rsidRDefault="004F0AC8" w14:paraId="2D19898A" w14:textId="7777777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5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47BE4D32" w14:textId="1A9650B3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4.1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6AA45DBD" w14:textId="5B427DE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5.9</w:t>
            </w:r>
          </w:p>
        </w:tc>
        <w:tc>
          <w:tcPr>
            <w:tcW w:w="293" w:type="pct"/>
            <w:vAlign w:val="center"/>
          </w:tcPr>
          <w:p w:rsidRPr="003A2DF5" w:rsidR="004F0AC8" w:rsidP="004F0AC8" w:rsidRDefault="004F0AC8" w14:paraId="3EAD0F0D" w14:textId="7777777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08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10273513" w14:textId="7678E28B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1.2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4B2BDB17" w14:textId="300FCE63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8.8</w:t>
            </w:r>
          </w:p>
        </w:tc>
        <w:tc>
          <w:tcPr>
            <w:tcW w:w="293" w:type="pct"/>
            <w:vAlign w:val="center"/>
          </w:tcPr>
          <w:p w:rsidRPr="003A2DF5" w:rsidR="004F0AC8" w:rsidP="004F0AC8" w:rsidRDefault="004F0AC8" w14:paraId="6C80DC3E" w14:textId="7777777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209" w:type="pct"/>
            <w:vAlign w:val="center"/>
          </w:tcPr>
          <w:p w:rsidRPr="003A2DF5" w:rsidR="004F0AC8" w:rsidP="004F0AC8" w:rsidRDefault="004F0AC8" w14:paraId="357FF2D7" w14:textId="78A9B0CB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81</w:t>
            </w:r>
          </w:p>
        </w:tc>
        <w:tc>
          <w:tcPr>
            <w:tcW w:w="176" w:type="pct"/>
            <w:vAlign w:val="center"/>
          </w:tcPr>
          <w:p w:rsidRPr="003A2DF5" w:rsidR="004F0AC8" w:rsidP="004F0AC8" w:rsidRDefault="004F0AC8" w14:paraId="7F8C3329" w14:textId="20F04D3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1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7216BF9B" w14:textId="49238D8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7.8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021D1D7C" w14:textId="45E4A37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.2</w:t>
            </w:r>
          </w:p>
        </w:tc>
        <w:tc>
          <w:tcPr>
            <w:tcW w:w="293" w:type="pct"/>
            <w:vAlign w:val="center"/>
          </w:tcPr>
          <w:p w:rsidRPr="003A2DF5" w:rsidR="004F0AC8" w:rsidP="004F0AC8" w:rsidRDefault="004F0AC8" w14:paraId="29B17CE0" w14:textId="42D0FB2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09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0331AB34" w14:textId="4B4313B5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5.7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7FE02C69" w14:textId="66289FB0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4.3</w:t>
            </w:r>
          </w:p>
        </w:tc>
        <w:tc>
          <w:tcPr>
            <w:tcW w:w="290" w:type="pct"/>
            <w:vAlign w:val="center"/>
          </w:tcPr>
          <w:p w:rsidRPr="003A2DF5" w:rsidR="004F0AC8" w:rsidP="004F0AC8" w:rsidRDefault="004F0AC8" w14:paraId="59C23FB3" w14:textId="71151A5C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21</w:t>
            </w:r>
          </w:p>
        </w:tc>
      </w:tr>
      <w:tr w:rsidRPr="003A2DF5" w:rsidR="004F0AC8" w:rsidTr="00F82F0E" w14:paraId="50C18E8D" w14:textId="63917274">
        <w:tc>
          <w:tcPr>
            <w:tcW w:w="894" w:type="pct"/>
          </w:tcPr>
          <w:p w:rsidRPr="003A2DF5" w:rsidR="004F0AC8" w:rsidP="003F3EFA" w:rsidRDefault="004F0AC8" w14:paraId="717FAE6C" w14:textId="77777777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Mental health problems</w:t>
            </w:r>
          </w:p>
        </w:tc>
        <w:tc>
          <w:tcPr>
            <w:tcW w:w="209" w:type="pct"/>
            <w:vAlign w:val="center"/>
          </w:tcPr>
          <w:p w:rsidRPr="003A2DF5" w:rsidR="004F0AC8" w:rsidP="004F0AC8" w:rsidRDefault="004F0AC8" w14:paraId="4A534B83" w14:textId="7777777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96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7884B82E" w14:textId="7777777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.2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169AA384" w14:textId="7777777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.9</w:t>
            </w:r>
          </w:p>
        </w:tc>
        <w:tc>
          <w:tcPr>
            <w:tcW w:w="209" w:type="pct"/>
            <w:vAlign w:val="center"/>
          </w:tcPr>
          <w:p w:rsidRPr="003A2DF5" w:rsidR="004F0AC8" w:rsidP="004F0AC8" w:rsidRDefault="004F0AC8" w14:paraId="0355BDC6" w14:textId="7777777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46</w:t>
            </w:r>
          </w:p>
        </w:tc>
        <w:tc>
          <w:tcPr>
            <w:tcW w:w="209" w:type="pct"/>
            <w:vAlign w:val="center"/>
          </w:tcPr>
          <w:p w:rsidRPr="003A2DF5" w:rsidR="004F0AC8" w:rsidP="004F0AC8" w:rsidRDefault="004F0AC8" w14:paraId="0B5E07CF" w14:textId="7777777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315E507D" w14:textId="67174EAF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9.9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0A429F69" w14:textId="665271B6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.1</w:t>
            </w:r>
          </w:p>
        </w:tc>
        <w:tc>
          <w:tcPr>
            <w:tcW w:w="293" w:type="pct"/>
            <w:vAlign w:val="center"/>
          </w:tcPr>
          <w:p w:rsidRPr="003A2DF5" w:rsidR="004F0AC8" w:rsidP="004F0AC8" w:rsidRDefault="004F0AC8" w14:paraId="38EA2403" w14:textId="7777777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89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097448A8" w14:textId="1AD5D69C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9.3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4D140609" w14:textId="0D87FD2C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.7</w:t>
            </w:r>
          </w:p>
        </w:tc>
        <w:tc>
          <w:tcPr>
            <w:tcW w:w="293" w:type="pct"/>
            <w:vAlign w:val="center"/>
          </w:tcPr>
          <w:p w:rsidRPr="003A2DF5" w:rsidR="004F0AC8" w:rsidP="004F0AC8" w:rsidRDefault="004F0AC8" w14:paraId="1438592B" w14:textId="7777777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16</w:t>
            </w:r>
          </w:p>
        </w:tc>
        <w:tc>
          <w:tcPr>
            <w:tcW w:w="209" w:type="pct"/>
            <w:vAlign w:val="center"/>
          </w:tcPr>
          <w:p w:rsidRPr="003A2DF5" w:rsidR="004F0AC8" w:rsidP="004F0AC8" w:rsidRDefault="004F0AC8" w14:paraId="485E4935" w14:textId="710A7D43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61</w:t>
            </w:r>
          </w:p>
        </w:tc>
        <w:tc>
          <w:tcPr>
            <w:tcW w:w="176" w:type="pct"/>
            <w:vAlign w:val="center"/>
          </w:tcPr>
          <w:p w:rsidRPr="003A2DF5" w:rsidR="004F0AC8" w:rsidP="004F0AC8" w:rsidRDefault="004F0AC8" w14:paraId="74FF2A6B" w14:textId="3A745892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119C5785" w14:textId="411F9E79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2.9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2BD1437C" w14:textId="2C530D03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.1</w:t>
            </w:r>
          </w:p>
        </w:tc>
        <w:tc>
          <w:tcPr>
            <w:tcW w:w="293" w:type="pct"/>
            <w:vAlign w:val="center"/>
          </w:tcPr>
          <w:p w:rsidRPr="003A2DF5" w:rsidR="004F0AC8" w:rsidP="004F0AC8" w:rsidRDefault="004F0AC8" w14:paraId="7501A860" w14:textId="7F3EB635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73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087B3E3F" w14:textId="4E6F4807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2.3</w:t>
            </w:r>
          </w:p>
        </w:tc>
        <w:tc>
          <w:tcPr>
            <w:tcW w:w="193" w:type="pct"/>
            <w:vAlign w:val="center"/>
          </w:tcPr>
          <w:p w:rsidRPr="003A2DF5" w:rsidR="004F0AC8" w:rsidP="004F0AC8" w:rsidRDefault="004F0AC8" w14:paraId="0F723528" w14:textId="297A67A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.7</w:t>
            </w:r>
          </w:p>
        </w:tc>
        <w:tc>
          <w:tcPr>
            <w:tcW w:w="290" w:type="pct"/>
            <w:vAlign w:val="center"/>
          </w:tcPr>
          <w:p w:rsidRPr="003A2DF5" w:rsidR="004F0AC8" w:rsidP="004F0AC8" w:rsidRDefault="004F0AC8" w14:paraId="5DE0ADD8" w14:textId="7D824C1E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20</w:t>
            </w:r>
          </w:p>
        </w:tc>
      </w:tr>
    </w:tbl>
    <w:p w:rsidRPr="003A2DF5" w:rsidR="00466B59" w:rsidP="00E22D65" w:rsidRDefault="009870D2" w14:paraId="2C869F73" w14:textId="500883A6">
      <w:pPr>
        <w:ind w:hanging="709"/>
        <w:rPr>
          <w:rFonts w:ascii="Calibri" w:hAnsi="Calibri" w:cs="Calibri"/>
          <w:b/>
          <w:bCs/>
          <w:sz w:val="22"/>
          <w:szCs w:val="22"/>
        </w:rPr>
      </w:pPr>
      <w:r w:rsidRPr="003A2DF5">
        <w:rPr>
          <w:rFonts w:ascii="Calibri" w:hAnsi="Calibri" w:cs="Calibri"/>
          <w:i/>
          <w:iCs/>
          <w:sz w:val="18"/>
          <w:szCs w:val="18"/>
        </w:rPr>
        <w:t xml:space="preserve">                 </w:t>
      </w:r>
      <w:r w:rsidRPr="003A2DF5" w:rsidR="00E22D65">
        <w:rPr>
          <w:rFonts w:ascii="Calibri" w:hAnsi="Calibri" w:cs="Calibri"/>
          <w:i/>
          <w:iCs/>
          <w:sz w:val="16"/>
          <w:szCs w:val="16"/>
        </w:rPr>
        <w:t>UW- unweighted, W- weighted, brace free, Chronic Obstructive Pulmonary Disease, included chronic bronchitis, emphysema, asthma; bone disease included arthritis-osteoarthritis or rheumatism and osteoporosis;</w:t>
      </w:r>
      <w:r w:rsidRPr="003A2DF5">
        <w:rPr>
          <w:rFonts w:ascii="Calibri" w:hAnsi="Calibri" w:cs="Calibri"/>
          <w:i/>
          <w:iCs/>
          <w:sz w:val="16"/>
          <w:szCs w:val="16"/>
        </w:rPr>
        <w:t xml:space="preserve"> </w:t>
      </w:r>
      <w:r w:rsidRPr="003A2DF5" w:rsidR="00E22D65">
        <w:rPr>
          <w:rFonts w:ascii="Calibri" w:hAnsi="Calibri" w:cs="Calibri"/>
          <w:i/>
          <w:iCs/>
          <w:sz w:val="16"/>
          <w:szCs w:val="16"/>
        </w:rPr>
        <w:t>mental health problem included any emotional, nervous, or psychiatric problem such as depression or anxiety including serious memory impairment.</w:t>
      </w:r>
      <w:r w:rsidRPr="003A2DF5">
        <w:rPr>
          <w:rFonts w:ascii="Calibri" w:hAnsi="Calibri" w:cs="Calibri"/>
          <w:i/>
          <w:iCs/>
          <w:sz w:val="16"/>
          <w:szCs w:val="16"/>
        </w:rPr>
        <w:t xml:space="preserve"> </w:t>
      </w:r>
      <w:r w:rsidRPr="003A2DF5" w:rsidR="00E22D65">
        <w:rPr>
          <w:rFonts w:ascii="Calibri" w:hAnsi="Calibri" w:cs="Calibri"/>
          <w:i/>
          <w:iCs/>
          <w:sz w:val="16"/>
          <w:szCs w:val="16"/>
        </w:rPr>
        <w:t>P- value calculated applying chi-square test comparing participants with and without comorbidities (example- with CVD vs. without CVD).</w:t>
      </w:r>
      <w:r w:rsidRPr="003A2DF5" w:rsidR="00E22D65">
        <w:rPr>
          <w:rFonts w:cs="Calibri"/>
          <w:i/>
          <w:iCs/>
          <w:sz w:val="16"/>
          <w:szCs w:val="16"/>
        </w:rPr>
        <w:t xml:space="preserve"> </w:t>
      </w:r>
      <w:r w:rsidRPr="003A2DF5" w:rsidR="00A80991">
        <w:rPr>
          <w:rFonts w:ascii="Calibri" w:hAnsi="Calibri" w:cs="Calibri"/>
          <w:i/>
          <w:iCs/>
          <w:sz w:val="16"/>
          <w:szCs w:val="16"/>
        </w:rPr>
        <w:t xml:space="preserve">P &lt; 0.05 indicates statistically significant. </w:t>
      </w:r>
    </w:p>
    <w:p w:rsidRPr="003A2DF5" w:rsidR="00F973C0" w:rsidP="005B554C" w:rsidRDefault="00F973C0" w14:paraId="57475E35" w14:textId="77777777">
      <w:pPr>
        <w:ind w:hanging="709"/>
        <w:rPr>
          <w:rFonts w:ascii="Calibri" w:hAnsi="Calibri" w:cs="Calibri"/>
          <w:b/>
          <w:bCs/>
          <w:sz w:val="22"/>
          <w:szCs w:val="22"/>
          <w:shd w:val="clear" w:color="auto" w:fill="FFFFFF" w:themeFill="background1"/>
        </w:rPr>
      </w:pPr>
    </w:p>
    <w:p w:rsidRPr="003A2DF5" w:rsidR="00ED053C" w:rsidRDefault="00ED053C" w14:paraId="234B56C3" w14:textId="77777777">
      <w:pPr>
        <w:rPr>
          <w:rFonts w:ascii="Calibri" w:hAnsi="Calibri" w:cs="Calibri"/>
          <w:b/>
          <w:bCs/>
          <w:sz w:val="22"/>
          <w:szCs w:val="22"/>
          <w:shd w:val="clear" w:color="auto" w:fill="FFFFFF" w:themeFill="background1"/>
        </w:rPr>
      </w:pPr>
      <w:r w:rsidRPr="003A2DF5">
        <w:rPr>
          <w:rFonts w:ascii="Calibri" w:hAnsi="Calibri" w:cs="Calibri"/>
          <w:b/>
          <w:bCs/>
          <w:sz w:val="22"/>
          <w:szCs w:val="22"/>
          <w:shd w:val="clear" w:color="auto" w:fill="FFFFFF" w:themeFill="background1"/>
        </w:rPr>
        <w:br w:type="page"/>
      </w:r>
    </w:p>
    <w:p w:rsidRPr="003A2DF5" w:rsidR="00F973C0" w:rsidP="00F973C0" w:rsidRDefault="00F973C0" w14:paraId="2C1612D4" w14:textId="17844641">
      <w:pPr>
        <w:spacing w:after="0"/>
        <w:ind w:hanging="709"/>
        <w:rPr>
          <w:rFonts w:ascii="Calibri" w:hAnsi="Calibri" w:cs="Calibri"/>
          <w:b/>
          <w:bCs/>
          <w:sz w:val="22"/>
          <w:szCs w:val="22"/>
        </w:rPr>
      </w:pPr>
      <w:r w:rsidRPr="003A2DF5"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Table </w:t>
      </w:r>
      <w:r w:rsidR="00513A0D">
        <w:rPr>
          <w:rFonts w:ascii="Calibri" w:hAnsi="Calibri" w:cs="Calibri"/>
          <w:b/>
          <w:bCs/>
          <w:sz w:val="22"/>
          <w:szCs w:val="22"/>
        </w:rPr>
        <w:t>3</w:t>
      </w:r>
      <w:r w:rsidRPr="003A2DF5">
        <w:rPr>
          <w:rFonts w:ascii="Calibri" w:hAnsi="Calibri" w:cs="Calibri"/>
          <w:b/>
          <w:bCs/>
          <w:sz w:val="22"/>
          <w:szCs w:val="22"/>
        </w:rPr>
        <w:t>: Medication among the participants by CKD</w:t>
      </w:r>
      <w:r w:rsidRPr="003A2DF5" w:rsidR="00237C28">
        <w:rPr>
          <w:rFonts w:ascii="Calibri" w:hAnsi="Calibri" w:cs="Calibri"/>
          <w:b/>
          <w:bCs/>
          <w:sz w:val="22"/>
          <w:szCs w:val="22"/>
        </w:rPr>
        <w:t>,</w:t>
      </w:r>
      <w:r w:rsidRPr="003A2DF5">
        <w:rPr>
          <w:rFonts w:ascii="Calibri" w:hAnsi="Calibri" w:cs="Calibri"/>
          <w:b/>
          <w:bCs/>
          <w:sz w:val="22"/>
          <w:szCs w:val="22"/>
        </w:rPr>
        <w:t xml:space="preserve"> based on CKD-EPI 2012 </w:t>
      </w:r>
      <w:r w:rsidRPr="003A2DF5">
        <w:rPr>
          <w:rFonts w:ascii="Calibri" w:hAnsi="Calibri" w:cs="Calibri"/>
          <w:vertAlign w:val="subscript"/>
        </w:rPr>
        <w:t xml:space="preserve">(Scr-CysC) </w:t>
      </w:r>
      <w:r w:rsidRPr="003A2DF5">
        <w:rPr>
          <w:rFonts w:ascii="Calibri" w:hAnsi="Calibri" w:cs="Calibri"/>
          <w:b/>
          <w:bCs/>
          <w:sz w:val="22"/>
          <w:szCs w:val="22"/>
        </w:rPr>
        <w:t xml:space="preserve">and CKD-EPI 2021 </w:t>
      </w:r>
      <w:r w:rsidRPr="003A2DF5">
        <w:rPr>
          <w:rFonts w:ascii="Calibri" w:hAnsi="Calibri" w:cs="Calibri"/>
          <w:vertAlign w:val="subscript"/>
        </w:rPr>
        <w:t>(Scr-CysC)</w:t>
      </w:r>
    </w:p>
    <w:tbl>
      <w:tblPr>
        <w:tblStyle w:val="TableGrid"/>
        <w:tblW w:w="0" w:type="auto"/>
        <w:tblInd w:w="-856" w:type="dxa"/>
        <w:tblLayout w:type="fixed"/>
        <w:tblLook w:val="04A0" w:firstRow="1" w:lastRow="0" w:firstColumn="1" w:lastColumn="0" w:noHBand="0" w:noVBand="1"/>
      </w:tblPr>
      <w:tblGrid>
        <w:gridCol w:w="3686"/>
        <w:gridCol w:w="866"/>
        <w:gridCol w:w="536"/>
        <w:gridCol w:w="536"/>
        <w:gridCol w:w="617"/>
        <w:gridCol w:w="567"/>
        <w:gridCol w:w="536"/>
        <w:gridCol w:w="536"/>
        <w:gridCol w:w="750"/>
        <w:gridCol w:w="600"/>
        <w:gridCol w:w="609"/>
        <w:gridCol w:w="736"/>
        <w:gridCol w:w="617"/>
        <w:gridCol w:w="567"/>
        <w:gridCol w:w="600"/>
        <w:gridCol w:w="609"/>
        <w:gridCol w:w="736"/>
        <w:gridCol w:w="600"/>
        <w:gridCol w:w="668"/>
        <w:gridCol w:w="736"/>
      </w:tblGrid>
      <w:tr w:rsidRPr="003A2DF5" w:rsidR="00F973C0" w:rsidTr="008E5AE2" w14:paraId="60F3A5D6" w14:textId="77777777">
        <w:trPr>
          <w:tblHeader/>
        </w:trPr>
        <w:tc>
          <w:tcPr>
            <w:tcW w:w="3686" w:type="dxa"/>
            <w:vMerge w:val="restart"/>
          </w:tcPr>
          <w:p w:rsidRPr="003A2DF5" w:rsidR="00F973C0" w:rsidP="008E5AE2" w:rsidRDefault="00F973C0" w14:paraId="65DD2615" w14:textId="7777777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938" w:type="dxa"/>
            <w:gridSpan w:val="3"/>
          </w:tcPr>
          <w:p w:rsidRPr="003A2DF5" w:rsidR="00F973C0" w:rsidP="008E5AE2" w:rsidRDefault="00F973C0" w14:paraId="700AD003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4951" w:type="dxa"/>
            <w:gridSpan w:val="8"/>
            <w:vAlign w:val="center"/>
          </w:tcPr>
          <w:p w:rsidRPr="003A2DF5" w:rsidR="00F973C0" w:rsidP="008E5AE2" w:rsidRDefault="00F973C0" w14:paraId="69DB01DE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CKD, based on CKD-EPI 2012</w:t>
            </w:r>
            <w:r w:rsidRPr="003A2DF5">
              <w:rPr>
                <w:rFonts w:ascii="Calibri" w:hAnsi="Calibri" w:cs="Calibri"/>
                <w:vertAlign w:val="subscript"/>
              </w:rPr>
              <w:t>(Scr-CysC)</w:t>
            </w:r>
          </w:p>
        </w:tc>
        <w:tc>
          <w:tcPr>
            <w:tcW w:w="5133" w:type="dxa"/>
            <w:gridSpan w:val="8"/>
            <w:vAlign w:val="center"/>
          </w:tcPr>
          <w:p w:rsidRPr="003A2DF5" w:rsidR="00F973C0" w:rsidP="008E5AE2" w:rsidRDefault="00F973C0" w14:paraId="11E38861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CKD, based on CKD-EPI 2021 </w:t>
            </w:r>
            <w:r w:rsidRPr="003A2DF5">
              <w:rPr>
                <w:rFonts w:ascii="Calibri" w:hAnsi="Calibri" w:cs="Calibri"/>
                <w:vertAlign w:val="subscript"/>
              </w:rPr>
              <w:t>(Scr-CysC)</w:t>
            </w:r>
          </w:p>
        </w:tc>
      </w:tr>
      <w:tr w:rsidRPr="003A2DF5" w:rsidR="00F973C0" w:rsidTr="008E5AE2" w14:paraId="24695544" w14:textId="77777777">
        <w:trPr>
          <w:tblHeader/>
        </w:trPr>
        <w:tc>
          <w:tcPr>
            <w:tcW w:w="3686" w:type="dxa"/>
            <w:vMerge/>
          </w:tcPr>
          <w:p w:rsidRPr="003A2DF5" w:rsidR="00F973C0" w:rsidP="008E5AE2" w:rsidRDefault="00F973C0" w14:paraId="7E2DF035" w14:textId="7777777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66" w:type="dxa"/>
            <w:vMerge w:val="restart"/>
            <w:vAlign w:val="center"/>
          </w:tcPr>
          <w:p w:rsidRPr="003A2DF5" w:rsidR="00F973C0" w:rsidP="008E5AE2" w:rsidRDefault="00F973C0" w14:paraId="43652FEB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36" w:type="dxa"/>
            <w:vMerge w:val="restart"/>
            <w:vAlign w:val="center"/>
          </w:tcPr>
          <w:p w:rsidRPr="003A2DF5" w:rsidR="00F973C0" w:rsidP="008E5AE2" w:rsidRDefault="00F973C0" w14:paraId="1BEC1E38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UW</w:t>
            </w:r>
          </w:p>
          <w:p w:rsidRPr="003A2DF5" w:rsidR="00F973C0" w:rsidP="008E5AE2" w:rsidRDefault="00F973C0" w14:paraId="4C5007A2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536" w:type="dxa"/>
            <w:vMerge w:val="restart"/>
            <w:vAlign w:val="center"/>
          </w:tcPr>
          <w:p w:rsidRPr="003A2DF5" w:rsidR="00F973C0" w:rsidP="008E5AE2" w:rsidRDefault="00F973C0" w14:paraId="3541C205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W</w:t>
            </w:r>
          </w:p>
          <w:p w:rsidRPr="003A2DF5" w:rsidR="00F973C0" w:rsidP="008E5AE2" w:rsidRDefault="00F973C0" w14:paraId="36BD106F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617" w:type="dxa"/>
            <w:vMerge w:val="restart"/>
            <w:vAlign w:val="center"/>
          </w:tcPr>
          <w:p w:rsidRPr="003A2DF5" w:rsidR="00F973C0" w:rsidP="008E5AE2" w:rsidRDefault="00F973C0" w14:paraId="0E2C4B44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o (n)</w:t>
            </w:r>
          </w:p>
        </w:tc>
        <w:tc>
          <w:tcPr>
            <w:tcW w:w="567" w:type="dxa"/>
            <w:vMerge w:val="restart"/>
            <w:vAlign w:val="center"/>
          </w:tcPr>
          <w:p w:rsidRPr="003A2DF5" w:rsidR="00F973C0" w:rsidP="008E5AE2" w:rsidRDefault="00F973C0" w14:paraId="54503A7B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Yes (n)</w:t>
            </w:r>
          </w:p>
        </w:tc>
        <w:tc>
          <w:tcPr>
            <w:tcW w:w="1822" w:type="dxa"/>
            <w:gridSpan w:val="3"/>
            <w:vAlign w:val="center"/>
          </w:tcPr>
          <w:p w:rsidRPr="003A2DF5" w:rsidR="00F973C0" w:rsidP="008E5AE2" w:rsidRDefault="00F973C0" w14:paraId="24E0652A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UW</w:t>
            </w:r>
          </w:p>
        </w:tc>
        <w:tc>
          <w:tcPr>
            <w:tcW w:w="1945" w:type="dxa"/>
            <w:gridSpan w:val="3"/>
            <w:vAlign w:val="center"/>
          </w:tcPr>
          <w:p w:rsidRPr="003A2DF5" w:rsidR="00F973C0" w:rsidP="008E5AE2" w:rsidRDefault="00F973C0" w14:paraId="4F95C5FD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W</w:t>
            </w:r>
          </w:p>
        </w:tc>
        <w:tc>
          <w:tcPr>
            <w:tcW w:w="617" w:type="dxa"/>
            <w:vMerge w:val="restart"/>
            <w:vAlign w:val="center"/>
          </w:tcPr>
          <w:p w:rsidRPr="003A2DF5" w:rsidR="00F973C0" w:rsidP="008E5AE2" w:rsidRDefault="00F973C0" w14:paraId="3FD94A8F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o (n)</w:t>
            </w:r>
          </w:p>
        </w:tc>
        <w:tc>
          <w:tcPr>
            <w:tcW w:w="567" w:type="dxa"/>
            <w:vMerge w:val="restart"/>
            <w:vAlign w:val="center"/>
          </w:tcPr>
          <w:p w:rsidRPr="003A2DF5" w:rsidR="00F973C0" w:rsidP="008E5AE2" w:rsidRDefault="00F973C0" w14:paraId="0E0E2D03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Yes (n)</w:t>
            </w:r>
          </w:p>
        </w:tc>
        <w:tc>
          <w:tcPr>
            <w:tcW w:w="1945" w:type="dxa"/>
            <w:gridSpan w:val="3"/>
            <w:vAlign w:val="center"/>
          </w:tcPr>
          <w:p w:rsidRPr="003A2DF5" w:rsidR="00F973C0" w:rsidP="008E5AE2" w:rsidRDefault="00F973C0" w14:paraId="50E1967E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UW</w:t>
            </w:r>
          </w:p>
        </w:tc>
        <w:tc>
          <w:tcPr>
            <w:tcW w:w="2004" w:type="dxa"/>
            <w:gridSpan w:val="3"/>
            <w:vAlign w:val="center"/>
          </w:tcPr>
          <w:p w:rsidRPr="003A2DF5" w:rsidR="00F973C0" w:rsidP="008E5AE2" w:rsidRDefault="00F973C0" w14:paraId="795747C5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W</w:t>
            </w:r>
          </w:p>
        </w:tc>
      </w:tr>
      <w:tr w:rsidRPr="003A2DF5" w:rsidR="00F973C0" w:rsidTr="008E5AE2" w14:paraId="017472C7" w14:textId="77777777">
        <w:trPr>
          <w:tblHeader/>
        </w:trPr>
        <w:tc>
          <w:tcPr>
            <w:tcW w:w="3686" w:type="dxa"/>
            <w:vMerge/>
          </w:tcPr>
          <w:p w:rsidRPr="003A2DF5" w:rsidR="00F973C0" w:rsidP="008E5AE2" w:rsidRDefault="00F973C0" w14:paraId="77F8DF8D" w14:textId="7777777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66" w:type="dxa"/>
            <w:vMerge/>
            <w:vAlign w:val="center"/>
          </w:tcPr>
          <w:p w:rsidRPr="003A2DF5" w:rsidR="00F973C0" w:rsidP="008E5AE2" w:rsidRDefault="00F973C0" w14:paraId="21A519DD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36" w:type="dxa"/>
            <w:vMerge/>
            <w:vAlign w:val="center"/>
          </w:tcPr>
          <w:p w:rsidRPr="003A2DF5" w:rsidR="00F973C0" w:rsidP="008E5AE2" w:rsidRDefault="00F973C0" w14:paraId="55DDEDA7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36" w:type="dxa"/>
            <w:vMerge/>
            <w:vAlign w:val="center"/>
          </w:tcPr>
          <w:p w:rsidRPr="003A2DF5" w:rsidR="00F973C0" w:rsidP="008E5AE2" w:rsidRDefault="00F973C0" w14:paraId="3DF30C9D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vMerge/>
            <w:vAlign w:val="center"/>
          </w:tcPr>
          <w:p w:rsidRPr="003A2DF5" w:rsidR="00F973C0" w:rsidP="008E5AE2" w:rsidRDefault="00F973C0" w14:paraId="3037C0EC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:rsidRPr="003A2DF5" w:rsidR="00F973C0" w:rsidP="008E5AE2" w:rsidRDefault="00F973C0" w14:paraId="65F0E810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36" w:type="dxa"/>
            <w:vAlign w:val="center"/>
          </w:tcPr>
          <w:p w:rsidRPr="003A2DF5" w:rsidR="00F973C0" w:rsidP="008E5AE2" w:rsidRDefault="00F973C0" w14:paraId="66038ED8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o</w:t>
            </w:r>
          </w:p>
          <w:p w:rsidRPr="003A2DF5" w:rsidR="00F973C0" w:rsidP="008E5AE2" w:rsidRDefault="00F973C0" w14:paraId="318BD6ED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536" w:type="dxa"/>
            <w:vAlign w:val="center"/>
          </w:tcPr>
          <w:p w:rsidRPr="003A2DF5" w:rsidR="00F973C0" w:rsidP="008E5AE2" w:rsidRDefault="00F973C0" w14:paraId="5CC10F7F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Yes</w:t>
            </w:r>
          </w:p>
          <w:p w:rsidRPr="003A2DF5" w:rsidR="00F973C0" w:rsidP="008E5AE2" w:rsidRDefault="00F973C0" w14:paraId="757C6D53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750" w:type="dxa"/>
            <w:vAlign w:val="center"/>
          </w:tcPr>
          <w:p w:rsidRPr="003A2DF5" w:rsidR="00F973C0" w:rsidP="008E5AE2" w:rsidRDefault="00F973C0" w14:paraId="417B0276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P -value</w:t>
            </w:r>
          </w:p>
        </w:tc>
        <w:tc>
          <w:tcPr>
            <w:tcW w:w="600" w:type="dxa"/>
            <w:vAlign w:val="center"/>
          </w:tcPr>
          <w:p w:rsidRPr="003A2DF5" w:rsidR="00F973C0" w:rsidP="008E5AE2" w:rsidRDefault="00F973C0" w14:paraId="271A45B5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609" w:type="dxa"/>
            <w:vAlign w:val="center"/>
          </w:tcPr>
          <w:p w:rsidRPr="003A2DF5" w:rsidR="00F973C0" w:rsidP="008E5AE2" w:rsidRDefault="00F973C0" w14:paraId="35F0E641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736" w:type="dxa"/>
            <w:vAlign w:val="center"/>
          </w:tcPr>
          <w:p w:rsidRPr="003A2DF5" w:rsidR="00F973C0" w:rsidP="008E5AE2" w:rsidRDefault="00F973C0" w14:paraId="75BE199C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17" w:type="dxa"/>
            <w:vMerge/>
            <w:vAlign w:val="center"/>
          </w:tcPr>
          <w:p w:rsidRPr="003A2DF5" w:rsidR="00F973C0" w:rsidP="008E5AE2" w:rsidRDefault="00F973C0" w14:paraId="18E97940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:rsidRPr="003A2DF5" w:rsidR="00F973C0" w:rsidP="008E5AE2" w:rsidRDefault="00F973C0" w14:paraId="4FDD3E3A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00" w:type="dxa"/>
            <w:vAlign w:val="center"/>
          </w:tcPr>
          <w:p w:rsidRPr="003A2DF5" w:rsidR="00F973C0" w:rsidP="008E5AE2" w:rsidRDefault="00F973C0" w14:paraId="75A916D3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609" w:type="dxa"/>
            <w:vAlign w:val="center"/>
          </w:tcPr>
          <w:p w:rsidRPr="003A2DF5" w:rsidR="00F973C0" w:rsidP="008E5AE2" w:rsidRDefault="00F973C0" w14:paraId="72DDA219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736" w:type="dxa"/>
            <w:vAlign w:val="center"/>
          </w:tcPr>
          <w:p w:rsidRPr="003A2DF5" w:rsidR="00F973C0" w:rsidP="008E5AE2" w:rsidRDefault="00F973C0" w14:paraId="3BA08641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00" w:type="dxa"/>
            <w:vAlign w:val="center"/>
          </w:tcPr>
          <w:p w:rsidRPr="003A2DF5" w:rsidR="00F973C0" w:rsidP="008E5AE2" w:rsidRDefault="00F973C0" w14:paraId="184B381E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o (%)</w:t>
            </w:r>
          </w:p>
        </w:tc>
        <w:tc>
          <w:tcPr>
            <w:tcW w:w="668" w:type="dxa"/>
            <w:vAlign w:val="center"/>
          </w:tcPr>
          <w:p w:rsidRPr="003A2DF5" w:rsidR="00F973C0" w:rsidP="008E5AE2" w:rsidRDefault="00F973C0" w14:paraId="18B49BD6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Yes (%)</w:t>
            </w:r>
          </w:p>
        </w:tc>
        <w:tc>
          <w:tcPr>
            <w:tcW w:w="736" w:type="dxa"/>
            <w:vAlign w:val="center"/>
          </w:tcPr>
          <w:p w:rsidRPr="003A2DF5" w:rsidR="00F973C0" w:rsidP="008E5AE2" w:rsidRDefault="00F973C0" w14:paraId="63CB1869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Pr="003A2DF5" w:rsidR="00F973C0" w:rsidTr="008E5AE2" w14:paraId="5A6792C8" w14:textId="77777777">
        <w:trPr>
          <w:tblHeader/>
        </w:trPr>
        <w:tc>
          <w:tcPr>
            <w:tcW w:w="3686" w:type="dxa"/>
          </w:tcPr>
          <w:p w:rsidRPr="003A2DF5" w:rsidR="00F973C0" w:rsidP="008E5AE2" w:rsidRDefault="00F973C0" w14:paraId="6B63EEB8" w14:textId="7777777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Overall </w:t>
            </w:r>
          </w:p>
        </w:tc>
        <w:tc>
          <w:tcPr>
            <w:tcW w:w="866" w:type="dxa"/>
          </w:tcPr>
          <w:p w:rsidRPr="003A2DF5" w:rsidR="00F973C0" w:rsidP="008E5AE2" w:rsidRDefault="00F973C0" w14:paraId="73C9EC0C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386</w:t>
            </w:r>
          </w:p>
        </w:tc>
        <w:tc>
          <w:tcPr>
            <w:tcW w:w="536" w:type="dxa"/>
            <w:shd w:val="clear" w:color="auto" w:fill="F2F2F2" w:themeFill="background1" w:themeFillShade="F2"/>
            <w:vAlign w:val="center"/>
          </w:tcPr>
          <w:p w:rsidRPr="003A2DF5" w:rsidR="00F973C0" w:rsidP="008E5AE2" w:rsidRDefault="00F973C0" w14:paraId="2471809F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F2F2F2" w:themeFill="background1" w:themeFillShade="F2"/>
            <w:vAlign w:val="center"/>
          </w:tcPr>
          <w:p w:rsidRPr="003A2DF5" w:rsidR="00F973C0" w:rsidP="008E5AE2" w:rsidRDefault="00F973C0" w14:paraId="31601BC5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vAlign w:val="center"/>
          </w:tcPr>
          <w:p w:rsidRPr="003A2DF5" w:rsidR="00F973C0" w:rsidP="008E5AE2" w:rsidRDefault="00F973C0" w14:paraId="4F161D65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708</w:t>
            </w:r>
          </w:p>
        </w:tc>
        <w:tc>
          <w:tcPr>
            <w:tcW w:w="567" w:type="dxa"/>
            <w:vAlign w:val="center"/>
          </w:tcPr>
          <w:p w:rsidRPr="003A2DF5" w:rsidR="00F973C0" w:rsidP="008E5AE2" w:rsidRDefault="00F973C0" w14:paraId="1E729AD0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78</w:t>
            </w:r>
          </w:p>
        </w:tc>
        <w:tc>
          <w:tcPr>
            <w:tcW w:w="536" w:type="dxa"/>
            <w:shd w:val="clear" w:color="auto" w:fill="F2F2F2" w:themeFill="background1" w:themeFillShade="F2"/>
            <w:vAlign w:val="center"/>
          </w:tcPr>
          <w:p w:rsidRPr="003A2DF5" w:rsidR="00F973C0" w:rsidP="008E5AE2" w:rsidRDefault="00F973C0" w14:paraId="2DA9DF5A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536" w:type="dxa"/>
            <w:shd w:val="clear" w:color="auto" w:fill="F2F2F2" w:themeFill="background1" w:themeFillShade="F2"/>
            <w:vAlign w:val="center"/>
          </w:tcPr>
          <w:p w:rsidRPr="003A2DF5" w:rsidR="00F973C0" w:rsidP="008E5AE2" w:rsidRDefault="00F973C0" w14:paraId="68EA459A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50" w:type="dxa"/>
            <w:shd w:val="clear" w:color="auto" w:fill="F2F2F2" w:themeFill="background1" w:themeFillShade="F2"/>
            <w:vAlign w:val="center"/>
          </w:tcPr>
          <w:p w:rsidRPr="003A2DF5" w:rsidR="00F973C0" w:rsidP="008E5AE2" w:rsidRDefault="00F973C0" w14:paraId="7E7D10D7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F2F2F2" w:themeFill="background1" w:themeFillShade="F2"/>
            <w:vAlign w:val="center"/>
          </w:tcPr>
          <w:p w:rsidRPr="003A2DF5" w:rsidR="00F973C0" w:rsidP="008E5AE2" w:rsidRDefault="00F973C0" w14:paraId="1EFBF787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09" w:type="dxa"/>
            <w:shd w:val="clear" w:color="auto" w:fill="F2F2F2" w:themeFill="background1" w:themeFillShade="F2"/>
            <w:vAlign w:val="center"/>
          </w:tcPr>
          <w:p w:rsidRPr="003A2DF5" w:rsidR="00F973C0" w:rsidP="008E5AE2" w:rsidRDefault="00F973C0" w14:paraId="4353AD6A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Pr="003A2DF5" w:rsidR="00F973C0" w:rsidP="008E5AE2" w:rsidRDefault="00F973C0" w14:paraId="7C309E43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17" w:type="dxa"/>
            <w:vAlign w:val="center"/>
          </w:tcPr>
          <w:p w:rsidRPr="003A2DF5" w:rsidR="00F973C0" w:rsidP="008E5AE2" w:rsidRDefault="00F973C0" w14:paraId="7034599D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4880</w:t>
            </w:r>
          </w:p>
        </w:tc>
        <w:tc>
          <w:tcPr>
            <w:tcW w:w="567" w:type="dxa"/>
            <w:vAlign w:val="center"/>
          </w:tcPr>
          <w:p w:rsidRPr="003A2DF5" w:rsidR="00F973C0" w:rsidP="008E5AE2" w:rsidRDefault="00F973C0" w14:paraId="235EBDD2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506</w:t>
            </w:r>
          </w:p>
        </w:tc>
        <w:tc>
          <w:tcPr>
            <w:tcW w:w="600" w:type="dxa"/>
            <w:shd w:val="clear" w:color="auto" w:fill="F2F2F2" w:themeFill="background1" w:themeFillShade="F2"/>
            <w:vAlign w:val="center"/>
          </w:tcPr>
          <w:p w:rsidRPr="003A2DF5" w:rsidR="00F973C0" w:rsidP="008E5AE2" w:rsidRDefault="00F973C0" w14:paraId="04A4D66B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09" w:type="dxa"/>
            <w:shd w:val="clear" w:color="auto" w:fill="F2F2F2" w:themeFill="background1" w:themeFillShade="F2"/>
            <w:vAlign w:val="center"/>
          </w:tcPr>
          <w:p w:rsidRPr="003A2DF5" w:rsidR="00F973C0" w:rsidP="008E5AE2" w:rsidRDefault="00F973C0" w14:paraId="42C27208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Pr="003A2DF5" w:rsidR="00F973C0" w:rsidP="008E5AE2" w:rsidRDefault="00F973C0" w14:paraId="389D685C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00" w:type="dxa"/>
            <w:shd w:val="clear" w:color="auto" w:fill="F2F2F2" w:themeFill="background1" w:themeFillShade="F2"/>
            <w:vAlign w:val="center"/>
          </w:tcPr>
          <w:p w:rsidRPr="003A2DF5" w:rsidR="00F973C0" w:rsidP="008E5AE2" w:rsidRDefault="00F973C0" w14:paraId="09B967E5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668" w:type="dxa"/>
            <w:shd w:val="clear" w:color="auto" w:fill="F2F2F2" w:themeFill="background1" w:themeFillShade="F2"/>
            <w:vAlign w:val="center"/>
          </w:tcPr>
          <w:p w:rsidRPr="003A2DF5" w:rsidR="00F973C0" w:rsidP="008E5AE2" w:rsidRDefault="00F973C0" w14:paraId="28D360D5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736" w:type="dxa"/>
            <w:shd w:val="clear" w:color="auto" w:fill="F2F2F2" w:themeFill="background1" w:themeFillShade="F2"/>
            <w:vAlign w:val="center"/>
          </w:tcPr>
          <w:p w:rsidRPr="003A2DF5" w:rsidR="00F973C0" w:rsidP="008E5AE2" w:rsidRDefault="00F973C0" w14:paraId="50369E66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</w:tr>
      <w:tr w:rsidRPr="003A2DF5" w:rsidR="00F973C0" w:rsidTr="008E5AE2" w14:paraId="368AE3C5" w14:textId="77777777">
        <w:tc>
          <w:tcPr>
            <w:tcW w:w="3686" w:type="dxa"/>
          </w:tcPr>
          <w:p w:rsidRPr="003A2DF5" w:rsidR="00F973C0" w:rsidP="008E5AE2" w:rsidRDefault="00F973C0" w14:paraId="5276F9CB" w14:textId="7777777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On any medicine incl. supplements</w:t>
            </w:r>
          </w:p>
        </w:tc>
        <w:tc>
          <w:tcPr>
            <w:tcW w:w="866" w:type="dxa"/>
            <w:vAlign w:val="center"/>
          </w:tcPr>
          <w:p w:rsidRPr="003A2DF5" w:rsidR="00F973C0" w:rsidP="008E5AE2" w:rsidRDefault="00F973C0" w14:paraId="3959B33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828</w:t>
            </w:r>
          </w:p>
        </w:tc>
        <w:tc>
          <w:tcPr>
            <w:tcW w:w="536" w:type="dxa"/>
            <w:vAlign w:val="center"/>
          </w:tcPr>
          <w:p w:rsidRPr="003A2DF5" w:rsidR="00F973C0" w:rsidP="008E5AE2" w:rsidRDefault="00F973C0" w14:paraId="413E2AD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1.5</w:t>
            </w:r>
          </w:p>
        </w:tc>
        <w:tc>
          <w:tcPr>
            <w:tcW w:w="536" w:type="dxa"/>
            <w:vAlign w:val="center"/>
          </w:tcPr>
          <w:p w:rsidRPr="003A2DF5" w:rsidR="00F973C0" w:rsidP="008E5AE2" w:rsidRDefault="00F973C0" w14:paraId="08FE415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2.3</w:t>
            </w:r>
          </w:p>
        </w:tc>
        <w:tc>
          <w:tcPr>
            <w:tcW w:w="617" w:type="dxa"/>
            <w:vAlign w:val="center"/>
          </w:tcPr>
          <w:p w:rsidRPr="003A2DF5" w:rsidR="00F973C0" w:rsidP="008E5AE2" w:rsidRDefault="00F973C0" w14:paraId="1D1E5CA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198</w:t>
            </w:r>
          </w:p>
        </w:tc>
        <w:tc>
          <w:tcPr>
            <w:tcW w:w="567" w:type="dxa"/>
            <w:vAlign w:val="center"/>
          </w:tcPr>
          <w:p w:rsidRPr="003A2DF5" w:rsidR="00F973C0" w:rsidP="008E5AE2" w:rsidRDefault="00F973C0" w14:paraId="30D58B0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30</w:t>
            </w:r>
          </w:p>
        </w:tc>
        <w:tc>
          <w:tcPr>
            <w:tcW w:w="536" w:type="dxa"/>
            <w:vAlign w:val="center"/>
          </w:tcPr>
          <w:p w:rsidRPr="003A2DF5" w:rsidR="00F973C0" w:rsidP="008E5AE2" w:rsidRDefault="00F973C0" w14:paraId="0B423D0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8.2</w:t>
            </w:r>
          </w:p>
        </w:tc>
        <w:tc>
          <w:tcPr>
            <w:tcW w:w="536" w:type="dxa"/>
            <w:vAlign w:val="center"/>
          </w:tcPr>
          <w:p w:rsidRPr="003A2DF5" w:rsidR="00F973C0" w:rsidP="008E5AE2" w:rsidRDefault="00F973C0" w14:paraId="072C91C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4.5</w:t>
            </w:r>
          </w:p>
        </w:tc>
        <w:tc>
          <w:tcPr>
            <w:tcW w:w="750" w:type="dxa"/>
            <w:vAlign w:val="center"/>
          </w:tcPr>
          <w:p w:rsidRPr="003A2DF5" w:rsidR="00F973C0" w:rsidP="008E5AE2" w:rsidRDefault="00F973C0" w14:paraId="53E0933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00" w:type="dxa"/>
            <w:vAlign w:val="center"/>
          </w:tcPr>
          <w:p w:rsidRPr="003A2DF5" w:rsidR="00F973C0" w:rsidP="008E5AE2" w:rsidRDefault="00F973C0" w14:paraId="697DB49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8.4</w:t>
            </w:r>
          </w:p>
        </w:tc>
        <w:tc>
          <w:tcPr>
            <w:tcW w:w="609" w:type="dxa"/>
            <w:vAlign w:val="center"/>
          </w:tcPr>
          <w:p w:rsidRPr="003A2DF5" w:rsidR="00F973C0" w:rsidP="008E5AE2" w:rsidRDefault="00F973C0" w14:paraId="1685395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5.1</w:t>
            </w:r>
          </w:p>
        </w:tc>
        <w:tc>
          <w:tcPr>
            <w:tcW w:w="736" w:type="dxa"/>
            <w:vAlign w:val="center"/>
          </w:tcPr>
          <w:p w:rsidRPr="003A2DF5" w:rsidR="00F973C0" w:rsidP="008E5AE2" w:rsidRDefault="00F973C0" w14:paraId="0FF521C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17" w:type="dxa"/>
            <w:vAlign w:val="center"/>
          </w:tcPr>
          <w:p w:rsidRPr="003A2DF5" w:rsidR="00F973C0" w:rsidP="008E5AE2" w:rsidRDefault="00F973C0" w14:paraId="4A1CEBF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356</w:t>
            </w:r>
          </w:p>
        </w:tc>
        <w:tc>
          <w:tcPr>
            <w:tcW w:w="567" w:type="dxa"/>
            <w:vAlign w:val="center"/>
          </w:tcPr>
          <w:p w:rsidRPr="003A2DF5" w:rsidR="00F973C0" w:rsidP="008E5AE2" w:rsidRDefault="00F973C0" w14:paraId="5294359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72</w:t>
            </w:r>
          </w:p>
        </w:tc>
        <w:tc>
          <w:tcPr>
            <w:tcW w:w="600" w:type="dxa"/>
            <w:vAlign w:val="center"/>
          </w:tcPr>
          <w:p w:rsidRPr="003A2DF5" w:rsidR="00F973C0" w:rsidP="008E5AE2" w:rsidRDefault="00F973C0" w14:paraId="1AD804A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9.1</w:t>
            </w:r>
          </w:p>
        </w:tc>
        <w:tc>
          <w:tcPr>
            <w:tcW w:w="609" w:type="dxa"/>
            <w:vAlign w:val="center"/>
          </w:tcPr>
          <w:p w:rsidRPr="003A2DF5" w:rsidR="00F973C0" w:rsidP="008E5AE2" w:rsidRDefault="00F973C0" w14:paraId="6C37094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5.3</w:t>
            </w:r>
          </w:p>
        </w:tc>
        <w:tc>
          <w:tcPr>
            <w:tcW w:w="736" w:type="dxa"/>
            <w:vAlign w:val="center"/>
          </w:tcPr>
          <w:p w:rsidRPr="003A2DF5" w:rsidR="00F973C0" w:rsidP="008E5AE2" w:rsidRDefault="00F973C0" w14:paraId="166BD2B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00" w:type="dxa"/>
            <w:vAlign w:val="center"/>
          </w:tcPr>
          <w:p w:rsidRPr="003A2DF5" w:rsidR="00F973C0" w:rsidP="008E5AE2" w:rsidRDefault="00F973C0" w14:paraId="418096D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9.4</w:t>
            </w:r>
          </w:p>
        </w:tc>
        <w:tc>
          <w:tcPr>
            <w:tcW w:w="668" w:type="dxa"/>
            <w:vAlign w:val="center"/>
          </w:tcPr>
          <w:p w:rsidRPr="003A2DF5" w:rsidR="00F973C0" w:rsidP="008E5AE2" w:rsidRDefault="00F973C0" w14:paraId="7D28A64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5.8</w:t>
            </w:r>
          </w:p>
        </w:tc>
        <w:tc>
          <w:tcPr>
            <w:tcW w:w="736" w:type="dxa"/>
            <w:vAlign w:val="center"/>
          </w:tcPr>
          <w:p w:rsidRPr="003A2DF5" w:rsidR="00F973C0" w:rsidP="008E5AE2" w:rsidRDefault="00F973C0" w14:paraId="1B80C82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F973C0" w:rsidTr="008E5AE2" w14:paraId="2DDA4386" w14:textId="77777777">
        <w:tc>
          <w:tcPr>
            <w:tcW w:w="3686" w:type="dxa"/>
            <w:vAlign w:val="center"/>
          </w:tcPr>
          <w:p w:rsidRPr="003A2DF5" w:rsidR="00F973C0" w:rsidP="008E5AE2" w:rsidRDefault="00F973C0" w14:paraId="0950DC7A" w14:textId="58D8FD9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On medicine excl. supplements</w:t>
            </w:r>
          </w:p>
        </w:tc>
        <w:tc>
          <w:tcPr>
            <w:tcW w:w="866" w:type="dxa"/>
            <w:vAlign w:val="center"/>
          </w:tcPr>
          <w:p w:rsidRPr="003A2DF5" w:rsidR="00F973C0" w:rsidP="008E5AE2" w:rsidRDefault="00F973C0" w14:paraId="7E26FAF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645</w:t>
            </w:r>
          </w:p>
        </w:tc>
        <w:tc>
          <w:tcPr>
            <w:tcW w:w="536" w:type="dxa"/>
            <w:vAlign w:val="center"/>
          </w:tcPr>
          <w:p w:rsidRPr="003A2DF5" w:rsidR="00F973C0" w:rsidP="008E5AE2" w:rsidRDefault="00F973C0" w14:paraId="38772DA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8.1</w:t>
            </w:r>
          </w:p>
        </w:tc>
        <w:tc>
          <w:tcPr>
            <w:tcW w:w="536" w:type="dxa"/>
            <w:vAlign w:val="center"/>
          </w:tcPr>
          <w:p w:rsidRPr="003A2DF5" w:rsidR="00F973C0" w:rsidP="008E5AE2" w:rsidRDefault="00F973C0" w14:paraId="4F200C3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9.3</w:t>
            </w:r>
          </w:p>
        </w:tc>
        <w:tc>
          <w:tcPr>
            <w:tcW w:w="617" w:type="dxa"/>
            <w:vAlign w:val="center"/>
          </w:tcPr>
          <w:p w:rsidRPr="003A2DF5" w:rsidR="00F973C0" w:rsidP="008E5AE2" w:rsidRDefault="00F973C0" w14:paraId="1B81163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022</w:t>
            </w:r>
          </w:p>
        </w:tc>
        <w:tc>
          <w:tcPr>
            <w:tcW w:w="567" w:type="dxa"/>
            <w:vAlign w:val="center"/>
          </w:tcPr>
          <w:p w:rsidRPr="003A2DF5" w:rsidR="00F973C0" w:rsidP="008E5AE2" w:rsidRDefault="00F973C0" w14:paraId="423ED27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23</w:t>
            </w:r>
          </w:p>
        </w:tc>
        <w:tc>
          <w:tcPr>
            <w:tcW w:w="536" w:type="dxa"/>
            <w:vAlign w:val="center"/>
          </w:tcPr>
          <w:p w:rsidRPr="003A2DF5" w:rsidR="00F973C0" w:rsidP="008E5AE2" w:rsidRDefault="00F973C0" w14:paraId="7F1DE55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4.5</w:t>
            </w:r>
          </w:p>
        </w:tc>
        <w:tc>
          <w:tcPr>
            <w:tcW w:w="536" w:type="dxa"/>
            <w:vAlign w:val="center"/>
          </w:tcPr>
          <w:p w:rsidRPr="003A2DF5" w:rsidR="00F973C0" w:rsidP="008E5AE2" w:rsidRDefault="00F973C0" w14:paraId="38F3417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3.4</w:t>
            </w:r>
          </w:p>
        </w:tc>
        <w:tc>
          <w:tcPr>
            <w:tcW w:w="750" w:type="dxa"/>
            <w:vAlign w:val="center"/>
          </w:tcPr>
          <w:p w:rsidRPr="003A2DF5" w:rsidR="00F973C0" w:rsidP="008E5AE2" w:rsidRDefault="00F973C0" w14:paraId="6722975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00" w:type="dxa"/>
            <w:vAlign w:val="center"/>
          </w:tcPr>
          <w:p w:rsidRPr="003A2DF5" w:rsidR="00F973C0" w:rsidP="008E5AE2" w:rsidRDefault="00F973C0" w14:paraId="3514D82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5.1</w:t>
            </w:r>
          </w:p>
        </w:tc>
        <w:tc>
          <w:tcPr>
            <w:tcW w:w="609" w:type="dxa"/>
            <w:vAlign w:val="center"/>
          </w:tcPr>
          <w:p w:rsidRPr="003A2DF5" w:rsidR="00F973C0" w:rsidP="008E5AE2" w:rsidRDefault="00F973C0" w14:paraId="7BB4E0B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4.2</w:t>
            </w:r>
          </w:p>
        </w:tc>
        <w:tc>
          <w:tcPr>
            <w:tcW w:w="736" w:type="dxa"/>
            <w:vAlign w:val="center"/>
          </w:tcPr>
          <w:p w:rsidRPr="003A2DF5" w:rsidR="00F973C0" w:rsidP="008E5AE2" w:rsidRDefault="00F973C0" w14:paraId="651E1EE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17" w:type="dxa"/>
            <w:vAlign w:val="center"/>
          </w:tcPr>
          <w:p w:rsidRPr="003A2DF5" w:rsidR="00F973C0" w:rsidP="008E5AE2" w:rsidRDefault="00F973C0" w14:paraId="4F93796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176</w:t>
            </w:r>
          </w:p>
        </w:tc>
        <w:tc>
          <w:tcPr>
            <w:tcW w:w="567" w:type="dxa"/>
            <w:vAlign w:val="center"/>
          </w:tcPr>
          <w:p w:rsidRPr="003A2DF5" w:rsidR="00F973C0" w:rsidP="008E5AE2" w:rsidRDefault="00F973C0" w14:paraId="67A4375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69</w:t>
            </w:r>
          </w:p>
        </w:tc>
        <w:tc>
          <w:tcPr>
            <w:tcW w:w="600" w:type="dxa"/>
            <w:vAlign w:val="center"/>
          </w:tcPr>
          <w:p w:rsidRPr="003A2DF5" w:rsidR="00F973C0" w:rsidP="008E5AE2" w:rsidRDefault="00F973C0" w14:paraId="21EBA17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5.4</w:t>
            </w:r>
          </w:p>
        </w:tc>
        <w:tc>
          <w:tcPr>
            <w:tcW w:w="609" w:type="dxa"/>
            <w:vAlign w:val="center"/>
          </w:tcPr>
          <w:p w:rsidRPr="003A2DF5" w:rsidR="00F973C0" w:rsidP="008E5AE2" w:rsidRDefault="00F973C0" w14:paraId="679DB65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4.7</w:t>
            </w:r>
          </w:p>
        </w:tc>
        <w:tc>
          <w:tcPr>
            <w:tcW w:w="736" w:type="dxa"/>
            <w:vAlign w:val="center"/>
          </w:tcPr>
          <w:p w:rsidRPr="003A2DF5" w:rsidR="00F973C0" w:rsidP="008E5AE2" w:rsidRDefault="00F973C0" w14:paraId="2869AB6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00" w:type="dxa"/>
            <w:vAlign w:val="center"/>
          </w:tcPr>
          <w:p w:rsidRPr="003A2DF5" w:rsidR="00F973C0" w:rsidP="008E5AE2" w:rsidRDefault="00F973C0" w14:paraId="78E09EC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6.1</w:t>
            </w:r>
          </w:p>
        </w:tc>
        <w:tc>
          <w:tcPr>
            <w:tcW w:w="668" w:type="dxa"/>
            <w:vAlign w:val="center"/>
          </w:tcPr>
          <w:p w:rsidRPr="003A2DF5" w:rsidR="00F973C0" w:rsidP="008E5AE2" w:rsidRDefault="00F973C0" w14:paraId="5C37F96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5.2</w:t>
            </w:r>
          </w:p>
        </w:tc>
        <w:tc>
          <w:tcPr>
            <w:tcW w:w="736" w:type="dxa"/>
            <w:vAlign w:val="center"/>
          </w:tcPr>
          <w:p w:rsidRPr="003A2DF5" w:rsidR="00F973C0" w:rsidP="008E5AE2" w:rsidRDefault="00F973C0" w14:paraId="6A67DEC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315E42" w:rsidTr="00C51E12" w14:paraId="18D060B2" w14:textId="77777777">
        <w:tc>
          <w:tcPr>
            <w:tcW w:w="3686" w:type="dxa"/>
          </w:tcPr>
          <w:p w:rsidRPr="003A2DF5" w:rsidR="00315E42" w:rsidP="00315E42" w:rsidRDefault="00315E42" w14:paraId="0538037E" w14:textId="4BC00AC2">
            <w:pPr>
              <w:ind w:left="316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 xml:space="preserve">1-2 medicine </w:t>
            </w:r>
          </w:p>
        </w:tc>
        <w:tc>
          <w:tcPr>
            <w:tcW w:w="866" w:type="dxa"/>
            <w:vAlign w:val="center"/>
          </w:tcPr>
          <w:p w:rsidRPr="003A2DF5" w:rsidR="00315E42" w:rsidP="007F5CB7" w:rsidRDefault="00315E42" w14:paraId="50EAB9E3" w14:textId="2169826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715</w:t>
            </w:r>
          </w:p>
        </w:tc>
        <w:tc>
          <w:tcPr>
            <w:tcW w:w="536" w:type="dxa"/>
            <w:vAlign w:val="center"/>
          </w:tcPr>
          <w:p w:rsidRPr="003A2DF5" w:rsidR="00315E42" w:rsidP="007F5CB7" w:rsidRDefault="00807A45" w14:paraId="57EA0D62" w14:textId="4E4B596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7.</w:t>
            </w:r>
            <w:r w:rsidRPr="003A2DF5" w:rsidR="00EC6E4D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536" w:type="dxa"/>
            <w:vAlign w:val="center"/>
          </w:tcPr>
          <w:p w:rsidRPr="003A2DF5" w:rsidR="00315E42" w:rsidP="007F5CB7" w:rsidRDefault="002B5414" w14:paraId="49105339" w14:textId="11172D3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4.4</w:t>
            </w:r>
          </w:p>
        </w:tc>
        <w:tc>
          <w:tcPr>
            <w:tcW w:w="617" w:type="dxa"/>
            <w:vAlign w:val="center"/>
          </w:tcPr>
          <w:p w:rsidRPr="003A2DF5" w:rsidR="00315E42" w:rsidP="007F5CB7" w:rsidRDefault="00315E42" w14:paraId="12559DC2" w14:textId="00C97AF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568</w:t>
            </w:r>
          </w:p>
        </w:tc>
        <w:tc>
          <w:tcPr>
            <w:tcW w:w="567" w:type="dxa"/>
            <w:vAlign w:val="center"/>
          </w:tcPr>
          <w:p w:rsidRPr="003A2DF5" w:rsidR="00315E42" w:rsidP="007F5CB7" w:rsidRDefault="00315E42" w14:paraId="7991CC1A" w14:textId="4C7E522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47</w:t>
            </w:r>
          </w:p>
        </w:tc>
        <w:tc>
          <w:tcPr>
            <w:tcW w:w="536" w:type="dxa"/>
            <w:vAlign w:val="center"/>
          </w:tcPr>
          <w:p w:rsidRPr="003A2DF5" w:rsidR="00315E42" w:rsidP="007F5CB7" w:rsidRDefault="00B477D1" w14:paraId="694FFD3A" w14:textId="6BCB5CD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1.9</w:t>
            </w:r>
          </w:p>
        </w:tc>
        <w:tc>
          <w:tcPr>
            <w:tcW w:w="536" w:type="dxa"/>
            <w:vAlign w:val="center"/>
          </w:tcPr>
          <w:p w:rsidRPr="003A2DF5" w:rsidR="00315E42" w:rsidP="007F5CB7" w:rsidRDefault="00315E42" w14:paraId="3CB2769B" w14:textId="71ABEE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</w:t>
            </w:r>
            <w:r w:rsidRPr="003A2DF5" w:rsidR="00A643C7">
              <w:rPr>
                <w:rFonts w:ascii="Calibri" w:hAnsi="Calibri" w:cs="Calibri"/>
                <w:sz w:val="18"/>
                <w:szCs w:val="18"/>
              </w:rPr>
              <w:t>3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.</w:t>
            </w:r>
            <w:r w:rsidRPr="003A2DF5" w:rsidR="00A643C7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50" w:type="dxa"/>
            <w:vMerge w:val="restart"/>
            <w:vAlign w:val="center"/>
          </w:tcPr>
          <w:p w:rsidRPr="003A2DF5" w:rsidR="00315E42" w:rsidP="007F5CB7" w:rsidRDefault="00315E42" w14:paraId="257CFEAA" w14:textId="3C94793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00" w:type="dxa"/>
            <w:vAlign w:val="center"/>
          </w:tcPr>
          <w:p w:rsidRPr="003A2DF5" w:rsidR="00315E42" w:rsidP="007F5CB7" w:rsidRDefault="00EB3264" w14:paraId="474277E1" w14:textId="0F8E893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0</w:t>
            </w:r>
            <w:r w:rsidRPr="003A2DF5" w:rsidR="00541BA9">
              <w:rPr>
                <w:rFonts w:ascii="Calibri" w:hAnsi="Calibri" w:cs="Calibri"/>
                <w:sz w:val="18"/>
                <w:szCs w:val="18"/>
              </w:rPr>
              <w:t>.0</w:t>
            </w:r>
          </w:p>
        </w:tc>
        <w:tc>
          <w:tcPr>
            <w:tcW w:w="609" w:type="dxa"/>
            <w:vAlign w:val="center"/>
          </w:tcPr>
          <w:p w:rsidRPr="003A2DF5" w:rsidR="00315E42" w:rsidP="007F5CB7" w:rsidRDefault="00541BA9" w14:paraId="5BFDCE73" w14:textId="7964C40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2.0</w:t>
            </w:r>
          </w:p>
        </w:tc>
        <w:tc>
          <w:tcPr>
            <w:tcW w:w="736" w:type="dxa"/>
            <w:vMerge w:val="restart"/>
            <w:vAlign w:val="center"/>
          </w:tcPr>
          <w:p w:rsidRPr="003A2DF5" w:rsidR="00315E42" w:rsidP="007F5CB7" w:rsidRDefault="00315E42" w14:paraId="32E5F835" w14:textId="1986154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17" w:type="dxa"/>
            <w:vAlign w:val="center"/>
          </w:tcPr>
          <w:p w:rsidRPr="003A2DF5" w:rsidR="00315E42" w:rsidP="007F5CB7" w:rsidRDefault="00315E42" w14:paraId="3B6FC858" w14:textId="798F14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616</w:t>
            </w:r>
          </w:p>
        </w:tc>
        <w:tc>
          <w:tcPr>
            <w:tcW w:w="567" w:type="dxa"/>
            <w:vAlign w:val="center"/>
          </w:tcPr>
          <w:p w:rsidRPr="003A2DF5" w:rsidR="00315E42" w:rsidP="007F5CB7" w:rsidRDefault="00315E42" w14:paraId="4A65AF8F" w14:textId="01245F2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9</w:t>
            </w:r>
          </w:p>
        </w:tc>
        <w:tc>
          <w:tcPr>
            <w:tcW w:w="600" w:type="dxa"/>
            <w:vAlign w:val="center"/>
          </w:tcPr>
          <w:p w:rsidRPr="003A2DF5" w:rsidR="00315E42" w:rsidP="007F5CB7" w:rsidRDefault="00A67BC7" w14:paraId="3A0CE7C0" w14:textId="007F885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0.9</w:t>
            </w:r>
          </w:p>
        </w:tc>
        <w:tc>
          <w:tcPr>
            <w:tcW w:w="609" w:type="dxa"/>
            <w:vAlign w:val="center"/>
          </w:tcPr>
          <w:p w:rsidRPr="003A2DF5" w:rsidR="00315E42" w:rsidP="007F5CB7" w:rsidRDefault="00A67BC7" w14:paraId="1C2392AF" w14:textId="2685996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1.1</w:t>
            </w:r>
          </w:p>
        </w:tc>
        <w:tc>
          <w:tcPr>
            <w:tcW w:w="736" w:type="dxa"/>
            <w:vMerge w:val="restart"/>
            <w:vAlign w:val="center"/>
          </w:tcPr>
          <w:p w:rsidRPr="003A2DF5" w:rsidR="00315E42" w:rsidP="007F5CB7" w:rsidRDefault="00752BAA" w14:paraId="1BBF0690" w14:textId="665369D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</w:t>
            </w:r>
            <w:r w:rsidRPr="003A2DF5" w:rsidR="00315E42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600" w:type="dxa"/>
            <w:vAlign w:val="center"/>
          </w:tcPr>
          <w:p w:rsidRPr="003A2DF5" w:rsidR="00315E42" w:rsidP="007F5CB7" w:rsidRDefault="004B4C52" w14:paraId="0A6B84A1" w14:textId="57B8821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8.8</w:t>
            </w:r>
          </w:p>
        </w:tc>
        <w:tc>
          <w:tcPr>
            <w:tcW w:w="668" w:type="dxa"/>
            <w:vAlign w:val="center"/>
          </w:tcPr>
          <w:p w:rsidRPr="003A2DF5" w:rsidR="00315E42" w:rsidP="007F5CB7" w:rsidRDefault="004B4C52" w14:paraId="59CBBE72" w14:textId="2FC5454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0.2</w:t>
            </w:r>
          </w:p>
        </w:tc>
        <w:tc>
          <w:tcPr>
            <w:tcW w:w="736" w:type="dxa"/>
            <w:vMerge w:val="restart"/>
            <w:vAlign w:val="center"/>
          </w:tcPr>
          <w:p w:rsidRPr="003A2DF5" w:rsidR="00315E42" w:rsidP="007F5CB7" w:rsidRDefault="00315E42" w14:paraId="785610D3" w14:textId="6A3E12F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315E42" w:rsidTr="00C51E12" w14:paraId="0D05169A" w14:textId="77777777">
        <w:tc>
          <w:tcPr>
            <w:tcW w:w="3686" w:type="dxa"/>
          </w:tcPr>
          <w:p w:rsidRPr="003A2DF5" w:rsidR="00315E42" w:rsidP="00315E42" w:rsidRDefault="00315E42" w14:paraId="37F6AFF8" w14:textId="2EFF3E7E">
            <w:pPr>
              <w:ind w:left="316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-4 medicine</w:t>
            </w:r>
          </w:p>
        </w:tc>
        <w:tc>
          <w:tcPr>
            <w:tcW w:w="866" w:type="dxa"/>
            <w:vAlign w:val="center"/>
          </w:tcPr>
          <w:p w:rsidRPr="003A2DF5" w:rsidR="00315E42" w:rsidP="007F5CB7" w:rsidRDefault="00315E42" w14:paraId="0DC97E82" w14:textId="110D2CC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34</w:t>
            </w:r>
          </w:p>
        </w:tc>
        <w:tc>
          <w:tcPr>
            <w:tcW w:w="536" w:type="dxa"/>
            <w:vAlign w:val="center"/>
          </w:tcPr>
          <w:p w:rsidRPr="003A2DF5" w:rsidR="00315E42" w:rsidP="007F5CB7" w:rsidRDefault="00EC6E4D" w14:paraId="06070AA9" w14:textId="5D4CD90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8.4</w:t>
            </w:r>
          </w:p>
        </w:tc>
        <w:tc>
          <w:tcPr>
            <w:tcW w:w="536" w:type="dxa"/>
            <w:vAlign w:val="center"/>
          </w:tcPr>
          <w:p w:rsidRPr="003A2DF5" w:rsidR="00315E42" w:rsidP="007F5CB7" w:rsidRDefault="002B5414" w14:paraId="5730A92B" w14:textId="5F892B5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8.7</w:t>
            </w:r>
          </w:p>
        </w:tc>
        <w:tc>
          <w:tcPr>
            <w:tcW w:w="617" w:type="dxa"/>
            <w:vAlign w:val="center"/>
          </w:tcPr>
          <w:p w:rsidRPr="003A2DF5" w:rsidR="00315E42" w:rsidP="007F5CB7" w:rsidRDefault="00315E42" w14:paraId="00D6C42C" w14:textId="623A13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49</w:t>
            </w:r>
          </w:p>
        </w:tc>
        <w:tc>
          <w:tcPr>
            <w:tcW w:w="567" w:type="dxa"/>
            <w:vAlign w:val="center"/>
          </w:tcPr>
          <w:p w:rsidRPr="003A2DF5" w:rsidR="00315E42" w:rsidP="007F5CB7" w:rsidRDefault="00315E42" w14:paraId="4A306E87" w14:textId="69032A4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85</w:t>
            </w:r>
          </w:p>
        </w:tc>
        <w:tc>
          <w:tcPr>
            <w:tcW w:w="536" w:type="dxa"/>
            <w:vAlign w:val="center"/>
          </w:tcPr>
          <w:p w:rsidRPr="003A2DF5" w:rsidR="00315E42" w:rsidP="007F5CB7" w:rsidRDefault="00B477D1" w14:paraId="3F0D00C5" w14:textId="050E4BE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8.1</w:t>
            </w:r>
          </w:p>
        </w:tc>
        <w:tc>
          <w:tcPr>
            <w:tcW w:w="536" w:type="dxa"/>
            <w:vAlign w:val="center"/>
          </w:tcPr>
          <w:p w:rsidRPr="003A2DF5" w:rsidR="00315E42" w:rsidP="007F5CB7" w:rsidRDefault="00315E42" w14:paraId="70E34EB2" w14:textId="5380883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</w:t>
            </w:r>
            <w:r w:rsidRPr="003A2DF5" w:rsidR="00A643C7">
              <w:rPr>
                <w:rFonts w:ascii="Calibri" w:hAnsi="Calibri" w:cs="Calibri"/>
                <w:sz w:val="18"/>
                <w:szCs w:val="18"/>
              </w:rPr>
              <w:t>9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.7</w:t>
            </w:r>
          </w:p>
        </w:tc>
        <w:tc>
          <w:tcPr>
            <w:tcW w:w="750" w:type="dxa"/>
            <w:vMerge/>
            <w:vAlign w:val="center"/>
          </w:tcPr>
          <w:p w:rsidRPr="003A2DF5" w:rsidR="00315E42" w:rsidP="007F5CB7" w:rsidRDefault="00315E42" w14:paraId="5B4EE74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0" w:type="dxa"/>
            <w:vAlign w:val="center"/>
          </w:tcPr>
          <w:p w:rsidRPr="003A2DF5" w:rsidR="00315E42" w:rsidP="007F5CB7" w:rsidRDefault="00541BA9" w14:paraId="7D0BFFFC" w14:textId="0A39FB2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8.6</w:t>
            </w:r>
          </w:p>
        </w:tc>
        <w:tc>
          <w:tcPr>
            <w:tcW w:w="609" w:type="dxa"/>
            <w:vAlign w:val="center"/>
          </w:tcPr>
          <w:p w:rsidRPr="003A2DF5" w:rsidR="00315E42" w:rsidP="007F5CB7" w:rsidRDefault="00541BA9" w14:paraId="50685B49" w14:textId="43349F5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9.3</w:t>
            </w:r>
          </w:p>
        </w:tc>
        <w:tc>
          <w:tcPr>
            <w:tcW w:w="736" w:type="dxa"/>
            <w:vMerge/>
            <w:vAlign w:val="center"/>
          </w:tcPr>
          <w:p w:rsidRPr="003A2DF5" w:rsidR="00315E42" w:rsidP="007F5CB7" w:rsidRDefault="00315E42" w14:paraId="4E82D95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7" w:type="dxa"/>
            <w:vAlign w:val="center"/>
          </w:tcPr>
          <w:p w:rsidRPr="003A2DF5" w:rsidR="00315E42" w:rsidP="007F5CB7" w:rsidRDefault="00315E42" w14:paraId="0CD97019" w14:textId="1EC1EF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05</w:t>
            </w:r>
          </w:p>
        </w:tc>
        <w:tc>
          <w:tcPr>
            <w:tcW w:w="567" w:type="dxa"/>
            <w:vAlign w:val="center"/>
          </w:tcPr>
          <w:p w:rsidRPr="003A2DF5" w:rsidR="00315E42" w:rsidP="007F5CB7" w:rsidRDefault="00315E42" w14:paraId="0CAE221D" w14:textId="110FFA7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9</w:t>
            </w:r>
          </w:p>
        </w:tc>
        <w:tc>
          <w:tcPr>
            <w:tcW w:w="600" w:type="dxa"/>
            <w:vAlign w:val="center"/>
          </w:tcPr>
          <w:p w:rsidRPr="003A2DF5" w:rsidR="00315E42" w:rsidP="007F5CB7" w:rsidRDefault="00A67BC7" w14:paraId="0F5F5A66" w14:textId="7FF3354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8.5</w:t>
            </w:r>
          </w:p>
        </w:tc>
        <w:tc>
          <w:tcPr>
            <w:tcW w:w="609" w:type="dxa"/>
            <w:vAlign w:val="center"/>
          </w:tcPr>
          <w:p w:rsidRPr="003A2DF5" w:rsidR="00315E42" w:rsidP="007F5CB7" w:rsidRDefault="00A67BC7" w14:paraId="581BC6CE" w14:textId="4145389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7.5</w:t>
            </w:r>
          </w:p>
        </w:tc>
        <w:tc>
          <w:tcPr>
            <w:tcW w:w="736" w:type="dxa"/>
            <w:vMerge/>
            <w:vAlign w:val="center"/>
          </w:tcPr>
          <w:p w:rsidRPr="003A2DF5" w:rsidR="00315E42" w:rsidP="007F5CB7" w:rsidRDefault="00315E42" w14:paraId="3CA6BF2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0" w:type="dxa"/>
            <w:vAlign w:val="center"/>
          </w:tcPr>
          <w:p w:rsidRPr="003A2DF5" w:rsidR="00315E42" w:rsidP="007F5CB7" w:rsidRDefault="004B4C52" w14:paraId="6401023A" w14:textId="27023B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9.0</w:t>
            </w:r>
          </w:p>
        </w:tc>
        <w:tc>
          <w:tcPr>
            <w:tcW w:w="668" w:type="dxa"/>
            <w:vAlign w:val="center"/>
          </w:tcPr>
          <w:p w:rsidRPr="003A2DF5" w:rsidR="00315E42" w:rsidP="007F5CB7" w:rsidRDefault="004B4C52" w14:paraId="15BF65F5" w14:textId="652460A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7.0</w:t>
            </w:r>
          </w:p>
        </w:tc>
        <w:tc>
          <w:tcPr>
            <w:tcW w:w="736" w:type="dxa"/>
            <w:vMerge/>
            <w:vAlign w:val="center"/>
          </w:tcPr>
          <w:p w:rsidRPr="003A2DF5" w:rsidR="00315E42" w:rsidP="007F5CB7" w:rsidRDefault="00315E42" w14:paraId="6AB7174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315E42" w:rsidTr="00C51E12" w14:paraId="1F21B7AA" w14:textId="77777777">
        <w:tc>
          <w:tcPr>
            <w:tcW w:w="3686" w:type="dxa"/>
          </w:tcPr>
          <w:p w:rsidRPr="003A2DF5" w:rsidR="00315E42" w:rsidP="00315E42" w:rsidRDefault="00315E42" w14:paraId="2102871A" w14:textId="6902A607">
            <w:pPr>
              <w:ind w:left="316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 xml:space="preserve">&gt;= 5 medicine </w:t>
            </w:r>
            <w:r w:rsidRPr="003A2DF5" w:rsidR="004B4C52">
              <w:rPr>
                <w:rFonts w:ascii="Calibri" w:hAnsi="Calibri" w:cs="Calibri"/>
                <w:sz w:val="18"/>
                <w:szCs w:val="18"/>
              </w:rPr>
              <w:t>(polypharmacy)</w:t>
            </w:r>
          </w:p>
        </w:tc>
        <w:tc>
          <w:tcPr>
            <w:tcW w:w="866" w:type="dxa"/>
            <w:vAlign w:val="center"/>
          </w:tcPr>
          <w:p w:rsidRPr="003A2DF5" w:rsidR="00315E42" w:rsidP="007F5CB7" w:rsidRDefault="00315E42" w14:paraId="7905AA70" w14:textId="3470F45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96</w:t>
            </w:r>
          </w:p>
        </w:tc>
        <w:tc>
          <w:tcPr>
            <w:tcW w:w="536" w:type="dxa"/>
            <w:vAlign w:val="center"/>
          </w:tcPr>
          <w:p w:rsidRPr="003A2DF5" w:rsidR="00315E42" w:rsidP="007F5CB7" w:rsidRDefault="00EC6E4D" w14:paraId="69687B27" w14:textId="670B25D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4.6</w:t>
            </w:r>
          </w:p>
        </w:tc>
        <w:tc>
          <w:tcPr>
            <w:tcW w:w="536" w:type="dxa"/>
            <w:vAlign w:val="center"/>
          </w:tcPr>
          <w:p w:rsidRPr="003A2DF5" w:rsidR="00315E42" w:rsidP="007F5CB7" w:rsidRDefault="002B5414" w14:paraId="684979BB" w14:textId="791C5E7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6.9</w:t>
            </w:r>
          </w:p>
        </w:tc>
        <w:tc>
          <w:tcPr>
            <w:tcW w:w="617" w:type="dxa"/>
            <w:vAlign w:val="center"/>
          </w:tcPr>
          <w:p w:rsidRPr="003A2DF5" w:rsidR="00315E42" w:rsidP="007F5CB7" w:rsidRDefault="00315E42" w14:paraId="65CFF0B8" w14:textId="72B857E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05</w:t>
            </w:r>
          </w:p>
        </w:tc>
        <w:tc>
          <w:tcPr>
            <w:tcW w:w="567" w:type="dxa"/>
            <w:vAlign w:val="center"/>
          </w:tcPr>
          <w:p w:rsidRPr="003A2DF5" w:rsidR="00315E42" w:rsidP="007F5CB7" w:rsidRDefault="00315E42" w14:paraId="7552B15C" w14:textId="25119CD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91</w:t>
            </w:r>
          </w:p>
        </w:tc>
        <w:tc>
          <w:tcPr>
            <w:tcW w:w="536" w:type="dxa"/>
            <w:vAlign w:val="center"/>
          </w:tcPr>
          <w:p w:rsidRPr="003A2DF5" w:rsidR="00315E42" w:rsidP="007F5CB7" w:rsidRDefault="00A643C7" w14:paraId="006B138E" w14:textId="2293BCC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0.0</w:t>
            </w:r>
          </w:p>
        </w:tc>
        <w:tc>
          <w:tcPr>
            <w:tcW w:w="536" w:type="dxa"/>
            <w:vAlign w:val="center"/>
          </w:tcPr>
          <w:p w:rsidRPr="003A2DF5" w:rsidR="00315E42" w:rsidP="007F5CB7" w:rsidRDefault="00315E42" w14:paraId="26D9EF40" w14:textId="1B3A2BC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</w:t>
            </w:r>
            <w:r w:rsidRPr="003A2DF5" w:rsidR="00A643C7">
              <w:rPr>
                <w:rFonts w:ascii="Calibri" w:hAnsi="Calibri" w:cs="Calibri"/>
                <w:sz w:val="18"/>
                <w:szCs w:val="18"/>
              </w:rPr>
              <w:t>6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.</w:t>
            </w:r>
            <w:r w:rsidRPr="003A2DF5" w:rsidR="00A643C7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50" w:type="dxa"/>
            <w:vMerge/>
            <w:vAlign w:val="center"/>
          </w:tcPr>
          <w:p w:rsidRPr="003A2DF5" w:rsidR="00315E42" w:rsidP="007F5CB7" w:rsidRDefault="00315E42" w14:paraId="11BC3AB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0" w:type="dxa"/>
            <w:vAlign w:val="center"/>
          </w:tcPr>
          <w:p w:rsidRPr="003A2DF5" w:rsidR="00315E42" w:rsidP="007F5CB7" w:rsidRDefault="00541BA9" w14:paraId="7D25B3B1" w14:textId="37AB2F2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1.</w:t>
            </w:r>
            <w:r w:rsidRPr="003A2DF5" w:rsidR="00C903C1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09" w:type="dxa"/>
            <w:vAlign w:val="center"/>
          </w:tcPr>
          <w:p w:rsidRPr="003A2DF5" w:rsidR="00315E42" w:rsidP="007F5CB7" w:rsidRDefault="00C903C1" w14:paraId="2A6B85C0" w14:textId="10482E9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8.8</w:t>
            </w:r>
          </w:p>
        </w:tc>
        <w:tc>
          <w:tcPr>
            <w:tcW w:w="736" w:type="dxa"/>
            <w:vMerge/>
            <w:vAlign w:val="center"/>
          </w:tcPr>
          <w:p w:rsidRPr="003A2DF5" w:rsidR="00315E42" w:rsidP="007F5CB7" w:rsidRDefault="00315E42" w14:paraId="79F6DCF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7" w:type="dxa"/>
            <w:vAlign w:val="center"/>
          </w:tcPr>
          <w:p w:rsidRPr="003A2DF5" w:rsidR="00315E42" w:rsidP="007F5CB7" w:rsidRDefault="00315E42" w14:paraId="0E87846A" w14:textId="3F6E8A2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55</w:t>
            </w:r>
          </w:p>
        </w:tc>
        <w:tc>
          <w:tcPr>
            <w:tcW w:w="567" w:type="dxa"/>
            <w:vAlign w:val="center"/>
          </w:tcPr>
          <w:p w:rsidRPr="003A2DF5" w:rsidR="00315E42" w:rsidP="007F5CB7" w:rsidRDefault="00315E42" w14:paraId="7FEF8F13" w14:textId="0EB6DB9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41</w:t>
            </w:r>
          </w:p>
        </w:tc>
        <w:tc>
          <w:tcPr>
            <w:tcW w:w="600" w:type="dxa"/>
            <w:vAlign w:val="center"/>
          </w:tcPr>
          <w:p w:rsidRPr="003A2DF5" w:rsidR="00315E42" w:rsidP="007F5CB7" w:rsidRDefault="00752BAA" w14:paraId="2450D16D" w14:textId="024ED83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0.6</w:t>
            </w:r>
          </w:p>
        </w:tc>
        <w:tc>
          <w:tcPr>
            <w:tcW w:w="609" w:type="dxa"/>
            <w:vAlign w:val="center"/>
          </w:tcPr>
          <w:p w:rsidRPr="003A2DF5" w:rsidR="00315E42" w:rsidP="007F5CB7" w:rsidRDefault="00752BAA" w14:paraId="4B7F1073" w14:textId="1B5350E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1.4</w:t>
            </w:r>
          </w:p>
        </w:tc>
        <w:tc>
          <w:tcPr>
            <w:tcW w:w="736" w:type="dxa"/>
            <w:vMerge/>
            <w:vAlign w:val="center"/>
          </w:tcPr>
          <w:p w:rsidRPr="003A2DF5" w:rsidR="00315E42" w:rsidP="007F5CB7" w:rsidRDefault="00315E42" w14:paraId="64A6DB0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0" w:type="dxa"/>
            <w:vAlign w:val="center"/>
          </w:tcPr>
          <w:p w:rsidRPr="003A2DF5" w:rsidR="00315E42" w:rsidP="007F5CB7" w:rsidRDefault="004B4C52" w14:paraId="702E624D" w14:textId="4ACD76D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2.2</w:t>
            </w:r>
          </w:p>
        </w:tc>
        <w:tc>
          <w:tcPr>
            <w:tcW w:w="668" w:type="dxa"/>
            <w:vAlign w:val="center"/>
          </w:tcPr>
          <w:p w:rsidRPr="003A2DF5" w:rsidR="00315E42" w:rsidP="007F5CB7" w:rsidRDefault="004B4C52" w14:paraId="3E7E2958" w14:textId="728CD11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2.7</w:t>
            </w:r>
          </w:p>
        </w:tc>
        <w:tc>
          <w:tcPr>
            <w:tcW w:w="736" w:type="dxa"/>
            <w:vMerge/>
            <w:vAlign w:val="center"/>
          </w:tcPr>
          <w:p w:rsidRPr="003A2DF5" w:rsidR="00315E42" w:rsidP="007F5CB7" w:rsidRDefault="00315E42" w14:paraId="0904FB1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7F5CB7" w:rsidTr="003837D7" w14:paraId="24C6C3A9" w14:textId="77777777">
        <w:tc>
          <w:tcPr>
            <w:tcW w:w="3686" w:type="dxa"/>
            <w:tcBorders>
              <w:bottom w:val="single" w:color="auto" w:sz="4" w:space="0"/>
            </w:tcBorders>
          </w:tcPr>
          <w:p w:rsidRPr="003A2DF5" w:rsidR="007F5CB7" w:rsidP="007F5CB7" w:rsidRDefault="007F5CB7" w14:paraId="295D2D3E" w14:textId="7777777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On supplements only</w:t>
            </w:r>
          </w:p>
        </w:tc>
        <w:tc>
          <w:tcPr>
            <w:tcW w:w="866" w:type="dxa"/>
            <w:tcBorders>
              <w:bottom w:val="single" w:color="auto" w:sz="4" w:space="0"/>
            </w:tcBorders>
            <w:vAlign w:val="center"/>
          </w:tcPr>
          <w:p w:rsidRPr="003A2DF5" w:rsidR="007F5CB7" w:rsidP="007F5CB7" w:rsidRDefault="007F5CB7" w14:paraId="769D7AE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21</w:t>
            </w:r>
          </w:p>
        </w:tc>
        <w:tc>
          <w:tcPr>
            <w:tcW w:w="536" w:type="dxa"/>
            <w:tcBorders>
              <w:bottom w:val="single" w:color="auto" w:sz="4" w:space="0"/>
            </w:tcBorders>
            <w:vAlign w:val="center"/>
          </w:tcPr>
          <w:p w:rsidRPr="003A2DF5" w:rsidR="007F5CB7" w:rsidP="007F5CB7" w:rsidRDefault="007F5CB7" w14:paraId="12804EB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9.1</w:t>
            </w:r>
          </w:p>
        </w:tc>
        <w:tc>
          <w:tcPr>
            <w:tcW w:w="536" w:type="dxa"/>
            <w:tcBorders>
              <w:bottom w:val="single" w:color="auto" w:sz="4" w:space="0"/>
            </w:tcBorders>
            <w:vAlign w:val="center"/>
          </w:tcPr>
          <w:p w:rsidRPr="003A2DF5" w:rsidR="007F5CB7" w:rsidP="007F5CB7" w:rsidRDefault="007F5CB7" w14:paraId="5F58FD9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8.2</w:t>
            </w:r>
          </w:p>
        </w:tc>
        <w:tc>
          <w:tcPr>
            <w:tcW w:w="617" w:type="dxa"/>
            <w:tcBorders>
              <w:bottom w:val="single" w:color="auto" w:sz="4" w:space="0"/>
            </w:tcBorders>
            <w:vAlign w:val="center"/>
          </w:tcPr>
          <w:p w:rsidRPr="003A2DF5" w:rsidR="007F5CB7" w:rsidP="007F5CB7" w:rsidRDefault="007F5CB7" w14:paraId="7404DF9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64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vAlign w:val="center"/>
          </w:tcPr>
          <w:p w:rsidRPr="003A2DF5" w:rsidR="007F5CB7" w:rsidP="007F5CB7" w:rsidRDefault="007F5CB7" w14:paraId="7A02B95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57</w:t>
            </w:r>
          </w:p>
        </w:tc>
        <w:tc>
          <w:tcPr>
            <w:tcW w:w="536" w:type="dxa"/>
            <w:tcBorders>
              <w:bottom w:val="single" w:color="auto" w:sz="4" w:space="0"/>
            </w:tcBorders>
            <w:vAlign w:val="center"/>
          </w:tcPr>
          <w:p w:rsidRPr="003A2DF5" w:rsidR="007F5CB7" w:rsidP="007F5CB7" w:rsidRDefault="007F5CB7" w14:paraId="558D007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8.4</w:t>
            </w:r>
          </w:p>
        </w:tc>
        <w:tc>
          <w:tcPr>
            <w:tcW w:w="536" w:type="dxa"/>
            <w:tcBorders>
              <w:bottom w:val="single" w:color="auto" w:sz="4" w:space="0"/>
            </w:tcBorders>
            <w:vAlign w:val="center"/>
          </w:tcPr>
          <w:p w:rsidRPr="003A2DF5" w:rsidR="007F5CB7" w:rsidP="007F5CB7" w:rsidRDefault="007F5CB7" w14:paraId="1D57C88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3.5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vAlign w:val="center"/>
          </w:tcPr>
          <w:p w:rsidRPr="003A2DF5" w:rsidR="007F5CB7" w:rsidP="007F5CB7" w:rsidRDefault="007F5CB7" w14:paraId="4BB56B3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600" w:type="dxa"/>
            <w:tcBorders>
              <w:bottom w:val="single" w:color="auto" w:sz="4" w:space="0"/>
            </w:tcBorders>
            <w:vAlign w:val="center"/>
          </w:tcPr>
          <w:p w:rsidRPr="003A2DF5" w:rsidR="007F5CB7" w:rsidP="007F5CB7" w:rsidRDefault="007F5CB7" w14:paraId="09DFEED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7.4</w:t>
            </w:r>
          </w:p>
        </w:tc>
        <w:tc>
          <w:tcPr>
            <w:tcW w:w="609" w:type="dxa"/>
            <w:tcBorders>
              <w:bottom w:val="single" w:color="auto" w:sz="4" w:space="0"/>
            </w:tcBorders>
            <w:vAlign w:val="center"/>
          </w:tcPr>
          <w:p w:rsidRPr="003A2DF5" w:rsidR="007F5CB7" w:rsidP="007F5CB7" w:rsidRDefault="007F5CB7" w14:paraId="6EDA3BE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2.9</w:t>
            </w:r>
          </w:p>
        </w:tc>
        <w:tc>
          <w:tcPr>
            <w:tcW w:w="736" w:type="dxa"/>
            <w:tcBorders>
              <w:bottom w:val="single" w:color="auto" w:sz="4" w:space="0"/>
            </w:tcBorders>
            <w:vAlign w:val="center"/>
          </w:tcPr>
          <w:p w:rsidRPr="003A2DF5" w:rsidR="007F5CB7" w:rsidP="007F5CB7" w:rsidRDefault="007F5CB7" w14:paraId="453883D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617" w:type="dxa"/>
            <w:tcBorders>
              <w:bottom w:val="single" w:color="auto" w:sz="4" w:space="0"/>
            </w:tcBorders>
            <w:vAlign w:val="center"/>
          </w:tcPr>
          <w:p w:rsidRPr="003A2DF5" w:rsidR="007F5CB7" w:rsidP="007F5CB7" w:rsidRDefault="007F5CB7" w14:paraId="24271CE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00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vAlign w:val="center"/>
          </w:tcPr>
          <w:p w:rsidRPr="003A2DF5" w:rsidR="007F5CB7" w:rsidP="007F5CB7" w:rsidRDefault="007F5CB7" w14:paraId="0B8DD56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1</w:t>
            </w:r>
          </w:p>
        </w:tc>
        <w:tc>
          <w:tcPr>
            <w:tcW w:w="600" w:type="dxa"/>
            <w:tcBorders>
              <w:bottom w:val="single" w:color="auto" w:sz="4" w:space="0"/>
            </w:tcBorders>
            <w:vAlign w:val="center"/>
          </w:tcPr>
          <w:p w:rsidRPr="003A2DF5" w:rsidR="007F5CB7" w:rsidP="007F5CB7" w:rsidRDefault="007F5CB7" w14:paraId="5B402BA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8.5</w:t>
            </w:r>
          </w:p>
        </w:tc>
        <w:tc>
          <w:tcPr>
            <w:tcW w:w="609" w:type="dxa"/>
            <w:tcBorders>
              <w:bottom w:val="single" w:color="auto" w:sz="4" w:space="0"/>
            </w:tcBorders>
            <w:vAlign w:val="center"/>
          </w:tcPr>
          <w:p w:rsidRPr="003A2DF5" w:rsidR="007F5CB7" w:rsidP="007F5CB7" w:rsidRDefault="007F5CB7" w14:paraId="47D6923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4.4</w:t>
            </w:r>
          </w:p>
        </w:tc>
        <w:tc>
          <w:tcPr>
            <w:tcW w:w="736" w:type="dxa"/>
            <w:tcBorders>
              <w:bottom w:val="single" w:color="auto" w:sz="4" w:space="0"/>
            </w:tcBorders>
            <w:vAlign w:val="center"/>
          </w:tcPr>
          <w:p w:rsidRPr="003A2DF5" w:rsidR="007F5CB7" w:rsidP="007F5CB7" w:rsidRDefault="007F5CB7" w14:paraId="0DB3E97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600" w:type="dxa"/>
            <w:tcBorders>
              <w:bottom w:val="single" w:color="auto" w:sz="4" w:space="0"/>
            </w:tcBorders>
            <w:vAlign w:val="center"/>
          </w:tcPr>
          <w:p w:rsidRPr="003A2DF5" w:rsidR="007F5CB7" w:rsidP="007F5CB7" w:rsidRDefault="007F5CB7" w14:paraId="4A10A83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7.5</w:t>
            </w:r>
          </w:p>
        </w:tc>
        <w:tc>
          <w:tcPr>
            <w:tcW w:w="668" w:type="dxa"/>
            <w:tcBorders>
              <w:bottom w:val="single" w:color="auto" w:sz="4" w:space="0"/>
            </w:tcBorders>
            <w:vAlign w:val="center"/>
          </w:tcPr>
          <w:p w:rsidRPr="003A2DF5" w:rsidR="007F5CB7" w:rsidP="007F5CB7" w:rsidRDefault="007F5CB7" w14:paraId="7C1216F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4.2</w:t>
            </w:r>
          </w:p>
        </w:tc>
        <w:tc>
          <w:tcPr>
            <w:tcW w:w="736" w:type="dxa"/>
            <w:tcBorders>
              <w:bottom w:val="single" w:color="auto" w:sz="4" w:space="0"/>
            </w:tcBorders>
            <w:vAlign w:val="center"/>
          </w:tcPr>
          <w:p w:rsidRPr="003A2DF5" w:rsidR="007F5CB7" w:rsidP="007F5CB7" w:rsidRDefault="007F5CB7" w14:paraId="5D085C3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875F75" w:rsidTr="008E5AE2" w14:paraId="725EAE75" w14:textId="77777777">
        <w:tc>
          <w:tcPr>
            <w:tcW w:w="3686" w:type="dxa"/>
            <w:tcBorders>
              <w:right w:val="nil"/>
            </w:tcBorders>
          </w:tcPr>
          <w:p w:rsidRPr="003A2DF5" w:rsidR="00875F75" w:rsidP="00875F75" w:rsidRDefault="00875F75" w14:paraId="14630623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Types of medicines</w:t>
            </w:r>
          </w:p>
        </w:tc>
        <w:tc>
          <w:tcPr>
            <w:tcW w:w="866" w:type="dxa"/>
            <w:tcBorders>
              <w:left w:val="nil"/>
              <w:right w:val="nil"/>
            </w:tcBorders>
            <w:vAlign w:val="center"/>
          </w:tcPr>
          <w:p w:rsidRPr="003A2DF5" w:rsidR="00875F75" w:rsidP="00875F75" w:rsidRDefault="00875F75" w14:paraId="35EF25D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nil"/>
              <w:right w:val="nil"/>
            </w:tcBorders>
            <w:vAlign w:val="center"/>
          </w:tcPr>
          <w:p w:rsidRPr="003A2DF5" w:rsidR="00875F75" w:rsidP="00875F75" w:rsidRDefault="00875F75" w14:paraId="328A5FC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nil"/>
              <w:right w:val="nil"/>
            </w:tcBorders>
            <w:vAlign w:val="center"/>
          </w:tcPr>
          <w:p w:rsidRPr="003A2DF5" w:rsidR="00875F75" w:rsidP="00875F75" w:rsidRDefault="00875F75" w14:paraId="0189062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7" w:type="dxa"/>
            <w:tcBorders>
              <w:left w:val="nil"/>
              <w:right w:val="nil"/>
            </w:tcBorders>
            <w:vAlign w:val="center"/>
          </w:tcPr>
          <w:p w:rsidRPr="003A2DF5" w:rsidR="00875F75" w:rsidP="00875F75" w:rsidRDefault="00875F75" w14:paraId="00BDA3C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Pr="003A2DF5" w:rsidR="00875F75" w:rsidP="00875F75" w:rsidRDefault="00875F75" w14:paraId="0640666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nil"/>
              <w:right w:val="nil"/>
            </w:tcBorders>
            <w:vAlign w:val="center"/>
          </w:tcPr>
          <w:p w:rsidRPr="003A2DF5" w:rsidR="00875F75" w:rsidP="00875F75" w:rsidRDefault="00875F75" w14:paraId="6FA463D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36" w:type="dxa"/>
            <w:tcBorders>
              <w:left w:val="nil"/>
              <w:right w:val="nil"/>
            </w:tcBorders>
            <w:vAlign w:val="center"/>
          </w:tcPr>
          <w:p w:rsidRPr="003A2DF5" w:rsidR="00875F75" w:rsidP="00875F75" w:rsidRDefault="00875F75" w14:paraId="10976DC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50" w:type="dxa"/>
            <w:tcBorders>
              <w:left w:val="nil"/>
              <w:right w:val="nil"/>
            </w:tcBorders>
            <w:vAlign w:val="center"/>
          </w:tcPr>
          <w:p w:rsidRPr="003A2DF5" w:rsidR="00875F75" w:rsidP="00875F75" w:rsidRDefault="00875F75" w14:paraId="1C5AFBB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0" w:type="dxa"/>
            <w:tcBorders>
              <w:left w:val="nil"/>
              <w:right w:val="nil"/>
            </w:tcBorders>
            <w:vAlign w:val="center"/>
          </w:tcPr>
          <w:p w:rsidRPr="003A2DF5" w:rsidR="00875F75" w:rsidP="00875F75" w:rsidRDefault="00875F75" w14:paraId="6976F9C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9" w:type="dxa"/>
            <w:tcBorders>
              <w:left w:val="nil"/>
              <w:right w:val="nil"/>
            </w:tcBorders>
            <w:vAlign w:val="center"/>
          </w:tcPr>
          <w:p w:rsidRPr="003A2DF5" w:rsidR="00875F75" w:rsidP="00875F75" w:rsidRDefault="00875F75" w14:paraId="145891B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6" w:type="dxa"/>
            <w:tcBorders>
              <w:left w:val="nil"/>
              <w:right w:val="nil"/>
            </w:tcBorders>
            <w:vAlign w:val="center"/>
          </w:tcPr>
          <w:p w:rsidRPr="003A2DF5" w:rsidR="00875F75" w:rsidP="00875F75" w:rsidRDefault="00875F75" w14:paraId="24DB1E8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7" w:type="dxa"/>
            <w:tcBorders>
              <w:left w:val="nil"/>
              <w:right w:val="nil"/>
            </w:tcBorders>
            <w:vAlign w:val="center"/>
          </w:tcPr>
          <w:p w:rsidRPr="003A2DF5" w:rsidR="00875F75" w:rsidP="00875F75" w:rsidRDefault="00875F75" w14:paraId="052FF7D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Pr="003A2DF5" w:rsidR="00875F75" w:rsidP="00875F75" w:rsidRDefault="00875F75" w14:paraId="1C43CD2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0" w:type="dxa"/>
            <w:tcBorders>
              <w:left w:val="nil"/>
              <w:right w:val="nil"/>
            </w:tcBorders>
            <w:vAlign w:val="center"/>
          </w:tcPr>
          <w:p w:rsidRPr="003A2DF5" w:rsidR="00875F75" w:rsidP="00875F75" w:rsidRDefault="00875F75" w14:paraId="7022D13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9" w:type="dxa"/>
            <w:tcBorders>
              <w:left w:val="nil"/>
              <w:right w:val="nil"/>
            </w:tcBorders>
            <w:vAlign w:val="center"/>
          </w:tcPr>
          <w:p w:rsidRPr="003A2DF5" w:rsidR="00875F75" w:rsidP="00875F75" w:rsidRDefault="00875F75" w14:paraId="02C05E8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6" w:type="dxa"/>
            <w:tcBorders>
              <w:left w:val="nil"/>
              <w:right w:val="nil"/>
            </w:tcBorders>
            <w:vAlign w:val="center"/>
          </w:tcPr>
          <w:p w:rsidRPr="003A2DF5" w:rsidR="00875F75" w:rsidP="00875F75" w:rsidRDefault="00875F75" w14:paraId="28F83CF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00" w:type="dxa"/>
            <w:tcBorders>
              <w:left w:val="nil"/>
              <w:right w:val="nil"/>
            </w:tcBorders>
            <w:vAlign w:val="center"/>
          </w:tcPr>
          <w:p w:rsidRPr="003A2DF5" w:rsidR="00875F75" w:rsidP="00875F75" w:rsidRDefault="00875F75" w14:paraId="5646846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68" w:type="dxa"/>
            <w:tcBorders>
              <w:left w:val="nil"/>
              <w:right w:val="nil"/>
            </w:tcBorders>
            <w:vAlign w:val="center"/>
          </w:tcPr>
          <w:p w:rsidRPr="003A2DF5" w:rsidR="00875F75" w:rsidP="00875F75" w:rsidRDefault="00875F75" w14:paraId="6A5148C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36" w:type="dxa"/>
            <w:tcBorders>
              <w:left w:val="nil"/>
            </w:tcBorders>
            <w:vAlign w:val="center"/>
          </w:tcPr>
          <w:p w:rsidRPr="003A2DF5" w:rsidR="00875F75" w:rsidP="00875F75" w:rsidRDefault="00875F75" w14:paraId="4B6164A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875F75" w:rsidTr="008E5AE2" w14:paraId="6983F098" w14:textId="77777777">
        <w:tc>
          <w:tcPr>
            <w:tcW w:w="3686" w:type="dxa"/>
          </w:tcPr>
          <w:p w:rsidRPr="003A2DF5" w:rsidR="00875F75" w:rsidDel="00810548" w:rsidP="00875F75" w:rsidRDefault="00875F75" w14:paraId="3557B843" w14:textId="77777777">
            <w:pPr>
              <w:ind w:left="180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On any Statin</w:t>
            </w:r>
          </w:p>
        </w:tc>
        <w:tc>
          <w:tcPr>
            <w:tcW w:w="866" w:type="dxa"/>
            <w:vAlign w:val="center"/>
          </w:tcPr>
          <w:p w:rsidRPr="003A2DF5" w:rsidR="00875F75" w:rsidP="00875F75" w:rsidRDefault="00875F75" w14:paraId="0144C2A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643</w:t>
            </w:r>
          </w:p>
        </w:tc>
        <w:tc>
          <w:tcPr>
            <w:tcW w:w="536" w:type="dxa"/>
            <w:vAlign w:val="center"/>
          </w:tcPr>
          <w:p w:rsidRPr="003A2DF5" w:rsidR="00875F75" w:rsidP="00875F75" w:rsidRDefault="00875F75" w14:paraId="45EB374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0.5</w:t>
            </w:r>
          </w:p>
        </w:tc>
        <w:tc>
          <w:tcPr>
            <w:tcW w:w="536" w:type="dxa"/>
            <w:vAlign w:val="center"/>
          </w:tcPr>
          <w:p w:rsidRPr="003A2DF5" w:rsidR="00875F75" w:rsidP="00875F75" w:rsidRDefault="00875F75" w14:paraId="6BB3D59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1.1</w:t>
            </w:r>
          </w:p>
        </w:tc>
        <w:tc>
          <w:tcPr>
            <w:tcW w:w="617" w:type="dxa"/>
            <w:vAlign w:val="center"/>
          </w:tcPr>
          <w:p w:rsidRPr="003A2DF5" w:rsidR="00875F75" w:rsidP="00875F75" w:rsidRDefault="00875F75" w14:paraId="6D15D56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325</w:t>
            </w:r>
          </w:p>
        </w:tc>
        <w:tc>
          <w:tcPr>
            <w:tcW w:w="567" w:type="dxa"/>
            <w:vAlign w:val="center"/>
          </w:tcPr>
          <w:p w:rsidRPr="003A2DF5" w:rsidR="00875F75" w:rsidP="00875F75" w:rsidRDefault="00875F75" w14:paraId="79A8984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18</w:t>
            </w:r>
          </w:p>
        </w:tc>
        <w:tc>
          <w:tcPr>
            <w:tcW w:w="536" w:type="dxa"/>
            <w:vAlign w:val="center"/>
          </w:tcPr>
          <w:p w:rsidRPr="003A2DF5" w:rsidR="00875F75" w:rsidP="00875F75" w:rsidRDefault="00875F75" w14:paraId="53E696C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8.1</w:t>
            </w:r>
          </w:p>
        </w:tc>
        <w:tc>
          <w:tcPr>
            <w:tcW w:w="536" w:type="dxa"/>
            <w:vAlign w:val="center"/>
          </w:tcPr>
          <w:p w:rsidRPr="003A2DF5" w:rsidR="00875F75" w:rsidP="00875F75" w:rsidRDefault="00875F75" w14:paraId="50328EE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6.9</w:t>
            </w:r>
          </w:p>
        </w:tc>
        <w:tc>
          <w:tcPr>
            <w:tcW w:w="750" w:type="dxa"/>
            <w:vAlign w:val="center"/>
          </w:tcPr>
          <w:p w:rsidRPr="003A2DF5" w:rsidR="00875F75" w:rsidP="00875F75" w:rsidRDefault="00875F75" w14:paraId="3EA037F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00" w:type="dxa"/>
            <w:vAlign w:val="center"/>
          </w:tcPr>
          <w:p w:rsidRPr="003A2DF5" w:rsidR="00875F75" w:rsidP="00875F75" w:rsidRDefault="00875F75" w14:paraId="2390AE1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8.4</w:t>
            </w:r>
          </w:p>
        </w:tc>
        <w:tc>
          <w:tcPr>
            <w:tcW w:w="609" w:type="dxa"/>
            <w:vAlign w:val="center"/>
          </w:tcPr>
          <w:p w:rsidRPr="003A2DF5" w:rsidR="00875F75" w:rsidP="00875F75" w:rsidRDefault="00875F75" w14:paraId="00747A2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7.1</w:t>
            </w:r>
          </w:p>
        </w:tc>
        <w:tc>
          <w:tcPr>
            <w:tcW w:w="736" w:type="dxa"/>
            <w:vAlign w:val="center"/>
          </w:tcPr>
          <w:p w:rsidRPr="003A2DF5" w:rsidR="00875F75" w:rsidP="00875F75" w:rsidRDefault="00875F75" w14:paraId="0F7E3DE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17" w:type="dxa"/>
            <w:vAlign w:val="center"/>
          </w:tcPr>
          <w:p w:rsidRPr="003A2DF5" w:rsidR="00875F75" w:rsidP="00875F75" w:rsidRDefault="00875F75" w14:paraId="7919685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395</w:t>
            </w:r>
          </w:p>
        </w:tc>
        <w:tc>
          <w:tcPr>
            <w:tcW w:w="567" w:type="dxa"/>
            <w:vAlign w:val="center"/>
          </w:tcPr>
          <w:p w:rsidRPr="003A2DF5" w:rsidR="00875F75" w:rsidP="00875F75" w:rsidRDefault="00875F75" w14:paraId="5EC4910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48</w:t>
            </w:r>
          </w:p>
        </w:tc>
        <w:tc>
          <w:tcPr>
            <w:tcW w:w="600" w:type="dxa"/>
            <w:vAlign w:val="center"/>
          </w:tcPr>
          <w:p w:rsidRPr="003A2DF5" w:rsidR="00875F75" w:rsidP="00875F75" w:rsidRDefault="00875F75" w14:paraId="35FCC3C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8.6</w:t>
            </w:r>
          </w:p>
        </w:tc>
        <w:tc>
          <w:tcPr>
            <w:tcW w:w="609" w:type="dxa"/>
            <w:vAlign w:val="center"/>
          </w:tcPr>
          <w:p w:rsidRPr="003A2DF5" w:rsidR="00875F75" w:rsidP="00875F75" w:rsidRDefault="00875F75" w14:paraId="3CEFD4B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9.0</w:t>
            </w:r>
          </w:p>
        </w:tc>
        <w:tc>
          <w:tcPr>
            <w:tcW w:w="736" w:type="dxa"/>
            <w:vAlign w:val="center"/>
          </w:tcPr>
          <w:p w:rsidRPr="003A2DF5" w:rsidR="00875F75" w:rsidP="00875F75" w:rsidRDefault="00875F75" w14:paraId="57C0D43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00" w:type="dxa"/>
            <w:vAlign w:val="center"/>
          </w:tcPr>
          <w:p w:rsidRPr="003A2DF5" w:rsidR="00875F75" w:rsidP="00875F75" w:rsidRDefault="00875F75" w14:paraId="1B990F8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8.8</w:t>
            </w:r>
          </w:p>
        </w:tc>
        <w:tc>
          <w:tcPr>
            <w:tcW w:w="668" w:type="dxa"/>
            <w:vAlign w:val="center"/>
          </w:tcPr>
          <w:p w:rsidRPr="003A2DF5" w:rsidR="00875F75" w:rsidP="00875F75" w:rsidRDefault="00875F75" w14:paraId="59F4881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9.2</w:t>
            </w:r>
          </w:p>
        </w:tc>
        <w:tc>
          <w:tcPr>
            <w:tcW w:w="736" w:type="dxa"/>
            <w:vAlign w:val="center"/>
          </w:tcPr>
          <w:p w:rsidRPr="003A2DF5" w:rsidR="00875F75" w:rsidP="00875F75" w:rsidRDefault="00875F75" w14:paraId="1515344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875F75" w:rsidTr="008E5AE2" w14:paraId="7F34BAE9" w14:textId="77777777">
        <w:tc>
          <w:tcPr>
            <w:tcW w:w="3686" w:type="dxa"/>
          </w:tcPr>
          <w:p w:rsidRPr="003A2DF5" w:rsidR="00875F75" w:rsidP="00875F75" w:rsidRDefault="00875F75" w14:paraId="05B1DEC6" w14:textId="77777777">
            <w:pPr>
              <w:ind w:left="180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On ACE or ARB</w:t>
            </w:r>
          </w:p>
        </w:tc>
        <w:tc>
          <w:tcPr>
            <w:tcW w:w="866" w:type="dxa"/>
            <w:vAlign w:val="center"/>
          </w:tcPr>
          <w:p w:rsidRPr="003A2DF5" w:rsidR="00875F75" w:rsidP="00875F75" w:rsidRDefault="00875F75" w14:paraId="13BC067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79</w:t>
            </w:r>
          </w:p>
        </w:tc>
        <w:tc>
          <w:tcPr>
            <w:tcW w:w="536" w:type="dxa"/>
            <w:vAlign w:val="center"/>
          </w:tcPr>
          <w:p w:rsidRPr="003A2DF5" w:rsidR="00875F75" w:rsidP="00875F75" w:rsidRDefault="00875F75" w14:paraId="2F5076A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3.7</w:t>
            </w:r>
          </w:p>
        </w:tc>
        <w:tc>
          <w:tcPr>
            <w:tcW w:w="536" w:type="dxa"/>
            <w:vAlign w:val="center"/>
          </w:tcPr>
          <w:p w:rsidRPr="003A2DF5" w:rsidR="00875F75" w:rsidP="00875F75" w:rsidRDefault="00875F75" w14:paraId="3CE45E0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5.3</w:t>
            </w:r>
          </w:p>
        </w:tc>
        <w:tc>
          <w:tcPr>
            <w:tcW w:w="617" w:type="dxa"/>
            <w:vAlign w:val="center"/>
          </w:tcPr>
          <w:p w:rsidRPr="003A2DF5" w:rsidR="00875F75" w:rsidP="00875F75" w:rsidRDefault="00875F75" w14:paraId="1FF6F97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61</w:t>
            </w:r>
          </w:p>
        </w:tc>
        <w:tc>
          <w:tcPr>
            <w:tcW w:w="567" w:type="dxa"/>
            <w:vAlign w:val="center"/>
          </w:tcPr>
          <w:p w:rsidRPr="003A2DF5" w:rsidR="00875F75" w:rsidP="00875F75" w:rsidRDefault="00875F75" w14:paraId="60CD57C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18</w:t>
            </w:r>
          </w:p>
        </w:tc>
        <w:tc>
          <w:tcPr>
            <w:tcW w:w="536" w:type="dxa"/>
            <w:vAlign w:val="center"/>
          </w:tcPr>
          <w:p w:rsidRPr="003A2DF5" w:rsidR="00875F75" w:rsidP="00875F75" w:rsidRDefault="00875F75" w14:paraId="40ACFEF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0.4</w:t>
            </w:r>
          </w:p>
        </w:tc>
        <w:tc>
          <w:tcPr>
            <w:tcW w:w="536" w:type="dxa"/>
            <w:vAlign w:val="center"/>
          </w:tcPr>
          <w:p w:rsidRPr="003A2DF5" w:rsidR="00875F75" w:rsidP="00875F75" w:rsidRDefault="00875F75" w14:paraId="47BE919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6.9</w:t>
            </w:r>
          </w:p>
        </w:tc>
        <w:tc>
          <w:tcPr>
            <w:tcW w:w="750" w:type="dxa"/>
            <w:vAlign w:val="center"/>
          </w:tcPr>
          <w:p w:rsidRPr="003A2DF5" w:rsidR="00875F75" w:rsidP="00875F75" w:rsidRDefault="00875F75" w14:paraId="74E32BD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00" w:type="dxa"/>
            <w:vAlign w:val="center"/>
          </w:tcPr>
          <w:p w:rsidRPr="003A2DF5" w:rsidR="00875F75" w:rsidP="00875F75" w:rsidRDefault="00875F75" w14:paraId="4A167C0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1.5</w:t>
            </w:r>
          </w:p>
        </w:tc>
        <w:tc>
          <w:tcPr>
            <w:tcW w:w="609" w:type="dxa"/>
            <w:vAlign w:val="center"/>
          </w:tcPr>
          <w:p w:rsidRPr="003A2DF5" w:rsidR="00875F75" w:rsidP="00875F75" w:rsidRDefault="00875F75" w14:paraId="5B9FE73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7.2</w:t>
            </w:r>
          </w:p>
        </w:tc>
        <w:tc>
          <w:tcPr>
            <w:tcW w:w="736" w:type="dxa"/>
            <w:vAlign w:val="center"/>
          </w:tcPr>
          <w:p w:rsidRPr="003A2DF5" w:rsidR="00875F75" w:rsidP="00875F75" w:rsidRDefault="00875F75" w14:paraId="2074F87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17" w:type="dxa"/>
            <w:vAlign w:val="center"/>
          </w:tcPr>
          <w:p w:rsidRPr="003A2DF5" w:rsidR="00875F75" w:rsidP="00875F75" w:rsidRDefault="00875F75" w14:paraId="426C2FB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28</w:t>
            </w:r>
          </w:p>
        </w:tc>
        <w:tc>
          <w:tcPr>
            <w:tcW w:w="567" w:type="dxa"/>
            <w:vAlign w:val="center"/>
          </w:tcPr>
          <w:p w:rsidRPr="003A2DF5" w:rsidR="00875F75" w:rsidP="00875F75" w:rsidRDefault="00875F75" w14:paraId="4B6F547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51</w:t>
            </w:r>
          </w:p>
        </w:tc>
        <w:tc>
          <w:tcPr>
            <w:tcW w:w="600" w:type="dxa"/>
            <w:vAlign w:val="center"/>
          </w:tcPr>
          <w:p w:rsidRPr="003A2DF5" w:rsidR="00875F75" w:rsidP="00875F75" w:rsidRDefault="00875F75" w14:paraId="090798D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1.1</w:t>
            </w:r>
          </w:p>
        </w:tc>
        <w:tc>
          <w:tcPr>
            <w:tcW w:w="609" w:type="dxa"/>
            <w:vAlign w:val="center"/>
          </w:tcPr>
          <w:p w:rsidRPr="003A2DF5" w:rsidR="00875F75" w:rsidP="00875F75" w:rsidRDefault="00875F75" w14:paraId="0380555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9.6</w:t>
            </w:r>
          </w:p>
        </w:tc>
        <w:tc>
          <w:tcPr>
            <w:tcW w:w="736" w:type="dxa"/>
            <w:vAlign w:val="center"/>
          </w:tcPr>
          <w:p w:rsidRPr="003A2DF5" w:rsidR="00875F75" w:rsidP="00875F75" w:rsidRDefault="00875F75" w14:paraId="6D57AD0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00" w:type="dxa"/>
            <w:vAlign w:val="center"/>
          </w:tcPr>
          <w:p w:rsidRPr="003A2DF5" w:rsidR="00875F75" w:rsidP="00875F75" w:rsidRDefault="00875F75" w14:paraId="579589A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2.2</w:t>
            </w:r>
          </w:p>
        </w:tc>
        <w:tc>
          <w:tcPr>
            <w:tcW w:w="668" w:type="dxa"/>
            <w:vAlign w:val="center"/>
          </w:tcPr>
          <w:p w:rsidRPr="003A2DF5" w:rsidR="00875F75" w:rsidP="00875F75" w:rsidRDefault="00875F75" w14:paraId="1ECEE12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9.4</w:t>
            </w:r>
          </w:p>
        </w:tc>
        <w:tc>
          <w:tcPr>
            <w:tcW w:w="736" w:type="dxa"/>
            <w:vAlign w:val="center"/>
          </w:tcPr>
          <w:p w:rsidRPr="003A2DF5" w:rsidR="00875F75" w:rsidP="00875F75" w:rsidRDefault="00875F75" w14:paraId="01A056F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875F75" w:rsidTr="008E5AE2" w14:paraId="6BEBDEAD" w14:textId="77777777">
        <w:tc>
          <w:tcPr>
            <w:tcW w:w="3686" w:type="dxa"/>
          </w:tcPr>
          <w:p w:rsidRPr="003A2DF5" w:rsidR="00875F75" w:rsidP="00875F75" w:rsidRDefault="00875F75" w14:paraId="24F3688B" w14:textId="77777777">
            <w:pPr>
              <w:ind w:left="180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On antihypertensive drugs</w:t>
            </w:r>
          </w:p>
        </w:tc>
        <w:tc>
          <w:tcPr>
            <w:tcW w:w="866" w:type="dxa"/>
            <w:vAlign w:val="center"/>
          </w:tcPr>
          <w:p w:rsidRPr="003A2DF5" w:rsidR="00875F75" w:rsidP="00875F75" w:rsidRDefault="00875F75" w14:paraId="28FE711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80</w:t>
            </w:r>
          </w:p>
        </w:tc>
        <w:tc>
          <w:tcPr>
            <w:tcW w:w="536" w:type="dxa"/>
            <w:vAlign w:val="center"/>
          </w:tcPr>
          <w:p w:rsidRPr="003A2DF5" w:rsidR="00875F75" w:rsidP="00875F75" w:rsidRDefault="00875F75" w14:paraId="44455BF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4.6</w:t>
            </w:r>
          </w:p>
        </w:tc>
        <w:tc>
          <w:tcPr>
            <w:tcW w:w="536" w:type="dxa"/>
            <w:vAlign w:val="center"/>
          </w:tcPr>
          <w:p w:rsidRPr="003A2DF5" w:rsidR="00875F75" w:rsidP="00875F75" w:rsidRDefault="00875F75" w14:paraId="33E6000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5.7</w:t>
            </w:r>
          </w:p>
        </w:tc>
        <w:tc>
          <w:tcPr>
            <w:tcW w:w="617" w:type="dxa"/>
            <w:vAlign w:val="center"/>
          </w:tcPr>
          <w:p w:rsidRPr="003A2DF5" w:rsidR="00875F75" w:rsidP="00875F75" w:rsidRDefault="00875F75" w14:paraId="199CCD1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48</w:t>
            </w:r>
          </w:p>
        </w:tc>
        <w:tc>
          <w:tcPr>
            <w:tcW w:w="567" w:type="dxa"/>
            <w:vAlign w:val="center"/>
          </w:tcPr>
          <w:p w:rsidRPr="003A2DF5" w:rsidR="00875F75" w:rsidP="00875F75" w:rsidRDefault="00875F75" w14:paraId="2F74A11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32</w:t>
            </w:r>
          </w:p>
        </w:tc>
        <w:tc>
          <w:tcPr>
            <w:tcW w:w="536" w:type="dxa"/>
            <w:vAlign w:val="center"/>
          </w:tcPr>
          <w:p w:rsidRPr="003A2DF5" w:rsidR="00875F75" w:rsidP="00875F75" w:rsidRDefault="00875F75" w14:paraId="28545F2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1.7</w:t>
            </w:r>
          </w:p>
        </w:tc>
        <w:tc>
          <w:tcPr>
            <w:tcW w:w="536" w:type="dxa"/>
            <w:vAlign w:val="center"/>
          </w:tcPr>
          <w:p w:rsidRPr="003A2DF5" w:rsidR="00875F75" w:rsidP="00875F75" w:rsidRDefault="00875F75" w14:paraId="47D3EBD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4.8</w:t>
            </w:r>
          </w:p>
        </w:tc>
        <w:tc>
          <w:tcPr>
            <w:tcW w:w="750" w:type="dxa"/>
            <w:vAlign w:val="center"/>
          </w:tcPr>
          <w:p w:rsidRPr="003A2DF5" w:rsidR="00875F75" w:rsidP="00875F75" w:rsidRDefault="00875F75" w14:paraId="280B23D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00" w:type="dxa"/>
            <w:vAlign w:val="center"/>
          </w:tcPr>
          <w:p w:rsidRPr="003A2DF5" w:rsidR="00875F75" w:rsidP="00875F75" w:rsidRDefault="00875F75" w14:paraId="4E6AEAA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.4</w:t>
            </w:r>
          </w:p>
        </w:tc>
        <w:tc>
          <w:tcPr>
            <w:tcW w:w="609" w:type="dxa"/>
            <w:vAlign w:val="center"/>
          </w:tcPr>
          <w:p w:rsidRPr="003A2DF5" w:rsidR="00875F75" w:rsidP="00875F75" w:rsidRDefault="00875F75" w14:paraId="76B9436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4.9</w:t>
            </w:r>
          </w:p>
        </w:tc>
        <w:tc>
          <w:tcPr>
            <w:tcW w:w="736" w:type="dxa"/>
            <w:vAlign w:val="center"/>
          </w:tcPr>
          <w:p w:rsidRPr="003A2DF5" w:rsidR="00875F75" w:rsidP="00875F75" w:rsidRDefault="00875F75" w14:paraId="3C5B1FA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17" w:type="dxa"/>
            <w:vAlign w:val="center"/>
          </w:tcPr>
          <w:p w:rsidRPr="003A2DF5" w:rsidR="00875F75" w:rsidP="00875F75" w:rsidRDefault="00875F75" w14:paraId="0EDB33A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92</w:t>
            </w:r>
          </w:p>
        </w:tc>
        <w:tc>
          <w:tcPr>
            <w:tcW w:w="567" w:type="dxa"/>
            <w:vAlign w:val="center"/>
          </w:tcPr>
          <w:p w:rsidRPr="003A2DF5" w:rsidR="00875F75" w:rsidP="00875F75" w:rsidRDefault="00875F75" w14:paraId="0A592E3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88</w:t>
            </w:r>
          </w:p>
        </w:tc>
        <w:tc>
          <w:tcPr>
            <w:tcW w:w="600" w:type="dxa"/>
            <w:vAlign w:val="center"/>
          </w:tcPr>
          <w:p w:rsidRPr="003A2DF5" w:rsidR="00875F75" w:rsidP="00875F75" w:rsidRDefault="00875F75" w14:paraId="1A4DBAD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.2</w:t>
            </w:r>
          </w:p>
        </w:tc>
        <w:tc>
          <w:tcPr>
            <w:tcW w:w="609" w:type="dxa"/>
            <w:vAlign w:val="center"/>
          </w:tcPr>
          <w:p w:rsidRPr="003A2DF5" w:rsidR="00875F75" w:rsidP="00875F75" w:rsidRDefault="00875F75" w14:paraId="33055D9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7.9</w:t>
            </w:r>
          </w:p>
        </w:tc>
        <w:tc>
          <w:tcPr>
            <w:tcW w:w="736" w:type="dxa"/>
            <w:vAlign w:val="center"/>
          </w:tcPr>
          <w:p w:rsidRPr="003A2DF5" w:rsidR="00875F75" w:rsidP="00875F75" w:rsidRDefault="00875F75" w14:paraId="6FE4260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00" w:type="dxa"/>
            <w:vAlign w:val="center"/>
          </w:tcPr>
          <w:p w:rsidRPr="003A2DF5" w:rsidR="00875F75" w:rsidP="00875F75" w:rsidRDefault="00875F75" w14:paraId="1E93888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.9</w:t>
            </w:r>
          </w:p>
        </w:tc>
        <w:tc>
          <w:tcPr>
            <w:tcW w:w="668" w:type="dxa"/>
            <w:vAlign w:val="center"/>
          </w:tcPr>
          <w:p w:rsidRPr="003A2DF5" w:rsidR="00875F75" w:rsidP="00875F75" w:rsidRDefault="00875F75" w14:paraId="1CEA511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7.37</w:t>
            </w:r>
          </w:p>
        </w:tc>
        <w:tc>
          <w:tcPr>
            <w:tcW w:w="736" w:type="dxa"/>
            <w:vAlign w:val="center"/>
          </w:tcPr>
          <w:p w:rsidRPr="003A2DF5" w:rsidR="00875F75" w:rsidP="00875F75" w:rsidRDefault="00875F75" w14:paraId="64354D8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875F75" w:rsidTr="008E5AE2" w14:paraId="362D3234" w14:textId="77777777">
        <w:tc>
          <w:tcPr>
            <w:tcW w:w="3686" w:type="dxa"/>
          </w:tcPr>
          <w:p w:rsidRPr="003A2DF5" w:rsidR="00875F75" w:rsidP="00875F75" w:rsidRDefault="00875F75" w14:paraId="52CA7A3F" w14:textId="77777777">
            <w:pPr>
              <w:ind w:left="180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On any ACE inhibitors</w:t>
            </w:r>
          </w:p>
        </w:tc>
        <w:tc>
          <w:tcPr>
            <w:tcW w:w="866" w:type="dxa"/>
            <w:vAlign w:val="center"/>
          </w:tcPr>
          <w:p w:rsidRPr="003A2DF5" w:rsidR="00875F75" w:rsidP="00875F75" w:rsidRDefault="00875F75" w14:paraId="3CC0B63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81</w:t>
            </w:r>
          </w:p>
        </w:tc>
        <w:tc>
          <w:tcPr>
            <w:tcW w:w="536" w:type="dxa"/>
            <w:vAlign w:val="center"/>
          </w:tcPr>
          <w:p w:rsidRPr="003A2DF5" w:rsidR="00875F75" w:rsidP="00875F75" w:rsidRDefault="00875F75" w14:paraId="481AB14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.6</w:t>
            </w:r>
          </w:p>
        </w:tc>
        <w:tc>
          <w:tcPr>
            <w:tcW w:w="536" w:type="dxa"/>
            <w:vAlign w:val="center"/>
          </w:tcPr>
          <w:p w:rsidRPr="003A2DF5" w:rsidR="00875F75" w:rsidP="00875F75" w:rsidRDefault="00875F75" w14:paraId="430F8FB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3.9</w:t>
            </w:r>
          </w:p>
        </w:tc>
        <w:tc>
          <w:tcPr>
            <w:tcW w:w="617" w:type="dxa"/>
            <w:vAlign w:val="center"/>
          </w:tcPr>
          <w:p w:rsidRPr="003A2DF5" w:rsidR="00875F75" w:rsidP="00875F75" w:rsidRDefault="00875F75" w14:paraId="470A202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12</w:t>
            </w:r>
          </w:p>
        </w:tc>
        <w:tc>
          <w:tcPr>
            <w:tcW w:w="567" w:type="dxa"/>
            <w:vAlign w:val="center"/>
          </w:tcPr>
          <w:p w:rsidRPr="003A2DF5" w:rsidR="00875F75" w:rsidP="00875F75" w:rsidRDefault="00875F75" w14:paraId="6A81220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69</w:t>
            </w:r>
          </w:p>
        </w:tc>
        <w:tc>
          <w:tcPr>
            <w:tcW w:w="536" w:type="dxa"/>
            <w:vAlign w:val="center"/>
          </w:tcPr>
          <w:p w:rsidRPr="003A2DF5" w:rsidR="00875F75" w:rsidP="00875F75" w:rsidRDefault="00875F75" w14:paraId="7702816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.9</w:t>
            </w:r>
          </w:p>
        </w:tc>
        <w:tc>
          <w:tcPr>
            <w:tcW w:w="536" w:type="dxa"/>
            <w:vAlign w:val="center"/>
          </w:tcPr>
          <w:p w:rsidRPr="003A2DF5" w:rsidR="00875F75" w:rsidP="00875F75" w:rsidRDefault="00875F75" w14:paraId="362AAAE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4.9</w:t>
            </w:r>
          </w:p>
        </w:tc>
        <w:tc>
          <w:tcPr>
            <w:tcW w:w="750" w:type="dxa"/>
            <w:vAlign w:val="center"/>
          </w:tcPr>
          <w:p w:rsidRPr="003A2DF5" w:rsidR="00875F75" w:rsidP="00875F75" w:rsidRDefault="00875F75" w14:paraId="1DEC189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00" w:type="dxa"/>
            <w:vAlign w:val="center"/>
          </w:tcPr>
          <w:p w:rsidRPr="003A2DF5" w:rsidR="00875F75" w:rsidP="00875F75" w:rsidRDefault="00875F75" w14:paraId="0578588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1.9</w:t>
            </w:r>
          </w:p>
        </w:tc>
        <w:tc>
          <w:tcPr>
            <w:tcW w:w="609" w:type="dxa"/>
            <w:vAlign w:val="center"/>
          </w:tcPr>
          <w:p w:rsidRPr="003A2DF5" w:rsidR="00875F75" w:rsidP="00875F75" w:rsidRDefault="00875F75" w14:paraId="74E9470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5.3</w:t>
            </w:r>
          </w:p>
        </w:tc>
        <w:tc>
          <w:tcPr>
            <w:tcW w:w="736" w:type="dxa"/>
            <w:vAlign w:val="center"/>
          </w:tcPr>
          <w:p w:rsidRPr="003A2DF5" w:rsidR="00875F75" w:rsidP="00875F75" w:rsidRDefault="00875F75" w14:paraId="3456A76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17" w:type="dxa"/>
            <w:vAlign w:val="center"/>
          </w:tcPr>
          <w:p w:rsidRPr="003A2DF5" w:rsidR="00875F75" w:rsidP="00875F75" w:rsidRDefault="00875F75" w14:paraId="7B617F9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48</w:t>
            </w:r>
          </w:p>
        </w:tc>
        <w:tc>
          <w:tcPr>
            <w:tcW w:w="567" w:type="dxa"/>
            <w:vAlign w:val="center"/>
          </w:tcPr>
          <w:p w:rsidRPr="003A2DF5" w:rsidR="00875F75" w:rsidP="00875F75" w:rsidRDefault="00875F75" w14:paraId="6669E91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33</w:t>
            </w:r>
          </w:p>
        </w:tc>
        <w:tc>
          <w:tcPr>
            <w:tcW w:w="600" w:type="dxa"/>
            <w:vAlign w:val="center"/>
          </w:tcPr>
          <w:p w:rsidRPr="003A2DF5" w:rsidR="00875F75" w:rsidP="00875F75" w:rsidRDefault="00875F75" w14:paraId="08206B7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1.1</w:t>
            </w:r>
          </w:p>
        </w:tc>
        <w:tc>
          <w:tcPr>
            <w:tcW w:w="609" w:type="dxa"/>
            <w:vAlign w:val="center"/>
          </w:tcPr>
          <w:p w:rsidRPr="003A2DF5" w:rsidR="00875F75" w:rsidP="00875F75" w:rsidRDefault="00875F75" w14:paraId="5EC809C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6.3</w:t>
            </w:r>
          </w:p>
        </w:tc>
        <w:tc>
          <w:tcPr>
            <w:tcW w:w="736" w:type="dxa"/>
            <w:vAlign w:val="center"/>
          </w:tcPr>
          <w:p w:rsidRPr="003A2DF5" w:rsidR="00875F75" w:rsidP="00875F75" w:rsidRDefault="00875F75" w14:paraId="3B2BE4B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00" w:type="dxa"/>
            <w:vAlign w:val="center"/>
          </w:tcPr>
          <w:p w:rsidRPr="003A2DF5" w:rsidR="00875F75" w:rsidP="00875F75" w:rsidRDefault="00875F75" w14:paraId="1DF14C7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.3</w:t>
            </w:r>
          </w:p>
        </w:tc>
        <w:tc>
          <w:tcPr>
            <w:tcW w:w="668" w:type="dxa"/>
            <w:vAlign w:val="center"/>
          </w:tcPr>
          <w:p w:rsidRPr="003A2DF5" w:rsidR="00875F75" w:rsidP="00875F75" w:rsidRDefault="00875F75" w14:paraId="4D1050B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6.5</w:t>
            </w:r>
          </w:p>
        </w:tc>
        <w:tc>
          <w:tcPr>
            <w:tcW w:w="736" w:type="dxa"/>
            <w:vAlign w:val="center"/>
          </w:tcPr>
          <w:p w:rsidRPr="003A2DF5" w:rsidR="00875F75" w:rsidP="00875F75" w:rsidRDefault="00875F75" w14:paraId="05F57F9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875F75" w:rsidTr="008E5AE2" w14:paraId="23E81203" w14:textId="77777777">
        <w:tc>
          <w:tcPr>
            <w:tcW w:w="3686" w:type="dxa"/>
          </w:tcPr>
          <w:p w:rsidRPr="003A2DF5" w:rsidR="00875F75" w:rsidP="00875F75" w:rsidRDefault="00875F75" w14:paraId="7EEBC702" w14:textId="77777777">
            <w:pPr>
              <w:ind w:left="180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On ARB</w:t>
            </w:r>
          </w:p>
        </w:tc>
        <w:tc>
          <w:tcPr>
            <w:tcW w:w="866" w:type="dxa"/>
            <w:vAlign w:val="center"/>
          </w:tcPr>
          <w:p w:rsidRPr="003A2DF5" w:rsidR="00875F75" w:rsidP="00875F75" w:rsidRDefault="00875F75" w14:paraId="363E9AE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20</w:t>
            </w:r>
          </w:p>
        </w:tc>
        <w:tc>
          <w:tcPr>
            <w:tcW w:w="536" w:type="dxa"/>
            <w:vAlign w:val="center"/>
          </w:tcPr>
          <w:p w:rsidRPr="003A2DF5" w:rsidR="00875F75" w:rsidP="00875F75" w:rsidRDefault="00875F75" w14:paraId="1ACA520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1.5</w:t>
            </w:r>
          </w:p>
        </w:tc>
        <w:tc>
          <w:tcPr>
            <w:tcW w:w="536" w:type="dxa"/>
            <w:vAlign w:val="center"/>
          </w:tcPr>
          <w:p w:rsidRPr="003A2DF5" w:rsidR="00875F75" w:rsidP="00875F75" w:rsidRDefault="00875F75" w14:paraId="5EB9F83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1.8</w:t>
            </w:r>
          </w:p>
        </w:tc>
        <w:tc>
          <w:tcPr>
            <w:tcW w:w="617" w:type="dxa"/>
            <w:vAlign w:val="center"/>
          </w:tcPr>
          <w:p w:rsidRPr="003A2DF5" w:rsidR="00875F75" w:rsidP="00875F75" w:rsidRDefault="00875F75" w14:paraId="1F75154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63</w:t>
            </w:r>
          </w:p>
        </w:tc>
        <w:tc>
          <w:tcPr>
            <w:tcW w:w="567" w:type="dxa"/>
            <w:vAlign w:val="center"/>
          </w:tcPr>
          <w:p w:rsidRPr="003A2DF5" w:rsidR="00875F75" w:rsidP="00875F75" w:rsidRDefault="00875F75" w14:paraId="69BD10F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57</w:t>
            </w:r>
          </w:p>
        </w:tc>
        <w:tc>
          <w:tcPr>
            <w:tcW w:w="536" w:type="dxa"/>
            <w:vAlign w:val="center"/>
          </w:tcPr>
          <w:p w:rsidRPr="003A2DF5" w:rsidR="00875F75" w:rsidP="00875F75" w:rsidRDefault="00875F75" w14:paraId="1540AFF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.8</w:t>
            </w:r>
          </w:p>
        </w:tc>
        <w:tc>
          <w:tcPr>
            <w:tcW w:w="536" w:type="dxa"/>
            <w:vAlign w:val="center"/>
          </w:tcPr>
          <w:p w:rsidRPr="003A2DF5" w:rsidR="00875F75" w:rsidP="00875F75" w:rsidRDefault="00875F75" w14:paraId="6DAB879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3.2</w:t>
            </w:r>
          </w:p>
        </w:tc>
        <w:tc>
          <w:tcPr>
            <w:tcW w:w="750" w:type="dxa"/>
            <w:vAlign w:val="center"/>
          </w:tcPr>
          <w:p w:rsidRPr="003A2DF5" w:rsidR="00875F75" w:rsidP="00875F75" w:rsidRDefault="00875F75" w14:paraId="687CDB0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00" w:type="dxa"/>
            <w:vAlign w:val="center"/>
          </w:tcPr>
          <w:p w:rsidRPr="003A2DF5" w:rsidR="00875F75" w:rsidP="00875F75" w:rsidRDefault="00875F75" w14:paraId="18EAB60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.9</w:t>
            </w:r>
          </w:p>
        </w:tc>
        <w:tc>
          <w:tcPr>
            <w:tcW w:w="609" w:type="dxa"/>
            <w:vAlign w:val="center"/>
          </w:tcPr>
          <w:p w:rsidRPr="003A2DF5" w:rsidR="00875F75" w:rsidP="00875F75" w:rsidRDefault="00875F75" w14:paraId="7F558C9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3.0</w:t>
            </w:r>
          </w:p>
        </w:tc>
        <w:tc>
          <w:tcPr>
            <w:tcW w:w="736" w:type="dxa"/>
            <w:vAlign w:val="center"/>
          </w:tcPr>
          <w:p w:rsidRPr="003A2DF5" w:rsidR="00875F75" w:rsidP="00875F75" w:rsidRDefault="00875F75" w14:paraId="0FFEA41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17" w:type="dxa"/>
            <w:vAlign w:val="center"/>
          </w:tcPr>
          <w:p w:rsidRPr="003A2DF5" w:rsidR="00875F75" w:rsidP="00875F75" w:rsidRDefault="00875F75" w14:paraId="36E8F0B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95</w:t>
            </w:r>
          </w:p>
        </w:tc>
        <w:tc>
          <w:tcPr>
            <w:tcW w:w="567" w:type="dxa"/>
            <w:vAlign w:val="center"/>
          </w:tcPr>
          <w:p w:rsidRPr="003A2DF5" w:rsidR="00875F75" w:rsidP="00875F75" w:rsidRDefault="00875F75" w14:paraId="2167CD2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5</w:t>
            </w:r>
          </w:p>
        </w:tc>
        <w:tc>
          <w:tcPr>
            <w:tcW w:w="600" w:type="dxa"/>
            <w:vAlign w:val="center"/>
          </w:tcPr>
          <w:p w:rsidRPr="003A2DF5" w:rsidR="00875F75" w:rsidP="00875F75" w:rsidRDefault="00875F75" w14:paraId="2636839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.1</w:t>
            </w:r>
          </w:p>
        </w:tc>
        <w:tc>
          <w:tcPr>
            <w:tcW w:w="609" w:type="dxa"/>
            <w:vAlign w:val="center"/>
          </w:tcPr>
          <w:p w:rsidRPr="003A2DF5" w:rsidR="00875F75" w:rsidP="00875F75" w:rsidRDefault="00875F75" w14:paraId="1462648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4.7</w:t>
            </w:r>
          </w:p>
        </w:tc>
        <w:tc>
          <w:tcPr>
            <w:tcW w:w="736" w:type="dxa"/>
            <w:vAlign w:val="center"/>
          </w:tcPr>
          <w:p w:rsidRPr="003A2DF5" w:rsidR="00875F75" w:rsidP="00875F75" w:rsidRDefault="00875F75" w14:paraId="1DB7B63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00" w:type="dxa"/>
            <w:vAlign w:val="center"/>
          </w:tcPr>
          <w:p w:rsidRPr="003A2DF5" w:rsidR="00875F75" w:rsidP="00875F75" w:rsidRDefault="00875F75" w14:paraId="2BD5F25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.3</w:t>
            </w:r>
          </w:p>
        </w:tc>
        <w:tc>
          <w:tcPr>
            <w:tcW w:w="668" w:type="dxa"/>
            <w:vAlign w:val="center"/>
          </w:tcPr>
          <w:p w:rsidRPr="003A2DF5" w:rsidR="00875F75" w:rsidP="00875F75" w:rsidRDefault="00875F75" w14:paraId="49BD9F7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4.3</w:t>
            </w:r>
          </w:p>
        </w:tc>
        <w:tc>
          <w:tcPr>
            <w:tcW w:w="736" w:type="dxa"/>
            <w:vAlign w:val="center"/>
          </w:tcPr>
          <w:p w:rsidRPr="003A2DF5" w:rsidR="00875F75" w:rsidP="00875F75" w:rsidRDefault="00875F75" w14:paraId="0A9C294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875F75" w:rsidTr="008E5AE2" w14:paraId="69E08AA3" w14:textId="77777777">
        <w:tc>
          <w:tcPr>
            <w:tcW w:w="3686" w:type="dxa"/>
          </w:tcPr>
          <w:p w:rsidRPr="003A2DF5" w:rsidR="00875F75" w:rsidDel="0091207A" w:rsidP="00875F75" w:rsidRDefault="00875F75" w14:paraId="1907BDAE" w14:textId="77777777">
            <w:pPr>
              <w:ind w:left="180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On any NSAID</w:t>
            </w:r>
          </w:p>
        </w:tc>
        <w:tc>
          <w:tcPr>
            <w:tcW w:w="866" w:type="dxa"/>
            <w:vAlign w:val="center"/>
          </w:tcPr>
          <w:p w:rsidRPr="003A2DF5" w:rsidR="00875F75" w:rsidP="00875F75" w:rsidRDefault="00875F75" w14:paraId="590485B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40</w:t>
            </w:r>
          </w:p>
        </w:tc>
        <w:tc>
          <w:tcPr>
            <w:tcW w:w="536" w:type="dxa"/>
            <w:vAlign w:val="center"/>
          </w:tcPr>
          <w:p w:rsidRPr="003A2DF5" w:rsidR="00875F75" w:rsidP="00875F75" w:rsidRDefault="00875F75" w14:paraId="1D8A9E9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.3</w:t>
            </w:r>
          </w:p>
        </w:tc>
        <w:tc>
          <w:tcPr>
            <w:tcW w:w="536" w:type="dxa"/>
            <w:vAlign w:val="center"/>
          </w:tcPr>
          <w:p w:rsidRPr="003A2DF5" w:rsidR="00875F75" w:rsidP="00875F75" w:rsidRDefault="00875F75" w14:paraId="69F2C9E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.6</w:t>
            </w:r>
          </w:p>
        </w:tc>
        <w:tc>
          <w:tcPr>
            <w:tcW w:w="617" w:type="dxa"/>
            <w:vAlign w:val="center"/>
          </w:tcPr>
          <w:p w:rsidRPr="003A2DF5" w:rsidR="00875F75" w:rsidP="00875F75" w:rsidRDefault="00875F75" w14:paraId="223905A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79</w:t>
            </w:r>
          </w:p>
        </w:tc>
        <w:tc>
          <w:tcPr>
            <w:tcW w:w="567" w:type="dxa"/>
            <w:vAlign w:val="center"/>
          </w:tcPr>
          <w:p w:rsidRPr="003A2DF5" w:rsidR="00875F75" w:rsidP="00875F75" w:rsidRDefault="00875F75" w14:paraId="009AA3E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1</w:t>
            </w:r>
          </w:p>
        </w:tc>
        <w:tc>
          <w:tcPr>
            <w:tcW w:w="536" w:type="dxa"/>
            <w:vAlign w:val="center"/>
          </w:tcPr>
          <w:p w:rsidRPr="003A2DF5" w:rsidR="00875F75" w:rsidP="00875F75" w:rsidRDefault="00875F75" w14:paraId="478D717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.9</w:t>
            </w:r>
          </w:p>
        </w:tc>
        <w:tc>
          <w:tcPr>
            <w:tcW w:w="536" w:type="dxa"/>
            <w:vAlign w:val="center"/>
          </w:tcPr>
          <w:p w:rsidRPr="003A2DF5" w:rsidR="00875F75" w:rsidP="00875F75" w:rsidRDefault="00875F75" w14:paraId="18459DD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.0</w:t>
            </w:r>
          </w:p>
        </w:tc>
        <w:tc>
          <w:tcPr>
            <w:tcW w:w="750" w:type="dxa"/>
            <w:vAlign w:val="center"/>
          </w:tcPr>
          <w:p w:rsidRPr="003A2DF5" w:rsidR="00875F75" w:rsidP="00875F75" w:rsidRDefault="00875F75" w14:paraId="41C549B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600" w:type="dxa"/>
            <w:vAlign w:val="center"/>
          </w:tcPr>
          <w:p w:rsidRPr="003A2DF5" w:rsidR="00875F75" w:rsidP="00875F75" w:rsidRDefault="00875F75" w14:paraId="48A936E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.1</w:t>
            </w:r>
          </w:p>
        </w:tc>
        <w:tc>
          <w:tcPr>
            <w:tcW w:w="609" w:type="dxa"/>
            <w:vAlign w:val="center"/>
          </w:tcPr>
          <w:p w:rsidRPr="003A2DF5" w:rsidR="00875F75" w:rsidP="00875F75" w:rsidRDefault="00875F75" w14:paraId="1EAB7AA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.3</w:t>
            </w:r>
          </w:p>
        </w:tc>
        <w:tc>
          <w:tcPr>
            <w:tcW w:w="736" w:type="dxa"/>
            <w:vAlign w:val="center"/>
          </w:tcPr>
          <w:p w:rsidRPr="003A2DF5" w:rsidR="00875F75" w:rsidP="00875F75" w:rsidRDefault="00875F75" w14:paraId="338D50D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04</w:t>
            </w:r>
          </w:p>
        </w:tc>
        <w:tc>
          <w:tcPr>
            <w:tcW w:w="617" w:type="dxa"/>
            <w:vAlign w:val="center"/>
          </w:tcPr>
          <w:p w:rsidRPr="003A2DF5" w:rsidR="00875F75" w:rsidP="00875F75" w:rsidRDefault="00875F75" w14:paraId="4F63A28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92</w:t>
            </w:r>
          </w:p>
        </w:tc>
        <w:tc>
          <w:tcPr>
            <w:tcW w:w="567" w:type="dxa"/>
            <w:vAlign w:val="center"/>
          </w:tcPr>
          <w:p w:rsidRPr="003A2DF5" w:rsidR="00875F75" w:rsidP="00875F75" w:rsidRDefault="00875F75" w14:paraId="3C5EB4A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600" w:type="dxa"/>
            <w:vAlign w:val="center"/>
          </w:tcPr>
          <w:p w:rsidRPr="003A2DF5" w:rsidR="00875F75" w:rsidP="00875F75" w:rsidRDefault="00875F75" w14:paraId="1845AA4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.9</w:t>
            </w:r>
          </w:p>
        </w:tc>
        <w:tc>
          <w:tcPr>
            <w:tcW w:w="609" w:type="dxa"/>
            <w:vAlign w:val="center"/>
          </w:tcPr>
          <w:p w:rsidRPr="003A2DF5" w:rsidR="00875F75" w:rsidP="00875F75" w:rsidRDefault="00875F75" w14:paraId="43A1914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.5</w:t>
            </w:r>
          </w:p>
        </w:tc>
        <w:tc>
          <w:tcPr>
            <w:tcW w:w="736" w:type="dxa"/>
            <w:vAlign w:val="center"/>
          </w:tcPr>
          <w:p w:rsidRPr="003A2DF5" w:rsidR="00875F75" w:rsidP="00875F75" w:rsidRDefault="00875F75" w14:paraId="284F087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600" w:type="dxa"/>
            <w:vAlign w:val="center"/>
          </w:tcPr>
          <w:p w:rsidRPr="003A2DF5" w:rsidR="00875F75" w:rsidP="00875F75" w:rsidRDefault="00875F75" w14:paraId="7B04957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.1</w:t>
            </w:r>
          </w:p>
        </w:tc>
        <w:tc>
          <w:tcPr>
            <w:tcW w:w="668" w:type="dxa"/>
            <w:vAlign w:val="center"/>
          </w:tcPr>
          <w:p w:rsidRPr="003A2DF5" w:rsidR="00875F75" w:rsidP="00875F75" w:rsidRDefault="00875F75" w14:paraId="79E801E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.8</w:t>
            </w:r>
          </w:p>
        </w:tc>
        <w:tc>
          <w:tcPr>
            <w:tcW w:w="736" w:type="dxa"/>
            <w:vAlign w:val="center"/>
          </w:tcPr>
          <w:p w:rsidRPr="003A2DF5" w:rsidR="00875F75" w:rsidP="00875F75" w:rsidRDefault="00875F75" w14:paraId="549EC46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</w:tr>
      <w:tr w:rsidRPr="003A2DF5" w:rsidR="00875F75" w:rsidTr="008E5AE2" w14:paraId="5DA3C34D" w14:textId="77777777">
        <w:tc>
          <w:tcPr>
            <w:tcW w:w="3686" w:type="dxa"/>
            <w:tcBorders>
              <w:bottom w:val="single" w:color="auto" w:sz="4" w:space="0"/>
            </w:tcBorders>
          </w:tcPr>
          <w:p w:rsidRPr="003A2DF5" w:rsidR="00875F75" w:rsidP="00875F75" w:rsidRDefault="00875F75" w14:paraId="66338167" w14:textId="77777777">
            <w:pPr>
              <w:ind w:left="180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On any blood glucose lowering drug – excl. insulin</w:t>
            </w:r>
          </w:p>
        </w:tc>
        <w:tc>
          <w:tcPr>
            <w:tcW w:w="866" w:type="dxa"/>
            <w:tcBorders>
              <w:bottom w:val="single" w:color="auto" w:sz="4" w:space="0"/>
            </w:tcBorders>
            <w:vAlign w:val="center"/>
          </w:tcPr>
          <w:p w:rsidRPr="003A2DF5" w:rsidR="00875F75" w:rsidP="00875F75" w:rsidRDefault="00875F75" w14:paraId="60F845B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73</w:t>
            </w:r>
          </w:p>
        </w:tc>
        <w:tc>
          <w:tcPr>
            <w:tcW w:w="536" w:type="dxa"/>
            <w:tcBorders>
              <w:bottom w:val="single" w:color="auto" w:sz="4" w:space="0"/>
            </w:tcBorders>
            <w:vAlign w:val="center"/>
          </w:tcPr>
          <w:p w:rsidRPr="003A2DF5" w:rsidR="00875F75" w:rsidP="00875F75" w:rsidRDefault="00875F75" w14:paraId="2F97CD5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.1</w:t>
            </w:r>
          </w:p>
        </w:tc>
        <w:tc>
          <w:tcPr>
            <w:tcW w:w="536" w:type="dxa"/>
            <w:tcBorders>
              <w:bottom w:val="single" w:color="auto" w:sz="4" w:space="0"/>
            </w:tcBorders>
            <w:vAlign w:val="center"/>
          </w:tcPr>
          <w:p w:rsidRPr="003A2DF5" w:rsidR="00875F75" w:rsidP="00875F75" w:rsidRDefault="00875F75" w14:paraId="6DAD0AC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.5</w:t>
            </w:r>
          </w:p>
        </w:tc>
        <w:tc>
          <w:tcPr>
            <w:tcW w:w="617" w:type="dxa"/>
            <w:tcBorders>
              <w:bottom w:val="single" w:color="auto" w:sz="4" w:space="0"/>
            </w:tcBorders>
            <w:vAlign w:val="center"/>
          </w:tcPr>
          <w:p w:rsidRPr="003A2DF5" w:rsidR="00875F75" w:rsidP="00875F75" w:rsidRDefault="00875F75" w14:paraId="2283200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00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vAlign w:val="center"/>
          </w:tcPr>
          <w:p w:rsidRPr="003A2DF5" w:rsidR="00875F75" w:rsidP="00875F75" w:rsidRDefault="00875F75" w14:paraId="1B716F9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73</w:t>
            </w:r>
          </w:p>
        </w:tc>
        <w:tc>
          <w:tcPr>
            <w:tcW w:w="536" w:type="dxa"/>
            <w:tcBorders>
              <w:bottom w:val="single" w:color="auto" w:sz="4" w:space="0"/>
            </w:tcBorders>
            <w:vAlign w:val="center"/>
          </w:tcPr>
          <w:p w:rsidRPr="003A2DF5" w:rsidR="00875F75" w:rsidP="00875F75" w:rsidRDefault="00875F75" w14:paraId="69D19CC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.3</w:t>
            </w:r>
          </w:p>
        </w:tc>
        <w:tc>
          <w:tcPr>
            <w:tcW w:w="536" w:type="dxa"/>
            <w:tcBorders>
              <w:bottom w:val="single" w:color="auto" w:sz="4" w:space="0"/>
            </w:tcBorders>
            <w:vAlign w:val="center"/>
          </w:tcPr>
          <w:p w:rsidRPr="003A2DF5" w:rsidR="00875F75" w:rsidP="00875F75" w:rsidRDefault="00875F75" w14:paraId="2979A59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.8</w:t>
            </w:r>
          </w:p>
        </w:tc>
        <w:tc>
          <w:tcPr>
            <w:tcW w:w="750" w:type="dxa"/>
            <w:tcBorders>
              <w:bottom w:val="single" w:color="auto" w:sz="4" w:space="0"/>
            </w:tcBorders>
            <w:vAlign w:val="center"/>
          </w:tcPr>
          <w:p w:rsidRPr="003A2DF5" w:rsidR="00875F75" w:rsidP="00875F75" w:rsidRDefault="00875F75" w14:paraId="3AD1628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00" w:type="dxa"/>
            <w:tcBorders>
              <w:bottom w:val="single" w:color="auto" w:sz="4" w:space="0"/>
            </w:tcBorders>
            <w:vAlign w:val="center"/>
          </w:tcPr>
          <w:p w:rsidRPr="003A2DF5" w:rsidR="00875F75" w:rsidP="00875F75" w:rsidRDefault="00875F75" w14:paraId="0DBD870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.6</w:t>
            </w:r>
          </w:p>
        </w:tc>
        <w:tc>
          <w:tcPr>
            <w:tcW w:w="609" w:type="dxa"/>
            <w:tcBorders>
              <w:bottom w:val="single" w:color="auto" w:sz="4" w:space="0"/>
            </w:tcBorders>
            <w:vAlign w:val="center"/>
          </w:tcPr>
          <w:p w:rsidRPr="003A2DF5" w:rsidR="00875F75" w:rsidP="00875F75" w:rsidRDefault="00875F75" w14:paraId="3AF1AA9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.6</w:t>
            </w:r>
          </w:p>
        </w:tc>
        <w:tc>
          <w:tcPr>
            <w:tcW w:w="736" w:type="dxa"/>
            <w:tcBorders>
              <w:bottom w:val="single" w:color="auto" w:sz="4" w:space="0"/>
            </w:tcBorders>
            <w:vAlign w:val="center"/>
          </w:tcPr>
          <w:p w:rsidRPr="003A2DF5" w:rsidR="00875F75" w:rsidP="00875F75" w:rsidRDefault="00875F75" w14:paraId="6429A87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17" w:type="dxa"/>
            <w:tcBorders>
              <w:bottom w:val="single" w:color="auto" w:sz="4" w:space="0"/>
            </w:tcBorders>
            <w:vAlign w:val="center"/>
          </w:tcPr>
          <w:p w:rsidRPr="003A2DF5" w:rsidR="00875F75" w:rsidP="00875F75" w:rsidRDefault="00875F75" w14:paraId="2D318A2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10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vAlign w:val="center"/>
          </w:tcPr>
          <w:p w:rsidRPr="003A2DF5" w:rsidR="00875F75" w:rsidP="00875F75" w:rsidRDefault="00875F75" w14:paraId="608D72E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600" w:type="dxa"/>
            <w:tcBorders>
              <w:bottom w:val="single" w:color="auto" w:sz="4" w:space="0"/>
            </w:tcBorders>
            <w:vAlign w:val="center"/>
          </w:tcPr>
          <w:p w:rsidRPr="003A2DF5" w:rsidR="00875F75" w:rsidP="00875F75" w:rsidRDefault="00875F75" w14:paraId="2D7DCA0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.3</w:t>
            </w:r>
          </w:p>
        </w:tc>
        <w:tc>
          <w:tcPr>
            <w:tcW w:w="609" w:type="dxa"/>
            <w:tcBorders>
              <w:bottom w:val="single" w:color="auto" w:sz="4" w:space="0"/>
            </w:tcBorders>
            <w:vAlign w:val="center"/>
          </w:tcPr>
          <w:p w:rsidRPr="003A2DF5" w:rsidR="00875F75" w:rsidP="00875F75" w:rsidRDefault="00875F75" w14:paraId="4DBB6A2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2.4</w:t>
            </w:r>
          </w:p>
        </w:tc>
        <w:tc>
          <w:tcPr>
            <w:tcW w:w="736" w:type="dxa"/>
            <w:tcBorders>
              <w:bottom w:val="single" w:color="auto" w:sz="4" w:space="0"/>
            </w:tcBorders>
            <w:vAlign w:val="center"/>
          </w:tcPr>
          <w:p w:rsidRPr="003A2DF5" w:rsidR="00875F75" w:rsidP="00875F75" w:rsidRDefault="00875F75" w14:paraId="29E3E8D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00" w:type="dxa"/>
            <w:tcBorders>
              <w:bottom w:val="single" w:color="auto" w:sz="4" w:space="0"/>
            </w:tcBorders>
            <w:vAlign w:val="center"/>
          </w:tcPr>
          <w:p w:rsidRPr="003A2DF5" w:rsidR="00875F75" w:rsidP="00875F75" w:rsidRDefault="00875F75" w14:paraId="2768E41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.7</w:t>
            </w:r>
          </w:p>
        </w:tc>
        <w:tc>
          <w:tcPr>
            <w:tcW w:w="668" w:type="dxa"/>
            <w:tcBorders>
              <w:bottom w:val="single" w:color="auto" w:sz="4" w:space="0"/>
            </w:tcBorders>
            <w:vAlign w:val="center"/>
          </w:tcPr>
          <w:p w:rsidRPr="003A2DF5" w:rsidR="00875F75" w:rsidP="00875F75" w:rsidRDefault="00875F75" w14:paraId="7E03FC1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1.9</w:t>
            </w:r>
          </w:p>
        </w:tc>
        <w:tc>
          <w:tcPr>
            <w:tcW w:w="736" w:type="dxa"/>
            <w:tcBorders>
              <w:bottom w:val="single" w:color="auto" w:sz="4" w:space="0"/>
            </w:tcBorders>
            <w:vAlign w:val="center"/>
          </w:tcPr>
          <w:p w:rsidRPr="003A2DF5" w:rsidR="00875F75" w:rsidP="00875F75" w:rsidRDefault="00875F75" w14:paraId="79EB944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875F75" w:rsidTr="008E5AE2" w14:paraId="63DD47CA" w14:textId="77777777">
        <w:tc>
          <w:tcPr>
            <w:tcW w:w="15708" w:type="dxa"/>
            <w:gridSpan w:val="20"/>
            <w:tcBorders>
              <w:left w:val="nil"/>
              <w:bottom w:val="nil"/>
              <w:right w:val="nil"/>
            </w:tcBorders>
          </w:tcPr>
          <w:p w:rsidRPr="003A2DF5" w:rsidR="00875F75" w:rsidP="00875F75" w:rsidRDefault="00875F75" w14:paraId="6E884FA4" w14:textId="77777777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ARB = Angiotensin II Antagonist, ACE = Angiotensin- converting enzymes, NSAID= non-steroidal anti-inflammatory drugs. </w:t>
            </w:r>
          </w:p>
          <w:p w:rsidRPr="003A2DF5" w:rsidR="00875F75" w:rsidP="00875F75" w:rsidRDefault="00875F75" w14:paraId="7E642B47" w14:textId="282BAD3B">
            <w:pPr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UW- unweighted, W- weighted, </w:t>
            </w:r>
            <w:r w:rsidRPr="003A2DF5">
              <w:rPr>
                <w:rFonts w:cs="Calibri"/>
                <w:i/>
                <w:iCs/>
                <w:sz w:val="18"/>
                <w:szCs w:val="18"/>
                <w:vertAlign w:val="superscript"/>
              </w:rPr>
              <w:t>b</w:t>
            </w:r>
            <w:r w:rsidRPr="003A2DF5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race free, P- value calculated applying chi-square test, P &lt; 0.05 indicates statistically significant. </w:t>
            </w:r>
          </w:p>
        </w:tc>
      </w:tr>
    </w:tbl>
    <w:p w:rsidRPr="003A2DF5" w:rsidR="00F973C0" w:rsidP="00F973C0" w:rsidRDefault="00F973C0" w14:paraId="3B17FA1B" w14:textId="77777777"/>
    <w:p w:rsidR="45087117" w:rsidP="45087117" w:rsidRDefault="45087117" w14:paraId="76E15FD8" w14:textId="1903B761">
      <w:pPr>
        <w:ind w:left="-709"/>
        <w:rPr>
          <w:rFonts w:ascii="Calibri" w:hAnsi="Calibri" w:cs="Calibri"/>
          <w:b w:val="1"/>
          <w:bCs w:val="1"/>
          <w:sz w:val="22"/>
          <w:szCs w:val="22"/>
        </w:rPr>
      </w:pPr>
    </w:p>
    <w:p w:rsidR="45087117" w:rsidP="45087117" w:rsidRDefault="45087117" w14:paraId="25D01758" w14:textId="7EBA2B27">
      <w:pPr>
        <w:ind w:left="-709"/>
        <w:rPr>
          <w:rFonts w:ascii="Calibri" w:hAnsi="Calibri" w:cs="Calibri"/>
          <w:b w:val="1"/>
          <w:bCs w:val="1"/>
          <w:sz w:val="22"/>
          <w:szCs w:val="22"/>
        </w:rPr>
      </w:pPr>
    </w:p>
    <w:p w:rsidR="45087117" w:rsidP="45087117" w:rsidRDefault="45087117" w14:paraId="48F07EF7" w14:textId="4222DC61">
      <w:pPr>
        <w:ind w:left="-709"/>
        <w:rPr>
          <w:rFonts w:ascii="Calibri" w:hAnsi="Calibri" w:cs="Calibri"/>
          <w:b w:val="1"/>
          <w:bCs w:val="1"/>
          <w:sz w:val="22"/>
          <w:szCs w:val="22"/>
        </w:rPr>
      </w:pPr>
    </w:p>
    <w:p w:rsidR="45087117" w:rsidP="45087117" w:rsidRDefault="45087117" w14:paraId="5D4D8B13" w14:textId="2B138D72">
      <w:pPr>
        <w:ind w:left="-709"/>
        <w:rPr>
          <w:rFonts w:ascii="Calibri" w:hAnsi="Calibri" w:cs="Calibri"/>
          <w:b w:val="1"/>
          <w:bCs w:val="1"/>
          <w:sz w:val="22"/>
          <w:szCs w:val="22"/>
        </w:rPr>
      </w:pPr>
    </w:p>
    <w:p w:rsidR="45087117" w:rsidP="45087117" w:rsidRDefault="45087117" w14:paraId="713A0C5C" w14:textId="45BDEF48">
      <w:pPr>
        <w:ind w:left="-709"/>
        <w:rPr>
          <w:rFonts w:ascii="Calibri" w:hAnsi="Calibri" w:cs="Calibri"/>
          <w:b w:val="1"/>
          <w:bCs w:val="1"/>
          <w:sz w:val="22"/>
          <w:szCs w:val="22"/>
        </w:rPr>
      </w:pPr>
    </w:p>
    <w:p w:rsidR="45087117" w:rsidP="45087117" w:rsidRDefault="45087117" w14:paraId="0E8A9609" w14:textId="0C208F75">
      <w:pPr>
        <w:ind w:left="-709"/>
        <w:rPr>
          <w:rFonts w:ascii="Calibri" w:hAnsi="Calibri" w:cs="Calibri"/>
          <w:b w:val="1"/>
          <w:bCs w:val="1"/>
          <w:sz w:val="22"/>
          <w:szCs w:val="22"/>
        </w:rPr>
      </w:pPr>
    </w:p>
    <w:p w:rsidR="45087117" w:rsidP="45087117" w:rsidRDefault="45087117" w14:paraId="30C0B026" w14:textId="7C30FFB2">
      <w:pPr>
        <w:ind w:left="-709"/>
        <w:rPr>
          <w:rFonts w:ascii="Calibri" w:hAnsi="Calibri" w:cs="Calibri"/>
          <w:b w:val="1"/>
          <w:bCs w:val="1"/>
          <w:sz w:val="22"/>
          <w:szCs w:val="22"/>
        </w:rPr>
      </w:pPr>
    </w:p>
    <w:p w:rsidRPr="003A2DF5" w:rsidR="005D5AB4" w:rsidP="00505A4B" w:rsidRDefault="005D5AB4" w14:paraId="79DF3C0D" w14:textId="516E685F">
      <w:pPr>
        <w:ind w:left="-709"/>
        <w:rPr>
          <w:rFonts w:ascii="Calibri" w:hAnsi="Calibri" w:cs="Calibri"/>
          <w:b/>
          <w:bCs/>
          <w:sz w:val="22"/>
          <w:szCs w:val="22"/>
        </w:rPr>
      </w:pPr>
      <w:r w:rsidRPr="003A2DF5">
        <w:rPr>
          <w:rFonts w:ascii="Calibri" w:hAnsi="Calibri" w:cs="Calibri"/>
          <w:b/>
          <w:bCs/>
          <w:sz w:val="22"/>
          <w:szCs w:val="22"/>
        </w:rPr>
        <w:t xml:space="preserve">Supplementary Table </w:t>
      </w:r>
      <w:r>
        <w:rPr>
          <w:rFonts w:ascii="Calibri" w:hAnsi="Calibri" w:cs="Calibri"/>
          <w:b/>
          <w:bCs/>
          <w:sz w:val="22"/>
          <w:szCs w:val="22"/>
        </w:rPr>
        <w:t>4</w:t>
      </w:r>
      <w:r w:rsidRPr="003A2DF5">
        <w:rPr>
          <w:rFonts w:ascii="Calibri" w:hAnsi="Calibri" w:cs="Calibri"/>
          <w:b/>
          <w:bCs/>
          <w:sz w:val="22"/>
          <w:szCs w:val="22"/>
        </w:rPr>
        <w:t>: Comparing distribution of medication among CVD and diabetic with CKD patients, based on CKD-EPI 2012</w:t>
      </w:r>
      <w:r w:rsidRPr="003A2DF5">
        <w:rPr>
          <w:rFonts w:ascii="Calibri" w:hAnsi="Calibri" w:cs="Calibri"/>
          <w:b/>
          <w:bCs/>
          <w:sz w:val="22"/>
          <w:szCs w:val="22"/>
          <w:vertAlign w:val="subscript"/>
        </w:rPr>
        <w:t>(Scr-CysC)</w:t>
      </w:r>
      <w:r w:rsidRPr="003A2DF5">
        <w:rPr>
          <w:rFonts w:ascii="Calibri" w:hAnsi="Calibri" w:cs="Calibri"/>
          <w:b/>
          <w:bCs/>
          <w:sz w:val="22"/>
          <w:szCs w:val="22"/>
        </w:rPr>
        <w:t xml:space="preserve">- Weighted </w:t>
      </w:r>
    </w:p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2513"/>
        <w:gridCol w:w="1372"/>
        <w:gridCol w:w="1408"/>
        <w:gridCol w:w="1342"/>
        <w:gridCol w:w="1312"/>
        <w:gridCol w:w="1441"/>
        <w:gridCol w:w="1342"/>
        <w:gridCol w:w="1312"/>
        <w:gridCol w:w="1317"/>
        <w:gridCol w:w="1179"/>
        <w:gridCol w:w="1170"/>
      </w:tblGrid>
      <w:tr w:rsidRPr="003A2DF5" w:rsidR="005D5AB4" w:rsidTr="00505A4B" w14:paraId="7715CCBC" w14:textId="77777777">
        <w:tc>
          <w:tcPr>
            <w:tcW w:w="2513" w:type="dxa"/>
            <w:vMerge w:val="restart"/>
            <w:vAlign w:val="center"/>
          </w:tcPr>
          <w:p w:rsidRPr="003A2DF5" w:rsidR="005D5AB4" w:rsidP="00AF4C12" w:rsidRDefault="005D5AB4" w14:paraId="040FA754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Medication </w:t>
            </w:r>
          </w:p>
        </w:tc>
        <w:tc>
          <w:tcPr>
            <w:tcW w:w="1372" w:type="dxa"/>
            <w:vMerge w:val="restart"/>
            <w:vAlign w:val="center"/>
          </w:tcPr>
          <w:p w:rsidRPr="003A2DF5" w:rsidR="005D5AB4" w:rsidP="00AF4C12" w:rsidRDefault="005D5AB4" w14:paraId="6792E481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Total (N=5386)</w:t>
            </w:r>
          </w:p>
          <w:p w:rsidRPr="003A2DF5" w:rsidR="005D5AB4" w:rsidP="00AF4C12" w:rsidRDefault="005D5AB4" w14:paraId="09552267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4062" w:type="dxa"/>
            <w:gridSpan w:val="3"/>
            <w:vAlign w:val="center"/>
          </w:tcPr>
          <w:p w:rsidRPr="003A2DF5" w:rsidR="005D5AB4" w:rsidP="00AF4C12" w:rsidRDefault="005D5AB4" w14:paraId="22156E5C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CVD</w:t>
            </w:r>
          </w:p>
        </w:tc>
        <w:tc>
          <w:tcPr>
            <w:tcW w:w="4095" w:type="dxa"/>
            <w:gridSpan w:val="3"/>
            <w:vAlign w:val="center"/>
          </w:tcPr>
          <w:p w:rsidRPr="003A2DF5" w:rsidR="005D5AB4" w:rsidP="00AF4C12" w:rsidRDefault="005D5AB4" w14:paraId="2B3787F4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3666" w:type="dxa"/>
            <w:gridSpan w:val="3"/>
          </w:tcPr>
          <w:p w:rsidRPr="003A2DF5" w:rsidR="005D5AB4" w:rsidP="00AF4C12" w:rsidRDefault="005D5AB4" w14:paraId="0C676EE4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CKD</w:t>
            </w:r>
          </w:p>
        </w:tc>
      </w:tr>
      <w:tr w:rsidRPr="003A2DF5" w:rsidR="005D5AB4" w:rsidTr="00505A4B" w14:paraId="23B47474" w14:textId="77777777">
        <w:tc>
          <w:tcPr>
            <w:tcW w:w="2513" w:type="dxa"/>
            <w:vMerge/>
          </w:tcPr>
          <w:p w:rsidRPr="003A2DF5" w:rsidR="005D5AB4" w:rsidP="00AF4C12" w:rsidRDefault="005D5AB4" w14:paraId="1A5C3313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372" w:type="dxa"/>
            <w:vMerge/>
            <w:vAlign w:val="center"/>
          </w:tcPr>
          <w:p w:rsidRPr="003A2DF5" w:rsidR="005D5AB4" w:rsidP="00AF4C12" w:rsidRDefault="005D5AB4" w14:paraId="5E200D3C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408" w:type="dxa"/>
            <w:vAlign w:val="center"/>
          </w:tcPr>
          <w:p w:rsidRPr="003A2DF5" w:rsidR="005D5AB4" w:rsidP="00AF4C12" w:rsidRDefault="005D5AB4" w14:paraId="0EA88C85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o (N=4822)</w:t>
            </w:r>
          </w:p>
          <w:p w:rsidRPr="003A2DF5" w:rsidR="005D5AB4" w:rsidP="00AF4C12" w:rsidRDefault="005D5AB4" w14:paraId="732375FF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342" w:type="dxa"/>
            <w:vAlign w:val="center"/>
          </w:tcPr>
          <w:p w:rsidRPr="003A2DF5" w:rsidR="005D5AB4" w:rsidP="00AF4C12" w:rsidRDefault="005D5AB4" w14:paraId="3272B3DE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Yes (N=564)</w:t>
            </w:r>
          </w:p>
          <w:p w:rsidRPr="003A2DF5" w:rsidR="005D5AB4" w:rsidP="00AF4C12" w:rsidRDefault="005D5AB4" w14:paraId="756B2BC7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312" w:type="dxa"/>
            <w:vAlign w:val="center"/>
          </w:tcPr>
          <w:p w:rsidRPr="003A2DF5" w:rsidR="005D5AB4" w:rsidP="00AF4C12" w:rsidRDefault="005D5AB4" w14:paraId="2B7B7338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441" w:type="dxa"/>
            <w:vAlign w:val="center"/>
          </w:tcPr>
          <w:p w:rsidRPr="003A2DF5" w:rsidR="005D5AB4" w:rsidP="00AF4C12" w:rsidRDefault="005D5AB4" w14:paraId="3A0003FC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o(N=4893)</w:t>
            </w:r>
          </w:p>
          <w:p w:rsidRPr="003A2DF5" w:rsidR="005D5AB4" w:rsidP="00AF4C12" w:rsidRDefault="005D5AB4" w14:paraId="2DA5AFD1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342" w:type="dxa"/>
            <w:vAlign w:val="center"/>
          </w:tcPr>
          <w:p w:rsidRPr="003A2DF5" w:rsidR="005D5AB4" w:rsidP="00AF4C12" w:rsidRDefault="005D5AB4" w14:paraId="4856B386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Yes (N=442)</w:t>
            </w:r>
          </w:p>
          <w:p w:rsidRPr="003A2DF5" w:rsidR="005D5AB4" w:rsidP="00AF4C12" w:rsidRDefault="005D5AB4" w14:paraId="41320A46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312" w:type="dxa"/>
            <w:vAlign w:val="center"/>
          </w:tcPr>
          <w:p w:rsidRPr="003A2DF5" w:rsidR="005D5AB4" w:rsidP="00AF4C12" w:rsidRDefault="005D5AB4" w14:paraId="37C0FD2A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317" w:type="dxa"/>
            <w:vAlign w:val="center"/>
          </w:tcPr>
          <w:p w:rsidRPr="003A2DF5" w:rsidR="005D5AB4" w:rsidP="00AF4C12" w:rsidRDefault="005D5AB4" w14:paraId="01BD1704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o(N=4708)</w:t>
            </w:r>
          </w:p>
          <w:p w:rsidRPr="003A2DF5" w:rsidR="005D5AB4" w:rsidP="00AF4C12" w:rsidRDefault="005D5AB4" w14:paraId="4E28B75D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179" w:type="dxa"/>
            <w:vAlign w:val="center"/>
          </w:tcPr>
          <w:p w:rsidRPr="003A2DF5" w:rsidR="005D5AB4" w:rsidP="00AF4C12" w:rsidRDefault="005D5AB4" w14:paraId="0B0F4C7F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Yes (N=678)</w:t>
            </w:r>
          </w:p>
          <w:p w:rsidRPr="003A2DF5" w:rsidR="005D5AB4" w:rsidP="00AF4C12" w:rsidRDefault="005D5AB4" w14:paraId="64F66938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170" w:type="dxa"/>
            <w:vAlign w:val="center"/>
          </w:tcPr>
          <w:p w:rsidRPr="003A2DF5" w:rsidR="005D5AB4" w:rsidP="00AF4C12" w:rsidRDefault="005D5AB4" w14:paraId="5C2F7550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Pr="003A2DF5" w:rsidR="005D5AB4" w:rsidTr="00505A4B" w14:paraId="1C6C0234" w14:textId="77777777">
        <w:tc>
          <w:tcPr>
            <w:tcW w:w="2513" w:type="dxa"/>
          </w:tcPr>
          <w:p w:rsidRPr="003A2DF5" w:rsidR="005D5AB4" w:rsidP="00AF4C12" w:rsidRDefault="005D5AB4" w14:paraId="5CE43951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No meds</w:t>
            </w:r>
          </w:p>
        </w:tc>
        <w:tc>
          <w:tcPr>
            <w:tcW w:w="1372" w:type="dxa"/>
          </w:tcPr>
          <w:p w:rsidRPr="003A2DF5" w:rsidR="005D5AB4" w:rsidP="00AF4C12" w:rsidRDefault="005D5AB4" w14:paraId="3A77B497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741 (31.2)</w:t>
            </w:r>
          </w:p>
        </w:tc>
        <w:tc>
          <w:tcPr>
            <w:tcW w:w="1408" w:type="dxa"/>
          </w:tcPr>
          <w:p w:rsidRPr="003A2DF5" w:rsidR="005D5AB4" w:rsidP="00AF4C12" w:rsidRDefault="005D5AB4" w14:paraId="1D57C85E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722(34.8)</w:t>
            </w:r>
          </w:p>
        </w:tc>
        <w:tc>
          <w:tcPr>
            <w:tcW w:w="1342" w:type="dxa"/>
          </w:tcPr>
          <w:p w:rsidRPr="003A2DF5" w:rsidR="005D5AB4" w:rsidP="00AF4C12" w:rsidRDefault="005D5AB4" w14:paraId="4BAE8AE0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9 (2.7)</w:t>
            </w:r>
          </w:p>
        </w:tc>
        <w:tc>
          <w:tcPr>
            <w:tcW w:w="1312" w:type="dxa"/>
            <w:vMerge w:val="restart"/>
          </w:tcPr>
          <w:p w:rsidRPr="003A2DF5" w:rsidR="005D5AB4" w:rsidP="00AF4C12" w:rsidRDefault="005D5AB4" w14:paraId="02128D38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441" w:type="dxa"/>
          </w:tcPr>
          <w:p w:rsidRPr="003A2DF5" w:rsidR="005D5AB4" w:rsidP="00AF4C12" w:rsidRDefault="005D5AB4" w14:paraId="1CC048A8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693 (33.5)</w:t>
            </w:r>
          </w:p>
        </w:tc>
        <w:tc>
          <w:tcPr>
            <w:tcW w:w="1342" w:type="dxa"/>
          </w:tcPr>
          <w:p w:rsidRPr="003A2DF5" w:rsidR="005D5AB4" w:rsidP="00AF4C12" w:rsidRDefault="005D5AB4" w14:paraId="17B00810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9 (6.0)</w:t>
            </w:r>
          </w:p>
        </w:tc>
        <w:tc>
          <w:tcPr>
            <w:tcW w:w="1312" w:type="dxa"/>
            <w:vMerge w:val="restart"/>
          </w:tcPr>
          <w:p w:rsidRPr="003A2DF5" w:rsidR="005D5AB4" w:rsidP="00AF4C12" w:rsidRDefault="005D5AB4" w14:paraId="57320CAD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317" w:type="dxa"/>
          </w:tcPr>
          <w:p w:rsidRPr="003A2DF5" w:rsidR="005D5AB4" w:rsidP="00AF4C12" w:rsidRDefault="005D5AB4" w14:paraId="361D31E6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686 (35.2)</w:t>
            </w:r>
          </w:p>
        </w:tc>
        <w:tc>
          <w:tcPr>
            <w:tcW w:w="1179" w:type="dxa"/>
          </w:tcPr>
          <w:p w:rsidRPr="003A2DF5" w:rsidR="005D5AB4" w:rsidP="00AF4C12" w:rsidRDefault="005D5AB4" w14:paraId="1910115C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5 (7.5)</w:t>
            </w:r>
          </w:p>
        </w:tc>
        <w:tc>
          <w:tcPr>
            <w:tcW w:w="1170" w:type="dxa"/>
            <w:vMerge w:val="restart"/>
          </w:tcPr>
          <w:p w:rsidRPr="003A2DF5" w:rsidR="005D5AB4" w:rsidP="00AF4C12" w:rsidRDefault="005D5AB4" w14:paraId="1876B0DE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5D5AB4" w:rsidTr="00505A4B" w14:paraId="68374E18" w14:textId="77777777">
        <w:tc>
          <w:tcPr>
            <w:tcW w:w="2513" w:type="dxa"/>
          </w:tcPr>
          <w:p w:rsidRPr="003A2DF5" w:rsidR="005D5AB4" w:rsidP="00AF4C12" w:rsidRDefault="005D5AB4" w14:paraId="769D384A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-2 meds</w:t>
            </w:r>
          </w:p>
        </w:tc>
        <w:tc>
          <w:tcPr>
            <w:tcW w:w="1372" w:type="dxa"/>
          </w:tcPr>
          <w:p w:rsidRPr="003A2DF5" w:rsidR="005D5AB4" w:rsidP="00AF4C12" w:rsidRDefault="005D5AB4" w14:paraId="08855FF4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715 (30.6)</w:t>
            </w:r>
          </w:p>
        </w:tc>
        <w:tc>
          <w:tcPr>
            <w:tcW w:w="1408" w:type="dxa"/>
          </w:tcPr>
          <w:p w:rsidRPr="003A2DF5" w:rsidR="005D5AB4" w:rsidP="00AF4C12" w:rsidRDefault="005D5AB4" w14:paraId="7FBECADC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666 (33.5)</w:t>
            </w:r>
          </w:p>
        </w:tc>
        <w:tc>
          <w:tcPr>
            <w:tcW w:w="1342" w:type="dxa"/>
          </w:tcPr>
          <w:p w:rsidRPr="003A2DF5" w:rsidR="005D5AB4" w:rsidP="00AF4C12" w:rsidRDefault="005D5AB4" w14:paraId="5579551A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49 (8.9)</w:t>
            </w:r>
          </w:p>
        </w:tc>
        <w:tc>
          <w:tcPr>
            <w:tcW w:w="1312" w:type="dxa"/>
            <w:vMerge/>
          </w:tcPr>
          <w:p w:rsidRPr="003A2DF5" w:rsidR="005D5AB4" w:rsidP="00AF4C12" w:rsidRDefault="005D5AB4" w14:paraId="2AC2B7F7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1" w:type="dxa"/>
          </w:tcPr>
          <w:p w:rsidRPr="003A2DF5" w:rsidR="005D5AB4" w:rsidP="00AF4C12" w:rsidRDefault="005D5AB4" w14:paraId="0B183954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632 (32.2)</w:t>
            </w:r>
          </w:p>
        </w:tc>
        <w:tc>
          <w:tcPr>
            <w:tcW w:w="1342" w:type="dxa"/>
          </w:tcPr>
          <w:p w:rsidRPr="003A2DF5" w:rsidR="005D5AB4" w:rsidP="00AF4C12" w:rsidRDefault="005D5AB4" w14:paraId="3B5C00A4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2 (13.4)</w:t>
            </w:r>
          </w:p>
        </w:tc>
        <w:tc>
          <w:tcPr>
            <w:tcW w:w="1312" w:type="dxa"/>
            <w:vMerge/>
          </w:tcPr>
          <w:p w:rsidRPr="003A2DF5" w:rsidR="005D5AB4" w:rsidP="00AF4C12" w:rsidRDefault="005D5AB4" w14:paraId="53916519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17" w:type="dxa"/>
          </w:tcPr>
          <w:p w:rsidRPr="003A2DF5" w:rsidR="005D5AB4" w:rsidP="00AF4C12" w:rsidRDefault="005D5AB4" w14:paraId="0BE061E7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568 (32.4)</w:t>
            </w:r>
          </w:p>
        </w:tc>
        <w:tc>
          <w:tcPr>
            <w:tcW w:w="1179" w:type="dxa"/>
          </w:tcPr>
          <w:p w:rsidRPr="003A2DF5" w:rsidR="005D5AB4" w:rsidP="00AF4C12" w:rsidRDefault="005D5AB4" w14:paraId="3A188B06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47 (20.3)</w:t>
            </w:r>
          </w:p>
        </w:tc>
        <w:tc>
          <w:tcPr>
            <w:tcW w:w="1170" w:type="dxa"/>
            <w:vMerge/>
          </w:tcPr>
          <w:p w:rsidRPr="003A2DF5" w:rsidR="005D5AB4" w:rsidP="00AF4C12" w:rsidRDefault="005D5AB4" w14:paraId="5A9A302E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5D5AB4" w:rsidTr="00505A4B" w14:paraId="79A56AE5" w14:textId="77777777">
        <w:tc>
          <w:tcPr>
            <w:tcW w:w="2513" w:type="dxa"/>
          </w:tcPr>
          <w:p w:rsidRPr="003A2DF5" w:rsidR="005D5AB4" w:rsidP="00AF4C12" w:rsidRDefault="005D5AB4" w14:paraId="2CBBD273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-4 meds</w:t>
            </w:r>
          </w:p>
        </w:tc>
        <w:tc>
          <w:tcPr>
            <w:tcW w:w="1372" w:type="dxa"/>
          </w:tcPr>
          <w:p w:rsidRPr="003A2DF5" w:rsidR="005D5AB4" w:rsidP="00AF4C12" w:rsidRDefault="005D5AB4" w14:paraId="3C85568D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34 (19.7)</w:t>
            </w:r>
          </w:p>
        </w:tc>
        <w:tc>
          <w:tcPr>
            <w:tcW w:w="1408" w:type="dxa"/>
          </w:tcPr>
          <w:p w:rsidRPr="003A2DF5" w:rsidR="005D5AB4" w:rsidP="00AF4C12" w:rsidRDefault="005D5AB4" w14:paraId="625631B8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59 (18.5)</w:t>
            </w:r>
          </w:p>
        </w:tc>
        <w:tc>
          <w:tcPr>
            <w:tcW w:w="1342" w:type="dxa"/>
          </w:tcPr>
          <w:p w:rsidRPr="003A2DF5" w:rsidR="005D5AB4" w:rsidP="00AF4C12" w:rsidRDefault="005D5AB4" w14:paraId="1FBE3929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75 (29.2)</w:t>
            </w:r>
          </w:p>
        </w:tc>
        <w:tc>
          <w:tcPr>
            <w:tcW w:w="1312" w:type="dxa"/>
            <w:vMerge/>
          </w:tcPr>
          <w:p w:rsidRPr="003A2DF5" w:rsidR="005D5AB4" w:rsidP="00AF4C12" w:rsidRDefault="005D5AB4" w14:paraId="5FA3A126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1" w:type="dxa"/>
          </w:tcPr>
          <w:p w:rsidRPr="003A2DF5" w:rsidR="005D5AB4" w:rsidP="00AF4C12" w:rsidRDefault="005D5AB4" w14:paraId="236A250B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926 (19.5)</w:t>
            </w:r>
          </w:p>
        </w:tc>
        <w:tc>
          <w:tcPr>
            <w:tcW w:w="1342" w:type="dxa"/>
          </w:tcPr>
          <w:p w:rsidRPr="003A2DF5" w:rsidR="005D5AB4" w:rsidP="00AF4C12" w:rsidRDefault="005D5AB4" w14:paraId="3A1BE299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02 (23.6)</w:t>
            </w:r>
          </w:p>
        </w:tc>
        <w:tc>
          <w:tcPr>
            <w:tcW w:w="1312" w:type="dxa"/>
            <w:vMerge/>
          </w:tcPr>
          <w:p w:rsidRPr="003A2DF5" w:rsidR="005D5AB4" w:rsidP="00AF4C12" w:rsidRDefault="005D5AB4" w14:paraId="5AD0EBFC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17" w:type="dxa"/>
          </w:tcPr>
          <w:p w:rsidRPr="003A2DF5" w:rsidR="005D5AB4" w:rsidP="00AF4C12" w:rsidRDefault="005D5AB4" w14:paraId="1BFA0BAC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49 (18.5)</w:t>
            </w:r>
          </w:p>
        </w:tc>
        <w:tc>
          <w:tcPr>
            <w:tcW w:w="1179" w:type="dxa"/>
          </w:tcPr>
          <w:p w:rsidRPr="003A2DF5" w:rsidR="005D5AB4" w:rsidP="00AF4C12" w:rsidRDefault="005D5AB4" w14:paraId="629E9941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85 (27.1)</w:t>
            </w:r>
          </w:p>
        </w:tc>
        <w:tc>
          <w:tcPr>
            <w:tcW w:w="1170" w:type="dxa"/>
            <w:vMerge/>
          </w:tcPr>
          <w:p w:rsidRPr="003A2DF5" w:rsidR="005D5AB4" w:rsidP="00AF4C12" w:rsidRDefault="005D5AB4" w14:paraId="796A2F4C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09116B" w:rsidR="005D5AB4" w:rsidTr="00505A4B" w14:paraId="023FA9BB" w14:textId="77777777">
        <w:tc>
          <w:tcPr>
            <w:tcW w:w="2513" w:type="dxa"/>
          </w:tcPr>
          <w:p w:rsidRPr="003A2DF5" w:rsidR="005D5AB4" w:rsidP="00AF4C12" w:rsidRDefault="005D5AB4" w14:paraId="5A02CFCC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gt;=5meds (polypharmacy)</w:t>
            </w:r>
          </w:p>
        </w:tc>
        <w:tc>
          <w:tcPr>
            <w:tcW w:w="1372" w:type="dxa"/>
          </w:tcPr>
          <w:p w:rsidRPr="003A2DF5" w:rsidR="005D5AB4" w:rsidP="00AF4C12" w:rsidRDefault="005D5AB4" w14:paraId="38EAA1A6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96 (18.5)</w:t>
            </w:r>
          </w:p>
        </w:tc>
        <w:tc>
          <w:tcPr>
            <w:tcW w:w="1408" w:type="dxa"/>
          </w:tcPr>
          <w:p w:rsidRPr="003A2DF5" w:rsidR="005D5AB4" w:rsidP="00AF4C12" w:rsidRDefault="005D5AB4" w14:paraId="1C481D4C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575 (13.2)</w:t>
            </w:r>
          </w:p>
        </w:tc>
        <w:tc>
          <w:tcPr>
            <w:tcW w:w="1342" w:type="dxa"/>
          </w:tcPr>
          <w:p w:rsidRPr="003A2DF5" w:rsidR="005D5AB4" w:rsidP="00AF4C12" w:rsidRDefault="005D5AB4" w14:paraId="1598A4BC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321 (59.2)</w:t>
            </w:r>
          </w:p>
        </w:tc>
        <w:tc>
          <w:tcPr>
            <w:tcW w:w="1312" w:type="dxa"/>
            <w:vMerge/>
          </w:tcPr>
          <w:p w:rsidRPr="003A2DF5" w:rsidR="005D5AB4" w:rsidP="00AF4C12" w:rsidRDefault="005D5AB4" w14:paraId="1BF475A6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1" w:type="dxa"/>
          </w:tcPr>
          <w:p w:rsidRPr="003A2DF5" w:rsidR="005D5AB4" w:rsidP="00AF4C12" w:rsidRDefault="005D5AB4" w14:paraId="0C52215F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42 (14.8)</w:t>
            </w:r>
          </w:p>
        </w:tc>
        <w:tc>
          <w:tcPr>
            <w:tcW w:w="1342" w:type="dxa"/>
          </w:tcPr>
          <w:p w:rsidRPr="003A2DF5" w:rsidR="005D5AB4" w:rsidP="00AF4C12" w:rsidRDefault="005D5AB4" w14:paraId="45D6F89A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49 (57.0)</w:t>
            </w:r>
          </w:p>
        </w:tc>
        <w:tc>
          <w:tcPr>
            <w:tcW w:w="1312" w:type="dxa"/>
            <w:vMerge/>
          </w:tcPr>
          <w:p w:rsidRPr="003A2DF5" w:rsidR="005D5AB4" w:rsidP="00AF4C12" w:rsidRDefault="005D5AB4" w14:paraId="630C0389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17" w:type="dxa"/>
          </w:tcPr>
          <w:p w:rsidRPr="003A2DF5" w:rsidR="005D5AB4" w:rsidP="00AF4C12" w:rsidRDefault="005D5AB4" w14:paraId="5EF08592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05 (13.9)</w:t>
            </w:r>
          </w:p>
        </w:tc>
        <w:tc>
          <w:tcPr>
            <w:tcW w:w="1179" w:type="dxa"/>
          </w:tcPr>
          <w:p w:rsidRPr="0009116B" w:rsidR="005D5AB4" w:rsidP="00AF4C12" w:rsidRDefault="005D5AB4" w14:paraId="4C4113F8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91(45.1)</w:t>
            </w:r>
          </w:p>
        </w:tc>
        <w:tc>
          <w:tcPr>
            <w:tcW w:w="1170" w:type="dxa"/>
            <w:vMerge/>
          </w:tcPr>
          <w:p w:rsidRPr="0009116B" w:rsidR="005D5AB4" w:rsidP="00AF4C12" w:rsidRDefault="005D5AB4" w14:paraId="77A7FA71" w14:textId="77777777">
            <w:pPr>
              <w:tabs>
                <w:tab w:val="left" w:pos="1325"/>
              </w:tabs>
              <w:ind w:left="175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:rsidRPr="0009116B" w:rsidR="005D5AB4" w:rsidP="005D5AB4" w:rsidRDefault="005D5AB4" w14:paraId="5F5F14F7" w14:textId="77777777">
      <w:pPr>
        <w:tabs>
          <w:tab w:val="left" w:pos="1325"/>
        </w:tabs>
        <w:spacing w:after="0" w:line="240" w:lineRule="auto"/>
        <w:ind w:left="175"/>
        <w:rPr>
          <w:rFonts w:ascii="Calibri" w:hAnsi="Calibri" w:cs="Calibri"/>
          <w:sz w:val="18"/>
          <w:szCs w:val="18"/>
        </w:rPr>
      </w:pPr>
    </w:p>
    <w:p w:rsidRPr="003A2DF5" w:rsidR="00F973C0" w:rsidP="00F973C0" w:rsidRDefault="00F973C0" w14:paraId="135E3974" w14:textId="77777777">
      <w:pPr>
        <w:rPr>
          <w:rFonts w:ascii="Calibri" w:hAnsi="Calibri" w:cs="Calibri"/>
          <w:b/>
          <w:bCs/>
          <w:sz w:val="22"/>
          <w:szCs w:val="22"/>
        </w:rPr>
      </w:pPr>
    </w:p>
    <w:p w:rsidRPr="003A2DF5" w:rsidR="00F973C0" w:rsidP="00F973C0" w:rsidRDefault="00F973C0" w14:paraId="20CEC1B4" w14:textId="77777777">
      <w:pPr>
        <w:rPr>
          <w:rFonts w:ascii="Calibri" w:hAnsi="Calibri" w:cs="Calibri"/>
          <w:b/>
          <w:bCs/>
          <w:sz w:val="22"/>
          <w:szCs w:val="22"/>
        </w:rPr>
      </w:pPr>
    </w:p>
    <w:p w:rsidRPr="003A2DF5" w:rsidR="00F973C0" w:rsidP="00F973C0" w:rsidRDefault="00F973C0" w14:paraId="36E9D076" w14:textId="77777777">
      <w:pPr>
        <w:rPr>
          <w:rFonts w:ascii="Calibri" w:hAnsi="Calibri" w:cs="Calibri"/>
          <w:b/>
          <w:bCs/>
          <w:sz w:val="22"/>
          <w:szCs w:val="22"/>
        </w:rPr>
      </w:pPr>
    </w:p>
    <w:p w:rsidRPr="003A2DF5" w:rsidR="00F973C0" w:rsidP="00F973C0" w:rsidRDefault="00F973C0" w14:paraId="42EF0FF1" w14:textId="77777777">
      <w:pPr>
        <w:rPr>
          <w:rFonts w:ascii="Calibri" w:hAnsi="Calibri" w:cs="Calibri"/>
          <w:b/>
          <w:bCs/>
          <w:sz w:val="22"/>
          <w:szCs w:val="22"/>
        </w:rPr>
      </w:pPr>
    </w:p>
    <w:p w:rsidRPr="003A2DF5" w:rsidR="00F973C0" w:rsidP="00F973C0" w:rsidRDefault="00F973C0" w14:paraId="6843588E" w14:textId="77777777">
      <w:pPr>
        <w:rPr>
          <w:rFonts w:ascii="Calibri" w:hAnsi="Calibri" w:cs="Calibri"/>
          <w:b/>
          <w:bCs/>
          <w:sz w:val="22"/>
          <w:szCs w:val="22"/>
        </w:rPr>
      </w:pPr>
    </w:p>
    <w:p w:rsidR="45087117" w:rsidP="45087117" w:rsidRDefault="45087117" w14:paraId="31A1B6A9" w14:textId="262F9C69">
      <w:pPr>
        <w:spacing w:after="0"/>
        <w:rPr>
          <w:rFonts w:ascii="Calibri" w:hAnsi="Calibri" w:cs="Calibri"/>
          <w:b w:val="1"/>
          <w:bCs w:val="1"/>
        </w:rPr>
      </w:pPr>
    </w:p>
    <w:p w:rsidR="45087117" w:rsidP="45087117" w:rsidRDefault="45087117" w14:paraId="06298715" w14:textId="662922D5">
      <w:pPr>
        <w:spacing w:after="0"/>
        <w:rPr>
          <w:rFonts w:ascii="Calibri" w:hAnsi="Calibri" w:cs="Calibri"/>
          <w:b w:val="1"/>
          <w:bCs w:val="1"/>
        </w:rPr>
      </w:pPr>
    </w:p>
    <w:p w:rsidR="45087117" w:rsidP="45087117" w:rsidRDefault="45087117" w14:paraId="29E5DD35" w14:textId="456EE968">
      <w:pPr>
        <w:spacing w:after="0"/>
        <w:rPr>
          <w:rFonts w:ascii="Calibri" w:hAnsi="Calibri" w:cs="Calibri"/>
          <w:b w:val="1"/>
          <w:bCs w:val="1"/>
        </w:rPr>
      </w:pPr>
    </w:p>
    <w:p w:rsidR="45087117" w:rsidP="45087117" w:rsidRDefault="45087117" w14:paraId="5CA36CDE" w14:textId="0074A52A">
      <w:pPr>
        <w:spacing w:after="0"/>
        <w:rPr>
          <w:rFonts w:ascii="Calibri" w:hAnsi="Calibri" w:cs="Calibri"/>
          <w:b w:val="1"/>
          <w:bCs w:val="1"/>
        </w:rPr>
      </w:pPr>
    </w:p>
    <w:p w:rsidR="45087117" w:rsidP="45087117" w:rsidRDefault="45087117" w14:paraId="5B15EDB4" w14:textId="0343151B">
      <w:pPr>
        <w:spacing w:after="0"/>
        <w:rPr>
          <w:rFonts w:ascii="Calibri" w:hAnsi="Calibri" w:cs="Calibri"/>
          <w:b w:val="1"/>
          <w:bCs w:val="1"/>
        </w:rPr>
      </w:pPr>
    </w:p>
    <w:p w:rsidR="45087117" w:rsidP="45087117" w:rsidRDefault="45087117" w14:paraId="14F203C6" w14:textId="7753BE2C">
      <w:pPr>
        <w:spacing w:after="0"/>
        <w:rPr>
          <w:rFonts w:ascii="Calibri" w:hAnsi="Calibri" w:cs="Calibri"/>
          <w:b w:val="1"/>
          <w:bCs w:val="1"/>
        </w:rPr>
      </w:pPr>
    </w:p>
    <w:p w:rsidR="45087117" w:rsidP="45087117" w:rsidRDefault="45087117" w14:paraId="42BCC3F9" w14:textId="542E9036">
      <w:pPr>
        <w:spacing w:after="0"/>
        <w:rPr>
          <w:rFonts w:ascii="Calibri" w:hAnsi="Calibri" w:cs="Calibri"/>
          <w:b w:val="1"/>
          <w:bCs w:val="1"/>
        </w:rPr>
      </w:pPr>
    </w:p>
    <w:p w:rsidR="45087117" w:rsidP="45087117" w:rsidRDefault="45087117" w14:paraId="05785E5C" w14:textId="2E131630">
      <w:pPr>
        <w:spacing w:after="0"/>
        <w:rPr>
          <w:rFonts w:ascii="Calibri" w:hAnsi="Calibri" w:cs="Calibri"/>
          <w:b w:val="1"/>
          <w:bCs w:val="1"/>
        </w:rPr>
      </w:pPr>
    </w:p>
    <w:p w:rsidR="45087117" w:rsidP="45087117" w:rsidRDefault="45087117" w14:paraId="2CB0902A" w14:textId="4B87CACD">
      <w:pPr>
        <w:spacing w:after="0"/>
        <w:rPr>
          <w:rFonts w:ascii="Calibri" w:hAnsi="Calibri" w:cs="Calibri"/>
          <w:b w:val="1"/>
          <w:bCs w:val="1"/>
        </w:rPr>
      </w:pPr>
    </w:p>
    <w:p w:rsidR="45087117" w:rsidP="45087117" w:rsidRDefault="45087117" w14:paraId="15C6EA9C" w14:textId="6734E133">
      <w:pPr>
        <w:spacing w:after="0"/>
        <w:rPr>
          <w:rFonts w:ascii="Calibri" w:hAnsi="Calibri" w:cs="Calibri"/>
          <w:b w:val="1"/>
          <w:bCs w:val="1"/>
        </w:rPr>
      </w:pPr>
    </w:p>
    <w:p w:rsidR="45087117" w:rsidP="45087117" w:rsidRDefault="45087117" w14:paraId="7EF7F801" w14:textId="4228DBFD">
      <w:pPr>
        <w:spacing w:after="0"/>
        <w:rPr>
          <w:rFonts w:ascii="Calibri" w:hAnsi="Calibri" w:cs="Calibri"/>
          <w:b w:val="1"/>
          <w:bCs w:val="1"/>
        </w:rPr>
      </w:pPr>
    </w:p>
    <w:p w:rsidRPr="003A2DF5" w:rsidR="00F973C0" w:rsidP="008413EF" w:rsidRDefault="00F973C0" w14:paraId="391319BE" w14:textId="0677A9FF">
      <w:pPr>
        <w:spacing w:after="0"/>
        <w:rPr>
          <w:rFonts w:ascii="Calibri" w:hAnsi="Calibri" w:cs="Calibri"/>
          <w:b/>
          <w:bCs/>
        </w:rPr>
      </w:pPr>
      <w:r w:rsidRPr="003A2DF5">
        <w:rPr>
          <w:rFonts w:ascii="Calibri" w:hAnsi="Calibri" w:cs="Calibri"/>
          <w:b/>
          <w:bCs/>
        </w:rPr>
        <w:lastRenderedPageBreak/>
        <w:t xml:space="preserve">Supplementary Table </w:t>
      </w:r>
      <w:r w:rsidR="00B17B0C">
        <w:rPr>
          <w:rFonts w:ascii="Calibri" w:hAnsi="Calibri" w:cs="Calibri"/>
          <w:b/>
          <w:bCs/>
        </w:rPr>
        <w:t>5</w:t>
      </w:r>
      <w:r w:rsidRPr="003A2DF5">
        <w:rPr>
          <w:rFonts w:ascii="Calibri" w:hAnsi="Calibri" w:cs="Calibri"/>
          <w:b/>
          <w:bCs/>
        </w:rPr>
        <w:t>:  Univariate and multivariate logistic regression models and their comparison</w:t>
      </w:r>
      <w:r w:rsidRPr="003A2DF5" w:rsidR="00EB6C4A">
        <w:rPr>
          <w:rFonts w:ascii="Calibri" w:hAnsi="Calibri" w:cs="Calibri"/>
          <w:b/>
          <w:bCs/>
        </w:rPr>
        <w:t>,</w:t>
      </w:r>
      <w:r w:rsidRPr="003A2DF5">
        <w:rPr>
          <w:rFonts w:ascii="Calibri" w:hAnsi="Calibri" w:cs="Calibri"/>
          <w:b/>
          <w:bCs/>
        </w:rPr>
        <w:t xml:space="preserve"> based on CKD-EPI 2021</w:t>
      </w:r>
      <w:r w:rsidRPr="003A2DF5">
        <w:rPr>
          <w:rFonts w:ascii="Calibri" w:hAnsi="Calibri" w:cs="Calibri"/>
          <w:b/>
          <w:bCs/>
          <w:vertAlign w:val="subscript"/>
        </w:rPr>
        <w:t>(Scr-CysC)</w:t>
      </w:r>
      <w:r w:rsidRPr="003A2DF5">
        <w:rPr>
          <w:rFonts w:ascii="Calibri" w:hAnsi="Calibri" w:cs="Calibri"/>
          <w:vertAlign w:val="subscript"/>
        </w:rPr>
        <w:t xml:space="preserve"> </w:t>
      </w:r>
      <w:r w:rsidRPr="003A2DF5">
        <w:rPr>
          <w:rFonts w:ascii="Calibri" w:hAnsi="Calibri" w:cs="Calibri"/>
          <w:b/>
          <w:bCs/>
        </w:rPr>
        <w:t>(weighted)</w:t>
      </w:r>
    </w:p>
    <w:tbl>
      <w:tblPr>
        <w:tblStyle w:val="TableGrid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2618"/>
        <w:gridCol w:w="2661"/>
        <w:gridCol w:w="873"/>
        <w:gridCol w:w="1830"/>
        <w:gridCol w:w="1164"/>
        <w:gridCol w:w="1898"/>
        <w:gridCol w:w="1099"/>
        <w:gridCol w:w="1779"/>
        <w:gridCol w:w="930"/>
      </w:tblGrid>
      <w:tr w:rsidRPr="003A2DF5" w:rsidR="00A25DC2" w:rsidTr="00A25DC2" w14:paraId="1EF9C751" w14:textId="77777777">
        <w:tc>
          <w:tcPr>
            <w:tcW w:w="881" w:type="pct"/>
            <w:vMerge w:val="restart"/>
            <w:shd w:val="clear" w:color="auto" w:fill="FFFFFF" w:themeFill="background1"/>
            <w:vAlign w:val="center"/>
          </w:tcPr>
          <w:p w:rsidRPr="003A2DF5" w:rsidR="00A25DC2" w:rsidP="00A25DC2" w:rsidRDefault="00A25DC2" w14:paraId="2CCF5774" w14:textId="5CD85AE9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190" w:type="pct"/>
            <w:gridSpan w:val="2"/>
            <w:vMerge w:val="restart"/>
            <w:shd w:val="clear" w:color="auto" w:fill="FFFFFF" w:themeFill="background1"/>
          </w:tcPr>
          <w:p w:rsidRPr="003A2DF5" w:rsidR="00A25DC2" w:rsidP="008E5AE2" w:rsidRDefault="00A25DC2" w14:paraId="295AD748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Univariate logistic regression</w:t>
            </w:r>
          </w:p>
        </w:tc>
        <w:tc>
          <w:tcPr>
            <w:tcW w:w="2929" w:type="pct"/>
            <w:gridSpan w:val="6"/>
            <w:shd w:val="clear" w:color="auto" w:fill="FFFFFF" w:themeFill="background1"/>
            <w:vAlign w:val="center"/>
          </w:tcPr>
          <w:p w:rsidRPr="003A2DF5" w:rsidR="00A25DC2" w:rsidP="008E5AE2" w:rsidRDefault="00A25DC2" w14:paraId="1D01AC57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Multivariate logistic regression </w:t>
            </w:r>
          </w:p>
        </w:tc>
      </w:tr>
      <w:tr w:rsidRPr="003A2DF5" w:rsidR="00A25DC2" w:rsidTr="003A569F" w14:paraId="490CCB8C" w14:textId="77777777">
        <w:tc>
          <w:tcPr>
            <w:tcW w:w="881" w:type="pct"/>
            <w:vMerge/>
            <w:shd w:val="clear" w:color="auto" w:fill="FFFFFF" w:themeFill="background1"/>
          </w:tcPr>
          <w:p w:rsidRPr="003A2DF5" w:rsidR="00A25DC2" w:rsidP="008E5AE2" w:rsidRDefault="00A25DC2" w14:paraId="6F602C17" w14:textId="1C185B42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90" w:type="pct"/>
            <w:gridSpan w:val="2"/>
            <w:vMerge/>
            <w:shd w:val="clear" w:color="auto" w:fill="FFFFFF" w:themeFill="background1"/>
          </w:tcPr>
          <w:p w:rsidRPr="003A2DF5" w:rsidR="00A25DC2" w:rsidP="008E5AE2" w:rsidRDefault="00A25DC2" w14:paraId="57885B00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008" w:type="pct"/>
            <w:gridSpan w:val="2"/>
            <w:shd w:val="clear" w:color="auto" w:fill="FFFFFF" w:themeFill="background1"/>
            <w:vAlign w:val="center"/>
          </w:tcPr>
          <w:p w:rsidRPr="003A2DF5" w:rsidR="00A25DC2" w:rsidP="008E5AE2" w:rsidRDefault="00A25DC2" w14:paraId="2517F787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Model 1 (N= 5386)</w:t>
            </w:r>
          </w:p>
        </w:tc>
        <w:tc>
          <w:tcPr>
            <w:tcW w:w="1009" w:type="pct"/>
            <w:gridSpan w:val="2"/>
            <w:shd w:val="clear" w:color="auto" w:fill="FFFFFF" w:themeFill="background1"/>
            <w:vAlign w:val="center"/>
          </w:tcPr>
          <w:p w:rsidRPr="003A2DF5" w:rsidR="00A25DC2" w:rsidP="008E5AE2" w:rsidRDefault="00A25DC2" w14:paraId="237FB86E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Model 2 (N=5321)</w:t>
            </w:r>
          </w:p>
        </w:tc>
        <w:tc>
          <w:tcPr>
            <w:tcW w:w="912" w:type="pct"/>
            <w:gridSpan w:val="2"/>
            <w:shd w:val="clear" w:color="auto" w:fill="FFFFFF" w:themeFill="background1"/>
            <w:vAlign w:val="center"/>
          </w:tcPr>
          <w:p w:rsidRPr="003A2DF5" w:rsidR="00A25DC2" w:rsidP="008E5AE2" w:rsidRDefault="00A25DC2" w14:paraId="75D32B40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Model 3 (N= 5307)</w:t>
            </w:r>
          </w:p>
        </w:tc>
      </w:tr>
      <w:tr w:rsidRPr="003A2DF5" w:rsidR="00A25DC2" w:rsidTr="00A25DC2" w14:paraId="72ADAE74" w14:textId="77777777">
        <w:tc>
          <w:tcPr>
            <w:tcW w:w="881" w:type="pct"/>
            <w:vMerge/>
            <w:shd w:val="clear" w:color="auto" w:fill="FFFFFF" w:themeFill="background1"/>
          </w:tcPr>
          <w:p w:rsidRPr="003A2DF5" w:rsidR="00A25DC2" w:rsidP="008E5AE2" w:rsidRDefault="00A25DC2" w14:paraId="0AE9A1B7" w14:textId="7777777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96" w:type="pct"/>
            <w:shd w:val="clear" w:color="auto" w:fill="FFFFFF" w:themeFill="background1"/>
            <w:vAlign w:val="center"/>
          </w:tcPr>
          <w:p w:rsidRPr="003A2DF5" w:rsidR="00A25DC2" w:rsidP="00505A4B" w:rsidRDefault="00A25DC2" w14:paraId="3FED9384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OR [95%CI]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Pr="003A2DF5" w:rsidR="00A25DC2" w:rsidP="00505A4B" w:rsidRDefault="00A25DC2" w14:paraId="184104F9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16" w:type="pct"/>
            <w:shd w:val="clear" w:color="auto" w:fill="FFFFFF" w:themeFill="background1"/>
            <w:vAlign w:val="center"/>
          </w:tcPr>
          <w:p w:rsidRPr="003A2DF5" w:rsidR="00A25DC2" w:rsidP="00505A4B" w:rsidRDefault="00A25DC2" w14:paraId="11688C04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AOR [95%CI]</w:t>
            </w:r>
          </w:p>
        </w:tc>
        <w:tc>
          <w:tcPr>
            <w:tcW w:w="392" w:type="pct"/>
            <w:shd w:val="clear" w:color="auto" w:fill="FFFFFF" w:themeFill="background1"/>
            <w:vAlign w:val="center"/>
          </w:tcPr>
          <w:p w:rsidRPr="003A2DF5" w:rsidR="00A25DC2" w:rsidP="00BA6B2A" w:rsidRDefault="00A25DC2" w14:paraId="72D03AD5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39" w:type="pct"/>
            <w:shd w:val="clear" w:color="auto" w:fill="FFFFFF" w:themeFill="background1"/>
            <w:vAlign w:val="center"/>
          </w:tcPr>
          <w:p w:rsidRPr="003A2DF5" w:rsidR="00A25DC2" w:rsidP="00BA6B2A" w:rsidRDefault="00A25DC2" w14:paraId="396E053A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AOR [95%CI]</w:t>
            </w:r>
          </w:p>
        </w:tc>
        <w:tc>
          <w:tcPr>
            <w:tcW w:w="370" w:type="pct"/>
            <w:shd w:val="clear" w:color="auto" w:fill="FFFFFF" w:themeFill="background1"/>
            <w:vAlign w:val="center"/>
          </w:tcPr>
          <w:p w:rsidRPr="003A2DF5" w:rsidR="00A25DC2" w:rsidP="00BA6B2A" w:rsidRDefault="00A25DC2" w14:paraId="4CCB41AF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599" w:type="pct"/>
            <w:shd w:val="clear" w:color="auto" w:fill="FFFFFF" w:themeFill="background1"/>
            <w:vAlign w:val="center"/>
          </w:tcPr>
          <w:p w:rsidRPr="003A2DF5" w:rsidR="00A25DC2" w:rsidP="00BA6B2A" w:rsidRDefault="00A25DC2" w14:paraId="2CA3B895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AOR [95%CI]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:rsidRPr="003A2DF5" w:rsidR="00A25DC2" w:rsidP="00BA6B2A" w:rsidRDefault="00A25DC2" w14:paraId="1FECF616" w14:textId="77777777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Pr="003A2DF5" w:rsidR="00D87FE4" w:rsidTr="00A25DC2" w14:paraId="2167251B" w14:textId="77777777">
        <w:tc>
          <w:tcPr>
            <w:tcW w:w="881" w:type="pct"/>
            <w:tcBorders>
              <w:bottom w:val="single" w:color="auto" w:sz="4" w:space="0"/>
            </w:tcBorders>
            <w:shd w:val="clear" w:color="auto" w:fill="FFFFFF" w:themeFill="background1"/>
          </w:tcPr>
          <w:p w:rsidRPr="003A2DF5" w:rsidR="00D87FE4" w:rsidP="008E5AE2" w:rsidRDefault="00D87FE4" w14:paraId="0C0A9BF1" w14:textId="77777777">
            <w:pPr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Age</w:t>
            </w:r>
          </w:p>
        </w:tc>
        <w:tc>
          <w:tcPr>
            <w:tcW w:w="896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505A4B" w:rsidRDefault="00D87FE4" w14:paraId="0E0D3383" w14:textId="77E464A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.18 [1.16 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1.20]</w:t>
            </w:r>
          </w:p>
        </w:tc>
        <w:tc>
          <w:tcPr>
            <w:tcW w:w="294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505A4B" w:rsidRDefault="00D87FE4" w14:paraId="2B7DDC9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16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505A4B" w:rsidRDefault="00D87FE4" w14:paraId="168468F2" w14:textId="089659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.16[1.14 - 1.18]</w:t>
            </w:r>
          </w:p>
        </w:tc>
        <w:tc>
          <w:tcPr>
            <w:tcW w:w="392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505A4B" w:rsidRDefault="00D87FE4" w14:paraId="70BAC87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3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505A4B" w:rsidRDefault="00D87FE4" w14:paraId="48A9015A" w14:textId="67B161C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.15 [1.13 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1.17]</w:t>
            </w:r>
          </w:p>
        </w:tc>
        <w:tc>
          <w:tcPr>
            <w:tcW w:w="370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505A4B" w:rsidRDefault="00D87FE4" w14:paraId="16A5B33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505A4B" w:rsidRDefault="00D87FE4" w14:paraId="6DD9E0F5" w14:textId="0AFE7E3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.15 [1.12 - 1.17]</w:t>
            </w:r>
          </w:p>
        </w:tc>
        <w:tc>
          <w:tcPr>
            <w:tcW w:w="313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505A4B" w:rsidRDefault="00D87FE4" w14:paraId="5A9800E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3A569F" w:rsidTr="00A25DC2" w14:paraId="43F4FA8A" w14:textId="77777777">
        <w:tc>
          <w:tcPr>
            <w:tcW w:w="881" w:type="pct"/>
            <w:tcBorders>
              <w:right w:val="nil"/>
            </w:tcBorders>
            <w:shd w:val="clear" w:color="auto" w:fill="FFFFFF" w:themeFill="background1"/>
          </w:tcPr>
          <w:p w:rsidRPr="003A2DF5" w:rsidR="00D87FE4" w:rsidP="008E5AE2" w:rsidRDefault="00D87FE4" w14:paraId="786A50FD" w14:textId="651F0ECD">
            <w:pPr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21B1FE2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4470354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1FB98C9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2C541B0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319CE98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6BB6C22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5D43D05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0D9BDEC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D87FE4" w:rsidTr="00A25DC2" w14:paraId="6CAEDD05" w14:textId="77777777">
        <w:tc>
          <w:tcPr>
            <w:tcW w:w="881" w:type="pct"/>
            <w:shd w:val="clear" w:color="auto" w:fill="FFFFFF" w:themeFill="background1"/>
          </w:tcPr>
          <w:p w:rsidRPr="003A2DF5" w:rsidR="00D87FE4" w:rsidP="00AB668F" w:rsidRDefault="00D87FE4" w14:paraId="0F815BD1" w14:textId="6B46CE72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M</w:t>
            </w:r>
            <w:r>
              <w:rPr>
                <w:rFonts w:ascii="Calibri" w:hAnsi="Calibri" w:cs="Calibri"/>
                <w:sz w:val="18"/>
                <w:szCs w:val="18"/>
              </w:rPr>
              <w:t>en</w:t>
            </w:r>
          </w:p>
        </w:tc>
        <w:tc>
          <w:tcPr>
            <w:tcW w:w="896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70AC09E9" w14:textId="086935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668F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1305173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4557B434" w14:textId="2C3A68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668F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392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50A8FCF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7DFD73E8" w14:textId="3A5107C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668F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370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7F5485D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68A04F6A" w14:textId="6D41D1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B668F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6913978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D87FE4" w:rsidTr="00A25DC2" w14:paraId="42FA1796" w14:textId="77777777">
        <w:tc>
          <w:tcPr>
            <w:tcW w:w="881" w:type="pct"/>
            <w:tcBorders>
              <w:bottom w:val="single" w:color="auto" w:sz="4" w:space="0"/>
            </w:tcBorders>
            <w:shd w:val="clear" w:color="auto" w:fill="FFFFFF" w:themeFill="background1"/>
          </w:tcPr>
          <w:p w:rsidRPr="003A2DF5" w:rsidR="00D87FE4" w:rsidP="00AB668F" w:rsidRDefault="00D87FE4" w14:paraId="0D073036" w14:textId="5ACD45EB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Women</w:t>
            </w:r>
          </w:p>
        </w:tc>
        <w:tc>
          <w:tcPr>
            <w:tcW w:w="896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67D15252" w14:textId="143DEDE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.45 [1.20 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1.74]</w:t>
            </w:r>
          </w:p>
        </w:tc>
        <w:tc>
          <w:tcPr>
            <w:tcW w:w="294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644FF14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16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69E8E4D2" w14:textId="4FCEC9C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.09 [0.88 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1.38]</w:t>
            </w:r>
          </w:p>
        </w:tc>
        <w:tc>
          <w:tcPr>
            <w:tcW w:w="392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269F41E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415</w:t>
            </w:r>
          </w:p>
        </w:tc>
        <w:tc>
          <w:tcPr>
            <w:tcW w:w="63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46B101AE" w14:textId="10003B6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.28 [1.01 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1.64]</w:t>
            </w:r>
          </w:p>
        </w:tc>
        <w:tc>
          <w:tcPr>
            <w:tcW w:w="370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0F9A4F3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45</w:t>
            </w:r>
          </w:p>
        </w:tc>
        <w:tc>
          <w:tcPr>
            <w:tcW w:w="59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2DDDFD79" w14:textId="73F317D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.28[1.01 - 1.63]</w:t>
            </w:r>
          </w:p>
        </w:tc>
        <w:tc>
          <w:tcPr>
            <w:tcW w:w="313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3851D48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45</w:t>
            </w:r>
          </w:p>
        </w:tc>
      </w:tr>
      <w:tr w:rsidRPr="003A2DF5" w:rsidR="00D87FE4" w:rsidTr="00A25DC2" w14:paraId="25A28050" w14:textId="77777777">
        <w:tc>
          <w:tcPr>
            <w:tcW w:w="2071" w:type="pct"/>
            <w:gridSpan w:val="3"/>
            <w:tcBorders>
              <w:right w:val="nil"/>
            </w:tcBorders>
            <w:shd w:val="clear" w:color="auto" w:fill="FFFFFF" w:themeFill="background1"/>
            <w:vAlign w:val="center"/>
          </w:tcPr>
          <w:p w:rsidRPr="003A2DF5" w:rsidR="00D87FE4" w:rsidP="00BA6B2A" w:rsidRDefault="00D87FE4" w14:paraId="0F679E2D" w14:textId="4F935ADC">
            <w:pPr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Educatio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61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152BDF2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4F1D3EA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2FF951D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0AC4FE9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4267D91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2501542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D87FE4" w:rsidTr="00A25DC2" w14:paraId="06E314E0" w14:textId="77777777">
        <w:tc>
          <w:tcPr>
            <w:tcW w:w="881" w:type="pct"/>
            <w:shd w:val="clear" w:color="auto" w:fill="FFFFFF" w:themeFill="background1"/>
          </w:tcPr>
          <w:p w:rsidR="00D87FE4" w:rsidP="006A5D62" w:rsidRDefault="00D87FE4" w14:paraId="09EE3A77" w14:textId="7AD29E95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Tertiary</w:t>
            </w:r>
          </w:p>
        </w:tc>
        <w:tc>
          <w:tcPr>
            <w:tcW w:w="896" w:type="pct"/>
            <w:shd w:val="clear" w:color="auto" w:fill="FFFFFF" w:themeFill="background1"/>
            <w:vAlign w:val="center"/>
          </w:tcPr>
          <w:p w:rsidR="00D87FE4" w:rsidP="006A5D62" w:rsidRDefault="00D87FE4" w14:paraId="1345983D" w14:textId="73DB770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F4C12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="00D87FE4" w:rsidP="006A5D62" w:rsidRDefault="00D87FE4" w14:paraId="6FEE07B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FFFFF" w:themeFill="background1"/>
            <w:vAlign w:val="center"/>
          </w:tcPr>
          <w:p w:rsidR="00D87FE4" w:rsidP="006A5D62" w:rsidRDefault="00D87FE4" w14:paraId="19A9FF99" w14:textId="5A395E9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F4C12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392" w:type="pct"/>
            <w:shd w:val="clear" w:color="auto" w:fill="FFFFFF" w:themeFill="background1"/>
            <w:vAlign w:val="center"/>
          </w:tcPr>
          <w:p w:rsidR="00D87FE4" w:rsidP="006A5D62" w:rsidRDefault="00D87FE4" w14:paraId="29BF527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shd w:val="clear" w:color="auto" w:fill="FFFFFF" w:themeFill="background1"/>
            <w:vAlign w:val="center"/>
          </w:tcPr>
          <w:p w:rsidR="00D87FE4" w:rsidP="006A5D62" w:rsidRDefault="00D87FE4" w14:paraId="2BCAAC4B" w14:textId="39CD2B4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F4C12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370" w:type="pct"/>
            <w:shd w:val="clear" w:color="auto" w:fill="FFFFFF" w:themeFill="background1"/>
            <w:vAlign w:val="center"/>
          </w:tcPr>
          <w:p w:rsidR="00D87FE4" w:rsidP="006A5D62" w:rsidRDefault="00D87FE4" w14:paraId="19407AA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FFFFFF" w:themeFill="background1"/>
            <w:vAlign w:val="center"/>
          </w:tcPr>
          <w:p w:rsidR="00D87FE4" w:rsidP="006A5D62" w:rsidRDefault="00D87FE4" w14:paraId="59AE6ED3" w14:textId="63F0E0E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F4C12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:rsidR="00D87FE4" w:rsidP="006A5D62" w:rsidRDefault="00D87FE4" w14:paraId="13DE6EC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D87FE4" w:rsidTr="00A25DC2" w14:paraId="14AD3150" w14:textId="77777777">
        <w:tc>
          <w:tcPr>
            <w:tcW w:w="881" w:type="pct"/>
            <w:shd w:val="clear" w:color="auto" w:fill="FFFFFF" w:themeFill="background1"/>
          </w:tcPr>
          <w:p w:rsidRPr="003A2DF5" w:rsidR="00D87FE4" w:rsidP="006A5D62" w:rsidRDefault="00D87FE4" w14:paraId="5A2A3828" w14:textId="133B4FF3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rimary</w:t>
            </w:r>
          </w:p>
        </w:tc>
        <w:tc>
          <w:tcPr>
            <w:tcW w:w="896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20B93DDC" w14:textId="5F646B8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4.50 [ 3.42 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5.93]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7D86E6E7" w14:textId="170118D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16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3B551EC9" w14:textId="4DD289E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82 [1.36 - 2.44]</w:t>
            </w:r>
          </w:p>
        </w:tc>
        <w:tc>
          <w:tcPr>
            <w:tcW w:w="392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4B8ACA07" w14:textId="39E4EA1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39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2675538C" w14:textId="216C92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1.56 [1.17 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2.11]</w:t>
            </w:r>
          </w:p>
        </w:tc>
        <w:tc>
          <w:tcPr>
            <w:tcW w:w="370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7E12F600" w14:textId="79BDCD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  <w:tc>
          <w:tcPr>
            <w:tcW w:w="599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38745D87" w14:textId="3A8C238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1.44 [1.07 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1.94]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6334E3E0" w14:textId="650993E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16</w:t>
            </w:r>
          </w:p>
        </w:tc>
      </w:tr>
      <w:tr w:rsidRPr="003A2DF5" w:rsidR="00D87FE4" w:rsidTr="00A25DC2" w14:paraId="60D70261" w14:textId="77777777">
        <w:tc>
          <w:tcPr>
            <w:tcW w:w="881" w:type="pct"/>
            <w:shd w:val="clear" w:color="auto" w:fill="FFFFFF" w:themeFill="background1"/>
          </w:tcPr>
          <w:p w:rsidRPr="003A2DF5" w:rsidR="00D87FE4" w:rsidP="006A5D62" w:rsidRDefault="00D87FE4" w14:paraId="6621454B" w14:textId="77777777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Secondary</w:t>
            </w:r>
          </w:p>
        </w:tc>
        <w:tc>
          <w:tcPr>
            <w:tcW w:w="896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256C2BFC" w14:textId="00B573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68</w:t>
            </w:r>
            <w:r w:rsidRPr="003A2DF5">
              <w:rPr>
                <w:rFonts w:ascii="Calibri" w:hAnsi="Calibri" w:cs="Calibri"/>
                <w:sz w:val="18"/>
                <w:szCs w:val="18"/>
              </w:rPr>
              <w:t xml:space="preserve"> [</w:t>
            </w:r>
            <w:r>
              <w:rPr>
                <w:rFonts w:ascii="Calibri" w:hAnsi="Calibri" w:cs="Calibri"/>
                <w:sz w:val="18"/>
                <w:szCs w:val="18"/>
              </w:rPr>
              <w:t>1.28</w:t>
            </w:r>
            <w:r w:rsidRPr="003A2DF5">
              <w:rPr>
                <w:rFonts w:ascii="Calibri" w:hAnsi="Calibri" w:cs="Calibri"/>
                <w:sz w:val="18"/>
                <w:szCs w:val="18"/>
              </w:rPr>
              <w:t xml:space="preserve"> - </w:t>
            </w:r>
            <w:r>
              <w:rPr>
                <w:rFonts w:ascii="Calibri" w:hAnsi="Calibri" w:cs="Calibri"/>
                <w:sz w:val="18"/>
                <w:szCs w:val="18"/>
              </w:rPr>
              <w:t>2.21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41E01EF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16" w:type="pct"/>
            <w:shd w:val="clear" w:color="auto" w:fill="FFFFFF" w:themeFill="background1"/>
            <w:vAlign w:val="center"/>
          </w:tcPr>
          <w:p w:rsidRPr="00F60392" w:rsidR="00D87FE4" w:rsidP="00AB668F" w:rsidRDefault="00D87FE4" w14:paraId="4E0FC676" w14:textId="1A55D3C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60392">
              <w:rPr>
                <w:rFonts w:ascii="Calibri" w:hAnsi="Calibri" w:cs="Calibri"/>
                <w:sz w:val="18"/>
                <w:szCs w:val="18"/>
              </w:rPr>
              <w:t>1.57 [1.17 - 2.11]</w:t>
            </w:r>
          </w:p>
        </w:tc>
        <w:tc>
          <w:tcPr>
            <w:tcW w:w="392" w:type="pct"/>
            <w:shd w:val="clear" w:color="auto" w:fill="FFFFFF" w:themeFill="background1"/>
            <w:vAlign w:val="center"/>
          </w:tcPr>
          <w:p w:rsidRPr="00F60392" w:rsidR="00D87FE4" w:rsidP="00AB668F" w:rsidRDefault="00D87FE4" w14:paraId="4E3D7E93" w14:textId="69A9FC5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F60392">
              <w:rPr>
                <w:rFonts w:ascii="Calibri" w:hAnsi="Calibri" w:cs="Calibri"/>
                <w:sz w:val="18"/>
                <w:szCs w:val="18"/>
              </w:rPr>
              <w:t>0.</w:t>
            </w:r>
            <w:r w:rsidRPr="000A72E5">
              <w:rPr>
                <w:rFonts w:ascii="Calibri" w:hAnsi="Calibri" w:cs="Calibri"/>
                <w:sz w:val="18"/>
                <w:szCs w:val="18"/>
              </w:rPr>
              <w:t>028</w:t>
            </w:r>
          </w:p>
        </w:tc>
        <w:tc>
          <w:tcPr>
            <w:tcW w:w="639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282DA1D9" w14:textId="1586A62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45</w:t>
            </w:r>
            <w:r w:rsidRPr="003A2DF5">
              <w:rPr>
                <w:rFonts w:ascii="Calibri" w:hAnsi="Calibri" w:cs="Calibri"/>
                <w:sz w:val="18"/>
                <w:szCs w:val="18"/>
              </w:rPr>
              <w:t xml:space="preserve"> [</w:t>
            </w:r>
            <w:r>
              <w:rPr>
                <w:rFonts w:ascii="Calibri" w:hAnsi="Calibri" w:cs="Calibri"/>
                <w:sz w:val="18"/>
                <w:szCs w:val="18"/>
              </w:rPr>
              <w:t>1.07</w:t>
            </w:r>
            <w:r w:rsidRPr="003A2DF5">
              <w:rPr>
                <w:rFonts w:ascii="Calibri" w:hAnsi="Calibri" w:cs="Calibri"/>
                <w:sz w:val="18"/>
                <w:szCs w:val="18"/>
              </w:rPr>
              <w:t xml:space="preserve"> - 1.</w:t>
            </w:r>
            <w:r>
              <w:rPr>
                <w:rFonts w:ascii="Calibri" w:hAnsi="Calibri" w:cs="Calibri"/>
                <w:sz w:val="18"/>
                <w:szCs w:val="18"/>
              </w:rPr>
              <w:t>96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370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79A6D081" w14:textId="69A13DD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</w:t>
            </w:r>
            <w:r>
              <w:rPr>
                <w:rFonts w:ascii="Calibri" w:hAnsi="Calibri" w:cs="Calibri"/>
                <w:sz w:val="18"/>
                <w:szCs w:val="18"/>
              </w:rPr>
              <w:t>015</w:t>
            </w:r>
          </w:p>
        </w:tc>
        <w:tc>
          <w:tcPr>
            <w:tcW w:w="599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0F99DA6E" w14:textId="315C2DC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36</w:t>
            </w:r>
            <w:r w:rsidRPr="003A2DF5">
              <w:rPr>
                <w:rFonts w:ascii="Calibri" w:hAnsi="Calibri" w:cs="Calibri"/>
                <w:sz w:val="18"/>
                <w:szCs w:val="18"/>
              </w:rPr>
              <w:t xml:space="preserve"> [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1.01 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- 1</w:t>
            </w:r>
            <w:r>
              <w:rPr>
                <w:rFonts w:ascii="Calibri" w:hAnsi="Calibri" w:cs="Calibri"/>
                <w:sz w:val="18"/>
                <w:szCs w:val="18"/>
              </w:rPr>
              <w:t>.85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]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1C5D614A" w14:textId="0B76E7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44</w:t>
            </w:r>
          </w:p>
        </w:tc>
      </w:tr>
      <w:tr w:rsidRPr="003A2DF5" w:rsidR="00D87FE4" w:rsidTr="00A25DC2" w14:paraId="4296F7C6" w14:textId="77777777">
        <w:tc>
          <w:tcPr>
            <w:tcW w:w="1777" w:type="pct"/>
            <w:gridSpan w:val="2"/>
            <w:tcBorders>
              <w:right w:val="nil"/>
            </w:tcBorders>
            <w:shd w:val="clear" w:color="auto" w:fill="FFFFFF" w:themeFill="background1"/>
            <w:vAlign w:val="center"/>
          </w:tcPr>
          <w:p w:rsidRPr="003A2DF5" w:rsidR="00D87FE4" w:rsidP="006A5D62" w:rsidRDefault="00D87FE4" w14:paraId="2DD997D0" w14:textId="4304D964">
            <w:pPr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b/>
                <w:bCs/>
                <w:sz w:val="18"/>
                <w:szCs w:val="18"/>
              </w:rPr>
              <w:t>Employment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0FA1C6B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4C50AD7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4E1AE83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794CA00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0BA5643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6302B37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79AB2D5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D87FE4" w:rsidTr="00A25DC2" w14:paraId="6E58AA28" w14:textId="77777777">
        <w:tc>
          <w:tcPr>
            <w:tcW w:w="881" w:type="pct"/>
            <w:shd w:val="clear" w:color="auto" w:fill="FFFFFF" w:themeFill="background1"/>
          </w:tcPr>
          <w:p w:rsidRPr="003A2DF5" w:rsidR="00D87FE4" w:rsidP="006A5D62" w:rsidRDefault="00D87FE4" w14:paraId="23DA2A8F" w14:textId="30BBF60F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Employed</w:t>
            </w:r>
          </w:p>
        </w:tc>
        <w:tc>
          <w:tcPr>
            <w:tcW w:w="896" w:type="pct"/>
            <w:shd w:val="clear" w:color="auto" w:fill="FFFFFF" w:themeFill="background1"/>
            <w:vAlign w:val="center"/>
          </w:tcPr>
          <w:p w:rsidRPr="003A2DF5" w:rsidR="00D87FE4" w:rsidP="006A5D62" w:rsidRDefault="00D87FE4" w14:paraId="039F6AEC" w14:textId="7700A97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F4C12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Pr="003A2DF5" w:rsidR="00D87FE4" w:rsidP="006A5D62" w:rsidRDefault="00D87FE4" w14:paraId="15D5915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FFFFF" w:themeFill="background1"/>
            <w:vAlign w:val="center"/>
          </w:tcPr>
          <w:p w:rsidRPr="003A2DF5" w:rsidR="00D87FE4" w:rsidP="006A5D62" w:rsidRDefault="00D87FE4" w14:paraId="3D357386" w14:textId="2E6200B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F4C12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392" w:type="pct"/>
            <w:shd w:val="clear" w:color="auto" w:fill="FFFFFF" w:themeFill="background1"/>
            <w:vAlign w:val="center"/>
          </w:tcPr>
          <w:p w:rsidRPr="003A2DF5" w:rsidR="00D87FE4" w:rsidP="006A5D62" w:rsidRDefault="00D87FE4" w14:paraId="469DA90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shd w:val="clear" w:color="auto" w:fill="FFFFFF" w:themeFill="background1"/>
            <w:vAlign w:val="center"/>
          </w:tcPr>
          <w:p w:rsidRPr="003A2DF5" w:rsidR="00D87FE4" w:rsidP="006A5D62" w:rsidRDefault="00D87FE4" w14:paraId="29697696" w14:textId="2994F0B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F4C12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370" w:type="pct"/>
            <w:shd w:val="clear" w:color="auto" w:fill="FFFFFF" w:themeFill="background1"/>
            <w:vAlign w:val="center"/>
          </w:tcPr>
          <w:p w:rsidRPr="003A2DF5" w:rsidR="00D87FE4" w:rsidP="006A5D62" w:rsidRDefault="00D87FE4" w14:paraId="4DF72F8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FFFFFF" w:themeFill="background1"/>
            <w:vAlign w:val="center"/>
          </w:tcPr>
          <w:p w:rsidRPr="003A2DF5" w:rsidR="00D87FE4" w:rsidP="006A5D62" w:rsidRDefault="00D87FE4" w14:paraId="1EE85D57" w14:textId="33906EA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F4C12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:rsidRPr="003A2DF5" w:rsidR="00D87FE4" w:rsidP="006A5D62" w:rsidRDefault="00D87FE4" w14:paraId="535184A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D87FE4" w:rsidTr="00A25DC2" w14:paraId="4B7003BB" w14:textId="77777777">
        <w:tc>
          <w:tcPr>
            <w:tcW w:w="881" w:type="pct"/>
            <w:shd w:val="clear" w:color="auto" w:fill="FFFFFF" w:themeFill="background1"/>
          </w:tcPr>
          <w:p w:rsidRPr="003A2DF5" w:rsidR="00D87FE4" w:rsidP="006A5D62" w:rsidRDefault="00D87FE4" w14:paraId="34AC42DE" w14:textId="77777777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Retired</w:t>
            </w:r>
          </w:p>
        </w:tc>
        <w:tc>
          <w:tcPr>
            <w:tcW w:w="896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4F8E139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1.58 [8.12 -15.16.51]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18936D7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16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6ADC2D1F" w14:textId="2C14B2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.80 [1.21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2.68]</w:t>
            </w:r>
          </w:p>
        </w:tc>
        <w:tc>
          <w:tcPr>
            <w:tcW w:w="392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1BBC00D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639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1679E8D7" w14:textId="1DB0001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.69 [1.12 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2.56]</w:t>
            </w:r>
          </w:p>
        </w:tc>
        <w:tc>
          <w:tcPr>
            <w:tcW w:w="370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5DE64FAE" w14:textId="3116D55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</w:t>
            </w:r>
            <w:r>
              <w:rPr>
                <w:rFonts w:ascii="Calibri" w:hAnsi="Calibri" w:cs="Calibri"/>
                <w:sz w:val="18"/>
                <w:szCs w:val="18"/>
              </w:rPr>
              <w:t>13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  <w:tc>
          <w:tcPr>
            <w:tcW w:w="599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678B9C4D" w14:textId="54040D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.57 [1.04 - 2.39]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:rsidRPr="003A2DF5" w:rsidR="00D87FE4" w:rsidP="00AB668F" w:rsidRDefault="00D87FE4" w14:paraId="71F82AD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32</w:t>
            </w:r>
          </w:p>
        </w:tc>
      </w:tr>
      <w:tr w:rsidRPr="003A2DF5" w:rsidR="00D87FE4" w:rsidTr="00A25DC2" w14:paraId="4A6434C9" w14:textId="77777777">
        <w:tc>
          <w:tcPr>
            <w:tcW w:w="881" w:type="pct"/>
            <w:tcBorders>
              <w:bottom w:val="single" w:color="auto" w:sz="4" w:space="0"/>
            </w:tcBorders>
            <w:shd w:val="clear" w:color="auto" w:fill="FFFFFF" w:themeFill="background1"/>
          </w:tcPr>
          <w:p w:rsidRPr="003A2DF5" w:rsidR="00D87FE4" w:rsidP="006A5D62" w:rsidRDefault="00D87FE4" w14:paraId="234C059C" w14:textId="77777777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Unemployed</w:t>
            </w:r>
          </w:p>
        </w:tc>
        <w:tc>
          <w:tcPr>
            <w:tcW w:w="896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368001FF" w14:textId="7EF7875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6.81[4.64 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10.0]</w:t>
            </w:r>
          </w:p>
        </w:tc>
        <w:tc>
          <w:tcPr>
            <w:tcW w:w="294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67D962A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16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19ABC59E" w14:textId="3A8E7FB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.29 [1.53 - 3.44]</w:t>
            </w:r>
          </w:p>
        </w:tc>
        <w:tc>
          <w:tcPr>
            <w:tcW w:w="392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6DC9036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3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539491C9" w14:textId="050258F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2.09 [1.39 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3.17]</w:t>
            </w:r>
          </w:p>
        </w:tc>
        <w:tc>
          <w:tcPr>
            <w:tcW w:w="370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05A9A02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*</w:t>
            </w:r>
          </w:p>
        </w:tc>
        <w:tc>
          <w:tcPr>
            <w:tcW w:w="59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5772446C" w14:textId="07C67AB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.93 [1.27 - 2.93]</w:t>
            </w:r>
          </w:p>
        </w:tc>
        <w:tc>
          <w:tcPr>
            <w:tcW w:w="313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AB668F" w:rsidRDefault="00D87FE4" w14:paraId="55B7C2E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02</w:t>
            </w:r>
          </w:p>
        </w:tc>
      </w:tr>
      <w:tr w:rsidRPr="003A2DF5" w:rsidR="003A569F" w:rsidTr="00A25DC2" w14:paraId="4580D838" w14:textId="77777777">
        <w:tc>
          <w:tcPr>
            <w:tcW w:w="881" w:type="pct"/>
            <w:tcBorders>
              <w:right w:val="nil"/>
            </w:tcBorders>
            <w:shd w:val="clear" w:color="auto" w:fill="FFFFFF" w:themeFill="background1"/>
          </w:tcPr>
          <w:p w:rsidRPr="00D91D48" w:rsidR="00D87FE4" w:rsidP="006A5D62" w:rsidRDefault="00D87FE4" w14:paraId="25400306" w14:textId="7F6779B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91D48">
              <w:rPr>
                <w:rFonts w:ascii="Calibri" w:hAnsi="Calibri" w:cs="Calibri"/>
                <w:b/>
                <w:bCs/>
                <w:sz w:val="18"/>
                <w:szCs w:val="18"/>
              </w:rPr>
              <w:t>CVD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23C0CDB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36A13C8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629BC65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0D157D8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0C7E8B0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6DA8483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6BE8049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Del="00F374D9" w:rsidP="006A5D62" w:rsidRDefault="00D87FE4" w14:paraId="3F04996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D87FE4" w:rsidTr="00A25DC2" w14:paraId="76D9EDBA" w14:textId="77777777">
        <w:tc>
          <w:tcPr>
            <w:tcW w:w="881" w:type="pct"/>
            <w:shd w:val="clear" w:color="auto" w:fill="FFFFFF" w:themeFill="background1"/>
          </w:tcPr>
          <w:p w:rsidRPr="00D91D48" w:rsidR="00D87FE4" w:rsidP="00AB668F" w:rsidRDefault="00D87FE4" w14:paraId="47138063" w14:textId="3229B2F8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896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52313247" w14:textId="79EBDCF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44629F3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2F2F2" w:themeFill="background1" w:themeFillShade="F2"/>
            <w:vAlign w:val="center"/>
          </w:tcPr>
          <w:p w:rsidRPr="00D91D48" w:rsidR="00D87FE4" w:rsidP="006A5D62" w:rsidRDefault="00D87FE4" w14:paraId="1683D20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shd w:val="clear" w:color="auto" w:fill="F2F2F2" w:themeFill="background1" w:themeFillShade="F2"/>
            <w:vAlign w:val="center"/>
          </w:tcPr>
          <w:p w:rsidRPr="00D91D48" w:rsidR="00D87FE4" w:rsidP="006A5D62" w:rsidRDefault="00D87FE4" w14:paraId="5A1C715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1033FB0F" w14:textId="0E28648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370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35331EA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052AD877" w14:textId="1C379E8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:rsidRPr="00D91D48" w:rsidR="00D87FE4" w:rsidDel="00F374D9" w:rsidP="006A5D62" w:rsidRDefault="00D87FE4" w14:paraId="57BEF5C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D87FE4" w:rsidTr="00A25DC2" w14:paraId="17FD61DD" w14:textId="77777777">
        <w:tc>
          <w:tcPr>
            <w:tcW w:w="881" w:type="pct"/>
            <w:tcBorders>
              <w:bottom w:val="single" w:color="auto" w:sz="4" w:space="0"/>
            </w:tcBorders>
            <w:shd w:val="clear" w:color="auto" w:fill="FFFFFF" w:themeFill="background1"/>
          </w:tcPr>
          <w:p w:rsidRPr="00D91D48" w:rsidR="00D87FE4" w:rsidP="00AB668F" w:rsidRDefault="00D87FE4" w14:paraId="0149EEFF" w14:textId="645E2275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896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0C62564D" w14:textId="0A5CBEE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4.03 [3.19 - 5.10]</w:t>
            </w:r>
          </w:p>
        </w:tc>
        <w:tc>
          <w:tcPr>
            <w:tcW w:w="294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33957B2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16" w:type="pct"/>
            <w:tcBorders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D91D48" w:rsidR="00D87FE4" w:rsidP="00AB668F" w:rsidRDefault="00D87FE4" w14:paraId="08A2487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tcBorders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D91D48" w:rsidR="00D87FE4" w:rsidP="00AB668F" w:rsidRDefault="00D87FE4" w14:paraId="54C2F5C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565ABA40" w14:textId="2314093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.66 [1.25 - 2.19]</w:t>
            </w:r>
          </w:p>
        </w:tc>
        <w:tc>
          <w:tcPr>
            <w:tcW w:w="370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71A8163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&lt;0.001*</w:t>
            </w:r>
          </w:p>
        </w:tc>
        <w:tc>
          <w:tcPr>
            <w:tcW w:w="59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58685A0C" w14:textId="52B3764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.57 [1.18 - 2.09]</w:t>
            </w:r>
          </w:p>
        </w:tc>
        <w:tc>
          <w:tcPr>
            <w:tcW w:w="313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36536F21" w14:textId="49CC503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</w:tr>
      <w:tr w:rsidRPr="003A2DF5" w:rsidR="00D87FE4" w:rsidTr="00A25DC2" w14:paraId="000304AC" w14:textId="77777777">
        <w:tc>
          <w:tcPr>
            <w:tcW w:w="881" w:type="pct"/>
            <w:tcBorders>
              <w:right w:val="nil"/>
            </w:tcBorders>
            <w:shd w:val="clear" w:color="auto" w:fill="FFFFFF" w:themeFill="background1"/>
          </w:tcPr>
          <w:p w:rsidRPr="00D91D48" w:rsidR="00D87FE4" w:rsidP="006A5D62" w:rsidRDefault="00D87FE4" w14:paraId="34893470" w14:textId="244B8DB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91D48">
              <w:rPr>
                <w:rFonts w:ascii="Calibri" w:hAnsi="Calibri" w:cs="Calibri"/>
                <w:b/>
                <w:bCs/>
                <w:sz w:val="18"/>
                <w:szCs w:val="18"/>
              </w:rPr>
              <w:t>Diabetes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0EAD7FF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3111C61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11E9717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43B3C26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62356B7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3667A43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4113CDD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2FCC6E4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D87FE4" w:rsidTr="00A25DC2" w14:paraId="4A8A96E3" w14:textId="77777777">
        <w:tc>
          <w:tcPr>
            <w:tcW w:w="881" w:type="pct"/>
            <w:shd w:val="clear" w:color="auto" w:fill="FFFFFF" w:themeFill="background1"/>
          </w:tcPr>
          <w:p w:rsidRPr="00D91D48" w:rsidR="00D87FE4" w:rsidP="00AB668F" w:rsidRDefault="00D87FE4" w14:paraId="5C249E19" w14:textId="37A1CA4F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896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03D207C4" w14:textId="7621732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2B80A62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2F2F2" w:themeFill="background1" w:themeFillShade="F2"/>
            <w:vAlign w:val="center"/>
          </w:tcPr>
          <w:p w:rsidRPr="00D91D48" w:rsidR="00D87FE4" w:rsidP="006A5D62" w:rsidRDefault="00D87FE4" w14:paraId="0172BF4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shd w:val="clear" w:color="auto" w:fill="F2F2F2" w:themeFill="background1" w:themeFillShade="F2"/>
            <w:vAlign w:val="center"/>
          </w:tcPr>
          <w:p w:rsidRPr="00D91D48" w:rsidR="00D87FE4" w:rsidP="006A5D62" w:rsidRDefault="00D87FE4" w14:paraId="2A208E2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3DF9A6EA" w14:textId="54F933A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370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2D8527F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685A7BA1" w14:textId="68645F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7245ADF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D87FE4" w:rsidTr="00A25DC2" w14:paraId="12B72E93" w14:textId="77777777">
        <w:tc>
          <w:tcPr>
            <w:tcW w:w="881" w:type="pct"/>
            <w:tcBorders>
              <w:bottom w:val="single" w:color="auto" w:sz="4" w:space="0"/>
            </w:tcBorders>
            <w:shd w:val="clear" w:color="auto" w:fill="FFFFFF" w:themeFill="background1"/>
          </w:tcPr>
          <w:p w:rsidRPr="00D91D48" w:rsidR="00D87FE4" w:rsidP="00AB668F" w:rsidRDefault="00D87FE4" w14:paraId="56FD443F" w14:textId="3E2E1516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896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4D300997" w14:textId="08EBD54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2.89 [2.20 - 3.78]</w:t>
            </w:r>
          </w:p>
        </w:tc>
        <w:tc>
          <w:tcPr>
            <w:tcW w:w="294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46ECC47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16" w:type="pct"/>
            <w:tcBorders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D91D48" w:rsidR="00D87FE4" w:rsidP="00AB668F" w:rsidRDefault="00D87FE4" w14:paraId="043AD91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tcBorders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D91D48" w:rsidR="00D87FE4" w:rsidP="00AB668F" w:rsidRDefault="00D87FE4" w14:paraId="60A5F2A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595A170D" w14:textId="0F761C5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.76 [1.27 - 2.44]</w:t>
            </w:r>
          </w:p>
        </w:tc>
        <w:tc>
          <w:tcPr>
            <w:tcW w:w="370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703344A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&lt;0.001*</w:t>
            </w:r>
          </w:p>
        </w:tc>
        <w:tc>
          <w:tcPr>
            <w:tcW w:w="59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79DCDECD" w14:textId="5A62721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.69 [1.22 - 2.36]</w:t>
            </w:r>
          </w:p>
        </w:tc>
        <w:tc>
          <w:tcPr>
            <w:tcW w:w="313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295C6AA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</w:tr>
      <w:tr w:rsidRPr="003A2DF5" w:rsidR="00D87FE4" w:rsidTr="00A25DC2" w14:paraId="3B9D1D04" w14:textId="77777777">
        <w:tc>
          <w:tcPr>
            <w:tcW w:w="881" w:type="pct"/>
            <w:tcBorders>
              <w:right w:val="nil"/>
            </w:tcBorders>
            <w:shd w:val="clear" w:color="auto" w:fill="FFFFFF" w:themeFill="background1"/>
          </w:tcPr>
          <w:p w:rsidRPr="00D91D48" w:rsidR="00D87FE4" w:rsidP="006A5D62" w:rsidRDefault="00D87FE4" w14:paraId="262B1444" w14:textId="72F5E39E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91D48">
              <w:rPr>
                <w:rFonts w:ascii="Calibri" w:hAnsi="Calibri" w:cs="Calibri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5DB5321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0B4EAD5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645BA88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2B5E4F4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5C13AAF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79926F3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01C2692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1A47D51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D87FE4" w:rsidTr="00A25DC2" w14:paraId="72C6AE7D" w14:textId="77777777">
        <w:tc>
          <w:tcPr>
            <w:tcW w:w="881" w:type="pct"/>
            <w:shd w:val="clear" w:color="auto" w:fill="FFFFFF" w:themeFill="background1"/>
          </w:tcPr>
          <w:p w:rsidRPr="00D91D48" w:rsidR="00D87FE4" w:rsidP="00AB668F" w:rsidRDefault="00D87FE4" w14:paraId="61161760" w14:textId="1DDD81F6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896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278BA953" w14:textId="4A8F21B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33EB9AC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2F2F2" w:themeFill="background1" w:themeFillShade="F2"/>
            <w:vAlign w:val="center"/>
          </w:tcPr>
          <w:p w:rsidRPr="00D91D48" w:rsidR="00D87FE4" w:rsidP="006A5D62" w:rsidRDefault="00D87FE4" w14:paraId="709CFAD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shd w:val="clear" w:color="auto" w:fill="F2F2F2" w:themeFill="background1" w:themeFillShade="F2"/>
            <w:vAlign w:val="center"/>
          </w:tcPr>
          <w:p w:rsidRPr="00D91D48" w:rsidR="00D87FE4" w:rsidP="006A5D62" w:rsidRDefault="00D87FE4" w14:paraId="5150C9D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235B7FE4" w14:textId="2D8BF6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370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0846185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041F574F" w14:textId="54A373C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4165258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D87FE4" w:rsidTr="00A25DC2" w14:paraId="6C8659A5" w14:textId="77777777">
        <w:tc>
          <w:tcPr>
            <w:tcW w:w="881" w:type="pct"/>
            <w:tcBorders>
              <w:bottom w:val="single" w:color="auto" w:sz="4" w:space="0"/>
            </w:tcBorders>
            <w:shd w:val="clear" w:color="auto" w:fill="FFFFFF" w:themeFill="background1"/>
          </w:tcPr>
          <w:p w:rsidRPr="00D91D48" w:rsidR="00D87FE4" w:rsidP="00AB668F" w:rsidRDefault="00D87FE4" w14:paraId="1AC82041" w14:textId="0DBFC003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896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0A8A2F83" w14:textId="1035FCE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5.34 [3.90 - 7.32]</w:t>
            </w:r>
          </w:p>
        </w:tc>
        <w:tc>
          <w:tcPr>
            <w:tcW w:w="294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724D7C8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16" w:type="pct"/>
            <w:tcBorders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D91D48" w:rsidR="00D87FE4" w:rsidP="00AB668F" w:rsidRDefault="00D87FE4" w14:paraId="21AEE28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tcBorders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D91D48" w:rsidR="00D87FE4" w:rsidP="00AB668F" w:rsidRDefault="00D87FE4" w14:paraId="4D35BB7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2164F329" w14:textId="0233B3D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.82 [1.31 - 2.54]</w:t>
            </w:r>
          </w:p>
        </w:tc>
        <w:tc>
          <w:tcPr>
            <w:tcW w:w="370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38D1313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&lt;0.001*</w:t>
            </w:r>
          </w:p>
        </w:tc>
        <w:tc>
          <w:tcPr>
            <w:tcW w:w="59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4C597267" w14:textId="1485E524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.84 [1.32 - 2.56]</w:t>
            </w:r>
          </w:p>
        </w:tc>
        <w:tc>
          <w:tcPr>
            <w:tcW w:w="313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1E86C37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D87FE4" w:rsidTr="00A25DC2" w14:paraId="206DD6DE" w14:textId="77777777">
        <w:tc>
          <w:tcPr>
            <w:tcW w:w="881" w:type="pct"/>
            <w:tcBorders>
              <w:right w:val="nil"/>
            </w:tcBorders>
            <w:shd w:val="clear" w:color="auto" w:fill="FFFFFF" w:themeFill="background1"/>
          </w:tcPr>
          <w:p w:rsidRPr="00D91D48" w:rsidR="00D87FE4" w:rsidP="006A5D62" w:rsidRDefault="00D87FE4" w14:paraId="6A6D9DAF" w14:textId="270144CF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91D48">
              <w:rPr>
                <w:rFonts w:ascii="Calibri" w:hAnsi="Calibri" w:cs="Calibri"/>
                <w:b/>
                <w:bCs/>
                <w:sz w:val="18"/>
                <w:szCs w:val="18"/>
              </w:rPr>
              <w:t>COPD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0A472B1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674D46D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1AA330A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018F016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66360B8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426654C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6AD0185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4C42693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D87FE4" w:rsidTr="00A25DC2" w14:paraId="36A8CDD0" w14:textId="77777777">
        <w:tc>
          <w:tcPr>
            <w:tcW w:w="881" w:type="pct"/>
            <w:shd w:val="clear" w:color="auto" w:fill="FFFFFF" w:themeFill="background1"/>
          </w:tcPr>
          <w:p w:rsidRPr="00D91D48" w:rsidR="00D87FE4" w:rsidP="00AB668F" w:rsidRDefault="00D87FE4" w14:paraId="158CD4E7" w14:textId="6DF7C1BD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896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56D06846" w14:textId="29A947A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143D34C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2F2F2" w:themeFill="background1" w:themeFillShade="F2"/>
            <w:vAlign w:val="center"/>
          </w:tcPr>
          <w:p w:rsidRPr="00D91D48" w:rsidR="00D87FE4" w:rsidP="006A5D62" w:rsidRDefault="00D87FE4" w14:paraId="0B1E66A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shd w:val="clear" w:color="auto" w:fill="F2F2F2" w:themeFill="background1" w:themeFillShade="F2"/>
            <w:vAlign w:val="center"/>
          </w:tcPr>
          <w:p w:rsidRPr="00D91D48" w:rsidR="00D87FE4" w:rsidP="006A5D62" w:rsidRDefault="00D87FE4" w14:paraId="2853C1A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3039AA25" w14:textId="24B273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370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2F410BE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6D739608" w14:textId="05AC5ED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064F925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D87FE4" w:rsidTr="00A25DC2" w14:paraId="4B94CFF3" w14:textId="77777777">
        <w:tc>
          <w:tcPr>
            <w:tcW w:w="881" w:type="pct"/>
            <w:tcBorders>
              <w:bottom w:val="single" w:color="auto" w:sz="4" w:space="0"/>
            </w:tcBorders>
            <w:shd w:val="clear" w:color="auto" w:fill="FFFFFF" w:themeFill="background1"/>
          </w:tcPr>
          <w:p w:rsidRPr="00D91D48" w:rsidR="00D87FE4" w:rsidP="00AB668F" w:rsidRDefault="00D87FE4" w14:paraId="0F61ED49" w14:textId="6FB460DB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896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3AD8D4E6" w14:textId="75F4AD0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.37 [1.05 - 1.78]</w:t>
            </w:r>
          </w:p>
        </w:tc>
        <w:tc>
          <w:tcPr>
            <w:tcW w:w="294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2B6C4B0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0.021</w:t>
            </w:r>
          </w:p>
        </w:tc>
        <w:tc>
          <w:tcPr>
            <w:tcW w:w="616" w:type="pct"/>
            <w:tcBorders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D91D48" w:rsidR="00D87FE4" w:rsidP="00AB668F" w:rsidRDefault="00D87FE4" w14:paraId="7488273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tcBorders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D91D48" w:rsidR="00D87FE4" w:rsidP="00AB668F" w:rsidRDefault="00D87FE4" w14:paraId="2655154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291D92AB" w14:textId="469F3F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.17 [0.86 - 1.59]</w:t>
            </w:r>
          </w:p>
        </w:tc>
        <w:tc>
          <w:tcPr>
            <w:tcW w:w="370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6E90701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0.324</w:t>
            </w:r>
          </w:p>
        </w:tc>
        <w:tc>
          <w:tcPr>
            <w:tcW w:w="59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36298850" w14:textId="665A06F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.10 [0.80 - 1.51]</w:t>
            </w:r>
          </w:p>
        </w:tc>
        <w:tc>
          <w:tcPr>
            <w:tcW w:w="313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725F2A1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0.532</w:t>
            </w:r>
          </w:p>
        </w:tc>
      </w:tr>
      <w:tr w:rsidRPr="003A2DF5" w:rsidR="00D87FE4" w:rsidTr="00A25DC2" w14:paraId="2CF90938" w14:textId="77777777">
        <w:tc>
          <w:tcPr>
            <w:tcW w:w="881" w:type="pct"/>
            <w:tcBorders>
              <w:right w:val="nil"/>
            </w:tcBorders>
            <w:shd w:val="clear" w:color="auto" w:fill="FFFFFF" w:themeFill="background1"/>
          </w:tcPr>
          <w:p w:rsidRPr="00D91D48" w:rsidR="00D87FE4" w:rsidP="006A5D62" w:rsidRDefault="00D87FE4" w14:paraId="243C5A3E" w14:textId="40C1A26A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91D48">
              <w:rPr>
                <w:rFonts w:ascii="Calibri" w:hAnsi="Calibri" w:cs="Calibri"/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3A5EB4A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5E44F9A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172A621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5002182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7B66279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1909193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0D18C1D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09D07EA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D87FE4" w:rsidTr="00A25DC2" w14:paraId="4598E602" w14:textId="77777777">
        <w:tc>
          <w:tcPr>
            <w:tcW w:w="881" w:type="pct"/>
            <w:shd w:val="clear" w:color="auto" w:fill="FFFFFF" w:themeFill="background1"/>
          </w:tcPr>
          <w:p w:rsidRPr="00D91D48" w:rsidR="00D87FE4" w:rsidP="00AB668F" w:rsidRDefault="00D87FE4" w14:paraId="333B6151" w14:textId="6CDA24E3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896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08112F08" w14:textId="5417EB5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1645E7C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2F2F2" w:themeFill="background1" w:themeFillShade="F2"/>
            <w:vAlign w:val="center"/>
          </w:tcPr>
          <w:p w:rsidRPr="00D91D48" w:rsidR="00D87FE4" w:rsidP="006A5D62" w:rsidRDefault="00D87FE4" w14:paraId="12D974A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shd w:val="clear" w:color="auto" w:fill="F2F2F2" w:themeFill="background1" w:themeFillShade="F2"/>
            <w:vAlign w:val="center"/>
          </w:tcPr>
          <w:p w:rsidRPr="00D91D48" w:rsidR="00D87FE4" w:rsidP="006A5D62" w:rsidRDefault="00D87FE4" w14:paraId="3B5D808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0D180ADE" w14:textId="777300E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370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6E65A1F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4C0461B8" w14:textId="120FE12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:rsidRPr="00D91D48" w:rsidR="00D87FE4" w:rsidP="006A5D62" w:rsidRDefault="00D87FE4" w14:paraId="5F259E9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D87FE4" w:rsidTr="00A25DC2" w14:paraId="5FBB3D8E" w14:textId="77777777">
        <w:tc>
          <w:tcPr>
            <w:tcW w:w="881" w:type="pct"/>
            <w:tcBorders>
              <w:bottom w:val="single" w:color="auto" w:sz="4" w:space="0"/>
            </w:tcBorders>
            <w:shd w:val="clear" w:color="auto" w:fill="FFFFFF" w:themeFill="background1"/>
          </w:tcPr>
          <w:p w:rsidRPr="00D91D48" w:rsidR="00D87FE4" w:rsidP="00AB668F" w:rsidRDefault="00D87FE4" w14:paraId="181BB9B6" w14:textId="26C92F82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896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7AB02CDE" w14:textId="662FD65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2.23 [1.56 - 3.18]</w:t>
            </w:r>
          </w:p>
        </w:tc>
        <w:tc>
          <w:tcPr>
            <w:tcW w:w="294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53B631D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16" w:type="pct"/>
            <w:tcBorders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D91D48" w:rsidR="00D87FE4" w:rsidP="00AB668F" w:rsidRDefault="00D87FE4" w14:paraId="0FA3D6C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tcBorders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D91D48" w:rsidR="00D87FE4" w:rsidP="00AB668F" w:rsidRDefault="00D87FE4" w14:paraId="1B748FC7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61BC9132" w14:textId="0F304D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.68 [1.14 - 2.48]</w:t>
            </w:r>
          </w:p>
        </w:tc>
        <w:tc>
          <w:tcPr>
            <w:tcW w:w="370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1A1B051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0.009</w:t>
            </w:r>
          </w:p>
        </w:tc>
        <w:tc>
          <w:tcPr>
            <w:tcW w:w="59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199EA8E9" w14:textId="4B1B93A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.63 [1.10 - 2.40]</w:t>
            </w:r>
          </w:p>
        </w:tc>
        <w:tc>
          <w:tcPr>
            <w:tcW w:w="313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AB668F" w:rsidRDefault="00D87FE4" w14:paraId="76C2A18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0.014</w:t>
            </w:r>
          </w:p>
        </w:tc>
      </w:tr>
      <w:tr w:rsidRPr="003A2DF5" w:rsidR="003A569F" w:rsidTr="00A25DC2" w14:paraId="56ADD5EF" w14:textId="77777777">
        <w:tc>
          <w:tcPr>
            <w:tcW w:w="881" w:type="pct"/>
            <w:tcBorders>
              <w:right w:val="nil"/>
            </w:tcBorders>
            <w:shd w:val="clear" w:color="auto" w:fill="FFFFFF" w:themeFill="background1"/>
          </w:tcPr>
          <w:p w:rsidRPr="00D91D48" w:rsidR="00D87FE4" w:rsidP="006A5D62" w:rsidRDefault="00D87FE4" w14:paraId="4D7645A4" w14:textId="62125D50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91D48">
              <w:rPr>
                <w:rFonts w:ascii="Calibri" w:hAnsi="Calibri" w:cs="Calibri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89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4D5A906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2662818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2C0F13A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59717C5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71BC799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66924B9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156B75E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56976E7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D87FE4" w:rsidTr="00A25DC2" w14:paraId="5F49A0CC" w14:textId="77777777">
        <w:tc>
          <w:tcPr>
            <w:tcW w:w="881" w:type="pct"/>
            <w:shd w:val="clear" w:color="auto" w:fill="FFFFFF" w:themeFill="background1"/>
          </w:tcPr>
          <w:p w:rsidRPr="00D91D48" w:rsidR="00D87FE4" w:rsidP="00AB668F" w:rsidRDefault="00D87FE4" w14:paraId="7B677F63" w14:textId="78EE4B19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 xml:space="preserve">Normal </w:t>
            </w:r>
          </w:p>
        </w:tc>
        <w:tc>
          <w:tcPr>
            <w:tcW w:w="896" w:type="pct"/>
            <w:shd w:val="clear" w:color="auto" w:fill="FFFFFF" w:themeFill="background1"/>
            <w:vAlign w:val="center"/>
          </w:tcPr>
          <w:p w:rsidRPr="00D91D48" w:rsidR="00D87FE4" w:rsidP="00AB668F" w:rsidRDefault="00D87FE4" w14:paraId="4C8EE29D" w14:textId="7A3C748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Pr="00D91D48" w:rsidR="00D87FE4" w:rsidP="00AB668F" w:rsidRDefault="00D87FE4" w14:paraId="20987F5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2F2F2" w:themeFill="background1" w:themeFillShade="F2"/>
            <w:vAlign w:val="center"/>
          </w:tcPr>
          <w:p w:rsidRPr="00D91D48" w:rsidR="00D87FE4" w:rsidP="00AB668F" w:rsidRDefault="00D87FE4" w14:paraId="155B2D4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shd w:val="clear" w:color="auto" w:fill="F2F2F2" w:themeFill="background1" w:themeFillShade="F2"/>
            <w:vAlign w:val="center"/>
          </w:tcPr>
          <w:p w:rsidRPr="00D91D48" w:rsidR="00D87FE4" w:rsidP="00AB668F" w:rsidRDefault="00D87FE4" w14:paraId="65E5383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shd w:val="clear" w:color="auto" w:fill="FFFFFF" w:themeFill="background1"/>
            <w:vAlign w:val="center"/>
          </w:tcPr>
          <w:p w:rsidRPr="00D91D48" w:rsidR="00D87FE4" w:rsidP="00AB668F" w:rsidRDefault="00D87FE4" w14:paraId="25A96E25" w14:textId="6589E5C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370" w:type="pct"/>
            <w:shd w:val="clear" w:color="auto" w:fill="FFFFFF" w:themeFill="background1"/>
            <w:vAlign w:val="center"/>
          </w:tcPr>
          <w:p w:rsidRPr="00D91D48" w:rsidR="00D87FE4" w:rsidP="00AB668F" w:rsidRDefault="00D87FE4" w14:paraId="6FF339B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FFFFFF" w:themeFill="background1"/>
            <w:vAlign w:val="center"/>
          </w:tcPr>
          <w:p w:rsidRPr="00D91D48" w:rsidR="00D87FE4" w:rsidP="00AB668F" w:rsidRDefault="00D87FE4" w14:paraId="60F9E4C4" w14:textId="57907A5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:rsidRPr="00D91D48" w:rsidR="00D87FE4" w:rsidP="00AB668F" w:rsidRDefault="00D87FE4" w14:paraId="6DCA118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D87FE4" w:rsidTr="00A25DC2" w14:paraId="03B2B86D" w14:textId="77777777">
        <w:tc>
          <w:tcPr>
            <w:tcW w:w="881" w:type="pct"/>
            <w:shd w:val="clear" w:color="auto" w:fill="FFFFFF" w:themeFill="background1"/>
          </w:tcPr>
          <w:p w:rsidRPr="00D91D48" w:rsidR="00D87FE4" w:rsidP="000A72E5" w:rsidRDefault="00D87FE4" w14:paraId="26AA8F8C" w14:textId="155A299E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 xml:space="preserve">Overweight </w:t>
            </w:r>
          </w:p>
        </w:tc>
        <w:tc>
          <w:tcPr>
            <w:tcW w:w="896" w:type="pct"/>
            <w:shd w:val="clear" w:color="auto" w:fill="FFFFFF" w:themeFill="background1"/>
            <w:vAlign w:val="center"/>
          </w:tcPr>
          <w:p w:rsidRPr="00D91D48" w:rsidR="00D87FE4" w:rsidP="000A72E5" w:rsidRDefault="00D87FE4" w14:paraId="7851B4BD" w14:textId="15A8FBB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.01 [0.75 - 1.36]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Pr="00D91D48" w:rsidR="00D87FE4" w:rsidP="000A72E5" w:rsidRDefault="00D87FE4" w14:paraId="718FB06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0.954</w:t>
            </w:r>
          </w:p>
        </w:tc>
        <w:tc>
          <w:tcPr>
            <w:tcW w:w="616" w:type="pct"/>
            <w:shd w:val="clear" w:color="auto" w:fill="F2F2F2" w:themeFill="background1" w:themeFillShade="F2"/>
            <w:vAlign w:val="center"/>
          </w:tcPr>
          <w:p w:rsidRPr="00D91D48" w:rsidR="00D87FE4" w:rsidP="000A72E5" w:rsidRDefault="00D87FE4" w14:paraId="306FD92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shd w:val="clear" w:color="auto" w:fill="F2F2F2" w:themeFill="background1" w:themeFillShade="F2"/>
            <w:vAlign w:val="center"/>
          </w:tcPr>
          <w:p w:rsidRPr="00D91D48" w:rsidR="00D87FE4" w:rsidP="000A72E5" w:rsidRDefault="00D87FE4" w14:paraId="4DEA96B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shd w:val="clear" w:color="auto" w:fill="FFFFFF" w:themeFill="background1"/>
            <w:vAlign w:val="center"/>
          </w:tcPr>
          <w:p w:rsidRPr="00D91D48" w:rsidR="00D87FE4" w:rsidP="000A72E5" w:rsidRDefault="00D87FE4" w14:paraId="3BA5CE3E" w14:textId="503A82D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.07 [0.76 - 1.50]</w:t>
            </w:r>
          </w:p>
        </w:tc>
        <w:tc>
          <w:tcPr>
            <w:tcW w:w="370" w:type="pct"/>
            <w:shd w:val="clear" w:color="auto" w:fill="FFFFFF" w:themeFill="background1"/>
            <w:vAlign w:val="center"/>
          </w:tcPr>
          <w:p w:rsidRPr="00D91D48" w:rsidR="00D87FE4" w:rsidP="000A72E5" w:rsidRDefault="00D87FE4" w14:paraId="62E5E47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0.696</w:t>
            </w:r>
          </w:p>
        </w:tc>
        <w:tc>
          <w:tcPr>
            <w:tcW w:w="599" w:type="pct"/>
            <w:shd w:val="clear" w:color="auto" w:fill="FFFFFF" w:themeFill="background1"/>
            <w:vAlign w:val="center"/>
          </w:tcPr>
          <w:p w:rsidRPr="00D91D48" w:rsidR="00D87FE4" w:rsidP="000A72E5" w:rsidRDefault="00D87FE4" w14:paraId="287B3939" w14:textId="0F51B6C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.08 [0.77 - 1.51]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:rsidRPr="00D91D48" w:rsidR="00D87FE4" w:rsidP="000A72E5" w:rsidRDefault="00D87FE4" w14:paraId="1A4F00D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0.664</w:t>
            </w:r>
          </w:p>
        </w:tc>
      </w:tr>
      <w:tr w:rsidRPr="003A2DF5" w:rsidR="00D87FE4" w:rsidTr="00A25DC2" w14:paraId="0B06A273" w14:textId="77777777">
        <w:tc>
          <w:tcPr>
            <w:tcW w:w="881" w:type="pct"/>
            <w:tcBorders>
              <w:bottom w:val="single" w:color="auto" w:sz="4" w:space="0"/>
            </w:tcBorders>
            <w:shd w:val="clear" w:color="auto" w:fill="FFFFFF" w:themeFill="background1"/>
          </w:tcPr>
          <w:p w:rsidRPr="00D91D48" w:rsidR="00D87FE4" w:rsidP="000A72E5" w:rsidRDefault="00D87FE4" w14:paraId="7A59DE39" w14:textId="4CDE5B91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 xml:space="preserve">Obesity </w:t>
            </w:r>
          </w:p>
        </w:tc>
        <w:tc>
          <w:tcPr>
            <w:tcW w:w="896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0A72E5" w:rsidRDefault="00D87FE4" w14:paraId="64AF2C7D" w14:textId="399D1C2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.94 [1.46 - 2.58]</w:t>
            </w:r>
          </w:p>
        </w:tc>
        <w:tc>
          <w:tcPr>
            <w:tcW w:w="294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0A72E5" w:rsidRDefault="00D87FE4" w14:paraId="2F4A93F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16" w:type="pct"/>
            <w:tcBorders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D91D48" w:rsidR="00D87FE4" w:rsidP="000A72E5" w:rsidRDefault="00D87FE4" w14:paraId="5B1A914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tcBorders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D91D48" w:rsidR="00D87FE4" w:rsidP="000A72E5" w:rsidRDefault="00D87FE4" w14:paraId="2543BC3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0A72E5" w:rsidRDefault="00D87FE4" w14:paraId="32975927" w14:textId="0CF4535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2.11 [1.52 - 2.93]</w:t>
            </w:r>
          </w:p>
        </w:tc>
        <w:tc>
          <w:tcPr>
            <w:tcW w:w="370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0A72E5" w:rsidRDefault="00D87FE4" w14:paraId="7343ED3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0A72E5" w:rsidRDefault="00D87FE4" w14:paraId="0FF0D5E4" w14:textId="2EB261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2.09 [1.50 - 2.89]</w:t>
            </w:r>
          </w:p>
        </w:tc>
        <w:tc>
          <w:tcPr>
            <w:tcW w:w="313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0A72E5" w:rsidRDefault="00D87FE4" w14:paraId="254A3D3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Pr="003A2DF5" w:rsidR="00D87FE4" w:rsidTr="00A25DC2" w14:paraId="48794929" w14:textId="77777777">
        <w:tc>
          <w:tcPr>
            <w:tcW w:w="1777" w:type="pct"/>
            <w:gridSpan w:val="2"/>
            <w:tcBorders>
              <w:right w:val="nil"/>
            </w:tcBorders>
            <w:shd w:val="clear" w:color="auto" w:fill="FFFFFF" w:themeFill="background1"/>
          </w:tcPr>
          <w:p w:rsidRPr="00D91D48" w:rsidR="00D87FE4" w:rsidP="000A72E5" w:rsidRDefault="00D87FE4" w14:paraId="4A624513" w14:textId="2B7305C5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91D48">
              <w:rPr>
                <w:rFonts w:ascii="Calibri" w:hAnsi="Calibri" w:cs="Calibri"/>
                <w:b/>
                <w:bCs/>
                <w:sz w:val="18"/>
                <w:szCs w:val="18"/>
              </w:rPr>
              <w:t>Hospital admission (within the past 12 months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3700C0A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6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32EC470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2D6C8D8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387EA600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0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6DB310A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9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0993FCB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6A5D62" w:rsidRDefault="00D87FE4" w14:paraId="0D53BF8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D87FE4" w:rsidTr="00A25DC2" w14:paraId="5213B22F" w14:textId="77777777">
        <w:tc>
          <w:tcPr>
            <w:tcW w:w="881" w:type="pct"/>
            <w:shd w:val="clear" w:color="auto" w:fill="FFFFFF" w:themeFill="background1"/>
          </w:tcPr>
          <w:p w:rsidRPr="00D91D48" w:rsidR="00D87FE4" w:rsidP="000A72E5" w:rsidRDefault="00D87FE4" w14:paraId="4437EC58" w14:textId="6D3EEBF9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896" w:type="pct"/>
            <w:shd w:val="clear" w:color="auto" w:fill="FFFFFF" w:themeFill="background1"/>
            <w:vAlign w:val="center"/>
          </w:tcPr>
          <w:p w:rsidRPr="00D91D48" w:rsidR="00D87FE4" w:rsidP="00937146" w:rsidRDefault="00D87FE4" w14:paraId="3072BEEB" w14:textId="134385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Pr="00D91D48" w:rsidR="00D87FE4" w:rsidP="00937146" w:rsidRDefault="00D87FE4" w14:paraId="3D12FF3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6" w:type="pct"/>
            <w:shd w:val="clear" w:color="auto" w:fill="F2F2F2" w:themeFill="background1" w:themeFillShade="F2"/>
            <w:vAlign w:val="center"/>
          </w:tcPr>
          <w:p w:rsidRPr="00D91D48" w:rsidR="00D87FE4" w:rsidP="00937146" w:rsidRDefault="00D87FE4" w14:paraId="1CD66DA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shd w:val="clear" w:color="auto" w:fill="F2F2F2" w:themeFill="background1" w:themeFillShade="F2"/>
            <w:vAlign w:val="center"/>
          </w:tcPr>
          <w:p w:rsidRPr="00D91D48" w:rsidR="00D87FE4" w:rsidP="00937146" w:rsidRDefault="00D87FE4" w14:paraId="693A474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shd w:val="clear" w:color="auto" w:fill="F2F2F2" w:themeFill="background1" w:themeFillShade="F2"/>
            <w:vAlign w:val="center"/>
          </w:tcPr>
          <w:p w:rsidRPr="00D91D48" w:rsidR="00D87FE4" w:rsidP="00937146" w:rsidRDefault="00D87FE4" w14:paraId="7BCC9EC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0" w:type="pct"/>
            <w:shd w:val="clear" w:color="auto" w:fill="F2F2F2" w:themeFill="background1" w:themeFillShade="F2"/>
            <w:vAlign w:val="center"/>
          </w:tcPr>
          <w:p w:rsidRPr="00D91D48" w:rsidR="00D87FE4" w:rsidP="00937146" w:rsidRDefault="00D87FE4" w14:paraId="73F3C5B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FFFFFF" w:themeFill="background1"/>
            <w:vAlign w:val="center"/>
          </w:tcPr>
          <w:p w:rsidRPr="00D91D48" w:rsidR="00D87FE4" w:rsidP="00937146" w:rsidRDefault="00D87FE4" w14:paraId="69F47802" w14:textId="53334C7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313" w:type="pct"/>
            <w:shd w:val="clear" w:color="auto" w:fill="FFFFFF" w:themeFill="background1"/>
            <w:vAlign w:val="center"/>
          </w:tcPr>
          <w:p w:rsidRPr="00D91D48" w:rsidR="00D87FE4" w:rsidP="00937146" w:rsidRDefault="00D87FE4" w14:paraId="62ACDB0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D87FE4" w:rsidTr="00A25DC2" w14:paraId="5448758E" w14:textId="77777777">
        <w:tc>
          <w:tcPr>
            <w:tcW w:w="881" w:type="pct"/>
            <w:tcBorders>
              <w:bottom w:val="single" w:color="auto" w:sz="4" w:space="0"/>
            </w:tcBorders>
            <w:shd w:val="clear" w:color="auto" w:fill="FFFFFF" w:themeFill="background1"/>
          </w:tcPr>
          <w:p w:rsidRPr="00D91D48" w:rsidR="00D87FE4" w:rsidP="000A72E5" w:rsidRDefault="00D87FE4" w14:paraId="1892D10C" w14:textId="267C3D84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896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0A72E5" w:rsidRDefault="00D87FE4" w14:paraId="536A86D6" w14:textId="2FAB396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2.22 [1.75 - 2.83]</w:t>
            </w:r>
          </w:p>
        </w:tc>
        <w:tc>
          <w:tcPr>
            <w:tcW w:w="294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0A72E5" w:rsidRDefault="00D87FE4" w14:paraId="38C3928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16" w:type="pct"/>
            <w:tcBorders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D91D48" w:rsidR="00D87FE4" w:rsidP="000A72E5" w:rsidRDefault="00D87FE4" w14:paraId="41D986F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tcBorders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D91D48" w:rsidR="00D87FE4" w:rsidP="000A72E5" w:rsidRDefault="00D87FE4" w14:paraId="511B422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tcBorders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D91D48" w:rsidR="00D87FE4" w:rsidP="000A72E5" w:rsidRDefault="00D87FE4" w14:paraId="1DC53074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0" w:type="pct"/>
            <w:tcBorders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D91D48" w:rsidR="00D87FE4" w:rsidP="000A72E5" w:rsidRDefault="00D87FE4" w14:paraId="30E08FA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0A72E5" w:rsidRDefault="00D87FE4" w14:paraId="31F3FEBE" w14:textId="0750B1D8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1.55 [1.13 - 2.11]</w:t>
            </w:r>
          </w:p>
        </w:tc>
        <w:tc>
          <w:tcPr>
            <w:tcW w:w="313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0A72E5" w:rsidRDefault="00D87FE4" w14:paraId="7880894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D91D48">
              <w:rPr>
                <w:rFonts w:ascii="Calibri" w:hAnsi="Calibri" w:cs="Calibri"/>
                <w:sz w:val="18"/>
                <w:szCs w:val="18"/>
              </w:rPr>
              <w:t>0.006</w:t>
            </w:r>
          </w:p>
        </w:tc>
      </w:tr>
      <w:tr w:rsidRPr="003A2DF5" w:rsidR="003A569F" w:rsidTr="00A25DC2" w14:paraId="060F3CDC" w14:textId="77777777">
        <w:tc>
          <w:tcPr>
            <w:tcW w:w="881" w:type="pct"/>
            <w:tcBorders>
              <w:bottom w:val="single" w:color="auto" w:sz="4" w:space="0"/>
              <w:right w:val="nil"/>
            </w:tcBorders>
            <w:shd w:val="clear" w:color="auto" w:fill="FFFFFF" w:themeFill="background1"/>
          </w:tcPr>
          <w:p w:rsidRPr="00D91D48" w:rsidR="00D87FE4" w:rsidP="00937146" w:rsidRDefault="00D87FE4" w14:paraId="30ACC39A" w14:textId="43D9CA21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D91D48">
              <w:rPr>
                <w:rFonts w:ascii="Calibri" w:hAnsi="Calibri" w:cs="Calibri"/>
                <w:b/>
                <w:bCs/>
                <w:sz w:val="18"/>
                <w:szCs w:val="18"/>
              </w:rPr>
              <w:t>Have medical/GP Card</w:t>
            </w:r>
          </w:p>
        </w:tc>
        <w:tc>
          <w:tcPr>
            <w:tcW w:w="896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937146" w:rsidRDefault="00D87FE4" w14:paraId="6ED8B1F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4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937146" w:rsidRDefault="00D87FE4" w14:paraId="0A30A52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6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937146" w:rsidRDefault="00D87FE4" w14:paraId="073CA136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937146" w:rsidRDefault="00D87FE4" w14:paraId="3C01588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937146" w:rsidRDefault="00D87FE4" w14:paraId="1AAD161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0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937146" w:rsidRDefault="00D87FE4" w14:paraId="7D3475C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9" w:type="pct"/>
            <w:tcBorders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:rsidRPr="00D91D48" w:rsidR="00D87FE4" w:rsidP="00937146" w:rsidRDefault="00D87FE4" w14:paraId="60970079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13" w:type="pct"/>
            <w:tcBorders>
              <w:left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vAlign w:val="center"/>
          </w:tcPr>
          <w:p w:rsidRPr="00D91D48" w:rsidR="00D87FE4" w:rsidP="00937146" w:rsidRDefault="00D87FE4" w14:paraId="1BFA102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D87FE4" w:rsidTr="00A25DC2" w14:paraId="09F46DEE" w14:textId="77777777">
        <w:tc>
          <w:tcPr>
            <w:tcW w:w="881" w:type="pct"/>
            <w:tcBorders>
              <w:bottom w:val="single" w:color="auto" w:sz="4" w:space="0"/>
            </w:tcBorders>
            <w:shd w:val="clear" w:color="auto" w:fill="FFFFFF" w:themeFill="background1"/>
          </w:tcPr>
          <w:p w:rsidRPr="003A2DF5" w:rsidR="00D87FE4" w:rsidP="000A72E5" w:rsidRDefault="00D87FE4" w14:paraId="275FA97E" w14:textId="2BEEF79E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896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937146" w:rsidRDefault="00D87FE4" w14:paraId="1BF6142D" w14:textId="414967AE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F4C12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294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937146" w:rsidRDefault="00D87FE4" w14:paraId="4A70CE2D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16" w:type="pct"/>
            <w:tcBorders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3A2DF5" w:rsidR="00D87FE4" w:rsidP="00937146" w:rsidRDefault="00D87FE4" w14:paraId="64A2674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tcBorders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3A2DF5" w:rsidR="00D87FE4" w:rsidP="00937146" w:rsidRDefault="00D87FE4" w14:paraId="4561850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tcBorders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3A2DF5" w:rsidR="00D87FE4" w:rsidP="00937146" w:rsidRDefault="00D87FE4" w14:paraId="4938729F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0" w:type="pct"/>
            <w:tcBorders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3A2DF5" w:rsidR="00D87FE4" w:rsidP="00937146" w:rsidRDefault="00D87FE4" w14:paraId="15920FE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937146" w:rsidRDefault="00D87FE4" w14:paraId="1F782DF1" w14:textId="1D7DE6B3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AF4C12">
              <w:rPr>
                <w:rFonts w:ascii="Calibri" w:hAnsi="Calibri" w:cs="Calibri"/>
                <w:sz w:val="18"/>
                <w:szCs w:val="18"/>
              </w:rPr>
              <w:t>1 [-]</w:t>
            </w:r>
          </w:p>
        </w:tc>
        <w:tc>
          <w:tcPr>
            <w:tcW w:w="313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937146" w:rsidRDefault="00D87FE4" w14:paraId="60872C0C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Pr="003A2DF5" w:rsidR="00D87FE4" w:rsidTr="00A25DC2" w14:paraId="3BC12685" w14:textId="77777777">
        <w:tc>
          <w:tcPr>
            <w:tcW w:w="881" w:type="pct"/>
            <w:tcBorders>
              <w:bottom w:val="single" w:color="auto" w:sz="4" w:space="0"/>
            </w:tcBorders>
            <w:shd w:val="clear" w:color="auto" w:fill="FFFFFF" w:themeFill="background1"/>
          </w:tcPr>
          <w:p w:rsidRPr="003A2DF5" w:rsidR="00D87FE4" w:rsidP="000A72E5" w:rsidRDefault="00D87FE4" w14:paraId="7AD2BD05" w14:textId="3DC36A7C">
            <w:pPr>
              <w:ind w:left="306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896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0A72E5" w:rsidRDefault="00D87FE4" w14:paraId="01AA735D" w14:textId="5946E782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8.32 [6.56 -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3A2DF5">
              <w:rPr>
                <w:rFonts w:ascii="Calibri" w:hAnsi="Calibri" w:cs="Calibri"/>
                <w:sz w:val="18"/>
                <w:szCs w:val="18"/>
              </w:rPr>
              <w:t>10.56]</w:t>
            </w:r>
          </w:p>
        </w:tc>
        <w:tc>
          <w:tcPr>
            <w:tcW w:w="294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0A72E5" w:rsidRDefault="00D87FE4" w14:paraId="031864B8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616" w:type="pct"/>
            <w:tcBorders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3A2DF5" w:rsidR="00D87FE4" w:rsidP="000A72E5" w:rsidRDefault="00D87FE4" w14:paraId="59DCA795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92" w:type="pct"/>
            <w:tcBorders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3A2DF5" w:rsidR="00D87FE4" w:rsidP="000A72E5" w:rsidRDefault="00D87FE4" w14:paraId="0115ED9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39" w:type="pct"/>
            <w:tcBorders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3A2DF5" w:rsidR="00D87FE4" w:rsidP="000A72E5" w:rsidRDefault="00D87FE4" w14:paraId="4147C232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70" w:type="pct"/>
            <w:tcBorders>
              <w:bottom w:val="single" w:color="auto" w:sz="4" w:space="0"/>
            </w:tcBorders>
            <w:shd w:val="clear" w:color="auto" w:fill="F2F2F2" w:themeFill="background1" w:themeFillShade="F2"/>
            <w:vAlign w:val="center"/>
          </w:tcPr>
          <w:p w:rsidRPr="003A2DF5" w:rsidR="00D87FE4" w:rsidP="000A72E5" w:rsidRDefault="00D87FE4" w14:paraId="78F1CEEE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599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0A72E5" w:rsidRDefault="00D87FE4" w14:paraId="6F9C72CD" w14:textId="0CD8E7AC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1.38 [1.05 - 1.81]</w:t>
            </w:r>
          </w:p>
        </w:tc>
        <w:tc>
          <w:tcPr>
            <w:tcW w:w="313" w:type="pct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:rsidRPr="003A2DF5" w:rsidR="00D87FE4" w:rsidP="000A72E5" w:rsidRDefault="00D87FE4" w14:paraId="5FED0381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021</w:t>
            </w:r>
          </w:p>
        </w:tc>
      </w:tr>
      <w:tr w:rsidRPr="003A2DF5" w:rsidR="00D87FE4" w:rsidTr="003A569F" w14:paraId="247D6F52" w14:textId="77777777">
        <w:tc>
          <w:tcPr>
            <w:tcW w:w="881" w:type="pct"/>
            <w:shd w:val="clear" w:color="auto" w:fill="FFFFFF" w:themeFill="background1"/>
          </w:tcPr>
          <w:p w:rsidRPr="000A72E5" w:rsidR="00D87FE4" w:rsidP="00937146" w:rsidRDefault="00D87FE4" w14:paraId="38D0804A" w14:textId="7777777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A72E5">
              <w:rPr>
                <w:rFonts w:ascii="Calibri" w:hAnsi="Calibri" w:cs="Calibri"/>
                <w:b/>
                <w:bCs/>
                <w:sz w:val="18"/>
                <w:szCs w:val="18"/>
              </w:rPr>
              <w:t>AUC-ROC</w:t>
            </w:r>
          </w:p>
        </w:tc>
        <w:tc>
          <w:tcPr>
            <w:tcW w:w="896" w:type="pct"/>
            <w:shd w:val="clear" w:color="auto" w:fill="FFFFFF" w:themeFill="background1"/>
            <w:vAlign w:val="center"/>
          </w:tcPr>
          <w:p w:rsidRPr="003A2DF5" w:rsidR="00D87FE4" w:rsidP="000A72E5" w:rsidRDefault="00D87FE4" w14:paraId="31D67AE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FFFFF" w:themeFill="background1"/>
            <w:vAlign w:val="center"/>
          </w:tcPr>
          <w:p w:rsidRPr="003A2DF5" w:rsidR="00D87FE4" w:rsidP="000A72E5" w:rsidRDefault="00D87FE4" w14:paraId="0C36294B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08" w:type="pct"/>
            <w:gridSpan w:val="2"/>
            <w:shd w:val="clear" w:color="auto" w:fill="FFFFFF" w:themeFill="background1"/>
            <w:vAlign w:val="center"/>
          </w:tcPr>
          <w:p w:rsidRPr="003A2DF5" w:rsidR="00D87FE4" w:rsidP="00937146" w:rsidRDefault="00D87FE4" w14:paraId="14DAE443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85</w:t>
            </w:r>
          </w:p>
        </w:tc>
        <w:tc>
          <w:tcPr>
            <w:tcW w:w="1009" w:type="pct"/>
            <w:gridSpan w:val="2"/>
            <w:shd w:val="clear" w:color="auto" w:fill="FFFFFF" w:themeFill="background1"/>
            <w:vAlign w:val="center"/>
          </w:tcPr>
          <w:p w:rsidRPr="003A2DF5" w:rsidR="00D87FE4" w:rsidP="00937146" w:rsidRDefault="00D87FE4" w14:paraId="2C7392CB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Calibri" w:hAnsi="Calibri" w:eastAsia="Times New Roman" w:cs="Calibri"/>
                <w:sz w:val="18"/>
                <w:szCs w:val="18"/>
                <w:lang w:eastAsia="zh-CN"/>
              </w:rPr>
            </w:pPr>
            <w:r w:rsidRPr="003A2DF5">
              <w:rPr>
                <w:rFonts w:ascii="Calibri" w:hAnsi="Calibri" w:eastAsia="Times New Roman" w:cs="Calibri"/>
                <w:sz w:val="18"/>
                <w:szCs w:val="18"/>
                <w:bdr w:val="none" w:color="auto" w:sz="0" w:space="0" w:frame="1"/>
                <w:lang w:eastAsia="zh-CN"/>
              </w:rPr>
              <w:t>0.86</w:t>
            </w:r>
          </w:p>
        </w:tc>
        <w:tc>
          <w:tcPr>
            <w:tcW w:w="912" w:type="pct"/>
            <w:gridSpan w:val="2"/>
            <w:shd w:val="clear" w:color="auto" w:fill="FFFFFF" w:themeFill="background1"/>
            <w:vAlign w:val="center"/>
          </w:tcPr>
          <w:p w:rsidRPr="003A2DF5" w:rsidR="00D87FE4" w:rsidP="00937146" w:rsidRDefault="00D87FE4" w14:paraId="68D32EEA" w14:textId="77777777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A2DF5">
              <w:rPr>
                <w:rFonts w:ascii="Calibri" w:hAnsi="Calibri" w:cs="Calibri"/>
                <w:sz w:val="18"/>
                <w:szCs w:val="18"/>
              </w:rPr>
              <w:t>0.87</w:t>
            </w:r>
          </w:p>
        </w:tc>
      </w:tr>
    </w:tbl>
    <w:p w:rsidRPr="003A2DF5" w:rsidR="00E15EA0" w:rsidP="005A6BD8" w:rsidRDefault="006E3AD5" w14:paraId="502DBB5B" w14:textId="61D411E0">
      <w:pPr>
        <w:spacing w:after="0" w:line="240" w:lineRule="auto"/>
        <w:rPr>
          <w:rFonts w:ascii="Calibri" w:hAnsi="Calibri" w:cs="Calibri"/>
          <w:b/>
          <w:bCs/>
          <w:sz w:val="22"/>
          <w:szCs w:val="22"/>
          <w:shd w:val="clear" w:color="auto" w:fill="FFFFFF" w:themeFill="background1"/>
        </w:rPr>
      </w:pPr>
      <w:r w:rsidRPr="09DF261F" w:rsidR="006E3AD5">
        <w:rPr>
          <w:rFonts w:cs="Calibri"/>
          <w:i w:val="1"/>
          <w:iCs w:val="1"/>
          <w:sz w:val="16"/>
          <w:szCs w:val="16"/>
        </w:rPr>
        <w:t>All the presented results are weighted</w:t>
      </w:r>
      <w:r w:rsidRPr="09DF261F" w:rsidR="006E3AD5">
        <w:rPr>
          <w:rFonts w:cs="Calibri"/>
          <w:i w:val="1"/>
          <w:iCs w:val="1"/>
          <w:sz w:val="16"/>
          <w:szCs w:val="16"/>
        </w:rPr>
        <w:t>,</w:t>
      </w:r>
      <w:r w:rsidRPr="09DF261F" w:rsidR="006E3AD5">
        <w:rPr>
          <w:rFonts w:ascii="Calibri" w:hAnsi="Calibri" w:cs="Calibri"/>
          <w:i w:val="1"/>
          <w:iCs w:val="1"/>
          <w:sz w:val="18"/>
          <w:szCs w:val="18"/>
        </w:rPr>
        <w:t xml:space="preserve"> </w:t>
      </w:r>
      <w:r w:rsidRPr="09DF261F" w:rsidR="00F973C0">
        <w:rPr>
          <w:rFonts w:ascii="Calibri" w:hAnsi="Calibri" w:cs="Calibri"/>
          <w:i w:val="1"/>
          <w:iCs w:val="1"/>
          <w:sz w:val="18"/>
          <w:szCs w:val="18"/>
        </w:rPr>
        <w:t>Chronic Obstructive Pulmonary Disease (COPD) included chronic bronchitis, emphysema, asthma. AOR Adjusted Odds Ratio</w:t>
      </w:r>
      <w:r w:rsidRPr="09DF261F" w:rsidR="0089438B">
        <w:rPr>
          <w:rFonts w:ascii="Calibri" w:hAnsi="Calibri" w:cs="Calibri"/>
          <w:i w:val="1"/>
          <w:iCs w:val="1"/>
          <w:sz w:val="18"/>
          <w:szCs w:val="18"/>
        </w:rPr>
        <w:t xml:space="preserve">, </w:t>
      </w:r>
      <w:r w:rsidRPr="09DF261F" w:rsidR="0089438B">
        <w:rPr>
          <w:rFonts w:ascii="Calibri" w:hAnsi="Calibri" w:cs="Calibri"/>
          <w:i w:val="1"/>
          <w:iCs w:val="1"/>
          <w:sz w:val="18"/>
          <w:szCs w:val="18"/>
        </w:rPr>
        <w:t>BMI (Body mass Index): Normal (18.5 - 24.9kg/m)2, Overweight (BMI 25 –29.9 kg/m2), Obesity (BMI &gt;= 30kg/m2</w:t>
      </w:r>
      <w:r w:rsidRPr="09DF261F" w:rsidR="006E3AD5">
        <w:rPr>
          <w:rFonts w:ascii="Calibri" w:hAnsi="Calibri" w:cs="Calibri"/>
          <w:i w:val="1"/>
          <w:iCs w:val="1"/>
          <w:sz w:val="18"/>
          <w:szCs w:val="18"/>
        </w:rPr>
        <w:t xml:space="preserve">, </w:t>
      </w:r>
      <w:r w:rsidRPr="09DF261F" w:rsidR="006E3AD5">
        <w:rPr>
          <w:rFonts w:ascii="Calibri" w:hAnsi="Calibri" w:cs="Calibri"/>
          <w:i w:val="1"/>
          <w:iCs w:val="1"/>
          <w:sz w:val="18"/>
          <w:szCs w:val="18"/>
        </w:rPr>
        <w:t>*Statistically Significant at p &lt; 0.05</w:t>
      </w:r>
      <w:r w:rsidRPr="09DF261F" w:rsidR="0089438B">
        <w:rPr>
          <w:rFonts w:ascii="Calibri" w:hAnsi="Calibri" w:cs="Calibri"/>
          <w:i w:val="1"/>
          <w:iCs w:val="1"/>
          <w:sz w:val="18"/>
          <w:szCs w:val="18"/>
        </w:rPr>
        <w:t>.</w:t>
      </w:r>
    </w:p>
    <w:p w:rsidR="09DF261F" w:rsidP="09DF261F" w:rsidRDefault="09DF261F" w14:paraId="49BBDE71" w14:textId="7B2CF048">
      <w:pPr>
        <w:spacing w:after="0" w:line="240" w:lineRule="auto"/>
        <w:rPr>
          <w:rFonts w:ascii="Calibri" w:hAnsi="Calibri" w:cs="Calibri"/>
          <w:i w:val="1"/>
          <w:iCs w:val="1"/>
          <w:sz w:val="18"/>
          <w:szCs w:val="18"/>
        </w:rPr>
      </w:pPr>
    </w:p>
    <w:p w:rsidR="09DF261F" w:rsidP="09DF261F" w:rsidRDefault="09DF261F" w14:paraId="14AAB885" w14:textId="3E888811">
      <w:pPr>
        <w:spacing w:after="0" w:line="240" w:lineRule="auto"/>
        <w:rPr>
          <w:rFonts w:ascii="Calibri" w:hAnsi="Calibri" w:cs="Calibri"/>
          <w:i w:val="1"/>
          <w:iCs w:val="1"/>
          <w:sz w:val="18"/>
          <w:szCs w:val="18"/>
        </w:rPr>
      </w:pPr>
    </w:p>
    <w:p w:rsidR="09DF261F" w:rsidP="09DF261F" w:rsidRDefault="09DF261F" w14:paraId="3658F643" w14:textId="5F784CBC">
      <w:pPr>
        <w:spacing w:after="0" w:line="240" w:lineRule="auto"/>
        <w:rPr>
          <w:rFonts w:ascii="Calibri" w:hAnsi="Calibri" w:cs="Calibri"/>
          <w:i w:val="1"/>
          <w:iCs w:val="1"/>
          <w:sz w:val="18"/>
          <w:szCs w:val="18"/>
        </w:rPr>
      </w:pPr>
    </w:p>
    <w:p w:rsidR="09DF261F" w:rsidP="09DF261F" w:rsidRDefault="09DF261F" w14:paraId="5A290F16" w14:textId="4636925D">
      <w:pPr>
        <w:spacing w:after="0" w:line="240" w:lineRule="auto"/>
        <w:rPr>
          <w:rFonts w:ascii="Calibri" w:hAnsi="Calibri" w:cs="Calibri"/>
          <w:i w:val="1"/>
          <w:iCs w:val="1"/>
          <w:sz w:val="18"/>
          <w:szCs w:val="18"/>
        </w:rPr>
      </w:pPr>
    </w:p>
    <w:p w:rsidR="45087117" w:rsidP="45087117" w:rsidRDefault="45087117" w14:paraId="5FAA51E5" w14:textId="6B79A640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45087117" w:rsidP="45087117" w:rsidRDefault="45087117" w14:paraId="7487274C" w14:textId="09BC8196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45087117" w:rsidP="45087117" w:rsidRDefault="45087117" w14:paraId="51F8BFA1" w14:textId="64D3759E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45087117" w:rsidP="45087117" w:rsidRDefault="45087117" w14:paraId="7E74A31C" w14:textId="4EE26733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45087117" w:rsidP="45087117" w:rsidRDefault="45087117" w14:paraId="7177089F" w14:textId="6156D4C6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45087117" w:rsidP="45087117" w:rsidRDefault="45087117" w14:paraId="24250D73" w14:textId="1FD0DF09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45087117" w:rsidP="45087117" w:rsidRDefault="45087117" w14:paraId="51E0AF93" w14:textId="24C32DF8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45087117" w:rsidP="45087117" w:rsidRDefault="45087117" w14:paraId="0D547975" w14:textId="0943D1A8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45087117" w:rsidP="45087117" w:rsidRDefault="45087117" w14:paraId="4D93DF8A" w14:textId="2EAF5E74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45087117" w:rsidP="45087117" w:rsidRDefault="45087117" w14:paraId="152D9519" w14:textId="1BBFF381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45087117" w:rsidP="45087117" w:rsidRDefault="45087117" w14:paraId="5FC984C9" w14:textId="07E5265E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45087117" w:rsidP="45087117" w:rsidRDefault="45087117" w14:paraId="3CEB4F3C" w14:textId="5C6FD4D8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45087117" w:rsidP="45087117" w:rsidRDefault="45087117" w14:paraId="566B93E6" w14:textId="4F503CC9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45087117" w:rsidP="45087117" w:rsidRDefault="45087117" w14:paraId="499E04D8" w14:textId="6BDB243D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45087117" w:rsidP="45087117" w:rsidRDefault="45087117" w14:paraId="4F8CD471" w14:textId="2EEB818F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45087117" w:rsidP="45087117" w:rsidRDefault="45087117" w14:paraId="331D38FB" w14:textId="269B743F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45087117" w:rsidP="45087117" w:rsidRDefault="45087117" w14:paraId="1E23D992" w14:textId="530F3291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45087117" w:rsidP="45087117" w:rsidRDefault="45087117" w14:paraId="52EA9E35" w14:textId="37C0E589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45087117" w:rsidP="45087117" w:rsidRDefault="45087117" w14:paraId="0F3B729B" w14:textId="5C4C83F7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45087117" w:rsidP="45087117" w:rsidRDefault="45087117" w14:paraId="0E550BB4" w14:textId="798C751C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45087117" w:rsidP="45087117" w:rsidRDefault="45087117" w14:paraId="32F0B1DB" w14:textId="0631DF61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45087117" w:rsidP="45087117" w:rsidRDefault="45087117" w14:paraId="5D2C06BA" w14:textId="6BF6138E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45087117" w:rsidP="45087117" w:rsidRDefault="45087117" w14:paraId="43DD1DC7" w14:textId="76E1A762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45087117" w:rsidP="45087117" w:rsidRDefault="45087117" w14:paraId="04A4B241" w14:textId="21BF1762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45087117" w:rsidP="45087117" w:rsidRDefault="45087117" w14:paraId="509DEEF2" w14:textId="57600BA2">
      <w:pPr>
        <w:spacing w:after="0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</w:p>
    <w:p w:rsidR="35EB8E4E" w:rsidP="09DF261F" w:rsidRDefault="35EB8E4E" w14:paraId="0A4ACAF2" w14:textId="7AC1FF91">
      <w:pPr>
        <w:spacing w:after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</w:pPr>
      <w:r w:rsidRPr="09DF261F" w:rsidR="35EB8E4E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  <w:t xml:space="preserve">Supplementary Table 6: eGFR distribution(prevalence) by sex distribution of participants, based on CKD-EPI 2012 </w:t>
      </w:r>
      <w:r w:rsidRPr="09DF261F" w:rsidR="35EB8E4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bscript"/>
          <w:lang w:val="en-IE"/>
        </w:rPr>
        <w:t xml:space="preserve">(Scr-CysC) </w:t>
      </w:r>
      <w:r w:rsidRPr="09DF261F" w:rsidR="35EB8E4E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  <w:t xml:space="preserve">and CKD-EPI 2021 </w:t>
      </w:r>
      <w:r w:rsidRPr="09DF261F" w:rsidR="35EB8E4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vertAlign w:val="subscript"/>
          <w:lang w:val="en-IE"/>
        </w:rPr>
        <w:t>(Scr-CysC)</w:t>
      </w:r>
      <w:r w:rsidRPr="09DF261F" w:rsidR="35EB8E4E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IE"/>
        </w:rPr>
        <w:t xml:space="preserve">  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675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87"/>
        <w:gridCol w:w="782"/>
        <w:gridCol w:w="782"/>
        <w:gridCol w:w="782"/>
      </w:tblGrid>
      <w:tr w:rsidR="09DF261F" w:rsidTr="09DF261F" w14:paraId="2FA1313B">
        <w:trPr>
          <w:trHeight w:val="300"/>
        </w:trPr>
        <w:tc>
          <w:tcPr>
            <w:tcW w:w="2235" w:type="dxa"/>
            <w:vMerge w:val="restart"/>
            <w:tcMar>
              <w:left w:w="105" w:type="dxa"/>
              <w:right w:w="105" w:type="dxa"/>
            </w:tcMar>
            <w:vAlign w:val="top"/>
          </w:tcPr>
          <w:p w:rsidR="09DF261F" w:rsidP="09DF261F" w:rsidRDefault="09DF261F" w14:paraId="6722C1E8" w14:textId="00ACF246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675" w:type="dxa"/>
            <w:vMerge w:val="restart"/>
            <w:tcMar>
              <w:left w:w="105" w:type="dxa"/>
              <w:right w:w="105" w:type="dxa"/>
            </w:tcMar>
            <w:vAlign w:val="top"/>
          </w:tcPr>
          <w:p w:rsidR="09DF261F" w:rsidP="09DF261F" w:rsidRDefault="09DF261F" w14:paraId="3272B901" w14:textId="755D9DB6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Total (N)</w:t>
            </w:r>
          </w:p>
        </w:tc>
        <w:tc>
          <w:tcPr>
            <w:tcW w:w="2361" w:type="dxa"/>
            <w:gridSpan w:val="3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351732FA" w14:textId="42914345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eGFR &lt;30 ml/min</w:t>
            </w:r>
          </w:p>
        </w:tc>
        <w:tc>
          <w:tcPr>
            <w:tcW w:w="2361" w:type="dxa"/>
            <w:gridSpan w:val="3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ACB24AD" w14:textId="30728C12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eGFR 30-44 ml/min</w:t>
            </w:r>
          </w:p>
        </w:tc>
        <w:tc>
          <w:tcPr>
            <w:tcW w:w="2361" w:type="dxa"/>
            <w:gridSpan w:val="3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242F9B96" w14:textId="0D36FD79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eGFR 45-59 ml/min</w:t>
            </w:r>
          </w:p>
        </w:tc>
        <w:tc>
          <w:tcPr>
            <w:tcW w:w="2361" w:type="dxa"/>
            <w:gridSpan w:val="3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526592C0" w14:textId="374E3D09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eGFR 60-89 ml/min</w:t>
            </w:r>
          </w:p>
        </w:tc>
        <w:tc>
          <w:tcPr>
            <w:tcW w:w="2346" w:type="dxa"/>
            <w:gridSpan w:val="3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3E7D7F9A" w14:textId="599D6587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eGFR &gt;=90 ml/min</w:t>
            </w:r>
          </w:p>
        </w:tc>
      </w:tr>
      <w:tr w:rsidR="09DF261F" w:rsidTr="09DF261F" w14:paraId="5FCBC87F">
        <w:trPr>
          <w:trHeight w:val="300"/>
        </w:trPr>
        <w:tc>
          <w:tcPr>
            <w:tcW w:w="223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5B30A12"/>
        </w:tc>
        <w:tc>
          <w:tcPr>
            <w:tcW w:w="6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44E5BCF2"/>
        </w:tc>
        <w:tc>
          <w:tcPr>
            <w:tcW w:w="787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99073A0" w14:textId="7407B03A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Cases (n)</w:t>
            </w:r>
          </w:p>
        </w:tc>
        <w:tc>
          <w:tcPr>
            <w:tcW w:w="1574" w:type="dxa"/>
            <w:gridSpan w:val="2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F2E4E15" w14:textId="39C077D4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Prevalence</w:t>
            </w:r>
          </w:p>
        </w:tc>
        <w:tc>
          <w:tcPr>
            <w:tcW w:w="787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582420C" w14:textId="657174FB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Cases (n)</w:t>
            </w:r>
          </w:p>
        </w:tc>
        <w:tc>
          <w:tcPr>
            <w:tcW w:w="1574" w:type="dxa"/>
            <w:gridSpan w:val="2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4D885E38" w14:textId="5DE06042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Prevalence</w:t>
            </w:r>
          </w:p>
        </w:tc>
        <w:tc>
          <w:tcPr>
            <w:tcW w:w="787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39AA967F" w14:textId="62AACB95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Cases (n)</w:t>
            </w:r>
          </w:p>
        </w:tc>
        <w:tc>
          <w:tcPr>
            <w:tcW w:w="1574" w:type="dxa"/>
            <w:gridSpan w:val="2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3A40B4B" w14:textId="2421EEB3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Prevalence</w:t>
            </w:r>
          </w:p>
        </w:tc>
        <w:tc>
          <w:tcPr>
            <w:tcW w:w="787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83BB8AA" w14:textId="7577C0F7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Cases (n)</w:t>
            </w:r>
          </w:p>
        </w:tc>
        <w:tc>
          <w:tcPr>
            <w:tcW w:w="1574" w:type="dxa"/>
            <w:gridSpan w:val="2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6C9F467" w14:textId="66B10B5E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Prevalence</w:t>
            </w:r>
          </w:p>
        </w:tc>
        <w:tc>
          <w:tcPr>
            <w:tcW w:w="782" w:type="dxa"/>
            <w:vMerge w:val="restart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4E965DB2" w14:textId="413C586E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Cases (n)</w:t>
            </w:r>
          </w:p>
        </w:tc>
        <w:tc>
          <w:tcPr>
            <w:tcW w:w="1564" w:type="dxa"/>
            <w:gridSpan w:val="2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3A997053" w14:textId="7960252A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Prevalence</w:t>
            </w:r>
          </w:p>
        </w:tc>
      </w:tr>
      <w:tr w:rsidR="09DF261F" w:rsidTr="09DF261F" w14:paraId="00CD46E2">
        <w:trPr>
          <w:trHeight w:val="300"/>
        </w:trPr>
        <w:tc>
          <w:tcPr>
            <w:tcW w:w="223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726CCFA4"/>
        </w:tc>
        <w:tc>
          <w:tcPr>
            <w:tcW w:w="675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BE8ED79"/>
        </w:tc>
        <w:tc>
          <w:tcPr>
            <w:tcW w:w="787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0F94AAE6"/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7A4EC1E" w14:textId="3CEF123E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UW (%)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56C7A683" w14:textId="7DFB450C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W (%)</w:t>
            </w:r>
          </w:p>
        </w:tc>
        <w:tc>
          <w:tcPr>
            <w:tcW w:w="787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DD41C85"/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60CC48E1" w14:textId="39E29ACF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UW (%)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3E93BE4" w14:textId="4A313B7F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W (%)</w:t>
            </w:r>
          </w:p>
        </w:tc>
        <w:tc>
          <w:tcPr>
            <w:tcW w:w="787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1AEE903"/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2C43D684" w14:textId="3DFFE6FF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UW (%)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32DB14D6" w14:textId="1025A4CB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W (%)</w:t>
            </w:r>
          </w:p>
        </w:tc>
        <w:tc>
          <w:tcPr>
            <w:tcW w:w="787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514EE568"/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61C44DB" w14:textId="0876B0CE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UW (%)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2B81F64D" w14:textId="266CEDBE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W (%)</w:t>
            </w:r>
          </w:p>
        </w:tc>
        <w:tc>
          <w:tcPr>
            <w:tcW w:w="782" w:type="dxa"/>
            <w:vMerge/>
            <w:tcBorders>
              <w:top w:sz="0"/>
              <w:left w:sz="0"/>
              <w:bottom w:sz="0"/>
              <w:right w:sz="0"/>
            </w:tcBorders>
            <w:tcMar/>
            <w:vAlign w:val="center"/>
          </w:tcPr>
          <w:p w14:paraId="39D0D7CE"/>
        </w:tc>
        <w:tc>
          <w:tcPr>
            <w:tcW w:w="782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26FA44B1" w14:textId="35201C41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UW (%)</w:t>
            </w:r>
          </w:p>
        </w:tc>
        <w:tc>
          <w:tcPr>
            <w:tcW w:w="782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89B46A8" w14:textId="7A578122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W (%)</w:t>
            </w:r>
          </w:p>
        </w:tc>
      </w:tr>
      <w:tr w:rsidR="09DF261F" w:rsidTr="09DF261F" w14:paraId="5B202808">
        <w:trPr>
          <w:trHeight w:val="300"/>
        </w:trPr>
        <w:tc>
          <w:tcPr>
            <w:tcW w:w="2910" w:type="dxa"/>
            <w:gridSpan w:val="2"/>
            <w:tcBorders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09DF261F" w:rsidP="09DF261F" w:rsidRDefault="09DF261F" w14:paraId="384CD317" w14:textId="56E1A24B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CKD-EPI 2012</w:t>
            </w: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IE"/>
              </w:rPr>
              <w:t>(Scr-CysC)</w:t>
            </w: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 xml:space="preserve">  </w:t>
            </w:r>
          </w:p>
          <w:p w:rsidR="09DF261F" w:rsidP="09DF261F" w:rsidRDefault="09DF261F" w14:paraId="08C8629F" w14:textId="10480DC3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09DF261F" w:rsidP="09DF261F" w:rsidRDefault="09DF261F" w14:paraId="0A02E1FB" w14:textId="3E4F7F50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09DF261F" w:rsidP="09DF261F" w:rsidRDefault="09DF261F" w14:paraId="549C7E5D" w14:textId="580EAA23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09DF261F" w:rsidP="09DF261F" w:rsidRDefault="09DF261F" w14:paraId="78723529" w14:textId="1557C7E1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05684FA" w14:textId="764A2C1A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18E25C10" w14:textId="18C6D13E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36C1A669" w14:textId="1EBD92A9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09DF261F" w:rsidP="09DF261F" w:rsidRDefault="09DF261F" w14:paraId="40B6E703" w14:textId="3EEA64D6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09DF261F" w:rsidP="09DF261F" w:rsidRDefault="09DF261F" w14:paraId="04BF963E" w14:textId="4F731BB7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09DF261F" w:rsidP="09DF261F" w:rsidRDefault="09DF261F" w14:paraId="659D56B7" w14:textId="32689B01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09DF261F" w:rsidP="09DF261F" w:rsidRDefault="09DF261F" w14:paraId="5A6FF8BA" w14:textId="54205FAD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09DF261F" w:rsidP="09DF261F" w:rsidRDefault="09DF261F" w14:paraId="569A38C7" w14:textId="668ECDD3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09DF261F" w:rsidP="09DF261F" w:rsidRDefault="09DF261F" w14:paraId="6EC63795" w14:textId="42E66934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09DF261F" w:rsidP="09DF261F" w:rsidRDefault="09DF261F" w14:paraId="1DD8B742" w14:textId="0B37728A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09DF261F" w:rsidP="09DF261F" w:rsidRDefault="09DF261F" w14:paraId="1AC8468C" w14:textId="569B386A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top"/>
          </w:tcPr>
          <w:p w:rsidR="09DF261F" w:rsidP="09DF261F" w:rsidRDefault="09DF261F" w14:paraId="0A71DDD7" w14:textId="07B2FC76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  <w:tr w:rsidR="09DF261F" w:rsidTr="09DF261F" w14:paraId="3BFD8AC0">
        <w:trPr>
          <w:trHeight w:val="300"/>
        </w:trPr>
        <w:tc>
          <w:tcPr>
            <w:tcW w:w="223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09DF261F" w:rsidP="09DF261F" w:rsidRDefault="09DF261F" w14:paraId="46F35EFF" w14:textId="5E6DC153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 xml:space="preserve">Overall </w:t>
            </w:r>
          </w:p>
        </w:tc>
        <w:tc>
          <w:tcPr>
            <w:tcW w:w="67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6691091E" w14:textId="79500A22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5386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FDA0805" w14:textId="649072C4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45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52F86E76" w14:textId="73026D4C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0.8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4E09651" w14:textId="138E8F70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1.1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410DCE60" w14:textId="706623E8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179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54870F16" w14:textId="732D4EE4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3.3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29D783F7" w14:textId="23EB3B0C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4.2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0C10A1A" w14:textId="4C0473EA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454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6FB27E9B" w14:textId="4CC88ECE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8.4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4FA866E4" w14:textId="3A289AD0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9.5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F37ED1C" w14:textId="6C375F1C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3071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1912C862" w14:textId="48949879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57.0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301A4DE5" w14:textId="1A8F8E82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55.9</w:t>
            </w:r>
          </w:p>
        </w:tc>
        <w:tc>
          <w:tcPr>
            <w:tcW w:w="782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55D15475" w14:textId="42F4562C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1637</w:t>
            </w:r>
          </w:p>
        </w:tc>
        <w:tc>
          <w:tcPr>
            <w:tcW w:w="782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3BB49E3" w14:textId="68B348A1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30.4</w:t>
            </w:r>
          </w:p>
        </w:tc>
        <w:tc>
          <w:tcPr>
            <w:tcW w:w="782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3D6D8142" w14:textId="17CF7D50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29.4</w:t>
            </w:r>
          </w:p>
        </w:tc>
      </w:tr>
      <w:tr w:rsidR="09DF261F" w:rsidTr="09DF261F" w14:paraId="0EBEAA3B">
        <w:trPr>
          <w:trHeight w:val="300"/>
        </w:trPr>
        <w:tc>
          <w:tcPr>
            <w:tcW w:w="2235" w:type="dxa"/>
            <w:tcBorders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09DF261F" w:rsidP="09DF261F" w:rsidRDefault="09DF261F" w14:paraId="17A4BFE0" w14:textId="15DB76A1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Sex</w:t>
            </w:r>
          </w:p>
        </w:tc>
        <w:tc>
          <w:tcPr>
            <w:tcW w:w="6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851C925" w14:textId="66333302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31BF5C8" w14:textId="4100E209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8A0504F" w14:textId="1479B469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46B6A29C" w14:textId="2C624E38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23ABE294" w14:textId="089238D9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AE2BDED" w14:textId="61346133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2C002E97" w14:textId="6E06BB9F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61D85182" w14:textId="550131E1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6E7E621A" w14:textId="054D7B28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22EF8084" w14:textId="74F9F620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5865031D" w14:textId="06C495CB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38A6227B" w14:textId="4E657CD3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5B988AD5" w14:textId="19551FB2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6ED30A1E" w14:textId="7AEF5FAF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6F663F1A" w14:textId="41E5FBD2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2D3A6B64" w14:textId="3335D1DC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  <w:tr w:rsidR="09DF261F" w:rsidTr="09DF261F" w14:paraId="649C3005">
        <w:trPr>
          <w:trHeight w:val="300"/>
        </w:trPr>
        <w:tc>
          <w:tcPr>
            <w:tcW w:w="2235" w:type="dxa"/>
            <w:tcMar>
              <w:left w:w="105" w:type="dxa"/>
              <w:right w:w="105" w:type="dxa"/>
            </w:tcMar>
            <w:vAlign w:val="top"/>
          </w:tcPr>
          <w:p w:rsidR="09DF261F" w:rsidP="09DF261F" w:rsidRDefault="09DF261F" w14:paraId="778692B8" w14:textId="5ACB6E2A">
            <w:pPr>
              <w:tabs>
                <w:tab w:val="left" w:leader="none" w:pos="1325"/>
              </w:tabs>
              <w:spacing w:line="276" w:lineRule="auto"/>
              <w:ind w:left="175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Men</w:t>
            </w:r>
          </w:p>
        </w:tc>
        <w:tc>
          <w:tcPr>
            <w:tcW w:w="675" w:type="dxa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1D4DE284" w14:textId="4FE0694B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2504</w:t>
            </w:r>
          </w:p>
        </w:tc>
        <w:tc>
          <w:tcPr>
            <w:tcW w:w="787" w:type="dxa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7ACFFF9" w14:textId="23ACA492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21</w:t>
            </w:r>
          </w:p>
        </w:tc>
        <w:tc>
          <w:tcPr>
            <w:tcW w:w="787" w:type="dxa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4FB963D8" w14:textId="438B824C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0.8</w:t>
            </w:r>
          </w:p>
        </w:tc>
        <w:tc>
          <w:tcPr>
            <w:tcW w:w="787" w:type="dxa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13EF5FC4" w14:textId="264986EF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0.8</w:t>
            </w:r>
          </w:p>
        </w:tc>
        <w:tc>
          <w:tcPr>
            <w:tcW w:w="787" w:type="dxa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34EB7844" w14:textId="5C3DD290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85</w:t>
            </w:r>
          </w:p>
        </w:tc>
        <w:tc>
          <w:tcPr>
            <w:tcW w:w="787" w:type="dxa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19F4736" w14:textId="6B752E3D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3.4</w:t>
            </w:r>
          </w:p>
        </w:tc>
        <w:tc>
          <w:tcPr>
            <w:tcW w:w="787" w:type="dxa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419AF236" w14:textId="68E98E20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3.8</w:t>
            </w:r>
          </w:p>
        </w:tc>
        <w:tc>
          <w:tcPr>
            <w:tcW w:w="787" w:type="dxa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AC7F3DF" w14:textId="57E06CAA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172</w:t>
            </w:r>
          </w:p>
        </w:tc>
        <w:tc>
          <w:tcPr>
            <w:tcW w:w="787" w:type="dxa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6C1501D0" w14:textId="74A5A0DA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6.9</w:t>
            </w:r>
          </w:p>
        </w:tc>
        <w:tc>
          <w:tcPr>
            <w:tcW w:w="787" w:type="dxa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6909B941" w14:textId="53AD1563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6.9</w:t>
            </w:r>
          </w:p>
        </w:tc>
        <w:tc>
          <w:tcPr>
            <w:tcW w:w="787" w:type="dxa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47435E29" w14:textId="3D8CFCDD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1439</w:t>
            </w:r>
          </w:p>
        </w:tc>
        <w:tc>
          <w:tcPr>
            <w:tcW w:w="787" w:type="dxa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35E34F31" w14:textId="42601C70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57.4</w:t>
            </w:r>
          </w:p>
        </w:tc>
        <w:tc>
          <w:tcPr>
            <w:tcW w:w="787" w:type="dxa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671B8A3" w14:textId="02E93359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56.2</w:t>
            </w:r>
          </w:p>
        </w:tc>
        <w:tc>
          <w:tcPr>
            <w:tcW w:w="782" w:type="dxa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8525E04" w14:textId="332C07A0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788</w:t>
            </w:r>
          </w:p>
        </w:tc>
        <w:tc>
          <w:tcPr>
            <w:tcW w:w="782" w:type="dxa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32C53BCF" w14:textId="06A9AC00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31.5</w:t>
            </w:r>
          </w:p>
        </w:tc>
        <w:tc>
          <w:tcPr>
            <w:tcW w:w="782" w:type="dxa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25340564" w14:textId="0B266C9A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32.3</w:t>
            </w:r>
          </w:p>
        </w:tc>
      </w:tr>
      <w:tr w:rsidR="09DF261F" w:rsidTr="09DF261F" w14:paraId="67DE4F1C">
        <w:trPr>
          <w:trHeight w:val="300"/>
        </w:trPr>
        <w:tc>
          <w:tcPr>
            <w:tcW w:w="223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09DF261F" w:rsidP="09DF261F" w:rsidRDefault="09DF261F" w14:paraId="22266369" w14:textId="76F7671D">
            <w:pPr>
              <w:tabs>
                <w:tab w:val="left" w:leader="none" w:pos="1325"/>
              </w:tabs>
              <w:spacing w:line="276" w:lineRule="auto"/>
              <w:ind w:left="175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Women</w:t>
            </w:r>
          </w:p>
        </w:tc>
        <w:tc>
          <w:tcPr>
            <w:tcW w:w="67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1AD6C8F1" w14:textId="60724453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2881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23705C6D" w14:textId="7E08E29A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24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280A5624" w14:textId="22B60CC9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0.8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1B134559" w14:textId="567B478F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1.4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159035A3" w14:textId="44573B5B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94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49D86CA0" w14:textId="352CFA00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3.3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2B5A636C" w14:textId="3BDAC855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4.5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444E72B8" w14:textId="6C708193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282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2AE62626" w14:textId="7ED4915E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9.8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22A20AFE" w14:textId="03DFBCB8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11.9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4898DE00" w14:textId="5DFEC5A1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1632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6707F98" w14:textId="25C62731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56.6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4170DE4D" w14:textId="3F04D1D6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55.7</w:t>
            </w:r>
          </w:p>
        </w:tc>
        <w:tc>
          <w:tcPr>
            <w:tcW w:w="782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6B0C715A" w14:textId="4D06D315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849</w:t>
            </w:r>
          </w:p>
        </w:tc>
        <w:tc>
          <w:tcPr>
            <w:tcW w:w="782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4ACDE306" w14:textId="69D9D93B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29.5</w:t>
            </w:r>
          </w:p>
        </w:tc>
        <w:tc>
          <w:tcPr>
            <w:tcW w:w="782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58CF738F" w14:textId="42A85D72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26.5</w:t>
            </w:r>
          </w:p>
        </w:tc>
      </w:tr>
      <w:tr w:rsidR="09DF261F" w:rsidTr="09DF261F" w14:paraId="632766C1">
        <w:trPr>
          <w:trHeight w:val="300"/>
        </w:trPr>
        <w:tc>
          <w:tcPr>
            <w:tcW w:w="4484" w:type="dxa"/>
            <w:gridSpan w:val="4"/>
            <w:tcBorders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33500B8" w14:textId="6EE76E60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4"/>
                <w:szCs w:val="14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CKD-EPI 2021</w:t>
            </w: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vertAlign w:val="subscript"/>
                <w:lang w:val="en-IE"/>
              </w:rPr>
              <w:t>(Scr-CysC)</w:t>
            </w: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vertAlign w:val="superscript"/>
                <w:lang w:val="en-IE"/>
              </w:rPr>
              <w:t xml:space="preserve"> b</w:t>
            </w:r>
          </w:p>
          <w:p w:rsidR="09DF261F" w:rsidP="09DF261F" w:rsidRDefault="09DF261F" w14:paraId="7A5DE77B" w14:textId="23051AE7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589A4D8C" w14:textId="18C73384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4BC37230" w14:textId="606F0CFE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5FC8BBC6" w14:textId="49BC18C5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C247016" w14:textId="250EA7D5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4B891D70" w14:textId="208EFB43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168C9336" w14:textId="5913D604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54A6DB46" w14:textId="29ADDD6F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2BB5CE2B" w14:textId="1A5BAE98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850D694" w14:textId="735F8EA9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2FC1BC5" w14:textId="533B1558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B2E0F76" w14:textId="278302BA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051E89F" w14:textId="331F2BE0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</w:tcBorders>
            <w:shd w:val="clear" w:color="auto" w:fill="F2F2F2" w:themeFill="background1" w:themeFillShade="F2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9BE75F8" w14:textId="7AEC33B7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  <w:tr w:rsidR="09DF261F" w:rsidTr="09DF261F" w14:paraId="7FAF90F6">
        <w:trPr>
          <w:trHeight w:val="300"/>
        </w:trPr>
        <w:tc>
          <w:tcPr>
            <w:tcW w:w="223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09DF261F" w:rsidP="09DF261F" w:rsidRDefault="09DF261F" w14:paraId="02BC0480" w14:textId="09D24ED1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 xml:space="preserve">Overall </w:t>
            </w:r>
          </w:p>
        </w:tc>
        <w:tc>
          <w:tcPr>
            <w:tcW w:w="67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26AB27D3" w14:textId="1D76E2DE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5386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2854CAAB" w14:textId="761E8E6C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37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3B504C50" w14:textId="59FA7828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0.7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543DD42" w14:textId="4647B482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0.9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80BD565" w14:textId="25029178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136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14A36338" w14:textId="6A9EAF3D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2.5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5048BD78" w14:textId="71CCEEA6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3.3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2BFC1EFA" w14:textId="6EBC55B1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333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6D54A196" w14:textId="1CFCD8E9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6.2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118210C0" w14:textId="3E6CF877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7.1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58BD947E" w14:textId="289DA9DE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2635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10E7C575" w14:textId="05E4F39B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48.9</w:t>
            </w:r>
          </w:p>
        </w:tc>
        <w:tc>
          <w:tcPr>
            <w:tcW w:w="787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58158944" w14:textId="73749E1F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48.6</w:t>
            </w:r>
          </w:p>
        </w:tc>
        <w:tc>
          <w:tcPr>
            <w:tcW w:w="782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56284592" w14:textId="3D914CF2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2245</w:t>
            </w:r>
          </w:p>
        </w:tc>
        <w:tc>
          <w:tcPr>
            <w:tcW w:w="782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63BA7D5C" w14:textId="247B6641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41.7</w:t>
            </w:r>
          </w:p>
        </w:tc>
        <w:tc>
          <w:tcPr>
            <w:tcW w:w="782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1FB7D1AA" w14:textId="57FBB244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40.1</w:t>
            </w:r>
          </w:p>
        </w:tc>
      </w:tr>
      <w:tr w:rsidR="09DF261F" w:rsidTr="09DF261F" w14:paraId="7BE66A9E">
        <w:trPr>
          <w:trHeight w:val="300"/>
        </w:trPr>
        <w:tc>
          <w:tcPr>
            <w:tcW w:w="2235" w:type="dxa"/>
            <w:tcBorders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09DF261F" w:rsidP="09DF261F" w:rsidRDefault="09DF261F" w14:paraId="744FA7BA" w14:textId="471190B8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8"/>
                <w:szCs w:val="18"/>
                <w:lang w:val="en-IE"/>
              </w:rPr>
              <w:t>Sex</w:t>
            </w:r>
          </w:p>
        </w:tc>
        <w:tc>
          <w:tcPr>
            <w:tcW w:w="675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4341856E" w14:textId="2E553696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2EF2A11" w14:textId="7461E510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DE00561" w14:textId="1A696942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2F56FE8C" w14:textId="3CE126A8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31AE8D4C" w14:textId="7BE6F87C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3B6C981A" w14:textId="747547EA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FDF55FD" w14:textId="07371D3A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360ED7D9" w14:textId="622A294B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28A9CB82" w14:textId="73EFD358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5C656C55" w14:textId="3FDBC714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3CF8521" w14:textId="5589B893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60909E45" w14:textId="6D91CBE2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7" w:type="dxa"/>
            <w:tcBorders>
              <w:left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2AC4ED77" w14:textId="20CF9A22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1A33A7E" w14:textId="7BFC2E79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DA5C3F8" w14:textId="7A2533F2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  <w:tc>
          <w:tcPr>
            <w:tcW w:w="782" w:type="dxa"/>
            <w:tcBorders>
              <w:lef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8A1B629" w14:textId="0E9A1DE8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  <w:tr w:rsidR="09DF261F" w:rsidTr="09DF261F" w14:paraId="7AFAC07F">
        <w:trPr>
          <w:trHeight w:val="300"/>
        </w:trPr>
        <w:tc>
          <w:tcPr>
            <w:tcW w:w="2235" w:type="dxa"/>
            <w:tcMar>
              <w:left w:w="105" w:type="dxa"/>
              <w:right w:w="105" w:type="dxa"/>
            </w:tcMar>
            <w:vAlign w:val="top"/>
          </w:tcPr>
          <w:p w:rsidR="09DF261F" w:rsidP="09DF261F" w:rsidRDefault="09DF261F" w14:paraId="50B3404D" w14:textId="1445F4B6">
            <w:pPr>
              <w:tabs>
                <w:tab w:val="left" w:leader="none" w:pos="1325"/>
              </w:tabs>
              <w:spacing w:line="276" w:lineRule="auto"/>
              <w:ind w:left="175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Men</w:t>
            </w:r>
          </w:p>
        </w:tc>
        <w:tc>
          <w:tcPr>
            <w:tcW w:w="675" w:type="dxa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3CFFAAA1" w14:textId="78EBE8EF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2505</w:t>
            </w:r>
          </w:p>
        </w:tc>
        <w:tc>
          <w:tcPr>
            <w:tcW w:w="78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32805F34" w14:textId="2D28F501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17</w:t>
            </w:r>
          </w:p>
        </w:tc>
        <w:tc>
          <w:tcPr>
            <w:tcW w:w="78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13FA9824" w14:textId="37EBB6DC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0.7</w:t>
            </w:r>
          </w:p>
        </w:tc>
        <w:tc>
          <w:tcPr>
            <w:tcW w:w="78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32A6DA92" w14:textId="00E836B0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0.7</w:t>
            </w:r>
          </w:p>
        </w:tc>
        <w:tc>
          <w:tcPr>
            <w:tcW w:w="78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28C26F96" w14:textId="7CBE12C4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68</w:t>
            </w:r>
          </w:p>
        </w:tc>
        <w:tc>
          <w:tcPr>
            <w:tcW w:w="78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822A043" w14:textId="20DE9CB1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2.7</w:t>
            </w:r>
          </w:p>
        </w:tc>
        <w:tc>
          <w:tcPr>
            <w:tcW w:w="78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BEB4653" w14:textId="5115F586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3.2</w:t>
            </w:r>
          </w:p>
        </w:tc>
        <w:tc>
          <w:tcPr>
            <w:tcW w:w="78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95145C5" w14:textId="40ADF48E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135</w:t>
            </w:r>
          </w:p>
        </w:tc>
        <w:tc>
          <w:tcPr>
            <w:tcW w:w="78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60496AC9" w14:textId="2C4130CA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5.4</w:t>
            </w:r>
          </w:p>
        </w:tc>
        <w:tc>
          <w:tcPr>
            <w:tcW w:w="78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2C0950C" w14:textId="15367B95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5.5</w:t>
            </w:r>
          </w:p>
        </w:tc>
        <w:tc>
          <w:tcPr>
            <w:tcW w:w="78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5CB8D80B" w14:textId="4FA501D0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1215</w:t>
            </w:r>
          </w:p>
        </w:tc>
        <w:tc>
          <w:tcPr>
            <w:tcW w:w="78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579ED8C5" w14:textId="44A00B43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48.5</w:t>
            </w:r>
          </w:p>
        </w:tc>
        <w:tc>
          <w:tcPr>
            <w:tcW w:w="787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507CA5A9" w14:textId="3A6B37ED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47.1</w:t>
            </w:r>
          </w:p>
        </w:tc>
        <w:tc>
          <w:tcPr>
            <w:tcW w:w="782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1F27CEC" w14:textId="6CF66C04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1070</w:t>
            </w:r>
          </w:p>
        </w:tc>
        <w:tc>
          <w:tcPr>
            <w:tcW w:w="782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71CFEA7" w14:textId="74997026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42.7</w:t>
            </w:r>
          </w:p>
        </w:tc>
        <w:tc>
          <w:tcPr>
            <w:tcW w:w="782" w:type="dxa"/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54DB024" w14:textId="0F783E35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43.5</w:t>
            </w:r>
          </w:p>
        </w:tc>
      </w:tr>
      <w:tr w:rsidR="09DF261F" w:rsidTr="09DF261F" w14:paraId="6D1375D8">
        <w:trPr>
          <w:trHeight w:val="300"/>
        </w:trPr>
        <w:tc>
          <w:tcPr>
            <w:tcW w:w="223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top"/>
          </w:tcPr>
          <w:p w:rsidR="09DF261F" w:rsidP="09DF261F" w:rsidRDefault="09DF261F" w14:paraId="0673B22F" w14:textId="3569BF7B">
            <w:pPr>
              <w:tabs>
                <w:tab w:val="left" w:leader="none" w:pos="1325"/>
              </w:tabs>
              <w:spacing w:line="276" w:lineRule="auto"/>
              <w:ind w:left="175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Women</w:t>
            </w:r>
          </w:p>
        </w:tc>
        <w:tc>
          <w:tcPr>
            <w:tcW w:w="675" w:type="dxa"/>
            <w:tcBorders>
              <w:bottom w:val="single" w:sz="6"/>
            </w:tcBorders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34252CF2" w14:textId="106F939A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2881</w:t>
            </w:r>
          </w:p>
        </w:tc>
        <w:tc>
          <w:tcPr>
            <w:tcW w:w="787" w:type="dxa"/>
            <w:tcBorders>
              <w:bottom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30F85409" w14:textId="390E74A7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20</w:t>
            </w:r>
          </w:p>
        </w:tc>
        <w:tc>
          <w:tcPr>
            <w:tcW w:w="787" w:type="dxa"/>
            <w:tcBorders>
              <w:bottom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5CAEF5F5" w14:textId="42166D54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0.7</w:t>
            </w:r>
          </w:p>
        </w:tc>
        <w:tc>
          <w:tcPr>
            <w:tcW w:w="787" w:type="dxa"/>
            <w:tcBorders>
              <w:bottom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301ECE13" w14:textId="7E38DF57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1.1</w:t>
            </w:r>
          </w:p>
        </w:tc>
        <w:tc>
          <w:tcPr>
            <w:tcW w:w="787" w:type="dxa"/>
            <w:tcBorders>
              <w:bottom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5C393119" w14:textId="7FE51191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68</w:t>
            </w:r>
          </w:p>
        </w:tc>
        <w:tc>
          <w:tcPr>
            <w:tcW w:w="787" w:type="dxa"/>
            <w:tcBorders>
              <w:bottom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812B4FB" w14:textId="0FC8F849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2.4</w:t>
            </w:r>
          </w:p>
        </w:tc>
        <w:tc>
          <w:tcPr>
            <w:tcW w:w="787" w:type="dxa"/>
            <w:tcBorders>
              <w:bottom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566B15F6" w14:textId="74DFC023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3.4</w:t>
            </w:r>
          </w:p>
        </w:tc>
        <w:tc>
          <w:tcPr>
            <w:tcW w:w="787" w:type="dxa"/>
            <w:tcBorders>
              <w:bottom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152D4BEA" w14:textId="48F34620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198</w:t>
            </w:r>
          </w:p>
        </w:tc>
        <w:tc>
          <w:tcPr>
            <w:tcW w:w="787" w:type="dxa"/>
            <w:tcBorders>
              <w:bottom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1E54A807" w14:textId="20CD1745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6.9</w:t>
            </w:r>
          </w:p>
        </w:tc>
        <w:tc>
          <w:tcPr>
            <w:tcW w:w="787" w:type="dxa"/>
            <w:tcBorders>
              <w:bottom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2B6102C5" w14:textId="0ABA7A5D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8.6</w:t>
            </w:r>
          </w:p>
        </w:tc>
        <w:tc>
          <w:tcPr>
            <w:tcW w:w="787" w:type="dxa"/>
            <w:tcBorders>
              <w:bottom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3F556795" w14:textId="706ADAE1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1420</w:t>
            </w:r>
          </w:p>
        </w:tc>
        <w:tc>
          <w:tcPr>
            <w:tcW w:w="787" w:type="dxa"/>
            <w:tcBorders>
              <w:bottom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B67CAF7" w14:textId="25FD685A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49.3</w:t>
            </w:r>
          </w:p>
        </w:tc>
        <w:tc>
          <w:tcPr>
            <w:tcW w:w="787" w:type="dxa"/>
            <w:tcBorders>
              <w:bottom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FBE1AE0" w14:textId="7C1C8A8A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50.1</w:t>
            </w:r>
          </w:p>
        </w:tc>
        <w:tc>
          <w:tcPr>
            <w:tcW w:w="782" w:type="dxa"/>
            <w:tcBorders>
              <w:bottom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D250DAC" w14:textId="1273E583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1175</w:t>
            </w:r>
          </w:p>
        </w:tc>
        <w:tc>
          <w:tcPr>
            <w:tcW w:w="782" w:type="dxa"/>
            <w:tcBorders>
              <w:bottom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0FF374DE" w14:textId="32E7961A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40.8</w:t>
            </w:r>
          </w:p>
        </w:tc>
        <w:tc>
          <w:tcPr>
            <w:tcW w:w="782" w:type="dxa"/>
            <w:tcBorders>
              <w:bottom w:val="single" w:sz="6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:rsidR="09DF261F" w:rsidP="09DF261F" w:rsidRDefault="09DF261F" w14:paraId="7B7C0AEB" w14:textId="0A8DDEC9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  <w:lang w:val="en-IE"/>
              </w:rPr>
              <w:t>36.8</w:t>
            </w:r>
          </w:p>
        </w:tc>
      </w:tr>
      <w:tr w:rsidR="09DF261F" w:rsidTr="09DF261F" w14:paraId="077D0922">
        <w:trPr>
          <w:trHeight w:val="300"/>
        </w:trPr>
        <w:tc>
          <w:tcPr>
            <w:tcW w:w="14700" w:type="dxa"/>
            <w:gridSpan w:val="17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09DF261F" w:rsidP="09DF261F" w:rsidRDefault="09DF261F" w14:paraId="2727D60B" w14:textId="0DFC20C7">
            <w:pPr>
              <w:tabs>
                <w:tab w:val="left" w:leader="none" w:pos="1325"/>
              </w:tabs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  <w:r w:rsidRPr="09DF261F" w:rsidR="09DF261F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16"/>
                <w:szCs w:val="16"/>
                <w:lang w:val="en-IE"/>
              </w:rPr>
              <w:t xml:space="preserve">UW- unweighted, W- weighted. </w:t>
            </w:r>
            <w:r w:rsidRPr="09DF261F" w:rsidR="09DF261F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16"/>
                <w:szCs w:val="16"/>
                <w:vertAlign w:val="superscript"/>
                <w:lang w:val="en-IE"/>
              </w:rPr>
              <w:t xml:space="preserve">b </w:t>
            </w:r>
            <w:r w:rsidRPr="09DF261F" w:rsidR="09DF261F">
              <w:rPr>
                <w:rFonts w:ascii="Calibri" w:hAnsi="Calibri" w:eastAsia="Calibri" w:cs="Calibri"/>
                <w:b w:val="0"/>
                <w:bCs w:val="0"/>
                <w:i w:val="1"/>
                <w:iCs w:val="1"/>
                <w:sz w:val="16"/>
                <w:szCs w:val="16"/>
                <w:lang w:val="en-IE"/>
              </w:rPr>
              <w:t>race free</w:t>
            </w:r>
          </w:p>
          <w:p w:rsidR="09DF261F" w:rsidP="09DF261F" w:rsidRDefault="09DF261F" w14:paraId="197B6232" w14:textId="33E80E30">
            <w:pPr>
              <w:spacing w:line="276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6"/>
                <w:szCs w:val="16"/>
              </w:rPr>
            </w:pPr>
          </w:p>
          <w:p w:rsidR="09DF261F" w:rsidP="09DF261F" w:rsidRDefault="09DF261F" w14:paraId="7B7A518C" w14:textId="278FF9B5">
            <w:pPr>
              <w:tabs>
                <w:tab w:val="left" w:leader="none" w:pos="1325"/>
              </w:tabs>
              <w:spacing w:line="276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18"/>
                <w:szCs w:val="18"/>
              </w:rPr>
            </w:pPr>
          </w:p>
        </w:tc>
      </w:tr>
    </w:tbl>
    <w:p w:rsidR="09DF261F" w:rsidP="09DF261F" w:rsidRDefault="09DF261F" w14:paraId="0D10366D" w14:textId="23E9F262">
      <w:pPr>
        <w:spacing w:after="0" w:line="240" w:lineRule="auto"/>
        <w:rPr>
          <w:rFonts w:ascii="Calibri" w:hAnsi="Calibri" w:cs="Calibri"/>
          <w:i w:val="1"/>
          <w:iCs w:val="1"/>
          <w:sz w:val="18"/>
          <w:szCs w:val="18"/>
        </w:rPr>
      </w:pPr>
    </w:p>
    <w:sectPr w:rsidRPr="003A2DF5" w:rsidR="00E15EA0" w:rsidSect="00A25DC2">
      <w:pgSz w:w="16838" w:h="11906" w:orient="landscape"/>
      <w:pgMar w:top="426" w:right="536" w:bottom="85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9E18B1" w:rsidP="007D05CD" w:rsidRDefault="009E18B1" w14:paraId="2E968448" w14:textId="77777777">
      <w:pPr>
        <w:spacing w:after="0" w:line="240" w:lineRule="auto"/>
      </w:pPr>
      <w:r>
        <w:separator/>
      </w:r>
    </w:p>
  </w:endnote>
  <w:endnote w:type="continuationSeparator" w:id="0">
    <w:p w:rsidR="009E18B1" w:rsidP="007D05CD" w:rsidRDefault="009E18B1" w14:paraId="20783308" w14:textId="77777777">
      <w:pPr>
        <w:spacing w:after="0" w:line="240" w:lineRule="auto"/>
      </w:pPr>
      <w:r>
        <w:continuationSeparator/>
      </w:r>
    </w:p>
  </w:endnote>
  <w:endnote w:type="continuationNotice" w:id="1">
    <w:p w:rsidR="009E18B1" w:rsidRDefault="009E18B1" w14:paraId="4BEDD0C2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9E18B1" w:rsidP="007D05CD" w:rsidRDefault="009E18B1" w14:paraId="033F9F13" w14:textId="77777777">
      <w:pPr>
        <w:spacing w:after="0" w:line="240" w:lineRule="auto"/>
      </w:pPr>
      <w:r>
        <w:separator/>
      </w:r>
    </w:p>
  </w:footnote>
  <w:footnote w:type="continuationSeparator" w:id="0">
    <w:p w:rsidR="009E18B1" w:rsidP="007D05CD" w:rsidRDefault="009E18B1" w14:paraId="67023557" w14:textId="77777777">
      <w:pPr>
        <w:spacing w:after="0" w:line="240" w:lineRule="auto"/>
      </w:pPr>
      <w:r>
        <w:continuationSeparator/>
      </w:r>
    </w:p>
  </w:footnote>
  <w:footnote w:type="continuationNotice" w:id="1">
    <w:p w:rsidR="009E18B1" w:rsidRDefault="009E18B1" w14:paraId="59198F51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785A38"/>
    <w:multiLevelType w:val="hybridMultilevel"/>
    <w:tmpl w:val="F90CFB2A"/>
    <w:lvl w:ilvl="0" w:tplc="BC2EB018">
      <w:start w:val="24"/>
      <w:numFmt w:val="bullet"/>
      <w:lvlText w:val="-"/>
      <w:lvlJc w:val="left"/>
      <w:pPr>
        <w:ind w:left="1080" w:hanging="360"/>
      </w:pPr>
      <w:rPr>
        <w:rFonts w:hint="default" w:ascii="Calibri" w:hAnsi="Calibri" w:cs="Calibri" w:eastAsiaTheme="minorEastAsia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1" w15:restartNumberingAfterBreak="0">
    <w:nsid w:val="3E7A03EF"/>
    <w:multiLevelType w:val="hybridMultilevel"/>
    <w:tmpl w:val="FD6CC2AA"/>
    <w:lvl w:ilvl="0" w:tplc="EEB0750E">
      <w:start w:val="1"/>
      <w:numFmt w:val="bullet"/>
      <w:lvlText w:val="-"/>
      <w:lvlJc w:val="left"/>
      <w:pPr>
        <w:ind w:left="1080" w:hanging="360"/>
      </w:pPr>
      <w:rPr>
        <w:rFonts w:hint="default" w:ascii="Calibri" w:hAnsi="Calibri" w:cs="Calibri" w:eastAsiaTheme="minorEastAsia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2" w15:restartNumberingAfterBreak="0">
    <w:nsid w:val="4E3E6E7B"/>
    <w:multiLevelType w:val="hybridMultilevel"/>
    <w:tmpl w:val="05B2F57C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BD7E55"/>
    <w:multiLevelType w:val="hybridMultilevel"/>
    <w:tmpl w:val="7C02FBB2"/>
    <w:lvl w:ilvl="0" w:tplc="D10EC20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33E56F3"/>
    <w:multiLevelType w:val="hybridMultilevel"/>
    <w:tmpl w:val="69729432"/>
    <w:lvl w:ilvl="0" w:tplc="A7F2A33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24145210">
    <w:abstractNumId w:val="2"/>
  </w:num>
  <w:num w:numId="2" w16cid:durableId="681905114">
    <w:abstractNumId w:val="0"/>
  </w:num>
  <w:num w:numId="3" w16cid:durableId="1141267434">
    <w:abstractNumId w:val="1"/>
  </w:num>
  <w:num w:numId="4" w16cid:durableId="1137258310">
    <w:abstractNumId w:val="4"/>
  </w:num>
  <w:num w:numId="5" w16cid:durableId="768318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F56"/>
    <w:rsid w:val="000000EA"/>
    <w:rsid w:val="0000097A"/>
    <w:rsid w:val="00000AB0"/>
    <w:rsid w:val="00001640"/>
    <w:rsid w:val="000019BE"/>
    <w:rsid w:val="00003A9D"/>
    <w:rsid w:val="00004155"/>
    <w:rsid w:val="00004942"/>
    <w:rsid w:val="00004FFE"/>
    <w:rsid w:val="00005922"/>
    <w:rsid w:val="00006D03"/>
    <w:rsid w:val="00006F23"/>
    <w:rsid w:val="000077F2"/>
    <w:rsid w:val="0000785C"/>
    <w:rsid w:val="000106E3"/>
    <w:rsid w:val="00010F64"/>
    <w:rsid w:val="00011D18"/>
    <w:rsid w:val="000124F7"/>
    <w:rsid w:val="000128CE"/>
    <w:rsid w:val="00012CC8"/>
    <w:rsid w:val="00013144"/>
    <w:rsid w:val="00013B14"/>
    <w:rsid w:val="000144E2"/>
    <w:rsid w:val="00014587"/>
    <w:rsid w:val="00014659"/>
    <w:rsid w:val="00014AC3"/>
    <w:rsid w:val="000150EB"/>
    <w:rsid w:val="000154DB"/>
    <w:rsid w:val="0001570A"/>
    <w:rsid w:val="00015919"/>
    <w:rsid w:val="00021AAE"/>
    <w:rsid w:val="00022F6A"/>
    <w:rsid w:val="00023024"/>
    <w:rsid w:val="000243A6"/>
    <w:rsid w:val="00024E8E"/>
    <w:rsid w:val="0002520A"/>
    <w:rsid w:val="00025E4E"/>
    <w:rsid w:val="00026C9F"/>
    <w:rsid w:val="00030A63"/>
    <w:rsid w:val="00031419"/>
    <w:rsid w:val="00032106"/>
    <w:rsid w:val="00033FD8"/>
    <w:rsid w:val="000341F1"/>
    <w:rsid w:val="0003502A"/>
    <w:rsid w:val="00035468"/>
    <w:rsid w:val="000359A5"/>
    <w:rsid w:val="00035BF7"/>
    <w:rsid w:val="00037EC4"/>
    <w:rsid w:val="00037F78"/>
    <w:rsid w:val="00041C17"/>
    <w:rsid w:val="00041CC1"/>
    <w:rsid w:val="00041F2D"/>
    <w:rsid w:val="00043739"/>
    <w:rsid w:val="0004389A"/>
    <w:rsid w:val="000444FE"/>
    <w:rsid w:val="00045CD3"/>
    <w:rsid w:val="00045EDB"/>
    <w:rsid w:val="00050E64"/>
    <w:rsid w:val="000523C7"/>
    <w:rsid w:val="00052622"/>
    <w:rsid w:val="000532E7"/>
    <w:rsid w:val="00053A21"/>
    <w:rsid w:val="00053BC3"/>
    <w:rsid w:val="00053E2D"/>
    <w:rsid w:val="00053F83"/>
    <w:rsid w:val="000547F2"/>
    <w:rsid w:val="00054C03"/>
    <w:rsid w:val="0005589F"/>
    <w:rsid w:val="00060529"/>
    <w:rsid w:val="00060B7C"/>
    <w:rsid w:val="0006220D"/>
    <w:rsid w:val="00063FD3"/>
    <w:rsid w:val="000643C3"/>
    <w:rsid w:val="00066590"/>
    <w:rsid w:val="00066B32"/>
    <w:rsid w:val="000678EC"/>
    <w:rsid w:val="0007051A"/>
    <w:rsid w:val="000707A6"/>
    <w:rsid w:val="00070E55"/>
    <w:rsid w:val="00073F2F"/>
    <w:rsid w:val="000753AF"/>
    <w:rsid w:val="00076095"/>
    <w:rsid w:val="00076319"/>
    <w:rsid w:val="00076AB6"/>
    <w:rsid w:val="00077B82"/>
    <w:rsid w:val="00077F07"/>
    <w:rsid w:val="00081328"/>
    <w:rsid w:val="00081D4A"/>
    <w:rsid w:val="00081E1B"/>
    <w:rsid w:val="0008259F"/>
    <w:rsid w:val="00082E56"/>
    <w:rsid w:val="00083FB5"/>
    <w:rsid w:val="00084B88"/>
    <w:rsid w:val="00084DF2"/>
    <w:rsid w:val="000861F4"/>
    <w:rsid w:val="0009050E"/>
    <w:rsid w:val="0009081D"/>
    <w:rsid w:val="0009110C"/>
    <w:rsid w:val="0009116B"/>
    <w:rsid w:val="0009221F"/>
    <w:rsid w:val="00092AA7"/>
    <w:rsid w:val="00092B15"/>
    <w:rsid w:val="0009341D"/>
    <w:rsid w:val="00093EAE"/>
    <w:rsid w:val="00094F4A"/>
    <w:rsid w:val="00095949"/>
    <w:rsid w:val="00095C74"/>
    <w:rsid w:val="00096317"/>
    <w:rsid w:val="0009737B"/>
    <w:rsid w:val="000A2A4E"/>
    <w:rsid w:val="000A3692"/>
    <w:rsid w:val="000A3E35"/>
    <w:rsid w:val="000A44FC"/>
    <w:rsid w:val="000A52AB"/>
    <w:rsid w:val="000A56EA"/>
    <w:rsid w:val="000A5BF9"/>
    <w:rsid w:val="000A67EB"/>
    <w:rsid w:val="000A722F"/>
    <w:rsid w:val="000A72E5"/>
    <w:rsid w:val="000B0AF8"/>
    <w:rsid w:val="000B1AE4"/>
    <w:rsid w:val="000B2BB0"/>
    <w:rsid w:val="000B359F"/>
    <w:rsid w:val="000B379A"/>
    <w:rsid w:val="000B384B"/>
    <w:rsid w:val="000B3BA2"/>
    <w:rsid w:val="000B3C93"/>
    <w:rsid w:val="000B4DAF"/>
    <w:rsid w:val="000B5013"/>
    <w:rsid w:val="000B5920"/>
    <w:rsid w:val="000B6599"/>
    <w:rsid w:val="000B6840"/>
    <w:rsid w:val="000B6E07"/>
    <w:rsid w:val="000B6FE8"/>
    <w:rsid w:val="000B7D93"/>
    <w:rsid w:val="000C077D"/>
    <w:rsid w:val="000C1546"/>
    <w:rsid w:val="000C1AD3"/>
    <w:rsid w:val="000C1BBB"/>
    <w:rsid w:val="000C341D"/>
    <w:rsid w:val="000C52A0"/>
    <w:rsid w:val="000C61ED"/>
    <w:rsid w:val="000C799A"/>
    <w:rsid w:val="000D0664"/>
    <w:rsid w:val="000D1527"/>
    <w:rsid w:val="000D24FF"/>
    <w:rsid w:val="000D2552"/>
    <w:rsid w:val="000D2668"/>
    <w:rsid w:val="000D32EE"/>
    <w:rsid w:val="000D388F"/>
    <w:rsid w:val="000D38CA"/>
    <w:rsid w:val="000D3C37"/>
    <w:rsid w:val="000D4AC8"/>
    <w:rsid w:val="000D4C0E"/>
    <w:rsid w:val="000D5076"/>
    <w:rsid w:val="000D58B5"/>
    <w:rsid w:val="000D606D"/>
    <w:rsid w:val="000D6CA6"/>
    <w:rsid w:val="000E01C4"/>
    <w:rsid w:val="000E141D"/>
    <w:rsid w:val="000E2D22"/>
    <w:rsid w:val="000E4149"/>
    <w:rsid w:val="000E45D4"/>
    <w:rsid w:val="000E46C9"/>
    <w:rsid w:val="000E587F"/>
    <w:rsid w:val="000E7981"/>
    <w:rsid w:val="000E7C6F"/>
    <w:rsid w:val="000F1350"/>
    <w:rsid w:val="000F17FC"/>
    <w:rsid w:val="000F1FE2"/>
    <w:rsid w:val="000F7A5E"/>
    <w:rsid w:val="001020F2"/>
    <w:rsid w:val="001043E6"/>
    <w:rsid w:val="0010503B"/>
    <w:rsid w:val="001061F1"/>
    <w:rsid w:val="00106CBC"/>
    <w:rsid w:val="001104A1"/>
    <w:rsid w:val="00110A42"/>
    <w:rsid w:val="00111658"/>
    <w:rsid w:val="001138A6"/>
    <w:rsid w:val="00114FF8"/>
    <w:rsid w:val="0011545F"/>
    <w:rsid w:val="00116BFA"/>
    <w:rsid w:val="00116F31"/>
    <w:rsid w:val="00120125"/>
    <w:rsid w:val="001201ED"/>
    <w:rsid w:val="0012071E"/>
    <w:rsid w:val="00120A3A"/>
    <w:rsid w:val="00120D55"/>
    <w:rsid w:val="001210BB"/>
    <w:rsid w:val="001221BF"/>
    <w:rsid w:val="0012225D"/>
    <w:rsid w:val="00123072"/>
    <w:rsid w:val="00123665"/>
    <w:rsid w:val="00123E0E"/>
    <w:rsid w:val="0012433A"/>
    <w:rsid w:val="00125BF9"/>
    <w:rsid w:val="0012778A"/>
    <w:rsid w:val="00127B36"/>
    <w:rsid w:val="00127C3F"/>
    <w:rsid w:val="001304F0"/>
    <w:rsid w:val="001305F1"/>
    <w:rsid w:val="001308B5"/>
    <w:rsid w:val="00131478"/>
    <w:rsid w:val="00131F43"/>
    <w:rsid w:val="00132282"/>
    <w:rsid w:val="00134930"/>
    <w:rsid w:val="00134B56"/>
    <w:rsid w:val="00137692"/>
    <w:rsid w:val="001377E6"/>
    <w:rsid w:val="00137DC8"/>
    <w:rsid w:val="00137E7A"/>
    <w:rsid w:val="001417B4"/>
    <w:rsid w:val="00141E99"/>
    <w:rsid w:val="00142014"/>
    <w:rsid w:val="00142550"/>
    <w:rsid w:val="00143DA8"/>
    <w:rsid w:val="001448C5"/>
    <w:rsid w:val="0014524D"/>
    <w:rsid w:val="001453BB"/>
    <w:rsid w:val="00147865"/>
    <w:rsid w:val="001479A6"/>
    <w:rsid w:val="001479D8"/>
    <w:rsid w:val="00151115"/>
    <w:rsid w:val="00153066"/>
    <w:rsid w:val="00153945"/>
    <w:rsid w:val="0015483D"/>
    <w:rsid w:val="00154EBD"/>
    <w:rsid w:val="00155F9B"/>
    <w:rsid w:val="001562F7"/>
    <w:rsid w:val="00156552"/>
    <w:rsid w:val="00157A1C"/>
    <w:rsid w:val="001613CB"/>
    <w:rsid w:val="001618B8"/>
    <w:rsid w:val="00162071"/>
    <w:rsid w:val="001629BB"/>
    <w:rsid w:val="00163B85"/>
    <w:rsid w:val="00164F1E"/>
    <w:rsid w:val="001660B2"/>
    <w:rsid w:val="00166294"/>
    <w:rsid w:val="00166B02"/>
    <w:rsid w:val="001705FE"/>
    <w:rsid w:val="001765AE"/>
    <w:rsid w:val="001801F4"/>
    <w:rsid w:val="00181210"/>
    <w:rsid w:val="0018135A"/>
    <w:rsid w:val="00182C62"/>
    <w:rsid w:val="00182F1B"/>
    <w:rsid w:val="0018315E"/>
    <w:rsid w:val="0018343F"/>
    <w:rsid w:val="00184287"/>
    <w:rsid w:val="001842C9"/>
    <w:rsid w:val="00184881"/>
    <w:rsid w:val="001854A9"/>
    <w:rsid w:val="00185705"/>
    <w:rsid w:val="001868FD"/>
    <w:rsid w:val="001904D9"/>
    <w:rsid w:val="00190804"/>
    <w:rsid w:val="00192404"/>
    <w:rsid w:val="0019359B"/>
    <w:rsid w:val="0019361C"/>
    <w:rsid w:val="001936A3"/>
    <w:rsid w:val="0019387B"/>
    <w:rsid w:val="001938DD"/>
    <w:rsid w:val="00194FCD"/>
    <w:rsid w:val="00195747"/>
    <w:rsid w:val="001958DF"/>
    <w:rsid w:val="001969A5"/>
    <w:rsid w:val="001973C2"/>
    <w:rsid w:val="001975D4"/>
    <w:rsid w:val="001A0547"/>
    <w:rsid w:val="001A24F1"/>
    <w:rsid w:val="001A2855"/>
    <w:rsid w:val="001A29CA"/>
    <w:rsid w:val="001A4299"/>
    <w:rsid w:val="001A4649"/>
    <w:rsid w:val="001A485A"/>
    <w:rsid w:val="001A5107"/>
    <w:rsid w:val="001A742C"/>
    <w:rsid w:val="001B1FC2"/>
    <w:rsid w:val="001B298C"/>
    <w:rsid w:val="001B6115"/>
    <w:rsid w:val="001C01D2"/>
    <w:rsid w:val="001C02C0"/>
    <w:rsid w:val="001C1198"/>
    <w:rsid w:val="001C1D09"/>
    <w:rsid w:val="001C3961"/>
    <w:rsid w:val="001C427A"/>
    <w:rsid w:val="001C5549"/>
    <w:rsid w:val="001C58E3"/>
    <w:rsid w:val="001C6033"/>
    <w:rsid w:val="001C618E"/>
    <w:rsid w:val="001C61E7"/>
    <w:rsid w:val="001C7BA9"/>
    <w:rsid w:val="001D0B67"/>
    <w:rsid w:val="001D21B5"/>
    <w:rsid w:val="001D3EEF"/>
    <w:rsid w:val="001D50D8"/>
    <w:rsid w:val="001D6343"/>
    <w:rsid w:val="001D69E8"/>
    <w:rsid w:val="001D6E87"/>
    <w:rsid w:val="001E05ED"/>
    <w:rsid w:val="001E1C76"/>
    <w:rsid w:val="001E1CD1"/>
    <w:rsid w:val="001E253B"/>
    <w:rsid w:val="001E5085"/>
    <w:rsid w:val="001E5526"/>
    <w:rsid w:val="001E6EAB"/>
    <w:rsid w:val="001E71EF"/>
    <w:rsid w:val="001E74C2"/>
    <w:rsid w:val="001E7B1E"/>
    <w:rsid w:val="001F0089"/>
    <w:rsid w:val="001F17F9"/>
    <w:rsid w:val="001F1C29"/>
    <w:rsid w:val="001F2420"/>
    <w:rsid w:val="001F2960"/>
    <w:rsid w:val="001F2CF1"/>
    <w:rsid w:val="001F3997"/>
    <w:rsid w:val="001F462C"/>
    <w:rsid w:val="001F53B0"/>
    <w:rsid w:val="001F59DE"/>
    <w:rsid w:val="001F7B43"/>
    <w:rsid w:val="00201F58"/>
    <w:rsid w:val="00203163"/>
    <w:rsid w:val="00203998"/>
    <w:rsid w:val="0020423F"/>
    <w:rsid w:val="00205098"/>
    <w:rsid w:val="0020619D"/>
    <w:rsid w:val="002062C2"/>
    <w:rsid w:val="0021141A"/>
    <w:rsid w:val="00211C6F"/>
    <w:rsid w:val="00211FD3"/>
    <w:rsid w:val="00212C82"/>
    <w:rsid w:val="00213B94"/>
    <w:rsid w:val="00213CC4"/>
    <w:rsid w:val="002152B0"/>
    <w:rsid w:val="002170B9"/>
    <w:rsid w:val="0021743E"/>
    <w:rsid w:val="002176E9"/>
    <w:rsid w:val="00217B43"/>
    <w:rsid w:val="0022006E"/>
    <w:rsid w:val="002209BC"/>
    <w:rsid w:val="002213EB"/>
    <w:rsid w:val="0022313A"/>
    <w:rsid w:val="00223B42"/>
    <w:rsid w:val="00224354"/>
    <w:rsid w:val="00224890"/>
    <w:rsid w:val="002250E3"/>
    <w:rsid w:val="00225856"/>
    <w:rsid w:val="00226317"/>
    <w:rsid w:val="002267D2"/>
    <w:rsid w:val="00226846"/>
    <w:rsid w:val="00227BEF"/>
    <w:rsid w:val="00230DE4"/>
    <w:rsid w:val="00237C28"/>
    <w:rsid w:val="00237F35"/>
    <w:rsid w:val="00241C47"/>
    <w:rsid w:val="00241ED5"/>
    <w:rsid w:val="00246266"/>
    <w:rsid w:val="00246574"/>
    <w:rsid w:val="00246DB5"/>
    <w:rsid w:val="0024759D"/>
    <w:rsid w:val="002500D3"/>
    <w:rsid w:val="00252A83"/>
    <w:rsid w:val="002532D3"/>
    <w:rsid w:val="00256212"/>
    <w:rsid w:val="00256BA1"/>
    <w:rsid w:val="0026268A"/>
    <w:rsid w:val="00264090"/>
    <w:rsid w:val="00264106"/>
    <w:rsid w:val="002645A3"/>
    <w:rsid w:val="00264DCE"/>
    <w:rsid w:val="00264EED"/>
    <w:rsid w:val="002673D6"/>
    <w:rsid w:val="0026741F"/>
    <w:rsid w:val="002703E2"/>
    <w:rsid w:val="00270631"/>
    <w:rsid w:val="002725B6"/>
    <w:rsid w:val="00275A2F"/>
    <w:rsid w:val="0027638B"/>
    <w:rsid w:val="0027690C"/>
    <w:rsid w:val="00276B13"/>
    <w:rsid w:val="00277325"/>
    <w:rsid w:val="00277AA4"/>
    <w:rsid w:val="00280317"/>
    <w:rsid w:val="00286374"/>
    <w:rsid w:val="0028724C"/>
    <w:rsid w:val="00290AFD"/>
    <w:rsid w:val="00291181"/>
    <w:rsid w:val="00291E8C"/>
    <w:rsid w:val="0029224D"/>
    <w:rsid w:val="002924C9"/>
    <w:rsid w:val="0029290B"/>
    <w:rsid w:val="00292EF0"/>
    <w:rsid w:val="002949CF"/>
    <w:rsid w:val="002955CC"/>
    <w:rsid w:val="002A0472"/>
    <w:rsid w:val="002A0E07"/>
    <w:rsid w:val="002A15D8"/>
    <w:rsid w:val="002A1D99"/>
    <w:rsid w:val="002A27F3"/>
    <w:rsid w:val="002A2A9C"/>
    <w:rsid w:val="002A4970"/>
    <w:rsid w:val="002A5956"/>
    <w:rsid w:val="002A61F8"/>
    <w:rsid w:val="002A6226"/>
    <w:rsid w:val="002A6C0C"/>
    <w:rsid w:val="002A707F"/>
    <w:rsid w:val="002A76F5"/>
    <w:rsid w:val="002A7DE3"/>
    <w:rsid w:val="002B2648"/>
    <w:rsid w:val="002B2BBC"/>
    <w:rsid w:val="002B44AC"/>
    <w:rsid w:val="002B5414"/>
    <w:rsid w:val="002B5F55"/>
    <w:rsid w:val="002B6346"/>
    <w:rsid w:val="002B7240"/>
    <w:rsid w:val="002C03EC"/>
    <w:rsid w:val="002C366E"/>
    <w:rsid w:val="002C47CE"/>
    <w:rsid w:val="002C4A5D"/>
    <w:rsid w:val="002C4D25"/>
    <w:rsid w:val="002C567D"/>
    <w:rsid w:val="002C6711"/>
    <w:rsid w:val="002C6FAF"/>
    <w:rsid w:val="002C7248"/>
    <w:rsid w:val="002C78FB"/>
    <w:rsid w:val="002D08D2"/>
    <w:rsid w:val="002D09DD"/>
    <w:rsid w:val="002D1329"/>
    <w:rsid w:val="002D1A99"/>
    <w:rsid w:val="002D23A4"/>
    <w:rsid w:val="002D3A34"/>
    <w:rsid w:val="002D4B3A"/>
    <w:rsid w:val="002D6C42"/>
    <w:rsid w:val="002D7ADD"/>
    <w:rsid w:val="002E0A7E"/>
    <w:rsid w:val="002E0BBA"/>
    <w:rsid w:val="002E0FED"/>
    <w:rsid w:val="002E275E"/>
    <w:rsid w:val="002E3F66"/>
    <w:rsid w:val="002E40D6"/>
    <w:rsid w:val="002E7752"/>
    <w:rsid w:val="002F2E44"/>
    <w:rsid w:val="002F49B1"/>
    <w:rsid w:val="002F548F"/>
    <w:rsid w:val="002F59EE"/>
    <w:rsid w:val="00300830"/>
    <w:rsid w:val="00301BD0"/>
    <w:rsid w:val="00301EA0"/>
    <w:rsid w:val="00302676"/>
    <w:rsid w:val="00305CB1"/>
    <w:rsid w:val="00307E8D"/>
    <w:rsid w:val="00310FED"/>
    <w:rsid w:val="003114C5"/>
    <w:rsid w:val="003150C6"/>
    <w:rsid w:val="003156A1"/>
    <w:rsid w:val="00315E42"/>
    <w:rsid w:val="0031680C"/>
    <w:rsid w:val="00316B40"/>
    <w:rsid w:val="00320C30"/>
    <w:rsid w:val="00323580"/>
    <w:rsid w:val="00325520"/>
    <w:rsid w:val="00325FC8"/>
    <w:rsid w:val="00326D4A"/>
    <w:rsid w:val="0032706F"/>
    <w:rsid w:val="00327620"/>
    <w:rsid w:val="00330A28"/>
    <w:rsid w:val="00330C07"/>
    <w:rsid w:val="00331DCF"/>
    <w:rsid w:val="0033201D"/>
    <w:rsid w:val="003321F1"/>
    <w:rsid w:val="00332793"/>
    <w:rsid w:val="003335FA"/>
    <w:rsid w:val="00334A52"/>
    <w:rsid w:val="00335DEA"/>
    <w:rsid w:val="003368CE"/>
    <w:rsid w:val="0034218C"/>
    <w:rsid w:val="00342336"/>
    <w:rsid w:val="00343E43"/>
    <w:rsid w:val="00344FCB"/>
    <w:rsid w:val="003452BE"/>
    <w:rsid w:val="00346430"/>
    <w:rsid w:val="00346FFC"/>
    <w:rsid w:val="00347D64"/>
    <w:rsid w:val="0035148F"/>
    <w:rsid w:val="003522CE"/>
    <w:rsid w:val="003529A6"/>
    <w:rsid w:val="00352A52"/>
    <w:rsid w:val="00355A82"/>
    <w:rsid w:val="00355C57"/>
    <w:rsid w:val="00356023"/>
    <w:rsid w:val="0035616B"/>
    <w:rsid w:val="003570D1"/>
    <w:rsid w:val="0036010A"/>
    <w:rsid w:val="00360554"/>
    <w:rsid w:val="00360A9E"/>
    <w:rsid w:val="0036259F"/>
    <w:rsid w:val="00362D49"/>
    <w:rsid w:val="00362F21"/>
    <w:rsid w:val="00365247"/>
    <w:rsid w:val="003653A5"/>
    <w:rsid w:val="003657EE"/>
    <w:rsid w:val="0036580F"/>
    <w:rsid w:val="003660F5"/>
    <w:rsid w:val="0036670E"/>
    <w:rsid w:val="00366AE2"/>
    <w:rsid w:val="00367557"/>
    <w:rsid w:val="003723C5"/>
    <w:rsid w:val="00376C4D"/>
    <w:rsid w:val="003771D9"/>
    <w:rsid w:val="00377D51"/>
    <w:rsid w:val="003802D0"/>
    <w:rsid w:val="003829BC"/>
    <w:rsid w:val="00382E4B"/>
    <w:rsid w:val="003837D7"/>
    <w:rsid w:val="0038392A"/>
    <w:rsid w:val="0038485B"/>
    <w:rsid w:val="00385013"/>
    <w:rsid w:val="0038529D"/>
    <w:rsid w:val="003853C7"/>
    <w:rsid w:val="00385516"/>
    <w:rsid w:val="00386D12"/>
    <w:rsid w:val="003870CA"/>
    <w:rsid w:val="0038729C"/>
    <w:rsid w:val="003872DC"/>
    <w:rsid w:val="00387AFB"/>
    <w:rsid w:val="0039089B"/>
    <w:rsid w:val="00390C47"/>
    <w:rsid w:val="00390EAA"/>
    <w:rsid w:val="00391DB2"/>
    <w:rsid w:val="00393424"/>
    <w:rsid w:val="00393754"/>
    <w:rsid w:val="00394686"/>
    <w:rsid w:val="00394A10"/>
    <w:rsid w:val="00394CA4"/>
    <w:rsid w:val="00396C24"/>
    <w:rsid w:val="003A0151"/>
    <w:rsid w:val="003A0B83"/>
    <w:rsid w:val="003A10F5"/>
    <w:rsid w:val="003A11A0"/>
    <w:rsid w:val="003A178A"/>
    <w:rsid w:val="003A212A"/>
    <w:rsid w:val="003A268F"/>
    <w:rsid w:val="003A29B1"/>
    <w:rsid w:val="003A2B1F"/>
    <w:rsid w:val="003A2B32"/>
    <w:rsid w:val="003A2DF5"/>
    <w:rsid w:val="003A39E0"/>
    <w:rsid w:val="003A3EE6"/>
    <w:rsid w:val="003A52D8"/>
    <w:rsid w:val="003A569F"/>
    <w:rsid w:val="003A5BB0"/>
    <w:rsid w:val="003A6D9F"/>
    <w:rsid w:val="003B1A29"/>
    <w:rsid w:val="003B3FD1"/>
    <w:rsid w:val="003B476D"/>
    <w:rsid w:val="003B586D"/>
    <w:rsid w:val="003B5CA4"/>
    <w:rsid w:val="003B636A"/>
    <w:rsid w:val="003B6994"/>
    <w:rsid w:val="003B6E08"/>
    <w:rsid w:val="003B78E8"/>
    <w:rsid w:val="003B7F12"/>
    <w:rsid w:val="003C0A5A"/>
    <w:rsid w:val="003C16B6"/>
    <w:rsid w:val="003C1885"/>
    <w:rsid w:val="003C18BC"/>
    <w:rsid w:val="003C20C3"/>
    <w:rsid w:val="003C2371"/>
    <w:rsid w:val="003C3128"/>
    <w:rsid w:val="003C35CC"/>
    <w:rsid w:val="003C3DB1"/>
    <w:rsid w:val="003C5316"/>
    <w:rsid w:val="003C556D"/>
    <w:rsid w:val="003C690C"/>
    <w:rsid w:val="003C6F43"/>
    <w:rsid w:val="003C6F47"/>
    <w:rsid w:val="003C702E"/>
    <w:rsid w:val="003C7100"/>
    <w:rsid w:val="003C720C"/>
    <w:rsid w:val="003D064C"/>
    <w:rsid w:val="003D06B0"/>
    <w:rsid w:val="003D220B"/>
    <w:rsid w:val="003D26F8"/>
    <w:rsid w:val="003D3032"/>
    <w:rsid w:val="003D3606"/>
    <w:rsid w:val="003D402D"/>
    <w:rsid w:val="003D4B4E"/>
    <w:rsid w:val="003D6E8D"/>
    <w:rsid w:val="003D6F6E"/>
    <w:rsid w:val="003D6F76"/>
    <w:rsid w:val="003D7304"/>
    <w:rsid w:val="003D79A7"/>
    <w:rsid w:val="003D7E70"/>
    <w:rsid w:val="003E16E3"/>
    <w:rsid w:val="003E1C1D"/>
    <w:rsid w:val="003E1C9B"/>
    <w:rsid w:val="003E3DFC"/>
    <w:rsid w:val="003E4FE5"/>
    <w:rsid w:val="003E5DC5"/>
    <w:rsid w:val="003E6AF0"/>
    <w:rsid w:val="003F07AB"/>
    <w:rsid w:val="003F1AB3"/>
    <w:rsid w:val="003F1DD9"/>
    <w:rsid w:val="003F1EBC"/>
    <w:rsid w:val="003F293B"/>
    <w:rsid w:val="003F2FC6"/>
    <w:rsid w:val="003F3EFA"/>
    <w:rsid w:val="003F538D"/>
    <w:rsid w:val="003F55E5"/>
    <w:rsid w:val="003F5A5C"/>
    <w:rsid w:val="003F6BEC"/>
    <w:rsid w:val="003F70C8"/>
    <w:rsid w:val="003F75DA"/>
    <w:rsid w:val="003F7630"/>
    <w:rsid w:val="0040104C"/>
    <w:rsid w:val="004018BB"/>
    <w:rsid w:val="00401EAD"/>
    <w:rsid w:val="00402147"/>
    <w:rsid w:val="004036A7"/>
    <w:rsid w:val="00403D28"/>
    <w:rsid w:val="0040462C"/>
    <w:rsid w:val="004049F9"/>
    <w:rsid w:val="00404A0F"/>
    <w:rsid w:val="004052FF"/>
    <w:rsid w:val="00405989"/>
    <w:rsid w:val="004068C6"/>
    <w:rsid w:val="0041107C"/>
    <w:rsid w:val="00411386"/>
    <w:rsid w:val="00412828"/>
    <w:rsid w:val="0041285C"/>
    <w:rsid w:val="00414E3D"/>
    <w:rsid w:val="00414F56"/>
    <w:rsid w:val="00416BA8"/>
    <w:rsid w:val="00416DA6"/>
    <w:rsid w:val="00417B7D"/>
    <w:rsid w:val="00422322"/>
    <w:rsid w:val="00422BCE"/>
    <w:rsid w:val="00423582"/>
    <w:rsid w:val="00423875"/>
    <w:rsid w:val="00423D94"/>
    <w:rsid w:val="004258CE"/>
    <w:rsid w:val="00425FD7"/>
    <w:rsid w:val="00426072"/>
    <w:rsid w:val="00426DAB"/>
    <w:rsid w:val="0042760D"/>
    <w:rsid w:val="00430004"/>
    <w:rsid w:val="00430302"/>
    <w:rsid w:val="0043223F"/>
    <w:rsid w:val="00433BD1"/>
    <w:rsid w:val="00433DF8"/>
    <w:rsid w:val="00433EF3"/>
    <w:rsid w:val="00434C00"/>
    <w:rsid w:val="00434CC4"/>
    <w:rsid w:val="00434FB6"/>
    <w:rsid w:val="00435239"/>
    <w:rsid w:val="00435F11"/>
    <w:rsid w:val="0043640D"/>
    <w:rsid w:val="004370A4"/>
    <w:rsid w:val="004373A4"/>
    <w:rsid w:val="00441519"/>
    <w:rsid w:val="004417A8"/>
    <w:rsid w:val="00442F58"/>
    <w:rsid w:val="004437B8"/>
    <w:rsid w:val="004442DB"/>
    <w:rsid w:val="00444B7A"/>
    <w:rsid w:val="004453AC"/>
    <w:rsid w:val="004454A9"/>
    <w:rsid w:val="00445F91"/>
    <w:rsid w:val="00447440"/>
    <w:rsid w:val="00447A76"/>
    <w:rsid w:val="00447E9C"/>
    <w:rsid w:val="00451CD4"/>
    <w:rsid w:val="00451ECF"/>
    <w:rsid w:val="004557BC"/>
    <w:rsid w:val="00456F8A"/>
    <w:rsid w:val="004571A5"/>
    <w:rsid w:val="0045745E"/>
    <w:rsid w:val="00457513"/>
    <w:rsid w:val="0046107C"/>
    <w:rsid w:val="00461355"/>
    <w:rsid w:val="004620D8"/>
    <w:rsid w:val="00462881"/>
    <w:rsid w:val="004631F0"/>
    <w:rsid w:val="004633F4"/>
    <w:rsid w:val="00463BA3"/>
    <w:rsid w:val="00465263"/>
    <w:rsid w:val="00465AF3"/>
    <w:rsid w:val="00466A8C"/>
    <w:rsid w:val="00466B59"/>
    <w:rsid w:val="004671BD"/>
    <w:rsid w:val="004716A6"/>
    <w:rsid w:val="00471EF7"/>
    <w:rsid w:val="004741E4"/>
    <w:rsid w:val="00474234"/>
    <w:rsid w:val="00474685"/>
    <w:rsid w:val="00474AF3"/>
    <w:rsid w:val="00475476"/>
    <w:rsid w:val="00475716"/>
    <w:rsid w:val="00475DA8"/>
    <w:rsid w:val="00476088"/>
    <w:rsid w:val="00476288"/>
    <w:rsid w:val="004765F3"/>
    <w:rsid w:val="00476857"/>
    <w:rsid w:val="00476B97"/>
    <w:rsid w:val="00477D9D"/>
    <w:rsid w:val="00480334"/>
    <w:rsid w:val="0048093B"/>
    <w:rsid w:val="004826E9"/>
    <w:rsid w:val="004838F4"/>
    <w:rsid w:val="00484868"/>
    <w:rsid w:val="00485894"/>
    <w:rsid w:val="00485C00"/>
    <w:rsid w:val="00486DF4"/>
    <w:rsid w:val="00487997"/>
    <w:rsid w:val="004903E9"/>
    <w:rsid w:val="004908DB"/>
    <w:rsid w:val="004918C4"/>
    <w:rsid w:val="00491CBB"/>
    <w:rsid w:val="00491FC5"/>
    <w:rsid w:val="004954BA"/>
    <w:rsid w:val="00495DF8"/>
    <w:rsid w:val="0049719E"/>
    <w:rsid w:val="004978B4"/>
    <w:rsid w:val="00497A7B"/>
    <w:rsid w:val="004A032A"/>
    <w:rsid w:val="004A130C"/>
    <w:rsid w:val="004A3290"/>
    <w:rsid w:val="004A3618"/>
    <w:rsid w:val="004A5189"/>
    <w:rsid w:val="004A5D63"/>
    <w:rsid w:val="004A60EF"/>
    <w:rsid w:val="004A6B73"/>
    <w:rsid w:val="004A79B5"/>
    <w:rsid w:val="004A7A5A"/>
    <w:rsid w:val="004B0EE1"/>
    <w:rsid w:val="004B38B8"/>
    <w:rsid w:val="004B4359"/>
    <w:rsid w:val="004B4C52"/>
    <w:rsid w:val="004B5528"/>
    <w:rsid w:val="004B5DFC"/>
    <w:rsid w:val="004B71FE"/>
    <w:rsid w:val="004B7712"/>
    <w:rsid w:val="004B785D"/>
    <w:rsid w:val="004C0D27"/>
    <w:rsid w:val="004C1FA9"/>
    <w:rsid w:val="004C2916"/>
    <w:rsid w:val="004C3F85"/>
    <w:rsid w:val="004C5496"/>
    <w:rsid w:val="004C57F6"/>
    <w:rsid w:val="004C66DB"/>
    <w:rsid w:val="004C6A68"/>
    <w:rsid w:val="004C7273"/>
    <w:rsid w:val="004D05B5"/>
    <w:rsid w:val="004D0D54"/>
    <w:rsid w:val="004D15A6"/>
    <w:rsid w:val="004D1BD0"/>
    <w:rsid w:val="004D1EED"/>
    <w:rsid w:val="004D21F2"/>
    <w:rsid w:val="004D27E4"/>
    <w:rsid w:val="004D27F3"/>
    <w:rsid w:val="004D2F43"/>
    <w:rsid w:val="004D3038"/>
    <w:rsid w:val="004D5B06"/>
    <w:rsid w:val="004D5E43"/>
    <w:rsid w:val="004D6753"/>
    <w:rsid w:val="004E00E1"/>
    <w:rsid w:val="004E078E"/>
    <w:rsid w:val="004E0D7B"/>
    <w:rsid w:val="004E165E"/>
    <w:rsid w:val="004E3982"/>
    <w:rsid w:val="004E39E8"/>
    <w:rsid w:val="004E4252"/>
    <w:rsid w:val="004E5D3C"/>
    <w:rsid w:val="004E64AE"/>
    <w:rsid w:val="004E6ECB"/>
    <w:rsid w:val="004E6F57"/>
    <w:rsid w:val="004E78CD"/>
    <w:rsid w:val="004E7967"/>
    <w:rsid w:val="004F0AC8"/>
    <w:rsid w:val="004F10A5"/>
    <w:rsid w:val="004F210C"/>
    <w:rsid w:val="004F2CCA"/>
    <w:rsid w:val="004F309D"/>
    <w:rsid w:val="004F341F"/>
    <w:rsid w:val="004F46D2"/>
    <w:rsid w:val="004F6136"/>
    <w:rsid w:val="004F6794"/>
    <w:rsid w:val="004F6869"/>
    <w:rsid w:val="00500DE3"/>
    <w:rsid w:val="00500FEC"/>
    <w:rsid w:val="00501115"/>
    <w:rsid w:val="00502161"/>
    <w:rsid w:val="00503302"/>
    <w:rsid w:val="005034CC"/>
    <w:rsid w:val="00504813"/>
    <w:rsid w:val="00505A4B"/>
    <w:rsid w:val="00506254"/>
    <w:rsid w:val="00507306"/>
    <w:rsid w:val="00511DB7"/>
    <w:rsid w:val="00513933"/>
    <w:rsid w:val="00513A0D"/>
    <w:rsid w:val="005144F6"/>
    <w:rsid w:val="005155AE"/>
    <w:rsid w:val="00516F8C"/>
    <w:rsid w:val="005178A3"/>
    <w:rsid w:val="00517A84"/>
    <w:rsid w:val="00520741"/>
    <w:rsid w:val="00521172"/>
    <w:rsid w:val="00521AAB"/>
    <w:rsid w:val="00521B1F"/>
    <w:rsid w:val="00522522"/>
    <w:rsid w:val="00522905"/>
    <w:rsid w:val="005237FD"/>
    <w:rsid w:val="005244A9"/>
    <w:rsid w:val="00525638"/>
    <w:rsid w:val="005259B2"/>
    <w:rsid w:val="00526C08"/>
    <w:rsid w:val="00527FA4"/>
    <w:rsid w:val="00530A9C"/>
    <w:rsid w:val="00530B5A"/>
    <w:rsid w:val="0053154C"/>
    <w:rsid w:val="00531B25"/>
    <w:rsid w:val="00532A3D"/>
    <w:rsid w:val="00533728"/>
    <w:rsid w:val="0053482A"/>
    <w:rsid w:val="00534E7B"/>
    <w:rsid w:val="00534F8D"/>
    <w:rsid w:val="005355A7"/>
    <w:rsid w:val="00536011"/>
    <w:rsid w:val="00536DF8"/>
    <w:rsid w:val="0053740A"/>
    <w:rsid w:val="00537C3D"/>
    <w:rsid w:val="00537DA8"/>
    <w:rsid w:val="00540221"/>
    <w:rsid w:val="00540AB8"/>
    <w:rsid w:val="005413ED"/>
    <w:rsid w:val="00541BA9"/>
    <w:rsid w:val="00542DFA"/>
    <w:rsid w:val="005436D1"/>
    <w:rsid w:val="00543EA8"/>
    <w:rsid w:val="005444B9"/>
    <w:rsid w:val="005448FE"/>
    <w:rsid w:val="0054688C"/>
    <w:rsid w:val="00546CBB"/>
    <w:rsid w:val="005474FF"/>
    <w:rsid w:val="00547D84"/>
    <w:rsid w:val="00547F68"/>
    <w:rsid w:val="005515C5"/>
    <w:rsid w:val="0055185E"/>
    <w:rsid w:val="005525B3"/>
    <w:rsid w:val="00553304"/>
    <w:rsid w:val="00553785"/>
    <w:rsid w:val="00556684"/>
    <w:rsid w:val="00557298"/>
    <w:rsid w:val="005603C5"/>
    <w:rsid w:val="00560871"/>
    <w:rsid w:val="005622AA"/>
    <w:rsid w:val="005623AD"/>
    <w:rsid w:val="005629E9"/>
    <w:rsid w:val="00564D78"/>
    <w:rsid w:val="00571938"/>
    <w:rsid w:val="0057215D"/>
    <w:rsid w:val="00573D81"/>
    <w:rsid w:val="00575063"/>
    <w:rsid w:val="005758A0"/>
    <w:rsid w:val="005759D1"/>
    <w:rsid w:val="00575FEB"/>
    <w:rsid w:val="005772C9"/>
    <w:rsid w:val="005779FB"/>
    <w:rsid w:val="0058022F"/>
    <w:rsid w:val="00580597"/>
    <w:rsid w:val="00580812"/>
    <w:rsid w:val="00581739"/>
    <w:rsid w:val="005835E3"/>
    <w:rsid w:val="00583E25"/>
    <w:rsid w:val="00583E95"/>
    <w:rsid w:val="00583EBF"/>
    <w:rsid w:val="00584978"/>
    <w:rsid w:val="00584A67"/>
    <w:rsid w:val="005850B3"/>
    <w:rsid w:val="00585942"/>
    <w:rsid w:val="005867A3"/>
    <w:rsid w:val="0058699C"/>
    <w:rsid w:val="005903C9"/>
    <w:rsid w:val="00591CA1"/>
    <w:rsid w:val="0059317A"/>
    <w:rsid w:val="00593FAE"/>
    <w:rsid w:val="005946FD"/>
    <w:rsid w:val="00595D90"/>
    <w:rsid w:val="00596019"/>
    <w:rsid w:val="00596AD5"/>
    <w:rsid w:val="005A0450"/>
    <w:rsid w:val="005A04A4"/>
    <w:rsid w:val="005A05D8"/>
    <w:rsid w:val="005A0A9C"/>
    <w:rsid w:val="005A1592"/>
    <w:rsid w:val="005A1CCA"/>
    <w:rsid w:val="005A38FE"/>
    <w:rsid w:val="005A44C8"/>
    <w:rsid w:val="005A4A5A"/>
    <w:rsid w:val="005A4ABC"/>
    <w:rsid w:val="005A61F7"/>
    <w:rsid w:val="005A6BD8"/>
    <w:rsid w:val="005A7000"/>
    <w:rsid w:val="005B43E1"/>
    <w:rsid w:val="005B51E8"/>
    <w:rsid w:val="005B554C"/>
    <w:rsid w:val="005B7123"/>
    <w:rsid w:val="005B7406"/>
    <w:rsid w:val="005C04E2"/>
    <w:rsid w:val="005C2C63"/>
    <w:rsid w:val="005C4E16"/>
    <w:rsid w:val="005C4F3A"/>
    <w:rsid w:val="005C5475"/>
    <w:rsid w:val="005C66F3"/>
    <w:rsid w:val="005C6ACF"/>
    <w:rsid w:val="005C7A65"/>
    <w:rsid w:val="005D0399"/>
    <w:rsid w:val="005D1E1B"/>
    <w:rsid w:val="005D2D22"/>
    <w:rsid w:val="005D2EB4"/>
    <w:rsid w:val="005D403B"/>
    <w:rsid w:val="005D41F2"/>
    <w:rsid w:val="005D5AB4"/>
    <w:rsid w:val="005D7C04"/>
    <w:rsid w:val="005E2411"/>
    <w:rsid w:val="005E2885"/>
    <w:rsid w:val="005E4946"/>
    <w:rsid w:val="005E5739"/>
    <w:rsid w:val="005E5D1E"/>
    <w:rsid w:val="005E5F0E"/>
    <w:rsid w:val="005E637E"/>
    <w:rsid w:val="005E682C"/>
    <w:rsid w:val="005F182A"/>
    <w:rsid w:val="005F1CDE"/>
    <w:rsid w:val="005F1D06"/>
    <w:rsid w:val="005F1ED5"/>
    <w:rsid w:val="005F21B5"/>
    <w:rsid w:val="005F500E"/>
    <w:rsid w:val="005F554D"/>
    <w:rsid w:val="005F6790"/>
    <w:rsid w:val="005F6BC5"/>
    <w:rsid w:val="005F7D3A"/>
    <w:rsid w:val="006009C2"/>
    <w:rsid w:val="00601807"/>
    <w:rsid w:val="00601AA5"/>
    <w:rsid w:val="006022B6"/>
    <w:rsid w:val="00602617"/>
    <w:rsid w:val="0060295D"/>
    <w:rsid w:val="00602DB2"/>
    <w:rsid w:val="006039C1"/>
    <w:rsid w:val="006049D5"/>
    <w:rsid w:val="00604DA6"/>
    <w:rsid w:val="00605685"/>
    <w:rsid w:val="00605776"/>
    <w:rsid w:val="00607232"/>
    <w:rsid w:val="00607A9A"/>
    <w:rsid w:val="00610964"/>
    <w:rsid w:val="0061121E"/>
    <w:rsid w:val="00611A51"/>
    <w:rsid w:val="00611FF3"/>
    <w:rsid w:val="006124C6"/>
    <w:rsid w:val="00613C58"/>
    <w:rsid w:val="00614362"/>
    <w:rsid w:val="0061532A"/>
    <w:rsid w:val="00615449"/>
    <w:rsid w:val="00615DE6"/>
    <w:rsid w:val="006162B0"/>
    <w:rsid w:val="00617649"/>
    <w:rsid w:val="00621212"/>
    <w:rsid w:val="0062135A"/>
    <w:rsid w:val="0062307A"/>
    <w:rsid w:val="0062331F"/>
    <w:rsid w:val="0062356A"/>
    <w:rsid w:val="00623860"/>
    <w:rsid w:val="00623AAA"/>
    <w:rsid w:val="00623AD6"/>
    <w:rsid w:val="00623BC5"/>
    <w:rsid w:val="00623E02"/>
    <w:rsid w:val="00624E34"/>
    <w:rsid w:val="0062720A"/>
    <w:rsid w:val="006301D8"/>
    <w:rsid w:val="006306EE"/>
    <w:rsid w:val="00630B08"/>
    <w:rsid w:val="00630FBF"/>
    <w:rsid w:val="00631FCD"/>
    <w:rsid w:val="006320E1"/>
    <w:rsid w:val="006320F1"/>
    <w:rsid w:val="00634334"/>
    <w:rsid w:val="00634336"/>
    <w:rsid w:val="006343FB"/>
    <w:rsid w:val="0064077F"/>
    <w:rsid w:val="006419EB"/>
    <w:rsid w:val="00642EB8"/>
    <w:rsid w:val="00643524"/>
    <w:rsid w:val="0064478E"/>
    <w:rsid w:val="00646F82"/>
    <w:rsid w:val="00647363"/>
    <w:rsid w:val="00647818"/>
    <w:rsid w:val="006507DD"/>
    <w:rsid w:val="00650BAA"/>
    <w:rsid w:val="00651034"/>
    <w:rsid w:val="00651641"/>
    <w:rsid w:val="00651B1A"/>
    <w:rsid w:val="00652791"/>
    <w:rsid w:val="00652E29"/>
    <w:rsid w:val="00653FCA"/>
    <w:rsid w:val="006548EF"/>
    <w:rsid w:val="006556E8"/>
    <w:rsid w:val="006575BC"/>
    <w:rsid w:val="00657CC2"/>
    <w:rsid w:val="00660401"/>
    <w:rsid w:val="006608A9"/>
    <w:rsid w:val="00661BD8"/>
    <w:rsid w:val="00663659"/>
    <w:rsid w:val="006663FC"/>
    <w:rsid w:val="00666C99"/>
    <w:rsid w:val="006674C0"/>
    <w:rsid w:val="00667A81"/>
    <w:rsid w:val="00670141"/>
    <w:rsid w:val="00672AA7"/>
    <w:rsid w:val="00674026"/>
    <w:rsid w:val="00674430"/>
    <w:rsid w:val="00675E52"/>
    <w:rsid w:val="00676317"/>
    <w:rsid w:val="00676990"/>
    <w:rsid w:val="00681BB2"/>
    <w:rsid w:val="00681CE7"/>
    <w:rsid w:val="00682135"/>
    <w:rsid w:val="00682BD9"/>
    <w:rsid w:val="006838E2"/>
    <w:rsid w:val="006843C2"/>
    <w:rsid w:val="006843C3"/>
    <w:rsid w:val="00685B51"/>
    <w:rsid w:val="00685C1A"/>
    <w:rsid w:val="00686236"/>
    <w:rsid w:val="006863F6"/>
    <w:rsid w:val="00686DFF"/>
    <w:rsid w:val="00690881"/>
    <w:rsid w:val="00691E4F"/>
    <w:rsid w:val="00692327"/>
    <w:rsid w:val="006931C2"/>
    <w:rsid w:val="00693B95"/>
    <w:rsid w:val="00694883"/>
    <w:rsid w:val="00694C5E"/>
    <w:rsid w:val="00696E64"/>
    <w:rsid w:val="00697AFC"/>
    <w:rsid w:val="00697C2A"/>
    <w:rsid w:val="006A0816"/>
    <w:rsid w:val="006A096E"/>
    <w:rsid w:val="006A0BF6"/>
    <w:rsid w:val="006A501D"/>
    <w:rsid w:val="006A534B"/>
    <w:rsid w:val="006A5CA6"/>
    <w:rsid w:val="006A5D62"/>
    <w:rsid w:val="006A6153"/>
    <w:rsid w:val="006B0039"/>
    <w:rsid w:val="006B0AF7"/>
    <w:rsid w:val="006B17B3"/>
    <w:rsid w:val="006B25A4"/>
    <w:rsid w:val="006B44DB"/>
    <w:rsid w:val="006B4E28"/>
    <w:rsid w:val="006B5422"/>
    <w:rsid w:val="006B64A2"/>
    <w:rsid w:val="006B7E94"/>
    <w:rsid w:val="006C0A94"/>
    <w:rsid w:val="006C1A67"/>
    <w:rsid w:val="006C260C"/>
    <w:rsid w:val="006C26DF"/>
    <w:rsid w:val="006C4E7F"/>
    <w:rsid w:val="006C598E"/>
    <w:rsid w:val="006D062B"/>
    <w:rsid w:val="006D0DAE"/>
    <w:rsid w:val="006D13C0"/>
    <w:rsid w:val="006D33B1"/>
    <w:rsid w:val="006D45A8"/>
    <w:rsid w:val="006D461C"/>
    <w:rsid w:val="006D4B47"/>
    <w:rsid w:val="006D564C"/>
    <w:rsid w:val="006D67AA"/>
    <w:rsid w:val="006D6BC4"/>
    <w:rsid w:val="006D6C46"/>
    <w:rsid w:val="006D7101"/>
    <w:rsid w:val="006E0C8D"/>
    <w:rsid w:val="006E0CA6"/>
    <w:rsid w:val="006E11F3"/>
    <w:rsid w:val="006E20D1"/>
    <w:rsid w:val="006E2B60"/>
    <w:rsid w:val="006E3AD5"/>
    <w:rsid w:val="006E3CF0"/>
    <w:rsid w:val="006E4337"/>
    <w:rsid w:val="006E59C3"/>
    <w:rsid w:val="006E702B"/>
    <w:rsid w:val="006F0D79"/>
    <w:rsid w:val="006F2724"/>
    <w:rsid w:val="006F2F71"/>
    <w:rsid w:val="006F36CF"/>
    <w:rsid w:val="006F5C29"/>
    <w:rsid w:val="006F5C51"/>
    <w:rsid w:val="006F63AB"/>
    <w:rsid w:val="006F6B60"/>
    <w:rsid w:val="00701923"/>
    <w:rsid w:val="007023E4"/>
    <w:rsid w:val="00702F7A"/>
    <w:rsid w:val="007032EA"/>
    <w:rsid w:val="00703BA7"/>
    <w:rsid w:val="0070425E"/>
    <w:rsid w:val="00704B29"/>
    <w:rsid w:val="00704C68"/>
    <w:rsid w:val="00705EE6"/>
    <w:rsid w:val="0070623B"/>
    <w:rsid w:val="0070671E"/>
    <w:rsid w:val="00706A40"/>
    <w:rsid w:val="007111C9"/>
    <w:rsid w:val="007118B4"/>
    <w:rsid w:val="00711B8B"/>
    <w:rsid w:val="00711F77"/>
    <w:rsid w:val="00712486"/>
    <w:rsid w:val="007134F9"/>
    <w:rsid w:val="0071590C"/>
    <w:rsid w:val="007170E3"/>
    <w:rsid w:val="0071725B"/>
    <w:rsid w:val="00717D66"/>
    <w:rsid w:val="00720084"/>
    <w:rsid w:val="007233D4"/>
    <w:rsid w:val="0072471D"/>
    <w:rsid w:val="00724CA8"/>
    <w:rsid w:val="007259D2"/>
    <w:rsid w:val="0072797D"/>
    <w:rsid w:val="00727A3F"/>
    <w:rsid w:val="00727ABC"/>
    <w:rsid w:val="0073143D"/>
    <w:rsid w:val="00733468"/>
    <w:rsid w:val="00737086"/>
    <w:rsid w:val="0073739A"/>
    <w:rsid w:val="00740C62"/>
    <w:rsid w:val="0074117E"/>
    <w:rsid w:val="00741214"/>
    <w:rsid w:val="007416AC"/>
    <w:rsid w:val="00741F26"/>
    <w:rsid w:val="007420BE"/>
    <w:rsid w:val="00743021"/>
    <w:rsid w:val="00743207"/>
    <w:rsid w:val="0074421B"/>
    <w:rsid w:val="00745329"/>
    <w:rsid w:val="00746377"/>
    <w:rsid w:val="007464EB"/>
    <w:rsid w:val="007468D6"/>
    <w:rsid w:val="007473C8"/>
    <w:rsid w:val="00747C07"/>
    <w:rsid w:val="007509A3"/>
    <w:rsid w:val="00751674"/>
    <w:rsid w:val="00751B8D"/>
    <w:rsid w:val="00751C2A"/>
    <w:rsid w:val="00752AAE"/>
    <w:rsid w:val="00752BAA"/>
    <w:rsid w:val="00752EA6"/>
    <w:rsid w:val="00754DE3"/>
    <w:rsid w:val="007560C8"/>
    <w:rsid w:val="0075626E"/>
    <w:rsid w:val="0075642C"/>
    <w:rsid w:val="007564DA"/>
    <w:rsid w:val="00760177"/>
    <w:rsid w:val="0076116D"/>
    <w:rsid w:val="007617A6"/>
    <w:rsid w:val="00763FE5"/>
    <w:rsid w:val="007641CA"/>
    <w:rsid w:val="00764EF8"/>
    <w:rsid w:val="00765508"/>
    <w:rsid w:val="00765B8C"/>
    <w:rsid w:val="00765BEA"/>
    <w:rsid w:val="00766045"/>
    <w:rsid w:val="007660B5"/>
    <w:rsid w:val="007670BF"/>
    <w:rsid w:val="00767926"/>
    <w:rsid w:val="007710BB"/>
    <w:rsid w:val="0077117F"/>
    <w:rsid w:val="00771789"/>
    <w:rsid w:val="00771FD8"/>
    <w:rsid w:val="007811BA"/>
    <w:rsid w:val="00781E6F"/>
    <w:rsid w:val="00781F53"/>
    <w:rsid w:val="00782ED7"/>
    <w:rsid w:val="00783C09"/>
    <w:rsid w:val="007849AA"/>
    <w:rsid w:val="00784C95"/>
    <w:rsid w:val="00784E65"/>
    <w:rsid w:val="00786558"/>
    <w:rsid w:val="00786938"/>
    <w:rsid w:val="00790DCC"/>
    <w:rsid w:val="00791425"/>
    <w:rsid w:val="007919BF"/>
    <w:rsid w:val="007920AD"/>
    <w:rsid w:val="007928F8"/>
    <w:rsid w:val="007929C1"/>
    <w:rsid w:val="00792EC1"/>
    <w:rsid w:val="00793188"/>
    <w:rsid w:val="00793775"/>
    <w:rsid w:val="00793DDE"/>
    <w:rsid w:val="00794867"/>
    <w:rsid w:val="007949EE"/>
    <w:rsid w:val="00794B44"/>
    <w:rsid w:val="00796750"/>
    <w:rsid w:val="007A08E4"/>
    <w:rsid w:val="007A1E42"/>
    <w:rsid w:val="007A35AD"/>
    <w:rsid w:val="007A4275"/>
    <w:rsid w:val="007A7205"/>
    <w:rsid w:val="007A77DC"/>
    <w:rsid w:val="007B1469"/>
    <w:rsid w:val="007B1826"/>
    <w:rsid w:val="007B1FF0"/>
    <w:rsid w:val="007B20BC"/>
    <w:rsid w:val="007B30B3"/>
    <w:rsid w:val="007B58DC"/>
    <w:rsid w:val="007B7B90"/>
    <w:rsid w:val="007C1019"/>
    <w:rsid w:val="007C1E32"/>
    <w:rsid w:val="007C27A3"/>
    <w:rsid w:val="007C2950"/>
    <w:rsid w:val="007C33C1"/>
    <w:rsid w:val="007C47B7"/>
    <w:rsid w:val="007C5152"/>
    <w:rsid w:val="007C5859"/>
    <w:rsid w:val="007C6062"/>
    <w:rsid w:val="007C6571"/>
    <w:rsid w:val="007C7712"/>
    <w:rsid w:val="007D012E"/>
    <w:rsid w:val="007D05CD"/>
    <w:rsid w:val="007D08D2"/>
    <w:rsid w:val="007D1381"/>
    <w:rsid w:val="007D2B90"/>
    <w:rsid w:val="007D3227"/>
    <w:rsid w:val="007D32CF"/>
    <w:rsid w:val="007D38DE"/>
    <w:rsid w:val="007D39D1"/>
    <w:rsid w:val="007D65DA"/>
    <w:rsid w:val="007D6A11"/>
    <w:rsid w:val="007D7804"/>
    <w:rsid w:val="007E1038"/>
    <w:rsid w:val="007E1505"/>
    <w:rsid w:val="007E18D3"/>
    <w:rsid w:val="007E1B94"/>
    <w:rsid w:val="007E1BB0"/>
    <w:rsid w:val="007E21E7"/>
    <w:rsid w:val="007E26E2"/>
    <w:rsid w:val="007E2822"/>
    <w:rsid w:val="007E47C3"/>
    <w:rsid w:val="007E4CA4"/>
    <w:rsid w:val="007E4E39"/>
    <w:rsid w:val="007E69CE"/>
    <w:rsid w:val="007F1854"/>
    <w:rsid w:val="007F1DA3"/>
    <w:rsid w:val="007F2312"/>
    <w:rsid w:val="007F2BB0"/>
    <w:rsid w:val="007F3D85"/>
    <w:rsid w:val="007F3EA9"/>
    <w:rsid w:val="007F5CB7"/>
    <w:rsid w:val="007F6CFB"/>
    <w:rsid w:val="00800764"/>
    <w:rsid w:val="00801C66"/>
    <w:rsid w:val="008032FD"/>
    <w:rsid w:val="00803743"/>
    <w:rsid w:val="0080506F"/>
    <w:rsid w:val="008057AF"/>
    <w:rsid w:val="0080701C"/>
    <w:rsid w:val="008074B6"/>
    <w:rsid w:val="008077F1"/>
    <w:rsid w:val="00807A45"/>
    <w:rsid w:val="00811403"/>
    <w:rsid w:val="00811EC9"/>
    <w:rsid w:val="00812377"/>
    <w:rsid w:val="008124D7"/>
    <w:rsid w:val="00812D31"/>
    <w:rsid w:val="008132FB"/>
    <w:rsid w:val="00813333"/>
    <w:rsid w:val="008133C6"/>
    <w:rsid w:val="0081495D"/>
    <w:rsid w:val="00815742"/>
    <w:rsid w:val="0081766B"/>
    <w:rsid w:val="00817F1A"/>
    <w:rsid w:val="008203C1"/>
    <w:rsid w:val="0082109F"/>
    <w:rsid w:val="00821478"/>
    <w:rsid w:val="0082233B"/>
    <w:rsid w:val="008234F0"/>
    <w:rsid w:val="0082471F"/>
    <w:rsid w:val="00826380"/>
    <w:rsid w:val="00826A10"/>
    <w:rsid w:val="00826AB9"/>
    <w:rsid w:val="00826B4E"/>
    <w:rsid w:val="00826BBD"/>
    <w:rsid w:val="00827CD7"/>
    <w:rsid w:val="008308F6"/>
    <w:rsid w:val="00830938"/>
    <w:rsid w:val="008314D5"/>
    <w:rsid w:val="00831DCA"/>
    <w:rsid w:val="008335CD"/>
    <w:rsid w:val="0083396B"/>
    <w:rsid w:val="0083457B"/>
    <w:rsid w:val="00834A84"/>
    <w:rsid w:val="008358FF"/>
    <w:rsid w:val="00836371"/>
    <w:rsid w:val="00836791"/>
    <w:rsid w:val="00836B82"/>
    <w:rsid w:val="008413EF"/>
    <w:rsid w:val="0084144B"/>
    <w:rsid w:val="008415BB"/>
    <w:rsid w:val="008418E3"/>
    <w:rsid w:val="00841DDF"/>
    <w:rsid w:val="00842061"/>
    <w:rsid w:val="0084345A"/>
    <w:rsid w:val="0084356D"/>
    <w:rsid w:val="00844264"/>
    <w:rsid w:val="00847A71"/>
    <w:rsid w:val="00850FDD"/>
    <w:rsid w:val="008512A5"/>
    <w:rsid w:val="008524D0"/>
    <w:rsid w:val="00854961"/>
    <w:rsid w:val="008571B1"/>
    <w:rsid w:val="00857D94"/>
    <w:rsid w:val="008604D4"/>
    <w:rsid w:val="00860FCD"/>
    <w:rsid w:val="00862627"/>
    <w:rsid w:val="00862A86"/>
    <w:rsid w:val="00862CFD"/>
    <w:rsid w:val="00864968"/>
    <w:rsid w:val="008666F6"/>
    <w:rsid w:val="008723CA"/>
    <w:rsid w:val="0087310A"/>
    <w:rsid w:val="00873DFC"/>
    <w:rsid w:val="00874CFF"/>
    <w:rsid w:val="00875F75"/>
    <w:rsid w:val="00876414"/>
    <w:rsid w:val="00876851"/>
    <w:rsid w:val="008772C5"/>
    <w:rsid w:val="00880AC0"/>
    <w:rsid w:val="0088202A"/>
    <w:rsid w:val="00882585"/>
    <w:rsid w:val="0088264F"/>
    <w:rsid w:val="0088271D"/>
    <w:rsid w:val="00884F72"/>
    <w:rsid w:val="00885545"/>
    <w:rsid w:val="0089015E"/>
    <w:rsid w:val="00890D57"/>
    <w:rsid w:val="00890FFD"/>
    <w:rsid w:val="00892E39"/>
    <w:rsid w:val="00894218"/>
    <w:rsid w:val="0089438B"/>
    <w:rsid w:val="00895178"/>
    <w:rsid w:val="00895F80"/>
    <w:rsid w:val="008965AC"/>
    <w:rsid w:val="00896832"/>
    <w:rsid w:val="008A176F"/>
    <w:rsid w:val="008A2D6C"/>
    <w:rsid w:val="008A433B"/>
    <w:rsid w:val="008A504D"/>
    <w:rsid w:val="008A53AA"/>
    <w:rsid w:val="008A5A09"/>
    <w:rsid w:val="008A6040"/>
    <w:rsid w:val="008A625B"/>
    <w:rsid w:val="008A7635"/>
    <w:rsid w:val="008A7CF7"/>
    <w:rsid w:val="008B1474"/>
    <w:rsid w:val="008B1E2A"/>
    <w:rsid w:val="008B292C"/>
    <w:rsid w:val="008B2CBA"/>
    <w:rsid w:val="008B38CB"/>
    <w:rsid w:val="008B4143"/>
    <w:rsid w:val="008B43AE"/>
    <w:rsid w:val="008B4EA2"/>
    <w:rsid w:val="008B5219"/>
    <w:rsid w:val="008B52E8"/>
    <w:rsid w:val="008B54F3"/>
    <w:rsid w:val="008C131E"/>
    <w:rsid w:val="008C1FBE"/>
    <w:rsid w:val="008C2990"/>
    <w:rsid w:val="008C2B18"/>
    <w:rsid w:val="008C3FFA"/>
    <w:rsid w:val="008C4704"/>
    <w:rsid w:val="008C4988"/>
    <w:rsid w:val="008C5152"/>
    <w:rsid w:val="008C6127"/>
    <w:rsid w:val="008C7861"/>
    <w:rsid w:val="008D0153"/>
    <w:rsid w:val="008D1737"/>
    <w:rsid w:val="008D21AA"/>
    <w:rsid w:val="008D2766"/>
    <w:rsid w:val="008D2BF3"/>
    <w:rsid w:val="008D2F6B"/>
    <w:rsid w:val="008D63C1"/>
    <w:rsid w:val="008D6D9C"/>
    <w:rsid w:val="008E0182"/>
    <w:rsid w:val="008E0690"/>
    <w:rsid w:val="008E0CFC"/>
    <w:rsid w:val="008E1103"/>
    <w:rsid w:val="008E3B26"/>
    <w:rsid w:val="008E3D60"/>
    <w:rsid w:val="008E65AC"/>
    <w:rsid w:val="008E65FE"/>
    <w:rsid w:val="008E7161"/>
    <w:rsid w:val="008F10C0"/>
    <w:rsid w:val="008F179C"/>
    <w:rsid w:val="008F237D"/>
    <w:rsid w:val="008F23AB"/>
    <w:rsid w:val="008F2F79"/>
    <w:rsid w:val="008F3313"/>
    <w:rsid w:val="008F45AA"/>
    <w:rsid w:val="008F5282"/>
    <w:rsid w:val="00902230"/>
    <w:rsid w:val="00902444"/>
    <w:rsid w:val="009026D9"/>
    <w:rsid w:val="00902A7D"/>
    <w:rsid w:val="00902FE5"/>
    <w:rsid w:val="009032F6"/>
    <w:rsid w:val="00903D83"/>
    <w:rsid w:val="009056CB"/>
    <w:rsid w:val="00905B4F"/>
    <w:rsid w:val="009066B9"/>
    <w:rsid w:val="0091090E"/>
    <w:rsid w:val="00911641"/>
    <w:rsid w:val="00912078"/>
    <w:rsid w:val="00912447"/>
    <w:rsid w:val="00913A41"/>
    <w:rsid w:val="00914EFD"/>
    <w:rsid w:val="0091505A"/>
    <w:rsid w:val="0091530C"/>
    <w:rsid w:val="0091552B"/>
    <w:rsid w:val="0091558B"/>
    <w:rsid w:val="009209DA"/>
    <w:rsid w:val="00920BE5"/>
    <w:rsid w:val="00921A7F"/>
    <w:rsid w:val="00921BE8"/>
    <w:rsid w:val="00921C19"/>
    <w:rsid w:val="00922EB7"/>
    <w:rsid w:val="00923847"/>
    <w:rsid w:val="0092485D"/>
    <w:rsid w:val="00925A94"/>
    <w:rsid w:val="00926B44"/>
    <w:rsid w:val="009278A3"/>
    <w:rsid w:val="009311B5"/>
    <w:rsid w:val="009318DC"/>
    <w:rsid w:val="009319A7"/>
    <w:rsid w:val="00932531"/>
    <w:rsid w:val="009326D0"/>
    <w:rsid w:val="00933D6B"/>
    <w:rsid w:val="00936ED6"/>
    <w:rsid w:val="00937146"/>
    <w:rsid w:val="0093791E"/>
    <w:rsid w:val="00941104"/>
    <w:rsid w:val="0094183A"/>
    <w:rsid w:val="009437A8"/>
    <w:rsid w:val="00944D59"/>
    <w:rsid w:val="009452B0"/>
    <w:rsid w:val="00945611"/>
    <w:rsid w:val="009458CA"/>
    <w:rsid w:val="0094701A"/>
    <w:rsid w:val="0095133C"/>
    <w:rsid w:val="009516A9"/>
    <w:rsid w:val="009521E2"/>
    <w:rsid w:val="00952317"/>
    <w:rsid w:val="00953605"/>
    <w:rsid w:val="00955297"/>
    <w:rsid w:val="00955662"/>
    <w:rsid w:val="00955C1A"/>
    <w:rsid w:val="009562AB"/>
    <w:rsid w:val="00956F82"/>
    <w:rsid w:val="009607C8"/>
    <w:rsid w:val="0096089D"/>
    <w:rsid w:val="00960D4C"/>
    <w:rsid w:val="00960EC3"/>
    <w:rsid w:val="00960F8F"/>
    <w:rsid w:val="009625DB"/>
    <w:rsid w:val="00962694"/>
    <w:rsid w:val="00962931"/>
    <w:rsid w:val="00963761"/>
    <w:rsid w:val="00964E64"/>
    <w:rsid w:val="00964FDE"/>
    <w:rsid w:val="00965469"/>
    <w:rsid w:val="00965A4E"/>
    <w:rsid w:val="00970376"/>
    <w:rsid w:val="0097054F"/>
    <w:rsid w:val="009705C8"/>
    <w:rsid w:val="00970DF5"/>
    <w:rsid w:val="00973BDE"/>
    <w:rsid w:val="00974160"/>
    <w:rsid w:val="00975BCE"/>
    <w:rsid w:val="0097643D"/>
    <w:rsid w:val="00976902"/>
    <w:rsid w:val="009774CD"/>
    <w:rsid w:val="00977A14"/>
    <w:rsid w:val="009803C8"/>
    <w:rsid w:val="00981717"/>
    <w:rsid w:val="00982EFB"/>
    <w:rsid w:val="009840D8"/>
    <w:rsid w:val="00985637"/>
    <w:rsid w:val="009868CE"/>
    <w:rsid w:val="00986A31"/>
    <w:rsid w:val="009870D2"/>
    <w:rsid w:val="00990A5D"/>
    <w:rsid w:val="00993CA3"/>
    <w:rsid w:val="00993E6A"/>
    <w:rsid w:val="00994770"/>
    <w:rsid w:val="0099572B"/>
    <w:rsid w:val="00996E27"/>
    <w:rsid w:val="009979BA"/>
    <w:rsid w:val="00997C3D"/>
    <w:rsid w:val="009A0D74"/>
    <w:rsid w:val="009A1745"/>
    <w:rsid w:val="009A1749"/>
    <w:rsid w:val="009A2931"/>
    <w:rsid w:val="009A2BBB"/>
    <w:rsid w:val="009A3EEB"/>
    <w:rsid w:val="009A443E"/>
    <w:rsid w:val="009A48C7"/>
    <w:rsid w:val="009A4BBD"/>
    <w:rsid w:val="009A4CF4"/>
    <w:rsid w:val="009A5E02"/>
    <w:rsid w:val="009A74B5"/>
    <w:rsid w:val="009A76B4"/>
    <w:rsid w:val="009A7811"/>
    <w:rsid w:val="009B03EB"/>
    <w:rsid w:val="009B1806"/>
    <w:rsid w:val="009B381B"/>
    <w:rsid w:val="009B5B51"/>
    <w:rsid w:val="009B5C5A"/>
    <w:rsid w:val="009B61EE"/>
    <w:rsid w:val="009B77EE"/>
    <w:rsid w:val="009C09BF"/>
    <w:rsid w:val="009C0A56"/>
    <w:rsid w:val="009C206F"/>
    <w:rsid w:val="009C37A8"/>
    <w:rsid w:val="009C37AF"/>
    <w:rsid w:val="009C4D32"/>
    <w:rsid w:val="009C7D76"/>
    <w:rsid w:val="009D1AC9"/>
    <w:rsid w:val="009D2DD8"/>
    <w:rsid w:val="009D3A6C"/>
    <w:rsid w:val="009D494A"/>
    <w:rsid w:val="009D4F2E"/>
    <w:rsid w:val="009D5D52"/>
    <w:rsid w:val="009D5D5C"/>
    <w:rsid w:val="009E0B96"/>
    <w:rsid w:val="009E18B1"/>
    <w:rsid w:val="009E19A3"/>
    <w:rsid w:val="009E39E7"/>
    <w:rsid w:val="009E3EDF"/>
    <w:rsid w:val="009E4D45"/>
    <w:rsid w:val="009E56FE"/>
    <w:rsid w:val="009E7F8F"/>
    <w:rsid w:val="009F0728"/>
    <w:rsid w:val="009F174C"/>
    <w:rsid w:val="009F2DAD"/>
    <w:rsid w:val="009F446C"/>
    <w:rsid w:val="009F4A0D"/>
    <w:rsid w:val="009F578B"/>
    <w:rsid w:val="009F5DE3"/>
    <w:rsid w:val="009F5F47"/>
    <w:rsid w:val="009F62F2"/>
    <w:rsid w:val="009F6F7D"/>
    <w:rsid w:val="009F7BB9"/>
    <w:rsid w:val="00A0011E"/>
    <w:rsid w:val="00A0054E"/>
    <w:rsid w:val="00A0164F"/>
    <w:rsid w:val="00A01691"/>
    <w:rsid w:val="00A02142"/>
    <w:rsid w:val="00A02D09"/>
    <w:rsid w:val="00A03A03"/>
    <w:rsid w:val="00A04C56"/>
    <w:rsid w:val="00A056A5"/>
    <w:rsid w:val="00A05B32"/>
    <w:rsid w:val="00A062B9"/>
    <w:rsid w:val="00A0649A"/>
    <w:rsid w:val="00A069AF"/>
    <w:rsid w:val="00A077BA"/>
    <w:rsid w:val="00A1128A"/>
    <w:rsid w:val="00A12A22"/>
    <w:rsid w:val="00A133DB"/>
    <w:rsid w:val="00A1496E"/>
    <w:rsid w:val="00A14A22"/>
    <w:rsid w:val="00A150AD"/>
    <w:rsid w:val="00A168EF"/>
    <w:rsid w:val="00A17749"/>
    <w:rsid w:val="00A20DC3"/>
    <w:rsid w:val="00A20F0F"/>
    <w:rsid w:val="00A220B6"/>
    <w:rsid w:val="00A22318"/>
    <w:rsid w:val="00A2265A"/>
    <w:rsid w:val="00A2293F"/>
    <w:rsid w:val="00A22A76"/>
    <w:rsid w:val="00A22B6B"/>
    <w:rsid w:val="00A22E4D"/>
    <w:rsid w:val="00A23B42"/>
    <w:rsid w:val="00A242D0"/>
    <w:rsid w:val="00A244B8"/>
    <w:rsid w:val="00A24507"/>
    <w:rsid w:val="00A25A8B"/>
    <w:rsid w:val="00A25DC2"/>
    <w:rsid w:val="00A3077B"/>
    <w:rsid w:val="00A311D4"/>
    <w:rsid w:val="00A31399"/>
    <w:rsid w:val="00A3139C"/>
    <w:rsid w:val="00A31716"/>
    <w:rsid w:val="00A318DE"/>
    <w:rsid w:val="00A32AD9"/>
    <w:rsid w:val="00A330EA"/>
    <w:rsid w:val="00A33B51"/>
    <w:rsid w:val="00A34533"/>
    <w:rsid w:val="00A34DA8"/>
    <w:rsid w:val="00A35FDB"/>
    <w:rsid w:val="00A365C3"/>
    <w:rsid w:val="00A41B11"/>
    <w:rsid w:val="00A41D24"/>
    <w:rsid w:val="00A45274"/>
    <w:rsid w:val="00A464B6"/>
    <w:rsid w:val="00A501E8"/>
    <w:rsid w:val="00A519A3"/>
    <w:rsid w:val="00A52EC0"/>
    <w:rsid w:val="00A53236"/>
    <w:rsid w:val="00A53DC0"/>
    <w:rsid w:val="00A53F7A"/>
    <w:rsid w:val="00A548C3"/>
    <w:rsid w:val="00A54E7D"/>
    <w:rsid w:val="00A56755"/>
    <w:rsid w:val="00A608C2"/>
    <w:rsid w:val="00A62F20"/>
    <w:rsid w:val="00A63377"/>
    <w:rsid w:val="00A63BC1"/>
    <w:rsid w:val="00A643C7"/>
    <w:rsid w:val="00A64E20"/>
    <w:rsid w:val="00A65B29"/>
    <w:rsid w:val="00A6611C"/>
    <w:rsid w:val="00A673DC"/>
    <w:rsid w:val="00A67BC7"/>
    <w:rsid w:val="00A70A89"/>
    <w:rsid w:val="00A711A2"/>
    <w:rsid w:val="00A71802"/>
    <w:rsid w:val="00A71A3A"/>
    <w:rsid w:val="00A7200B"/>
    <w:rsid w:val="00A735B1"/>
    <w:rsid w:val="00A73A6E"/>
    <w:rsid w:val="00A74178"/>
    <w:rsid w:val="00A741BA"/>
    <w:rsid w:val="00A74493"/>
    <w:rsid w:val="00A74ECE"/>
    <w:rsid w:val="00A77374"/>
    <w:rsid w:val="00A77925"/>
    <w:rsid w:val="00A77DBB"/>
    <w:rsid w:val="00A805AD"/>
    <w:rsid w:val="00A808A1"/>
    <w:rsid w:val="00A80991"/>
    <w:rsid w:val="00A80CC2"/>
    <w:rsid w:val="00A816A3"/>
    <w:rsid w:val="00A8212D"/>
    <w:rsid w:val="00A82F37"/>
    <w:rsid w:val="00A83580"/>
    <w:rsid w:val="00A84C1B"/>
    <w:rsid w:val="00A85653"/>
    <w:rsid w:val="00A903B8"/>
    <w:rsid w:val="00A91747"/>
    <w:rsid w:val="00A91A87"/>
    <w:rsid w:val="00A9289E"/>
    <w:rsid w:val="00A92A7C"/>
    <w:rsid w:val="00A9316A"/>
    <w:rsid w:val="00A933CF"/>
    <w:rsid w:val="00A96942"/>
    <w:rsid w:val="00A96A3A"/>
    <w:rsid w:val="00A9707F"/>
    <w:rsid w:val="00A97D1A"/>
    <w:rsid w:val="00A97DD4"/>
    <w:rsid w:val="00AA070D"/>
    <w:rsid w:val="00AA112C"/>
    <w:rsid w:val="00AA3DD9"/>
    <w:rsid w:val="00AA54BC"/>
    <w:rsid w:val="00AA5B7C"/>
    <w:rsid w:val="00AA600C"/>
    <w:rsid w:val="00AB0E86"/>
    <w:rsid w:val="00AB2104"/>
    <w:rsid w:val="00AB53A1"/>
    <w:rsid w:val="00AB5CC3"/>
    <w:rsid w:val="00AB668F"/>
    <w:rsid w:val="00AB7E8C"/>
    <w:rsid w:val="00AC3ADD"/>
    <w:rsid w:val="00AC3EF8"/>
    <w:rsid w:val="00AC426C"/>
    <w:rsid w:val="00AC4279"/>
    <w:rsid w:val="00AC4333"/>
    <w:rsid w:val="00AC4584"/>
    <w:rsid w:val="00AC6C0D"/>
    <w:rsid w:val="00AC7FF5"/>
    <w:rsid w:val="00AD079D"/>
    <w:rsid w:val="00AD193D"/>
    <w:rsid w:val="00AD1A67"/>
    <w:rsid w:val="00AD1FF4"/>
    <w:rsid w:val="00AD3F5C"/>
    <w:rsid w:val="00AD402C"/>
    <w:rsid w:val="00AD6A85"/>
    <w:rsid w:val="00AD72BD"/>
    <w:rsid w:val="00AD7A00"/>
    <w:rsid w:val="00AD7B61"/>
    <w:rsid w:val="00AE04CC"/>
    <w:rsid w:val="00AE1260"/>
    <w:rsid w:val="00AE137B"/>
    <w:rsid w:val="00AE1E09"/>
    <w:rsid w:val="00AE2457"/>
    <w:rsid w:val="00AE3093"/>
    <w:rsid w:val="00AE30A6"/>
    <w:rsid w:val="00AE35FC"/>
    <w:rsid w:val="00AE3923"/>
    <w:rsid w:val="00AE3981"/>
    <w:rsid w:val="00AE5C7A"/>
    <w:rsid w:val="00AE5F83"/>
    <w:rsid w:val="00AE693E"/>
    <w:rsid w:val="00AE6A9F"/>
    <w:rsid w:val="00AE6CFD"/>
    <w:rsid w:val="00AE7200"/>
    <w:rsid w:val="00AE744F"/>
    <w:rsid w:val="00AF0C02"/>
    <w:rsid w:val="00AF1CC0"/>
    <w:rsid w:val="00AF1F37"/>
    <w:rsid w:val="00AF2E41"/>
    <w:rsid w:val="00AF303A"/>
    <w:rsid w:val="00AF3E57"/>
    <w:rsid w:val="00AF73EE"/>
    <w:rsid w:val="00B000F8"/>
    <w:rsid w:val="00B00849"/>
    <w:rsid w:val="00B00DED"/>
    <w:rsid w:val="00B02891"/>
    <w:rsid w:val="00B043F9"/>
    <w:rsid w:val="00B0489E"/>
    <w:rsid w:val="00B05092"/>
    <w:rsid w:val="00B059F4"/>
    <w:rsid w:val="00B06861"/>
    <w:rsid w:val="00B0686A"/>
    <w:rsid w:val="00B133EF"/>
    <w:rsid w:val="00B1367E"/>
    <w:rsid w:val="00B1572F"/>
    <w:rsid w:val="00B163A9"/>
    <w:rsid w:val="00B17B0C"/>
    <w:rsid w:val="00B2029A"/>
    <w:rsid w:val="00B209B9"/>
    <w:rsid w:val="00B20D3A"/>
    <w:rsid w:val="00B21A0F"/>
    <w:rsid w:val="00B21F74"/>
    <w:rsid w:val="00B221CB"/>
    <w:rsid w:val="00B23547"/>
    <w:rsid w:val="00B23E38"/>
    <w:rsid w:val="00B301AE"/>
    <w:rsid w:val="00B30602"/>
    <w:rsid w:val="00B312FA"/>
    <w:rsid w:val="00B323D1"/>
    <w:rsid w:val="00B32F76"/>
    <w:rsid w:val="00B355F1"/>
    <w:rsid w:val="00B366D0"/>
    <w:rsid w:val="00B36D9D"/>
    <w:rsid w:val="00B41AB5"/>
    <w:rsid w:val="00B41BD8"/>
    <w:rsid w:val="00B422F5"/>
    <w:rsid w:val="00B43226"/>
    <w:rsid w:val="00B43428"/>
    <w:rsid w:val="00B44FD3"/>
    <w:rsid w:val="00B4605B"/>
    <w:rsid w:val="00B476EB"/>
    <w:rsid w:val="00B477D1"/>
    <w:rsid w:val="00B50618"/>
    <w:rsid w:val="00B5075C"/>
    <w:rsid w:val="00B5286B"/>
    <w:rsid w:val="00B529DC"/>
    <w:rsid w:val="00B52A40"/>
    <w:rsid w:val="00B54854"/>
    <w:rsid w:val="00B54AFB"/>
    <w:rsid w:val="00B54B03"/>
    <w:rsid w:val="00B54E5D"/>
    <w:rsid w:val="00B54F54"/>
    <w:rsid w:val="00B55237"/>
    <w:rsid w:val="00B565B2"/>
    <w:rsid w:val="00B600CF"/>
    <w:rsid w:val="00B60312"/>
    <w:rsid w:val="00B6079C"/>
    <w:rsid w:val="00B645F2"/>
    <w:rsid w:val="00B65F5C"/>
    <w:rsid w:val="00B6645B"/>
    <w:rsid w:val="00B6725C"/>
    <w:rsid w:val="00B679B6"/>
    <w:rsid w:val="00B71525"/>
    <w:rsid w:val="00B71A73"/>
    <w:rsid w:val="00B74018"/>
    <w:rsid w:val="00B74121"/>
    <w:rsid w:val="00B749C0"/>
    <w:rsid w:val="00B75AFA"/>
    <w:rsid w:val="00B76D0F"/>
    <w:rsid w:val="00B76F9E"/>
    <w:rsid w:val="00B80209"/>
    <w:rsid w:val="00B8055D"/>
    <w:rsid w:val="00B806F1"/>
    <w:rsid w:val="00B80DBD"/>
    <w:rsid w:val="00B82783"/>
    <w:rsid w:val="00B830D0"/>
    <w:rsid w:val="00B832F6"/>
    <w:rsid w:val="00B83620"/>
    <w:rsid w:val="00B84154"/>
    <w:rsid w:val="00B84C73"/>
    <w:rsid w:val="00B86596"/>
    <w:rsid w:val="00B870CC"/>
    <w:rsid w:val="00B87818"/>
    <w:rsid w:val="00B90952"/>
    <w:rsid w:val="00B90E05"/>
    <w:rsid w:val="00B9175D"/>
    <w:rsid w:val="00B91F91"/>
    <w:rsid w:val="00B935AE"/>
    <w:rsid w:val="00B93B23"/>
    <w:rsid w:val="00B93BF8"/>
    <w:rsid w:val="00B94203"/>
    <w:rsid w:val="00B94758"/>
    <w:rsid w:val="00B949F3"/>
    <w:rsid w:val="00BA02CE"/>
    <w:rsid w:val="00BA0780"/>
    <w:rsid w:val="00BA0E88"/>
    <w:rsid w:val="00BA1E15"/>
    <w:rsid w:val="00BA254A"/>
    <w:rsid w:val="00BA3643"/>
    <w:rsid w:val="00BA418A"/>
    <w:rsid w:val="00BA424B"/>
    <w:rsid w:val="00BA469C"/>
    <w:rsid w:val="00BA6718"/>
    <w:rsid w:val="00BA6B2A"/>
    <w:rsid w:val="00BA6DAC"/>
    <w:rsid w:val="00BA6E59"/>
    <w:rsid w:val="00BB07BD"/>
    <w:rsid w:val="00BB1F21"/>
    <w:rsid w:val="00BB2089"/>
    <w:rsid w:val="00BB2203"/>
    <w:rsid w:val="00BB23AD"/>
    <w:rsid w:val="00BB24CE"/>
    <w:rsid w:val="00BB342D"/>
    <w:rsid w:val="00BB3E2D"/>
    <w:rsid w:val="00BB479E"/>
    <w:rsid w:val="00BB5CB5"/>
    <w:rsid w:val="00BB636B"/>
    <w:rsid w:val="00BB7E91"/>
    <w:rsid w:val="00BC0A18"/>
    <w:rsid w:val="00BC1C82"/>
    <w:rsid w:val="00BC32A5"/>
    <w:rsid w:val="00BC4A2F"/>
    <w:rsid w:val="00BC649B"/>
    <w:rsid w:val="00BC6BFA"/>
    <w:rsid w:val="00BC7327"/>
    <w:rsid w:val="00BD0018"/>
    <w:rsid w:val="00BD03EC"/>
    <w:rsid w:val="00BD062C"/>
    <w:rsid w:val="00BD44B5"/>
    <w:rsid w:val="00BD5B9B"/>
    <w:rsid w:val="00BE0831"/>
    <w:rsid w:val="00BE0C69"/>
    <w:rsid w:val="00BE3845"/>
    <w:rsid w:val="00BE5744"/>
    <w:rsid w:val="00BE65E9"/>
    <w:rsid w:val="00BE77D1"/>
    <w:rsid w:val="00BE7A56"/>
    <w:rsid w:val="00BE7D8B"/>
    <w:rsid w:val="00BF0671"/>
    <w:rsid w:val="00BF36B1"/>
    <w:rsid w:val="00BF3A99"/>
    <w:rsid w:val="00BF4CDF"/>
    <w:rsid w:val="00BF4EBB"/>
    <w:rsid w:val="00C00D9F"/>
    <w:rsid w:val="00C01510"/>
    <w:rsid w:val="00C0313D"/>
    <w:rsid w:val="00C03983"/>
    <w:rsid w:val="00C03BD6"/>
    <w:rsid w:val="00C05DE3"/>
    <w:rsid w:val="00C05F52"/>
    <w:rsid w:val="00C06053"/>
    <w:rsid w:val="00C065B5"/>
    <w:rsid w:val="00C07CFD"/>
    <w:rsid w:val="00C07E94"/>
    <w:rsid w:val="00C1302A"/>
    <w:rsid w:val="00C14104"/>
    <w:rsid w:val="00C1496E"/>
    <w:rsid w:val="00C165CC"/>
    <w:rsid w:val="00C169EE"/>
    <w:rsid w:val="00C2151E"/>
    <w:rsid w:val="00C22AC0"/>
    <w:rsid w:val="00C22BC9"/>
    <w:rsid w:val="00C249C2"/>
    <w:rsid w:val="00C26461"/>
    <w:rsid w:val="00C27F1B"/>
    <w:rsid w:val="00C301C4"/>
    <w:rsid w:val="00C315EB"/>
    <w:rsid w:val="00C31F73"/>
    <w:rsid w:val="00C32688"/>
    <w:rsid w:val="00C3293B"/>
    <w:rsid w:val="00C33C5C"/>
    <w:rsid w:val="00C34324"/>
    <w:rsid w:val="00C3507D"/>
    <w:rsid w:val="00C358AD"/>
    <w:rsid w:val="00C35BBE"/>
    <w:rsid w:val="00C3607A"/>
    <w:rsid w:val="00C36AB9"/>
    <w:rsid w:val="00C36BF0"/>
    <w:rsid w:val="00C36D58"/>
    <w:rsid w:val="00C37D1A"/>
    <w:rsid w:val="00C417FB"/>
    <w:rsid w:val="00C4245E"/>
    <w:rsid w:val="00C4338B"/>
    <w:rsid w:val="00C44AE3"/>
    <w:rsid w:val="00C44CE4"/>
    <w:rsid w:val="00C46B72"/>
    <w:rsid w:val="00C46EF8"/>
    <w:rsid w:val="00C46F44"/>
    <w:rsid w:val="00C518F6"/>
    <w:rsid w:val="00C52CA5"/>
    <w:rsid w:val="00C53322"/>
    <w:rsid w:val="00C54004"/>
    <w:rsid w:val="00C556DE"/>
    <w:rsid w:val="00C55800"/>
    <w:rsid w:val="00C56D94"/>
    <w:rsid w:val="00C57DD2"/>
    <w:rsid w:val="00C612E5"/>
    <w:rsid w:val="00C61970"/>
    <w:rsid w:val="00C61F79"/>
    <w:rsid w:val="00C62014"/>
    <w:rsid w:val="00C63032"/>
    <w:rsid w:val="00C63550"/>
    <w:rsid w:val="00C6454F"/>
    <w:rsid w:val="00C6533A"/>
    <w:rsid w:val="00C654DB"/>
    <w:rsid w:val="00C65C8E"/>
    <w:rsid w:val="00C65FF0"/>
    <w:rsid w:val="00C6715D"/>
    <w:rsid w:val="00C676B9"/>
    <w:rsid w:val="00C70A90"/>
    <w:rsid w:val="00C71D91"/>
    <w:rsid w:val="00C73706"/>
    <w:rsid w:val="00C745E8"/>
    <w:rsid w:val="00C77AA6"/>
    <w:rsid w:val="00C804F8"/>
    <w:rsid w:val="00C80569"/>
    <w:rsid w:val="00C819CA"/>
    <w:rsid w:val="00C81CD6"/>
    <w:rsid w:val="00C8224F"/>
    <w:rsid w:val="00C83741"/>
    <w:rsid w:val="00C83EBA"/>
    <w:rsid w:val="00C843EE"/>
    <w:rsid w:val="00C85314"/>
    <w:rsid w:val="00C85A9D"/>
    <w:rsid w:val="00C86178"/>
    <w:rsid w:val="00C869A8"/>
    <w:rsid w:val="00C87116"/>
    <w:rsid w:val="00C87224"/>
    <w:rsid w:val="00C903C1"/>
    <w:rsid w:val="00C918D7"/>
    <w:rsid w:val="00C91F9E"/>
    <w:rsid w:val="00C91FEA"/>
    <w:rsid w:val="00C94A42"/>
    <w:rsid w:val="00C96C1F"/>
    <w:rsid w:val="00C9774D"/>
    <w:rsid w:val="00CA0B72"/>
    <w:rsid w:val="00CA166F"/>
    <w:rsid w:val="00CA24F5"/>
    <w:rsid w:val="00CA2D33"/>
    <w:rsid w:val="00CA3132"/>
    <w:rsid w:val="00CA3C02"/>
    <w:rsid w:val="00CA433F"/>
    <w:rsid w:val="00CA5F8F"/>
    <w:rsid w:val="00CA6813"/>
    <w:rsid w:val="00CA70BA"/>
    <w:rsid w:val="00CA7921"/>
    <w:rsid w:val="00CB0F82"/>
    <w:rsid w:val="00CB130F"/>
    <w:rsid w:val="00CB13D3"/>
    <w:rsid w:val="00CB29F5"/>
    <w:rsid w:val="00CB3B86"/>
    <w:rsid w:val="00CB3C7C"/>
    <w:rsid w:val="00CB3F6D"/>
    <w:rsid w:val="00CB4435"/>
    <w:rsid w:val="00CB45B1"/>
    <w:rsid w:val="00CB570C"/>
    <w:rsid w:val="00CB71BA"/>
    <w:rsid w:val="00CC1CFF"/>
    <w:rsid w:val="00CC2616"/>
    <w:rsid w:val="00CC26D1"/>
    <w:rsid w:val="00CC2FC3"/>
    <w:rsid w:val="00CC530A"/>
    <w:rsid w:val="00CC71FE"/>
    <w:rsid w:val="00CD3E72"/>
    <w:rsid w:val="00CD45A8"/>
    <w:rsid w:val="00CD51CF"/>
    <w:rsid w:val="00CD690A"/>
    <w:rsid w:val="00CE2FE2"/>
    <w:rsid w:val="00CE3711"/>
    <w:rsid w:val="00CE3834"/>
    <w:rsid w:val="00CE46EA"/>
    <w:rsid w:val="00CE53DA"/>
    <w:rsid w:val="00CE58A8"/>
    <w:rsid w:val="00CE63C3"/>
    <w:rsid w:val="00CF0244"/>
    <w:rsid w:val="00CF0DF1"/>
    <w:rsid w:val="00CF23FA"/>
    <w:rsid w:val="00CF46CD"/>
    <w:rsid w:val="00CF4E0D"/>
    <w:rsid w:val="00CF51BE"/>
    <w:rsid w:val="00CF5215"/>
    <w:rsid w:val="00CF5C15"/>
    <w:rsid w:val="00CF6003"/>
    <w:rsid w:val="00CF6BB7"/>
    <w:rsid w:val="00CF7A7C"/>
    <w:rsid w:val="00D00521"/>
    <w:rsid w:val="00D01C0D"/>
    <w:rsid w:val="00D05C30"/>
    <w:rsid w:val="00D05F2F"/>
    <w:rsid w:val="00D0611A"/>
    <w:rsid w:val="00D075FA"/>
    <w:rsid w:val="00D102A2"/>
    <w:rsid w:val="00D102F8"/>
    <w:rsid w:val="00D109C0"/>
    <w:rsid w:val="00D11E22"/>
    <w:rsid w:val="00D1563C"/>
    <w:rsid w:val="00D15F4D"/>
    <w:rsid w:val="00D16B32"/>
    <w:rsid w:val="00D17714"/>
    <w:rsid w:val="00D17C84"/>
    <w:rsid w:val="00D17F0D"/>
    <w:rsid w:val="00D20A3D"/>
    <w:rsid w:val="00D21F02"/>
    <w:rsid w:val="00D231E1"/>
    <w:rsid w:val="00D2443E"/>
    <w:rsid w:val="00D26598"/>
    <w:rsid w:val="00D26B9E"/>
    <w:rsid w:val="00D27018"/>
    <w:rsid w:val="00D27C80"/>
    <w:rsid w:val="00D3003F"/>
    <w:rsid w:val="00D30AB0"/>
    <w:rsid w:val="00D31C16"/>
    <w:rsid w:val="00D338EF"/>
    <w:rsid w:val="00D357C4"/>
    <w:rsid w:val="00D3604A"/>
    <w:rsid w:val="00D402D1"/>
    <w:rsid w:val="00D41261"/>
    <w:rsid w:val="00D41D22"/>
    <w:rsid w:val="00D4258D"/>
    <w:rsid w:val="00D4360D"/>
    <w:rsid w:val="00D439E5"/>
    <w:rsid w:val="00D44169"/>
    <w:rsid w:val="00D44487"/>
    <w:rsid w:val="00D446F5"/>
    <w:rsid w:val="00D456AE"/>
    <w:rsid w:val="00D461C8"/>
    <w:rsid w:val="00D467DA"/>
    <w:rsid w:val="00D46F5B"/>
    <w:rsid w:val="00D470AA"/>
    <w:rsid w:val="00D5061E"/>
    <w:rsid w:val="00D51C71"/>
    <w:rsid w:val="00D51F5C"/>
    <w:rsid w:val="00D52FB4"/>
    <w:rsid w:val="00D52FE5"/>
    <w:rsid w:val="00D53238"/>
    <w:rsid w:val="00D54BE9"/>
    <w:rsid w:val="00D557E8"/>
    <w:rsid w:val="00D55AF7"/>
    <w:rsid w:val="00D55E5E"/>
    <w:rsid w:val="00D561A9"/>
    <w:rsid w:val="00D567BC"/>
    <w:rsid w:val="00D56A5D"/>
    <w:rsid w:val="00D60273"/>
    <w:rsid w:val="00D60344"/>
    <w:rsid w:val="00D637B0"/>
    <w:rsid w:val="00D64C04"/>
    <w:rsid w:val="00D64D89"/>
    <w:rsid w:val="00D64FA5"/>
    <w:rsid w:val="00D651C7"/>
    <w:rsid w:val="00D65422"/>
    <w:rsid w:val="00D6775A"/>
    <w:rsid w:val="00D6780A"/>
    <w:rsid w:val="00D67C3C"/>
    <w:rsid w:val="00D709B7"/>
    <w:rsid w:val="00D71732"/>
    <w:rsid w:val="00D73AD9"/>
    <w:rsid w:val="00D73E11"/>
    <w:rsid w:val="00D73F50"/>
    <w:rsid w:val="00D747EF"/>
    <w:rsid w:val="00D74918"/>
    <w:rsid w:val="00D749D3"/>
    <w:rsid w:val="00D7546D"/>
    <w:rsid w:val="00D77AC1"/>
    <w:rsid w:val="00D80202"/>
    <w:rsid w:val="00D80408"/>
    <w:rsid w:val="00D8049E"/>
    <w:rsid w:val="00D80ACC"/>
    <w:rsid w:val="00D82BA2"/>
    <w:rsid w:val="00D83F66"/>
    <w:rsid w:val="00D85B1E"/>
    <w:rsid w:val="00D86F84"/>
    <w:rsid w:val="00D872C8"/>
    <w:rsid w:val="00D87BA2"/>
    <w:rsid w:val="00D87FE4"/>
    <w:rsid w:val="00D9122D"/>
    <w:rsid w:val="00D914B1"/>
    <w:rsid w:val="00D91C75"/>
    <w:rsid w:val="00D91D48"/>
    <w:rsid w:val="00D9286E"/>
    <w:rsid w:val="00D93B28"/>
    <w:rsid w:val="00D93C2F"/>
    <w:rsid w:val="00D93FCD"/>
    <w:rsid w:val="00D94019"/>
    <w:rsid w:val="00D94C38"/>
    <w:rsid w:val="00D953FB"/>
    <w:rsid w:val="00D95C83"/>
    <w:rsid w:val="00D95DBF"/>
    <w:rsid w:val="00D965F2"/>
    <w:rsid w:val="00D97527"/>
    <w:rsid w:val="00DA1569"/>
    <w:rsid w:val="00DA1C15"/>
    <w:rsid w:val="00DA2EFC"/>
    <w:rsid w:val="00DA3624"/>
    <w:rsid w:val="00DA3E14"/>
    <w:rsid w:val="00DA4986"/>
    <w:rsid w:val="00DA51E9"/>
    <w:rsid w:val="00DA52DA"/>
    <w:rsid w:val="00DB02C2"/>
    <w:rsid w:val="00DB0FDD"/>
    <w:rsid w:val="00DB25FF"/>
    <w:rsid w:val="00DB2EDE"/>
    <w:rsid w:val="00DB4884"/>
    <w:rsid w:val="00DB4893"/>
    <w:rsid w:val="00DB4A0B"/>
    <w:rsid w:val="00DB564B"/>
    <w:rsid w:val="00DB5DB6"/>
    <w:rsid w:val="00DB6B16"/>
    <w:rsid w:val="00DB70BA"/>
    <w:rsid w:val="00DC0C23"/>
    <w:rsid w:val="00DC1FD5"/>
    <w:rsid w:val="00DC2874"/>
    <w:rsid w:val="00DC3850"/>
    <w:rsid w:val="00DC395B"/>
    <w:rsid w:val="00DC47DA"/>
    <w:rsid w:val="00DC5DD1"/>
    <w:rsid w:val="00DC7E89"/>
    <w:rsid w:val="00DD1D6B"/>
    <w:rsid w:val="00DD266A"/>
    <w:rsid w:val="00DD2EAC"/>
    <w:rsid w:val="00DD3CDA"/>
    <w:rsid w:val="00DD4AF3"/>
    <w:rsid w:val="00DD5072"/>
    <w:rsid w:val="00DD528F"/>
    <w:rsid w:val="00DD5877"/>
    <w:rsid w:val="00DD69B4"/>
    <w:rsid w:val="00DD7236"/>
    <w:rsid w:val="00DD7C6B"/>
    <w:rsid w:val="00DE49B8"/>
    <w:rsid w:val="00DE4CAC"/>
    <w:rsid w:val="00DE5704"/>
    <w:rsid w:val="00DE6CDF"/>
    <w:rsid w:val="00DE7122"/>
    <w:rsid w:val="00DE7155"/>
    <w:rsid w:val="00DE7642"/>
    <w:rsid w:val="00DE7CE0"/>
    <w:rsid w:val="00DF009D"/>
    <w:rsid w:val="00DF0E35"/>
    <w:rsid w:val="00DF191C"/>
    <w:rsid w:val="00DF225F"/>
    <w:rsid w:val="00DF26BD"/>
    <w:rsid w:val="00DF2C1F"/>
    <w:rsid w:val="00DF3FB5"/>
    <w:rsid w:val="00DF4822"/>
    <w:rsid w:val="00DF5A30"/>
    <w:rsid w:val="00E00CDA"/>
    <w:rsid w:val="00E01172"/>
    <w:rsid w:val="00E01AF6"/>
    <w:rsid w:val="00E02FF8"/>
    <w:rsid w:val="00E037DB"/>
    <w:rsid w:val="00E0422C"/>
    <w:rsid w:val="00E051C6"/>
    <w:rsid w:val="00E05DE4"/>
    <w:rsid w:val="00E06DF6"/>
    <w:rsid w:val="00E11ECC"/>
    <w:rsid w:val="00E11ED6"/>
    <w:rsid w:val="00E127F3"/>
    <w:rsid w:val="00E133C1"/>
    <w:rsid w:val="00E13727"/>
    <w:rsid w:val="00E13B66"/>
    <w:rsid w:val="00E14994"/>
    <w:rsid w:val="00E15A52"/>
    <w:rsid w:val="00E15EA0"/>
    <w:rsid w:val="00E16781"/>
    <w:rsid w:val="00E16E5E"/>
    <w:rsid w:val="00E16F94"/>
    <w:rsid w:val="00E1788C"/>
    <w:rsid w:val="00E208F3"/>
    <w:rsid w:val="00E22D65"/>
    <w:rsid w:val="00E24027"/>
    <w:rsid w:val="00E24690"/>
    <w:rsid w:val="00E24737"/>
    <w:rsid w:val="00E24A19"/>
    <w:rsid w:val="00E26062"/>
    <w:rsid w:val="00E2728B"/>
    <w:rsid w:val="00E30884"/>
    <w:rsid w:val="00E32E5C"/>
    <w:rsid w:val="00E33B0C"/>
    <w:rsid w:val="00E3555A"/>
    <w:rsid w:val="00E36C9D"/>
    <w:rsid w:val="00E40AA8"/>
    <w:rsid w:val="00E413F7"/>
    <w:rsid w:val="00E42C59"/>
    <w:rsid w:val="00E4336F"/>
    <w:rsid w:val="00E4520D"/>
    <w:rsid w:val="00E4554D"/>
    <w:rsid w:val="00E4714A"/>
    <w:rsid w:val="00E47242"/>
    <w:rsid w:val="00E478C1"/>
    <w:rsid w:val="00E47DFD"/>
    <w:rsid w:val="00E504FE"/>
    <w:rsid w:val="00E51AF1"/>
    <w:rsid w:val="00E51EEF"/>
    <w:rsid w:val="00E52592"/>
    <w:rsid w:val="00E53180"/>
    <w:rsid w:val="00E54D68"/>
    <w:rsid w:val="00E56BE0"/>
    <w:rsid w:val="00E56C61"/>
    <w:rsid w:val="00E56E89"/>
    <w:rsid w:val="00E607E0"/>
    <w:rsid w:val="00E60AE4"/>
    <w:rsid w:val="00E61A9C"/>
    <w:rsid w:val="00E63771"/>
    <w:rsid w:val="00E63FB4"/>
    <w:rsid w:val="00E64812"/>
    <w:rsid w:val="00E64A92"/>
    <w:rsid w:val="00E662C7"/>
    <w:rsid w:val="00E66F05"/>
    <w:rsid w:val="00E67FE7"/>
    <w:rsid w:val="00E733AC"/>
    <w:rsid w:val="00E73CAB"/>
    <w:rsid w:val="00E76B51"/>
    <w:rsid w:val="00E77108"/>
    <w:rsid w:val="00E77EDB"/>
    <w:rsid w:val="00E806B4"/>
    <w:rsid w:val="00E80C93"/>
    <w:rsid w:val="00E81749"/>
    <w:rsid w:val="00E81887"/>
    <w:rsid w:val="00E8332E"/>
    <w:rsid w:val="00E8379C"/>
    <w:rsid w:val="00E83AD6"/>
    <w:rsid w:val="00E85B3D"/>
    <w:rsid w:val="00E85BCF"/>
    <w:rsid w:val="00E87E9E"/>
    <w:rsid w:val="00E90311"/>
    <w:rsid w:val="00E928E9"/>
    <w:rsid w:val="00E950F4"/>
    <w:rsid w:val="00E95224"/>
    <w:rsid w:val="00E953B9"/>
    <w:rsid w:val="00E95761"/>
    <w:rsid w:val="00E96564"/>
    <w:rsid w:val="00E9662A"/>
    <w:rsid w:val="00E973B0"/>
    <w:rsid w:val="00E97509"/>
    <w:rsid w:val="00E9755B"/>
    <w:rsid w:val="00EA457F"/>
    <w:rsid w:val="00EA49D2"/>
    <w:rsid w:val="00EA4FAC"/>
    <w:rsid w:val="00EA51AD"/>
    <w:rsid w:val="00EA736B"/>
    <w:rsid w:val="00EA787C"/>
    <w:rsid w:val="00EB0605"/>
    <w:rsid w:val="00EB3264"/>
    <w:rsid w:val="00EB6C4A"/>
    <w:rsid w:val="00EB7E59"/>
    <w:rsid w:val="00EC3537"/>
    <w:rsid w:val="00EC43A8"/>
    <w:rsid w:val="00EC5557"/>
    <w:rsid w:val="00EC6876"/>
    <w:rsid w:val="00EC6E4D"/>
    <w:rsid w:val="00EC6F57"/>
    <w:rsid w:val="00EC781D"/>
    <w:rsid w:val="00ED004D"/>
    <w:rsid w:val="00ED053C"/>
    <w:rsid w:val="00ED1993"/>
    <w:rsid w:val="00ED19DF"/>
    <w:rsid w:val="00ED19FD"/>
    <w:rsid w:val="00ED1BA4"/>
    <w:rsid w:val="00ED2898"/>
    <w:rsid w:val="00ED38A1"/>
    <w:rsid w:val="00ED439F"/>
    <w:rsid w:val="00ED5276"/>
    <w:rsid w:val="00ED5C80"/>
    <w:rsid w:val="00ED6E1B"/>
    <w:rsid w:val="00EE0F38"/>
    <w:rsid w:val="00EE1809"/>
    <w:rsid w:val="00EE1942"/>
    <w:rsid w:val="00EE20BC"/>
    <w:rsid w:val="00EE256C"/>
    <w:rsid w:val="00EE3344"/>
    <w:rsid w:val="00EE49EC"/>
    <w:rsid w:val="00EE6805"/>
    <w:rsid w:val="00EE68CC"/>
    <w:rsid w:val="00EE6BFA"/>
    <w:rsid w:val="00EE6CEE"/>
    <w:rsid w:val="00EF0495"/>
    <w:rsid w:val="00EF057B"/>
    <w:rsid w:val="00EF0D65"/>
    <w:rsid w:val="00EF19AB"/>
    <w:rsid w:val="00EF30F3"/>
    <w:rsid w:val="00EF3595"/>
    <w:rsid w:val="00EF3840"/>
    <w:rsid w:val="00EF6454"/>
    <w:rsid w:val="00EF7724"/>
    <w:rsid w:val="00EF782C"/>
    <w:rsid w:val="00F01DF7"/>
    <w:rsid w:val="00F02177"/>
    <w:rsid w:val="00F02AB9"/>
    <w:rsid w:val="00F0354D"/>
    <w:rsid w:val="00F039E2"/>
    <w:rsid w:val="00F05E97"/>
    <w:rsid w:val="00F07381"/>
    <w:rsid w:val="00F07481"/>
    <w:rsid w:val="00F13DA9"/>
    <w:rsid w:val="00F150D2"/>
    <w:rsid w:val="00F15A28"/>
    <w:rsid w:val="00F16562"/>
    <w:rsid w:val="00F17D54"/>
    <w:rsid w:val="00F21163"/>
    <w:rsid w:val="00F22A70"/>
    <w:rsid w:val="00F22EFB"/>
    <w:rsid w:val="00F23994"/>
    <w:rsid w:val="00F24704"/>
    <w:rsid w:val="00F2665F"/>
    <w:rsid w:val="00F26F65"/>
    <w:rsid w:val="00F27F96"/>
    <w:rsid w:val="00F3066D"/>
    <w:rsid w:val="00F30B63"/>
    <w:rsid w:val="00F32409"/>
    <w:rsid w:val="00F32D12"/>
    <w:rsid w:val="00F33296"/>
    <w:rsid w:val="00F34027"/>
    <w:rsid w:val="00F34316"/>
    <w:rsid w:val="00F3456E"/>
    <w:rsid w:val="00F345CC"/>
    <w:rsid w:val="00F3503B"/>
    <w:rsid w:val="00F35C66"/>
    <w:rsid w:val="00F36387"/>
    <w:rsid w:val="00F36773"/>
    <w:rsid w:val="00F36CFC"/>
    <w:rsid w:val="00F374C9"/>
    <w:rsid w:val="00F374D9"/>
    <w:rsid w:val="00F411BD"/>
    <w:rsid w:val="00F414B4"/>
    <w:rsid w:val="00F4338D"/>
    <w:rsid w:val="00F4400C"/>
    <w:rsid w:val="00F44B85"/>
    <w:rsid w:val="00F453DD"/>
    <w:rsid w:val="00F463A0"/>
    <w:rsid w:val="00F466E2"/>
    <w:rsid w:val="00F46E2A"/>
    <w:rsid w:val="00F5081A"/>
    <w:rsid w:val="00F50A67"/>
    <w:rsid w:val="00F5167A"/>
    <w:rsid w:val="00F51CAE"/>
    <w:rsid w:val="00F5372D"/>
    <w:rsid w:val="00F54616"/>
    <w:rsid w:val="00F55559"/>
    <w:rsid w:val="00F55E51"/>
    <w:rsid w:val="00F56033"/>
    <w:rsid w:val="00F56B51"/>
    <w:rsid w:val="00F5703E"/>
    <w:rsid w:val="00F57D7B"/>
    <w:rsid w:val="00F60392"/>
    <w:rsid w:val="00F60DFF"/>
    <w:rsid w:val="00F63059"/>
    <w:rsid w:val="00F641C7"/>
    <w:rsid w:val="00F64257"/>
    <w:rsid w:val="00F64EA4"/>
    <w:rsid w:val="00F6699C"/>
    <w:rsid w:val="00F66D22"/>
    <w:rsid w:val="00F676FF"/>
    <w:rsid w:val="00F678CA"/>
    <w:rsid w:val="00F709F7"/>
    <w:rsid w:val="00F7145F"/>
    <w:rsid w:val="00F7185F"/>
    <w:rsid w:val="00F72AF8"/>
    <w:rsid w:val="00F72B12"/>
    <w:rsid w:val="00F737E7"/>
    <w:rsid w:val="00F74B81"/>
    <w:rsid w:val="00F7519E"/>
    <w:rsid w:val="00F75736"/>
    <w:rsid w:val="00F760EF"/>
    <w:rsid w:val="00F76834"/>
    <w:rsid w:val="00F7683C"/>
    <w:rsid w:val="00F76C32"/>
    <w:rsid w:val="00F77045"/>
    <w:rsid w:val="00F77E5B"/>
    <w:rsid w:val="00F77EE0"/>
    <w:rsid w:val="00F80CED"/>
    <w:rsid w:val="00F80F05"/>
    <w:rsid w:val="00F810BC"/>
    <w:rsid w:val="00F8153E"/>
    <w:rsid w:val="00F81E28"/>
    <w:rsid w:val="00F82039"/>
    <w:rsid w:val="00F82F0E"/>
    <w:rsid w:val="00F83E1F"/>
    <w:rsid w:val="00F864FE"/>
    <w:rsid w:val="00F8669E"/>
    <w:rsid w:val="00F878C3"/>
    <w:rsid w:val="00F87AE3"/>
    <w:rsid w:val="00F87C6C"/>
    <w:rsid w:val="00F9284F"/>
    <w:rsid w:val="00F9299A"/>
    <w:rsid w:val="00F93786"/>
    <w:rsid w:val="00F938FF"/>
    <w:rsid w:val="00F9399E"/>
    <w:rsid w:val="00F93BB9"/>
    <w:rsid w:val="00F9436B"/>
    <w:rsid w:val="00F95522"/>
    <w:rsid w:val="00F95546"/>
    <w:rsid w:val="00F9588D"/>
    <w:rsid w:val="00F95E24"/>
    <w:rsid w:val="00F971D7"/>
    <w:rsid w:val="00F973C0"/>
    <w:rsid w:val="00F974A5"/>
    <w:rsid w:val="00F97A93"/>
    <w:rsid w:val="00F97B66"/>
    <w:rsid w:val="00FA0C66"/>
    <w:rsid w:val="00FA2188"/>
    <w:rsid w:val="00FA22F7"/>
    <w:rsid w:val="00FA2600"/>
    <w:rsid w:val="00FA35EA"/>
    <w:rsid w:val="00FA3988"/>
    <w:rsid w:val="00FA46AF"/>
    <w:rsid w:val="00FA4DC4"/>
    <w:rsid w:val="00FA5057"/>
    <w:rsid w:val="00FB0CE2"/>
    <w:rsid w:val="00FB1102"/>
    <w:rsid w:val="00FB4363"/>
    <w:rsid w:val="00FB5088"/>
    <w:rsid w:val="00FC25DC"/>
    <w:rsid w:val="00FC3C2E"/>
    <w:rsid w:val="00FC4B61"/>
    <w:rsid w:val="00FC6355"/>
    <w:rsid w:val="00FC6FB1"/>
    <w:rsid w:val="00FD0F58"/>
    <w:rsid w:val="00FD0FF0"/>
    <w:rsid w:val="00FD18BB"/>
    <w:rsid w:val="00FD1A80"/>
    <w:rsid w:val="00FD24E2"/>
    <w:rsid w:val="00FD36C2"/>
    <w:rsid w:val="00FD43E0"/>
    <w:rsid w:val="00FD6188"/>
    <w:rsid w:val="00FD7F19"/>
    <w:rsid w:val="00FE2655"/>
    <w:rsid w:val="00FE3F4C"/>
    <w:rsid w:val="00FE48E0"/>
    <w:rsid w:val="00FE56F3"/>
    <w:rsid w:val="00FE5F9D"/>
    <w:rsid w:val="00FE654D"/>
    <w:rsid w:val="00FE6E84"/>
    <w:rsid w:val="00FF07FA"/>
    <w:rsid w:val="00FF097D"/>
    <w:rsid w:val="00FF1AAF"/>
    <w:rsid w:val="00FF200B"/>
    <w:rsid w:val="00FF2CFA"/>
    <w:rsid w:val="00FF414D"/>
    <w:rsid w:val="00FF46E5"/>
    <w:rsid w:val="00FF49B9"/>
    <w:rsid w:val="00FF5ABE"/>
    <w:rsid w:val="00FF6398"/>
    <w:rsid w:val="00FF69A7"/>
    <w:rsid w:val="09DF261F"/>
    <w:rsid w:val="0B52ABAE"/>
    <w:rsid w:val="35EB8E4E"/>
    <w:rsid w:val="45087117"/>
    <w:rsid w:val="66810AD3"/>
    <w:rsid w:val="7119C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A821C6"/>
  <w15:chartTrackingRefBased/>
  <w15:docId w15:val="{702D7A01-CF94-4370-BE49-A47C57B7F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kern w:val="2"/>
        <w:sz w:val="24"/>
        <w:szCs w:val="24"/>
        <w:lang w:val="en-IE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4F56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F56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4F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F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F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F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F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F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F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414F5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414F5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414F56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414F56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414F56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414F56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414F56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414F56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414F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4F56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414F5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F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414F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F56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414F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4F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4F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F5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414F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F5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35AE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C6F5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eastAsia="Times New Roman" w:cs="Courier New"/>
      <w:kern w:val="0"/>
      <w:sz w:val="20"/>
      <w:szCs w:val="20"/>
      <w:lang w:eastAsia="zh-CN"/>
      <w14:ligatures w14:val="none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rsid w:val="00EC6F57"/>
    <w:rPr>
      <w:rFonts w:ascii="Courier New" w:hAnsi="Courier New" w:eastAsia="Times New Roman" w:cs="Courier New"/>
      <w:kern w:val="0"/>
      <w:sz w:val="20"/>
      <w:szCs w:val="20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D38A1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ED38A1"/>
  </w:style>
  <w:style w:type="paragraph" w:styleId="Footer">
    <w:name w:val="footer"/>
    <w:basedOn w:val="Normal"/>
    <w:link w:val="FooterChar"/>
    <w:uiPriority w:val="99"/>
    <w:unhideWhenUsed/>
    <w:rsid w:val="00ED38A1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ED38A1"/>
  </w:style>
  <w:style w:type="character" w:styleId="CommentReference">
    <w:name w:val="annotation reference"/>
    <w:basedOn w:val="DefaultParagraphFont"/>
    <w:uiPriority w:val="99"/>
    <w:semiHidden/>
    <w:unhideWhenUsed/>
    <w:rsid w:val="00ED38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8A1"/>
    <w:pPr>
      <w:spacing w:after="0"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ED38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8A1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ED38A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D38A1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lang w:eastAsia="zh-CN"/>
      <w14:ligatures w14:val="none"/>
    </w:rPr>
  </w:style>
  <w:style w:type="character" w:styleId="gnvwddmdl3b" w:customStyle="1">
    <w:name w:val="gnvwddmdl3b"/>
    <w:basedOn w:val="DefaultParagraphFont"/>
    <w:rsid w:val="00614362"/>
  </w:style>
  <w:style w:type="paragraph" w:styleId="Revision">
    <w:name w:val="Revision"/>
    <w:hidden/>
    <w:uiPriority w:val="99"/>
    <w:semiHidden/>
    <w:rsid w:val="00EF19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80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webSettings" Target="webSettings.xml" Id="rId5" /><Relationship Type="http://schemas.openxmlformats.org/officeDocument/2006/relationships/settings" Target="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67422D-5AF5-4D3C-AB25-B57E7E5C12B1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eera.Tandan</dc:creator>
  <keywords/>
  <dc:description/>
  <lastModifiedBy>Meera.Tandan</lastModifiedBy>
  <revision>68</revision>
  <dcterms:created xsi:type="dcterms:W3CDTF">2024-09-17T14:46:00.0000000Z</dcterms:created>
  <dcterms:modified xsi:type="dcterms:W3CDTF">2025-01-10T23:00:24.7351130Z</dcterms:modified>
</coreProperties>
</file>